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22681" w:type="dxa"/>
        <w:tblInd w:w="-176" w:type="dxa"/>
        <w:tblLayout w:type="fixed"/>
        <w:tblLook w:val="04A0" w:firstRow="1" w:lastRow="0" w:firstColumn="1" w:lastColumn="0" w:noHBand="0" w:noVBand="1"/>
      </w:tblPr>
      <w:tblGrid>
        <w:gridCol w:w="568"/>
        <w:gridCol w:w="1984"/>
        <w:gridCol w:w="1418"/>
        <w:gridCol w:w="3118"/>
        <w:gridCol w:w="1417"/>
        <w:gridCol w:w="993"/>
        <w:gridCol w:w="2268"/>
        <w:gridCol w:w="1134"/>
        <w:gridCol w:w="1275"/>
        <w:gridCol w:w="993"/>
        <w:gridCol w:w="1276"/>
        <w:gridCol w:w="3118"/>
        <w:gridCol w:w="3119"/>
      </w:tblGrid>
      <w:tr w:rsidR="009F36D6" w:rsidRPr="00205E83" w14:paraId="2EA28162"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10B4991E" w14:textId="5058DDF8"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7B62C1C0"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Title</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16AFE940"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First authors</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593F185"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The Device/</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3580571" w14:textId="7347249E"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Delay/Disorder</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2D57ED7"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Age</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5F8625C"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Aim/objective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4E243DB"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Design</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6751F9A1"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Setting</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EE283DB"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 xml:space="preserve">N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2E957C0"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Gender</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2CD84FDF"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Relevant outcomes</w:t>
            </w:r>
          </w:p>
        </w:tc>
        <w:tc>
          <w:tcPr>
            <w:tcW w:w="3119" w:type="dxa"/>
            <w:tcBorders>
              <w:left w:val="single" w:sz="4" w:space="0" w:color="auto"/>
            </w:tcBorders>
          </w:tcPr>
          <w:p w14:paraId="017CDFCE"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lang w:val="en-US"/>
              </w:rPr>
              <w:t>PROGRESS-Plus</w:t>
            </w:r>
          </w:p>
        </w:tc>
      </w:tr>
      <w:tr w:rsidR="009F36D6" w:rsidRPr="00205E83" w14:paraId="10E3F9A2" w14:textId="77777777" w:rsidTr="00A11226">
        <w:tc>
          <w:tcPr>
            <w:tcW w:w="568" w:type="dxa"/>
            <w:tcBorders>
              <w:top w:val="single" w:sz="4" w:space="0" w:color="auto"/>
              <w:left w:val="single" w:sz="4" w:space="0" w:color="auto"/>
              <w:bottom w:val="single" w:sz="4" w:space="0" w:color="auto"/>
              <w:right w:val="single" w:sz="4" w:space="0" w:color="auto"/>
            </w:tcBorders>
            <w:shd w:val="clear" w:color="auto" w:fill="auto"/>
          </w:tcPr>
          <w:p w14:paraId="624DB239" w14:textId="52C6079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59BB1EA8"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mart Autism - A mobile, interactive and integrated framework for screening and confirmation of autism</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A93E6B9" w14:textId="2106653F"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l Mamun, Bardhan et. al. 2016</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1707434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Cloud-based; Automated. 3 steps:</w:t>
            </w:r>
          </w:p>
          <w:p w14:paraId="0CAD3FEF" w14:textId="5BE59EEA" w:rsidR="009F36D6" w:rsidRPr="00205E83" w:rsidRDefault="009F36D6" w:rsidP="00A11226">
            <w:pPr>
              <w:pStyle w:val="ListParagraph"/>
              <w:numPr>
                <w:ilvl w:val="0"/>
                <w:numId w:val="4"/>
              </w:numPr>
              <w:rPr>
                <w:rFonts w:ascii="Times New Roman" w:hAnsi="Times New Roman" w:cs="Times New Roman"/>
                <w:sz w:val="24"/>
                <w:szCs w:val="24"/>
              </w:rPr>
            </w:pPr>
            <w:r w:rsidRPr="00205E83">
              <w:rPr>
                <w:rFonts w:ascii="Times New Roman" w:hAnsi="Times New Roman" w:cs="Times New Roman"/>
                <w:sz w:val="24"/>
                <w:szCs w:val="24"/>
              </w:rPr>
              <w:t xml:space="preserve">Evaluates the responses of pictorial based screening questionnaire through mobile application. </w:t>
            </w:r>
          </w:p>
          <w:p w14:paraId="6D7A6354" w14:textId="5E8FB594" w:rsidR="009F36D6" w:rsidRPr="00205E83" w:rsidRDefault="009F36D6" w:rsidP="00A11226">
            <w:pPr>
              <w:pStyle w:val="ListParagraph"/>
              <w:numPr>
                <w:ilvl w:val="0"/>
                <w:numId w:val="4"/>
              </w:numPr>
              <w:rPr>
                <w:rFonts w:ascii="Times New Roman" w:hAnsi="Times New Roman" w:cs="Times New Roman"/>
                <w:sz w:val="24"/>
                <w:szCs w:val="24"/>
              </w:rPr>
            </w:pPr>
            <w:r w:rsidRPr="00205E83">
              <w:rPr>
                <w:rFonts w:ascii="Times New Roman" w:hAnsi="Times New Roman" w:cs="Times New Roman"/>
                <w:sz w:val="24"/>
                <w:szCs w:val="24"/>
              </w:rPr>
              <w:t xml:space="preserve">If ASD is suspected, the child watches a video; its reaction is recorded and uploaded to the cloud for remote expert assessment. </w:t>
            </w:r>
          </w:p>
          <w:p w14:paraId="0B416D81" w14:textId="1F61D591" w:rsidR="009F36D6" w:rsidRPr="00205E83" w:rsidRDefault="009F36D6" w:rsidP="00A11226">
            <w:pPr>
              <w:pStyle w:val="ListParagraph"/>
              <w:numPr>
                <w:ilvl w:val="0"/>
                <w:numId w:val="4"/>
              </w:numPr>
              <w:rPr>
                <w:rFonts w:ascii="Times New Roman" w:hAnsi="Times New Roman" w:cs="Times New Roman"/>
                <w:sz w:val="24"/>
                <w:szCs w:val="24"/>
              </w:rPr>
            </w:pPr>
            <w:r w:rsidRPr="00205E83">
              <w:rPr>
                <w:rFonts w:ascii="Times New Roman" w:hAnsi="Times New Roman" w:cs="Times New Roman"/>
                <w:sz w:val="24"/>
                <w:szCs w:val="24"/>
              </w:rPr>
              <w:t xml:space="preserve"> If ASD still suspected, child referred to the nearest Autism Resource Center (ARC) for in-person assessment.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BF2AD3B" w14:textId="1577BCA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7EC72E6"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0-17 year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482DFB4" w14:textId="6FE717C2"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 xml:space="preserve">DESIGN STAGE ONLY.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BCCE0B8" w14:textId="77777777" w:rsidR="009F36D6" w:rsidRPr="00205E83" w:rsidRDefault="009F36D6" w:rsidP="00A11226">
            <w:pP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DD5D500" w14:textId="77777777"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F5938E4" w14:textId="77777777" w:rsidR="009F36D6" w:rsidRPr="00205E83" w:rsidRDefault="009F36D6" w:rsidP="00A11226">
            <w:pPr>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CE85F24"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6996B986" w14:textId="2585499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No outcome data yet</w:t>
            </w:r>
          </w:p>
        </w:tc>
        <w:tc>
          <w:tcPr>
            <w:tcW w:w="3119" w:type="dxa"/>
            <w:tcBorders>
              <w:left w:val="single" w:sz="4" w:space="0" w:color="auto"/>
            </w:tcBorders>
            <w:shd w:val="clear" w:color="auto" w:fill="auto"/>
          </w:tcPr>
          <w:p w14:paraId="5658348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Bangladesh</w:t>
            </w:r>
          </w:p>
        </w:tc>
      </w:tr>
      <w:tr w:rsidR="009F36D6" w:rsidRPr="00205E83" w14:paraId="17AD295E" w14:textId="77777777" w:rsidTr="00A11226">
        <w:tc>
          <w:tcPr>
            <w:tcW w:w="568" w:type="dxa"/>
            <w:tcBorders>
              <w:top w:val="single" w:sz="4" w:space="0" w:color="auto"/>
              <w:left w:val="single" w:sz="4" w:space="0" w:color="auto"/>
              <w:bottom w:val="single" w:sz="4" w:space="0" w:color="auto"/>
              <w:right w:val="single" w:sz="4" w:space="0" w:color="auto"/>
            </w:tcBorders>
            <w:shd w:val="clear" w:color="auto" w:fill="auto"/>
          </w:tcPr>
          <w:p w14:paraId="718CDBA2" w14:textId="49DFB4B0"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2.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395A25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utism Barta - A smart device based automated autism screening tool for Bangladesh</w:t>
            </w:r>
          </w:p>
          <w:p w14:paraId="43D2C100" w14:textId="623EB21A" w:rsidR="009F36D6" w:rsidRPr="00205E83" w:rsidRDefault="009F36D6" w:rsidP="00A11226">
            <w:pPr>
              <w:rPr>
                <w:rFonts w:ascii="Times New Roman" w:hAnsi="Times New Roman" w:cs="Times New Roman"/>
                <w:b/>
                <w:color w:val="FF0000"/>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742ED41" w14:textId="6BD5B0A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Bardhan, et al. 2016</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569842B1" w14:textId="53B5D776" w:rsidR="009F36D6" w:rsidRPr="00205E83" w:rsidRDefault="009F36D6" w:rsidP="00A11226">
            <w:pPr>
              <w:pStyle w:val="ListParagraph"/>
              <w:numPr>
                <w:ilvl w:val="0"/>
                <w:numId w:val="5"/>
              </w:numPr>
              <w:rPr>
                <w:rFonts w:ascii="Times New Roman" w:hAnsi="Times New Roman" w:cs="Times New Roman"/>
                <w:b/>
                <w:bCs/>
                <w:sz w:val="24"/>
                <w:szCs w:val="24"/>
              </w:rPr>
            </w:pPr>
            <w:r w:rsidRPr="00205E83">
              <w:rPr>
                <w:rFonts w:ascii="Times New Roman" w:hAnsi="Times New Roman" w:cs="Times New Roman"/>
                <w:sz w:val="24"/>
                <w:szCs w:val="24"/>
              </w:rPr>
              <w:t xml:space="preserve">Adapted </w:t>
            </w:r>
            <w:r w:rsidRPr="00205E83">
              <w:rPr>
                <w:rFonts w:ascii="Times New Roman" w:hAnsi="Times New Roman" w:cs="Times New Roman"/>
                <w:b/>
                <w:bCs/>
                <w:sz w:val="24"/>
                <w:szCs w:val="24"/>
              </w:rPr>
              <w:t>M-CHAT</w:t>
            </w:r>
          </w:p>
          <w:p w14:paraId="33D924AE" w14:textId="5395C7DD" w:rsidR="009F36D6" w:rsidRPr="00205E83" w:rsidRDefault="009F36D6" w:rsidP="00A11226">
            <w:pPr>
              <w:pStyle w:val="ListParagraph"/>
              <w:numPr>
                <w:ilvl w:val="0"/>
                <w:numId w:val="5"/>
              </w:numPr>
              <w:rPr>
                <w:rFonts w:ascii="Times New Roman" w:hAnsi="Times New Roman" w:cs="Times New Roman"/>
                <w:sz w:val="24"/>
                <w:szCs w:val="24"/>
              </w:rPr>
            </w:pPr>
            <w:r w:rsidRPr="00205E83">
              <w:rPr>
                <w:rFonts w:ascii="Times New Roman" w:hAnsi="Times New Roman" w:cs="Times New Roman"/>
                <w:sz w:val="24"/>
                <w:szCs w:val="24"/>
              </w:rPr>
              <w:t xml:space="preserve">Informs user, stores responses in an online database and suggests nearby ARCs for confirmation and intervention.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D44A5FF" w14:textId="4C97F7FF"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DA0EA05" w14:textId="77777777" w:rsidR="009F36D6" w:rsidRPr="00205E83" w:rsidRDefault="009F36D6" w:rsidP="00A11226">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F444FF5" w14:textId="388A9856"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CONFERENCE PROCEEDING - DESIGN STAGE ONLY.</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ABC6364" w14:textId="77777777" w:rsidR="009F36D6" w:rsidRPr="00205E83" w:rsidRDefault="009F36D6" w:rsidP="00A11226">
            <w:pP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83DB0B2" w14:textId="77777777"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1B06D71" w14:textId="77777777" w:rsidR="009F36D6" w:rsidRPr="00205E83" w:rsidRDefault="009F36D6" w:rsidP="00A11226">
            <w:pPr>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863342F"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50D5C863" w14:textId="2ED170F8" w:rsidR="009F36D6" w:rsidRPr="00205E83" w:rsidRDefault="009F36D6" w:rsidP="00A11226">
            <w:pPr>
              <w:pStyle w:val="ListParagraph"/>
              <w:ind w:left="0"/>
              <w:rPr>
                <w:rFonts w:ascii="Times New Roman" w:hAnsi="Times New Roman" w:cs="Times New Roman"/>
                <w:sz w:val="24"/>
                <w:szCs w:val="24"/>
              </w:rPr>
            </w:pPr>
            <w:r w:rsidRPr="00205E83">
              <w:rPr>
                <w:rFonts w:ascii="Times New Roman" w:hAnsi="Times New Roman" w:cs="Times New Roman"/>
                <w:sz w:val="24"/>
                <w:szCs w:val="24"/>
              </w:rPr>
              <w:t>No outcome data yet</w:t>
            </w:r>
          </w:p>
        </w:tc>
        <w:tc>
          <w:tcPr>
            <w:tcW w:w="3119" w:type="dxa"/>
            <w:tcBorders>
              <w:left w:val="single" w:sz="4" w:space="0" w:color="auto"/>
            </w:tcBorders>
            <w:shd w:val="clear" w:color="auto" w:fill="auto"/>
          </w:tcPr>
          <w:p w14:paraId="34756B96" w14:textId="661A1332"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Bengali version of the M-CHAT integrated with pictorial representation. </w:t>
            </w:r>
          </w:p>
        </w:tc>
      </w:tr>
      <w:tr w:rsidR="009F36D6" w:rsidRPr="00205E83" w14:paraId="131566AB" w14:textId="77777777" w:rsidTr="00A11226">
        <w:tc>
          <w:tcPr>
            <w:tcW w:w="568" w:type="dxa"/>
            <w:tcBorders>
              <w:top w:val="single" w:sz="4" w:space="0" w:color="auto"/>
              <w:left w:val="single" w:sz="4" w:space="0" w:color="auto"/>
              <w:bottom w:val="single" w:sz="4" w:space="0" w:color="auto"/>
              <w:right w:val="single" w:sz="4" w:space="0" w:color="auto"/>
            </w:tcBorders>
            <w:shd w:val="clear" w:color="auto" w:fill="auto"/>
          </w:tcPr>
          <w:p w14:paraId="6918C6C0" w14:textId="3CA2977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3.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112F94B" w14:textId="5E76375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utism Express - A cloud-based framework for autism screening, confirmation and interventi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FF2861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Bardhan et al. 2016</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53C56B54" w14:textId="77777777" w:rsidR="009F36D6" w:rsidRPr="00205E83" w:rsidRDefault="009F36D6" w:rsidP="00A11226">
            <w:pPr>
              <w:pStyle w:val="ListParagraph"/>
              <w:numPr>
                <w:ilvl w:val="0"/>
                <w:numId w:val="6"/>
              </w:numPr>
              <w:rPr>
                <w:rFonts w:ascii="Times New Roman" w:hAnsi="Times New Roman" w:cs="Times New Roman"/>
                <w:sz w:val="24"/>
                <w:szCs w:val="24"/>
              </w:rPr>
            </w:pPr>
            <w:r w:rsidRPr="00205E83">
              <w:rPr>
                <w:rFonts w:ascii="Times New Roman" w:hAnsi="Times New Roman" w:cs="Times New Roman"/>
                <w:sz w:val="24"/>
                <w:szCs w:val="24"/>
              </w:rPr>
              <w:t>Cloud-based automated system using a 3G smartphone with internet availability</w:t>
            </w:r>
          </w:p>
          <w:p w14:paraId="007AE5AA" w14:textId="2ECC099D" w:rsidR="009F36D6" w:rsidRPr="00205E83" w:rsidRDefault="009F36D6" w:rsidP="00A11226">
            <w:pPr>
              <w:pStyle w:val="ListParagraph"/>
              <w:numPr>
                <w:ilvl w:val="0"/>
                <w:numId w:val="6"/>
              </w:numPr>
              <w:rPr>
                <w:rFonts w:ascii="Times New Roman" w:hAnsi="Times New Roman" w:cs="Times New Roman"/>
                <w:sz w:val="24"/>
                <w:szCs w:val="24"/>
              </w:rPr>
            </w:pPr>
            <w:r w:rsidRPr="00205E83">
              <w:rPr>
                <w:rFonts w:ascii="Times New Roman" w:hAnsi="Times New Roman" w:cs="Times New Roman"/>
                <w:sz w:val="24"/>
                <w:szCs w:val="24"/>
              </w:rPr>
              <w:t xml:space="preserve">Adapted </w:t>
            </w:r>
            <w:r w:rsidRPr="00205E83">
              <w:rPr>
                <w:rFonts w:ascii="Times New Roman" w:hAnsi="Times New Roman" w:cs="Times New Roman"/>
                <w:b/>
                <w:bCs/>
                <w:sz w:val="24"/>
                <w:szCs w:val="24"/>
              </w:rPr>
              <w:t>M-CHAT-R</w:t>
            </w:r>
            <w:r w:rsidRPr="00205E83">
              <w:rPr>
                <w:rFonts w:ascii="Times New Roman" w:hAnsi="Times New Roman" w:cs="Times New Roman"/>
                <w:sz w:val="24"/>
                <w:szCs w:val="24"/>
              </w:rPr>
              <w:t xml:space="preserve"> for (16-30/36-month-old toddlers), and Childhood Autism Spectrum Test </w:t>
            </w:r>
            <w:r w:rsidRPr="00205E83">
              <w:rPr>
                <w:rFonts w:ascii="Times New Roman" w:hAnsi="Times New Roman" w:cs="Times New Roman"/>
                <w:b/>
                <w:bCs/>
                <w:sz w:val="24"/>
                <w:szCs w:val="24"/>
              </w:rPr>
              <w:t>(CAST)</w:t>
            </w:r>
            <w:r w:rsidRPr="00205E83">
              <w:rPr>
                <w:rFonts w:ascii="Times New Roman" w:hAnsi="Times New Roman" w:cs="Times New Roman"/>
                <w:sz w:val="24"/>
                <w:szCs w:val="24"/>
              </w:rPr>
              <w:t xml:space="preserve"> for 3-11</w:t>
            </w:r>
            <w:r w:rsidR="00A11226" w:rsidRPr="00205E83">
              <w:rPr>
                <w:rFonts w:ascii="Times New Roman" w:hAnsi="Times New Roman" w:cs="Times New Roman"/>
                <w:sz w:val="24"/>
                <w:szCs w:val="24"/>
              </w:rPr>
              <w:t xml:space="preserve"> </w:t>
            </w:r>
            <w:r w:rsidRPr="00205E83">
              <w:rPr>
                <w:rFonts w:ascii="Times New Roman" w:hAnsi="Times New Roman" w:cs="Times New Roman"/>
                <w:sz w:val="24"/>
                <w:szCs w:val="24"/>
              </w:rPr>
              <w:t>year olds (plus other questionnaires for older age groups).</w:t>
            </w:r>
          </w:p>
          <w:p w14:paraId="5D896ADD" w14:textId="77777777" w:rsidR="009F36D6" w:rsidRPr="00205E83" w:rsidRDefault="009F36D6" w:rsidP="00A11226">
            <w:pPr>
              <w:pStyle w:val="ListParagraph"/>
              <w:ind w:left="360"/>
              <w:rPr>
                <w:rFonts w:ascii="Times New Roman" w:hAnsi="Times New Roman" w:cs="Times New Roman"/>
                <w:sz w:val="24"/>
                <w:szCs w:val="24"/>
              </w:rPr>
            </w:pPr>
          </w:p>
          <w:p w14:paraId="6086DAEC"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Screening: </w:t>
            </w:r>
          </w:p>
          <w:p w14:paraId="4C0ABF0C" w14:textId="7D77C646" w:rsidR="009F36D6" w:rsidRPr="00205E83" w:rsidRDefault="009F36D6" w:rsidP="00A11226">
            <w:pPr>
              <w:pStyle w:val="ListParagraph"/>
              <w:numPr>
                <w:ilvl w:val="0"/>
                <w:numId w:val="7"/>
              </w:numPr>
              <w:rPr>
                <w:rFonts w:ascii="Times New Roman" w:hAnsi="Times New Roman" w:cs="Times New Roman"/>
                <w:sz w:val="24"/>
                <w:szCs w:val="24"/>
              </w:rPr>
            </w:pPr>
            <w:r w:rsidRPr="00205E83">
              <w:rPr>
                <w:rFonts w:ascii="Times New Roman" w:hAnsi="Times New Roman" w:cs="Times New Roman"/>
                <w:sz w:val="24"/>
                <w:szCs w:val="24"/>
              </w:rPr>
              <w:t>Inbuilt algorithm selects appropriate questionnaires and generates automated decision on whether child susceptible to ASD, based on parental answers.</w:t>
            </w:r>
          </w:p>
          <w:p w14:paraId="719E1101" w14:textId="2656CA26" w:rsidR="009F36D6" w:rsidRPr="00205E83" w:rsidRDefault="009F36D6" w:rsidP="00A11226">
            <w:pPr>
              <w:pStyle w:val="ListParagraph"/>
              <w:numPr>
                <w:ilvl w:val="0"/>
                <w:numId w:val="7"/>
              </w:numPr>
              <w:rPr>
                <w:rFonts w:ascii="Times New Roman" w:hAnsi="Times New Roman" w:cs="Times New Roman"/>
                <w:sz w:val="24"/>
                <w:szCs w:val="24"/>
              </w:rPr>
            </w:pPr>
            <w:r w:rsidRPr="00205E83">
              <w:rPr>
                <w:rFonts w:ascii="Times New Roman" w:hAnsi="Times New Roman" w:cs="Times New Roman"/>
                <w:sz w:val="24"/>
                <w:szCs w:val="24"/>
              </w:rPr>
              <w:t>In the mobile device child is shown videos of some activities. The camera of the mobile device records the expression and activities of the child and sends it to the cloud.</w:t>
            </w:r>
          </w:p>
          <w:p w14:paraId="773BCA2E" w14:textId="77777777" w:rsidR="009F36D6" w:rsidRPr="00205E83" w:rsidRDefault="009F36D6" w:rsidP="00A11226">
            <w:pPr>
              <w:rPr>
                <w:rFonts w:ascii="Times New Roman" w:hAnsi="Times New Roman" w:cs="Times New Roman"/>
                <w:sz w:val="24"/>
                <w:szCs w:val="24"/>
              </w:rPr>
            </w:pPr>
          </w:p>
          <w:p w14:paraId="4BC849D6"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Virtual Assessment: </w:t>
            </w:r>
          </w:p>
          <w:p w14:paraId="581F2934" w14:textId="6A95CB19" w:rsidR="009F36D6" w:rsidRPr="00205E83" w:rsidRDefault="009F36D6" w:rsidP="00A11226">
            <w:pPr>
              <w:pStyle w:val="ListParagraph"/>
              <w:numPr>
                <w:ilvl w:val="0"/>
                <w:numId w:val="8"/>
              </w:numPr>
              <w:rPr>
                <w:rFonts w:ascii="Times New Roman" w:hAnsi="Times New Roman" w:cs="Times New Roman"/>
                <w:sz w:val="24"/>
                <w:szCs w:val="24"/>
              </w:rPr>
            </w:pPr>
            <w:r w:rsidRPr="00205E83">
              <w:rPr>
                <w:rFonts w:ascii="Times New Roman" w:hAnsi="Times New Roman" w:cs="Times New Roman"/>
                <w:sz w:val="24"/>
                <w:szCs w:val="24"/>
              </w:rPr>
              <w:t xml:space="preserve">Expert remotely observes child’s video and determines whether child has ASD symptoms or not. Expert then sends his decision in the cloud. </w:t>
            </w:r>
          </w:p>
          <w:p w14:paraId="6AE64131" w14:textId="44AF4B49" w:rsidR="009F36D6" w:rsidRPr="00205E83" w:rsidRDefault="009F36D6" w:rsidP="00A11226">
            <w:pPr>
              <w:pStyle w:val="ListParagraph"/>
              <w:numPr>
                <w:ilvl w:val="0"/>
                <w:numId w:val="8"/>
              </w:numPr>
              <w:rPr>
                <w:rFonts w:ascii="Times New Roman" w:hAnsi="Times New Roman" w:cs="Times New Roman"/>
                <w:sz w:val="24"/>
                <w:szCs w:val="24"/>
              </w:rPr>
            </w:pPr>
            <w:r w:rsidRPr="00205E83">
              <w:rPr>
                <w:rFonts w:ascii="Times New Roman" w:hAnsi="Times New Roman" w:cs="Times New Roman"/>
                <w:sz w:val="24"/>
                <w:szCs w:val="24"/>
              </w:rPr>
              <w:t xml:space="preserve">If expert suspects that the child has ASD, then address of the nearby ARC is sent to the user and experts of that ARC informed about the child. </w:t>
            </w:r>
          </w:p>
          <w:p w14:paraId="3472B023"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Actual Assessment: </w:t>
            </w:r>
          </w:p>
          <w:p w14:paraId="0D0AD183" w14:textId="13E8029E" w:rsidR="009F36D6" w:rsidRPr="00205E83" w:rsidRDefault="009F36D6" w:rsidP="00A11226">
            <w:pPr>
              <w:pStyle w:val="ListParagraph"/>
              <w:numPr>
                <w:ilvl w:val="0"/>
                <w:numId w:val="9"/>
              </w:numPr>
              <w:rPr>
                <w:rFonts w:ascii="Times New Roman" w:hAnsi="Times New Roman" w:cs="Times New Roman"/>
                <w:sz w:val="24"/>
                <w:szCs w:val="24"/>
              </w:rPr>
            </w:pPr>
            <w:r w:rsidRPr="00205E83">
              <w:rPr>
                <w:rFonts w:ascii="Times New Roman" w:hAnsi="Times New Roman" w:cs="Times New Roman"/>
                <w:sz w:val="24"/>
                <w:szCs w:val="24"/>
              </w:rPr>
              <w:t>In the ARC, the expert physically observes the child and gives decision in the cloud.</w:t>
            </w:r>
          </w:p>
          <w:p w14:paraId="1BB72CC8" w14:textId="66EE0DB3" w:rsidR="009F36D6" w:rsidRPr="00205E83" w:rsidRDefault="009F36D6" w:rsidP="00A11226">
            <w:pPr>
              <w:pStyle w:val="ListParagraph"/>
              <w:numPr>
                <w:ilvl w:val="0"/>
                <w:numId w:val="9"/>
              </w:numPr>
              <w:rPr>
                <w:rFonts w:ascii="Times New Roman" w:hAnsi="Times New Roman" w:cs="Times New Roman"/>
                <w:i/>
                <w:iCs/>
                <w:sz w:val="24"/>
                <w:szCs w:val="24"/>
              </w:rPr>
            </w:pPr>
            <w:r w:rsidRPr="00205E83">
              <w:rPr>
                <w:rFonts w:ascii="Times New Roman" w:hAnsi="Times New Roman" w:cs="Times New Roman"/>
                <w:sz w:val="24"/>
                <w:szCs w:val="24"/>
              </w:rPr>
              <w:t xml:space="preserve"> If the decision is YES, then the child has ASD. If the child does not have ASD, then the record is kept on hold for 3 months before starting from beginning of the </w:t>
            </w:r>
            <w:r w:rsidRPr="00205E83">
              <w:rPr>
                <w:rFonts w:ascii="Times New Roman" w:hAnsi="Times New Roman" w:cs="Times New Roman"/>
                <w:i/>
                <w:iCs/>
                <w:sz w:val="24"/>
                <w:szCs w:val="24"/>
              </w:rPr>
              <w:t xml:space="preserve">Screening </w:t>
            </w:r>
            <w:r w:rsidRPr="00205E83">
              <w:rPr>
                <w:rFonts w:ascii="Times New Roman" w:hAnsi="Times New Roman" w:cs="Times New Roman"/>
                <w:sz w:val="24"/>
                <w:szCs w:val="24"/>
              </w:rPr>
              <w:t>step again. User gets the confirmation message in the smart devi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4984D4C" w14:textId="768D2D4B"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AS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1DA2286" w14:textId="77777777" w:rsidR="009F36D6" w:rsidRPr="00205E83" w:rsidRDefault="009F36D6" w:rsidP="00A11226">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DFF2D41" w14:textId="77777777" w:rsidR="009F36D6"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DESIGN STAGE ONLY</w:t>
            </w:r>
          </w:p>
          <w:p w14:paraId="5F95B7BA" w14:textId="423FEC3F" w:rsidR="009F36D6" w:rsidRPr="00205E83" w:rsidRDefault="009F36D6" w:rsidP="00A11226">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407E672" w14:textId="5A5DDE2B"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7E2071B6" w14:textId="393BC3FA"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DB74C34" w14:textId="77777777" w:rsidR="009F36D6" w:rsidRPr="00205E83" w:rsidRDefault="009F36D6" w:rsidP="00A11226">
            <w:pPr>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BF32EBF"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7B5536A4" w14:textId="21CECCE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No outcome data yet</w:t>
            </w:r>
          </w:p>
        </w:tc>
        <w:tc>
          <w:tcPr>
            <w:tcW w:w="3119" w:type="dxa"/>
            <w:tcBorders>
              <w:left w:val="single" w:sz="4" w:space="0" w:color="auto"/>
            </w:tcBorders>
            <w:shd w:val="clear" w:color="auto" w:fill="auto"/>
          </w:tcPr>
          <w:p w14:paraId="0F1E28F1" w14:textId="7777777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Bangladesh</w:t>
            </w:r>
          </w:p>
        </w:tc>
      </w:tr>
      <w:tr w:rsidR="00C907C2" w:rsidRPr="00205E83" w14:paraId="3530ADC6" w14:textId="77777777" w:rsidTr="00A11226">
        <w:tc>
          <w:tcPr>
            <w:tcW w:w="568" w:type="dxa"/>
            <w:tcBorders>
              <w:top w:val="single" w:sz="4" w:space="0" w:color="auto"/>
              <w:left w:val="single" w:sz="4" w:space="0" w:color="auto"/>
              <w:bottom w:val="single" w:sz="4" w:space="0" w:color="auto"/>
              <w:right w:val="single" w:sz="4" w:space="0" w:color="auto"/>
            </w:tcBorders>
            <w:shd w:val="clear" w:color="auto" w:fill="auto"/>
          </w:tcPr>
          <w:p w14:paraId="7DB2D0C7" w14:textId="4CDC2F9F" w:rsidR="00C907C2" w:rsidRPr="00205E83" w:rsidRDefault="00C907C2" w:rsidP="00C907C2">
            <w:pPr>
              <w:pStyle w:val="ListParagraph"/>
              <w:numPr>
                <w:ilvl w:val="0"/>
                <w:numId w:val="4"/>
              </w:numPr>
              <w:rPr>
                <w:rFonts w:ascii="Times New Roman" w:hAnsi="Times New Roman" w:cs="Times New Roman"/>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1F0FA0D" w14:textId="77777777" w:rsidR="00C907C2" w:rsidRPr="00205E83" w:rsidRDefault="00C907C2" w:rsidP="00C907C2">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The Use of Internet-Based Technology to Tailor Well-</w:t>
            </w:r>
          </w:p>
          <w:p w14:paraId="500070A8" w14:textId="44B5C41A" w:rsidR="00C907C2" w:rsidRPr="00205E83" w:rsidRDefault="00C907C2" w:rsidP="00C907C2">
            <w:pPr>
              <w:rPr>
                <w:rFonts w:ascii="Times New Roman" w:hAnsi="Times New Roman" w:cs="Times New Roman"/>
                <w:sz w:val="24"/>
                <w:szCs w:val="24"/>
              </w:rPr>
            </w:pPr>
            <w:r w:rsidRPr="00205E83">
              <w:rPr>
                <w:rFonts w:ascii="Times New Roman" w:hAnsi="Times New Roman" w:cs="Times New Roman"/>
                <w:sz w:val="24"/>
                <w:szCs w:val="24"/>
              </w:rPr>
              <w:t>Child Care Encounter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BEEBB5E" w14:textId="663D3802" w:rsidR="00C907C2" w:rsidRPr="00205E83" w:rsidRDefault="00C907C2" w:rsidP="00A11226">
            <w:pPr>
              <w:rPr>
                <w:rFonts w:ascii="Times New Roman" w:hAnsi="Times New Roman" w:cs="Times New Roman"/>
                <w:sz w:val="24"/>
                <w:szCs w:val="24"/>
              </w:rPr>
            </w:pPr>
            <w:r w:rsidRPr="00205E83">
              <w:rPr>
                <w:rFonts w:ascii="Times New Roman" w:hAnsi="Times New Roman" w:cs="Times New Roman"/>
                <w:sz w:val="24"/>
                <w:szCs w:val="24"/>
              </w:rPr>
              <w:t>Bergman,</w:t>
            </w:r>
            <w:r w:rsidR="0018035E" w:rsidRPr="00205E83">
              <w:rPr>
                <w:rFonts w:ascii="Times New Roman" w:hAnsi="Times New Roman" w:cs="Times New Roman"/>
                <w:sz w:val="24"/>
                <w:szCs w:val="24"/>
              </w:rPr>
              <w:t xml:space="preserve"> Beck,</w:t>
            </w:r>
            <w:r w:rsidRPr="00205E83">
              <w:rPr>
                <w:rFonts w:ascii="Times New Roman" w:hAnsi="Times New Roman" w:cs="Times New Roman"/>
                <w:sz w:val="24"/>
                <w:szCs w:val="24"/>
              </w:rPr>
              <w:t xml:space="preserve"> et al. 2019. </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43AA7BB3" w14:textId="6FF01C2C" w:rsidR="003E3229" w:rsidRPr="00205E83" w:rsidRDefault="003E3229" w:rsidP="003E3229">
            <w:pPr>
              <w:autoSpaceDE w:val="0"/>
              <w:autoSpaceDN w:val="0"/>
              <w:adjustRightInd w:val="0"/>
              <w:rPr>
                <w:rFonts w:ascii="Times New Roman" w:hAnsi="Times New Roman" w:cs="Times New Roman"/>
                <w:b/>
                <w:bCs/>
                <w:sz w:val="24"/>
                <w:szCs w:val="24"/>
              </w:rPr>
            </w:pPr>
            <w:r w:rsidRPr="00205E83">
              <w:rPr>
                <w:rFonts w:ascii="Times New Roman" w:hAnsi="Times New Roman" w:cs="Times New Roman"/>
                <w:sz w:val="24"/>
                <w:szCs w:val="24"/>
              </w:rPr>
              <w:t xml:space="preserve">The </w:t>
            </w:r>
            <w:r w:rsidRPr="00205E83">
              <w:rPr>
                <w:rFonts w:ascii="Times New Roman" w:hAnsi="Times New Roman" w:cs="Times New Roman"/>
                <w:b/>
                <w:bCs/>
                <w:sz w:val="24"/>
                <w:szCs w:val="24"/>
              </w:rPr>
              <w:t>Child Health and Development Interactive</w:t>
            </w:r>
          </w:p>
          <w:p w14:paraId="3799FD8C" w14:textId="01EB637B" w:rsidR="00EE6571" w:rsidRPr="00205E83" w:rsidRDefault="003E3229" w:rsidP="00EE6571">
            <w:pPr>
              <w:autoSpaceDE w:val="0"/>
              <w:autoSpaceDN w:val="0"/>
              <w:adjustRightInd w:val="0"/>
              <w:rPr>
                <w:rFonts w:ascii="Times New Roman" w:hAnsi="Times New Roman" w:cs="Times New Roman"/>
                <w:sz w:val="24"/>
                <w:szCs w:val="24"/>
              </w:rPr>
            </w:pPr>
            <w:r w:rsidRPr="00205E83">
              <w:rPr>
                <w:rFonts w:ascii="Times New Roman" w:hAnsi="Times New Roman" w:cs="Times New Roman"/>
                <w:b/>
                <w:bCs/>
                <w:sz w:val="24"/>
                <w:szCs w:val="24"/>
              </w:rPr>
              <w:t>System</w:t>
            </w:r>
            <w:r w:rsidRPr="00205E83">
              <w:rPr>
                <w:rFonts w:ascii="Times New Roman" w:hAnsi="Times New Roman" w:cs="Times New Roman"/>
                <w:sz w:val="24"/>
                <w:szCs w:val="24"/>
              </w:rPr>
              <w:t xml:space="preserve"> </w:t>
            </w:r>
            <w:r w:rsidRPr="00205E83">
              <w:rPr>
                <w:rFonts w:ascii="Times New Roman" w:hAnsi="Times New Roman" w:cs="Times New Roman"/>
                <w:b/>
                <w:bCs/>
                <w:sz w:val="24"/>
                <w:szCs w:val="24"/>
              </w:rPr>
              <w:t>(CHADIS)</w:t>
            </w:r>
            <w:r w:rsidR="00D21F2F" w:rsidRPr="00205E83">
              <w:rPr>
                <w:rFonts w:ascii="Times New Roman" w:hAnsi="Times New Roman" w:cs="Times New Roman"/>
                <w:sz w:val="24"/>
                <w:szCs w:val="24"/>
              </w:rPr>
              <w:t xml:space="preserve"> incorporates</w:t>
            </w:r>
            <w:r w:rsidR="00924844" w:rsidRPr="00205E83">
              <w:rPr>
                <w:rFonts w:ascii="Times New Roman" w:hAnsi="Times New Roman" w:cs="Times New Roman"/>
                <w:sz w:val="24"/>
                <w:szCs w:val="24"/>
              </w:rPr>
              <w:t xml:space="preserve"> an</w:t>
            </w:r>
            <w:r w:rsidR="00D21F2F" w:rsidRPr="00205E83">
              <w:rPr>
                <w:rFonts w:ascii="Times New Roman" w:hAnsi="Times New Roman" w:cs="Times New Roman"/>
                <w:sz w:val="24"/>
                <w:szCs w:val="24"/>
              </w:rPr>
              <w:t xml:space="preserve"> internet-based</w:t>
            </w:r>
            <w:r w:rsidR="00924844" w:rsidRPr="00205E83">
              <w:rPr>
                <w:rFonts w:ascii="Times New Roman" w:hAnsi="Times New Roman" w:cs="Times New Roman"/>
                <w:sz w:val="24"/>
                <w:szCs w:val="24"/>
              </w:rPr>
              <w:t xml:space="preserve"> </w:t>
            </w:r>
            <w:bookmarkStart w:id="0" w:name="_Hlk28699502"/>
            <w:r w:rsidR="00D21F2F" w:rsidRPr="00205E83">
              <w:rPr>
                <w:rFonts w:ascii="Times New Roman" w:hAnsi="Times New Roman" w:cs="Times New Roman"/>
                <w:sz w:val="24"/>
                <w:szCs w:val="24"/>
              </w:rPr>
              <w:t>developmental</w:t>
            </w:r>
            <w:r w:rsidR="005B5B24" w:rsidRPr="00205E83">
              <w:rPr>
                <w:rFonts w:ascii="Times New Roman" w:hAnsi="Times New Roman" w:cs="Times New Roman"/>
                <w:sz w:val="24"/>
                <w:szCs w:val="24"/>
              </w:rPr>
              <w:t xml:space="preserve">, </w:t>
            </w:r>
            <w:r w:rsidR="00D21F2F" w:rsidRPr="00205E83">
              <w:rPr>
                <w:rFonts w:ascii="Times New Roman" w:hAnsi="Times New Roman" w:cs="Times New Roman"/>
                <w:sz w:val="24"/>
                <w:szCs w:val="24"/>
              </w:rPr>
              <w:t>behavioural</w:t>
            </w:r>
            <w:r w:rsidR="005B5B24" w:rsidRPr="00205E83">
              <w:rPr>
                <w:rFonts w:ascii="Times New Roman" w:hAnsi="Times New Roman" w:cs="Times New Roman"/>
                <w:sz w:val="24"/>
                <w:szCs w:val="24"/>
              </w:rPr>
              <w:t xml:space="preserve">, and socioemotional </w:t>
            </w:r>
            <w:r w:rsidR="00D21F2F" w:rsidRPr="00205E83">
              <w:rPr>
                <w:rFonts w:ascii="Times New Roman" w:hAnsi="Times New Roman" w:cs="Times New Roman"/>
                <w:sz w:val="24"/>
                <w:szCs w:val="24"/>
              </w:rPr>
              <w:t>screening</w:t>
            </w:r>
            <w:r w:rsidR="00924844" w:rsidRPr="00205E83">
              <w:rPr>
                <w:rFonts w:ascii="Times New Roman" w:hAnsi="Times New Roman" w:cs="Times New Roman"/>
                <w:sz w:val="24"/>
                <w:szCs w:val="24"/>
              </w:rPr>
              <w:t xml:space="preserve"> assessment</w:t>
            </w:r>
            <w:bookmarkEnd w:id="0"/>
            <w:r w:rsidR="00924844" w:rsidRPr="00205E83">
              <w:rPr>
                <w:rFonts w:ascii="Times New Roman" w:hAnsi="Times New Roman" w:cs="Times New Roman"/>
                <w:sz w:val="24"/>
                <w:szCs w:val="24"/>
              </w:rPr>
              <w:t xml:space="preserve"> completed by the parent </w:t>
            </w:r>
            <w:r w:rsidR="00705DFD" w:rsidRPr="00205E83">
              <w:rPr>
                <w:rFonts w:ascii="Times New Roman" w:hAnsi="Times New Roman" w:cs="Times New Roman"/>
                <w:sz w:val="24"/>
                <w:szCs w:val="24"/>
              </w:rPr>
              <w:t xml:space="preserve">two weeks </w:t>
            </w:r>
            <w:r w:rsidR="00924844" w:rsidRPr="00205E83">
              <w:rPr>
                <w:rFonts w:ascii="Times New Roman" w:hAnsi="Times New Roman" w:cs="Times New Roman"/>
                <w:sz w:val="24"/>
                <w:szCs w:val="24"/>
              </w:rPr>
              <w:t>before a child welfare visit</w:t>
            </w:r>
            <w:r w:rsidR="00DE2395" w:rsidRPr="00205E83">
              <w:rPr>
                <w:rFonts w:ascii="Times New Roman" w:hAnsi="Times New Roman" w:cs="Times New Roman"/>
                <w:sz w:val="24"/>
                <w:szCs w:val="24"/>
              </w:rPr>
              <w:t xml:space="preserve">. </w:t>
            </w:r>
            <w:r w:rsidR="00EE6571" w:rsidRPr="00205E83">
              <w:rPr>
                <w:rFonts w:ascii="Times New Roman" w:hAnsi="Times New Roman" w:cs="Times New Roman"/>
                <w:sz w:val="24"/>
                <w:szCs w:val="24"/>
              </w:rPr>
              <w:t>The screeners relevant to the review include the:</w:t>
            </w:r>
          </w:p>
          <w:p w14:paraId="29A0C5B8" w14:textId="77777777" w:rsidR="00EE6571" w:rsidRPr="00205E83" w:rsidRDefault="00EE6571" w:rsidP="00EE6571">
            <w:pPr>
              <w:pStyle w:val="ListParagraph"/>
              <w:numPr>
                <w:ilvl w:val="0"/>
                <w:numId w:val="35"/>
              </w:numPr>
              <w:autoSpaceDE w:val="0"/>
              <w:autoSpaceDN w:val="0"/>
              <w:adjustRightInd w:val="0"/>
              <w:rPr>
                <w:rFonts w:ascii="Times New Roman" w:hAnsi="Times New Roman" w:cs="Times New Roman"/>
                <w:b/>
                <w:bCs/>
                <w:sz w:val="24"/>
                <w:szCs w:val="24"/>
              </w:rPr>
            </w:pPr>
            <w:r w:rsidRPr="00205E83">
              <w:rPr>
                <w:rFonts w:ascii="Times New Roman" w:hAnsi="Times New Roman" w:cs="Times New Roman"/>
                <w:b/>
                <w:bCs/>
                <w:sz w:val="24"/>
                <w:szCs w:val="24"/>
              </w:rPr>
              <w:t>M-CHAT</w:t>
            </w:r>
          </w:p>
          <w:p w14:paraId="724D645F" w14:textId="77777777" w:rsidR="00EE6571" w:rsidRPr="00205E83" w:rsidRDefault="00EE6571" w:rsidP="00EE6571">
            <w:pPr>
              <w:pStyle w:val="ListParagraph"/>
              <w:numPr>
                <w:ilvl w:val="0"/>
                <w:numId w:val="35"/>
              </w:numPr>
              <w:autoSpaceDE w:val="0"/>
              <w:autoSpaceDN w:val="0"/>
              <w:adjustRightInd w:val="0"/>
              <w:rPr>
                <w:rFonts w:ascii="Times New Roman" w:hAnsi="Times New Roman" w:cs="Times New Roman"/>
                <w:sz w:val="24"/>
                <w:szCs w:val="24"/>
              </w:rPr>
            </w:pPr>
            <w:r w:rsidRPr="00205E83">
              <w:rPr>
                <w:rFonts w:ascii="Times New Roman" w:hAnsi="Times New Roman" w:cs="Times New Roman"/>
                <w:b/>
                <w:bCs/>
                <w:sz w:val="24"/>
                <w:szCs w:val="24"/>
              </w:rPr>
              <w:t xml:space="preserve">Ages &amp; Stages Questionnaire (ASQ) </w:t>
            </w:r>
            <w:r w:rsidRPr="00205E83">
              <w:rPr>
                <w:rFonts w:ascii="Times New Roman" w:hAnsi="Times New Roman" w:cs="Times New Roman"/>
                <w:sz w:val="24"/>
                <w:szCs w:val="24"/>
              </w:rPr>
              <w:t xml:space="preserve">– a parent completed questionnaire that assesses </w:t>
            </w:r>
            <w:bookmarkStart w:id="1" w:name="_Hlk28699814"/>
            <w:r w:rsidRPr="00205E83">
              <w:rPr>
                <w:rFonts w:ascii="Times New Roman" w:hAnsi="Times New Roman" w:cs="Times New Roman"/>
                <w:sz w:val="24"/>
                <w:szCs w:val="24"/>
              </w:rPr>
              <w:t>personal social, gross motor, fine motor, problem-solving and communication skills.</w:t>
            </w:r>
          </w:p>
          <w:bookmarkEnd w:id="1"/>
          <w:p w14:paraId="4DE985D3" w14:textId="77777777" w:rsidR="00EE6571" w:rsidRPr="00205E83" w:rsidRDefault="00EE6571" w:rsidP="00EE6571">
            <w:pPr>
              <w:autoSpaceDE w:val="0"/>
              <w:autoSpaceDN w:val="0"/>
              <w:adjustRightInd w:val="0"/>
              <w:rPr>
                <w:rFonts w:ascii="Times New Roman" w:hAnsi="Times New Roman" w:cs="Times New Roman"/>
                <w:sz w:val="24"/>
                <w:szCs w:val="24"/>
              </w:rPr>
            </w:pPr>
          </w:p>
          <w:p w14:paraId="5535FB97" w14:textId="3E540634" w:rsidR="003D239E" w:rsidRPr="00205E83" w:rsidRDefault="00924844" w:rsidP="00EE6571">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The results </w:t>
            </w:r>
            <w:r w:rsidR="00DE2395" w:rsidRPr="00205E83">
              <w:rPr>
                <w:rFonts w:ascii="Times New Roman" w:hAnsi="Times New Roman" w:cs="Times New Roman"/>
                <w:sz w:val="24"/>
                <w:szCs w:val="24"/>
              </w:rPr>
              <w:t xml:space="preserve">are communicated to the practitioner and used to </w:t>
            </w:r>
            <w:r w:rsidRPr="00205E83">
              <w:rPr>
                <w:rFonts w:ascii="Times New Roman" w:hAnsi="Times New Roman" w:cs="Times New Roman"/>
                <w:sz w:val="24"/>
                <w:szCs w:val="24"/>
              </w:rPr>
              <w:t xml:space="preserve">determine </w:t>
            </w:r>
            <w:r w:rsidR="00DE2395" w:rsidRPr="00205E83">
              <w:rPr>
                <w:rFonts w:ascii="Times New Roman" w:hAnsi="Times New Roman" w:cs="Times New Roman"/>
                <w:sz w:val="24"/>
                <w:szCs w:val="24"/>
              </w:rPr>
              <w:t xml:space="preserve">which of three types of visit the parent </w:t>
            </w:r>
            <w:r w:rsidR="00DE2395" w:rsidRPr="00205E83">
              <w:rPr>
                <w:rFonts w:ascii="Times New Roman" w:hAnsi="Times New Roman" w:cs="Times New Roman"/>
                <w:sz w:val="24"/>
                <w:szCs w:val="24"/>
              </w:rPr>
              <w:lastRenderedPageBreak/>
              <w:t>proceeds with</w:t>
            </w:r>
            <w:r w:rsidR="003D239E" w:rsidRPr="00205E83">
              <w:rPr>
                <w:rFonts w:ascii="Times New Roman" w:hAnsi="Times New Roman" w:cs="Times New Roman"/>
                <w:sz w:val="24"/>
                <w:szCs w:val="24"/>
              </w:rPr>
              <w:t>:</w:t>
            </w:r>
          </w:p>
          <w:p w14:paraId="0D41F819" w14:textId="55E04A99" w:rsidR="003D239E" w:rsidRPr="00205E83" w:rsidRDefault="003D239E" w:rsidP="003D239E">
            <w:pPr>
              <w:pStyle w:val="ListParagraph"/>
              <w:numPr>
                <w:ilvl w:val="0"/>
                <w:numId w:val="38"/>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E-visit - This is a fully</w:t>
            </w:r>
          </w:p>
          <w:p w14:paraId="09079DCD" w14:textId="739BB5D4" w:rsidR="003D239E" w:rsidRPr="00205E83" w:rsidRDefault="003D239E" w:rsidP="003D239E">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electronic visit in which </w:t>
            </w:r>
            <w:r w:rsidR="00EE6571" w:rsidRPr="00205E83">
              <w:rPr>
                <w:rFonts w:ascii="Times New Roman" w:hAnsi="Times New Roman" w:cs="Times New Roman"/>
                <w:sz w:val="24"/>
                <w:szCs w:val="24"/>
              </w:rPr>
              <w:t>the</w:t>
            </w:r>
          </w:p>
          <w:p w14:paraId="043D7DDE" w14:textId="634C104E" w:rsidR="003D239E" w:rsidRPr="00205E83" w:rsidRDefault="003D239E" w:rsidP="003D239E">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screening </w:t>
            </w:r>
            <w:r w:rsidR="00EE6571" w:rsidRPr="00205E83">
              <w:rPr>
                <w:rFonts w:ascii="Times New Roman" w:hAnsi="Times New Roman" w:cs="Times New Roman"/>
                <w:sz w:val="24"/>
                <w:szCs w:val="24"/>
              </w:rPr>
              <w:t xml:space="preserve">tests </w:t>
            </w:r>
            <w:r w:rsidRPr="00205E83">
              <w:rPr>
                <w:rFonts w:ascii="Times New Roman" w:hAnsi="Times New Roman" w:cs="Times New Roman"/>
                <w:sz w:val="24"/>
                <w:szCs w:val="24"/>
              </w:rPr>
              <w:t xml:space="preserve">document </w:t>
            </w:r>
          </w:p>
          <w:p w14:paraId="6E2CBA84" w14:textId="3EE4AEB7" w:rsidR="003D239E" w:rsidRPr="00205E83" w:rsidRDefault="003D239E" w:rsidP="003D239E">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normal development and parental concerns </w:t>
            </w:r>
            <w:r w:rsidR="00EE6571" w:rsidRPr="00205E83">
              <w:rPr>
                <w:rFonts w:ascii="Times New Roman" w:hAnsi="Times New Roman" w:cs="Times New Roman"/>
                <w:sz w:val="24"/>
                <w:szCs w:val="24"/>
              </w:rPr>
              <w:t xml:space="preserve">can be </w:t>
            </w:r>
            <w:r w:rsidRPr="00205E83">
              <w:rPr>
                <w:rFonts w:ascii="Times New Roman" w:hAnsi="Times New Roman" w:cs="Times New Roman"/>
                <w:sz w:val="24"/>
                <w:szCs w:val="24"/>
              </w:rPr>
              <w:t>addressed via e-mail exchange.</w:t>
            </w:r>
          </w:p>
          <w:p w14:paraId="423D3311" w14:textId="7044C9A9" w:rsidR="003D239E" w:rsidRPr="00205E83" w:rsidRDefault="003D239E" w:rsidP="003D239E">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2.  E</w:t>
            </w:r>
            <w:r w:rsidR="00D21F2F" w:rsidRPr="00205E83">
              <w:rPr>
                <w:rFonts w:ascii="Times New Roman" w:hAnsi="Times New Roman" w:cs="Times New Roman"/>
                <w:sz w:val="24"/>
                <w:szCs w:val="24"/>
              </w:rPr>
              <w:t>-visit with brief provider visit</w:t>
            </w:r>
            <w:r w:rsidRPr="00205E83">
              <w:rPr>
                <w:rFonts w:ascii="Times New Roman" w:hAnsi="Times New Roman" w:cs="Times New Roman"/>
                <w:sz w:val="24"/>
                <w:szCs w:val="24"/>
              </w:rPr>
              <w:t xml:space="preserve"> - This visit is for the</w:t>
            </w:r>
          </w:p>
          <w:p w14:paraId="479F5568" w14:textId="1FBAB60D" w:rsidR="003D239E" w:rsidRPr="00205E83" w:rsidRDefault="003D239E" w:rsidP="003D239E">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family that demonstrates normal results for the screening tests but needs to come to</w:t>
            </w:r>
            <w:r w:rsidR="00EE6571"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the office for </w:t>
            </w:r>
            <w:r w:rsidR="00EE6571" w:rsidRPr="00205E83">
              <w:rPr>
                <w:rFonts w:ascii="Times New Roman" w:hAnsi="Times New Roman" w:cs="Times New Roman"/>
                <w:sz w:val="24"/>
                <w:szCs w:val="24"/>
              </w:rPr>
              <w:t xml:space="preserve">a physical health check (e.g. </w:t>
            </w:r>
            <w:r w:rsidRPr="00205E83">
              <w:rPr>
                <w:rFonts w:ascii="Times New Roman" w:hAnsi="Times New Roman" w:cs="Times New Roman"/>
                <w:sz w:val="24"/>
                <w:szCs w:val="24"/>
              </w:rPr>
              <w:t xml:space="preserve">immunizations, growth </w:t>
            </w:r>
            <w:r w:rsidR="00EE6571" w:rsidRPr="00205E83">
              <w:rPr>
                <w:rFonts w:ascii="Times New Roman" w:hAnsi="Times New Roman" w:cs="Times New Roman"/>
                <w:sz w:val="24"/>
                <w:szCs w:val="24"/>
              </w:rPr>
              <w:t xml:space="preserve">measurements). </w:t>
            </w:r>
            <w:r w:rsidRPr="00205E83">
              <w:rPr>
                <w:rFonts w:ascii="Times New Roman" w:hAnsi="Times New Roman" w:cs="Times New Roman"/>
                <w:sz w:val="24"/>
                <w:szCs w:val="24"/>
              </w:rPr>
              <w:t>The brief visit assumes</w:t>
            </w:r>
            <w:r w:rsidR="00EE6571" w:rsidRPr="00205E83">
              <w:rPr>
                <w:rFonts w:ascii="Times New Roman" w:hAnsi="Times New Roman" w:cs="Times New Roman"/>
                <w:sz w:val="24"/>
                <w:szCs w:val="24"/>
              </w:rPr>
              <w:t xml:space="preserve"> </w:t>
            </w:r>
            <w:r w:rsidRPr="00205E83">
              <w:rPr>
                <w:rFonts w:ascii="Times New Roman" w:hAnsi="Times New Roman" w:cs="Times New Roman"/>
                <w:sz w:val="24"/>
                <w:szCs w:val="24"/>
              </w:rPr>
              <w:t>that the information-gathering</w:t>
            </w:r>
          </w:p>
          <w:p w14:paraId="5A1615CE" w14:textId="2B3AA516" w:rsidR="00EE6571" w:rsidRPr="00205E83" w:rsidRDefault="003D239E" w:rsidP="00EE6571">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has</w:t>
            </w:r>
            <w:r w:rsidR="00EE6571" w:rsidRPr="00205E83">
              <w:rPr>
                <w:rFonts w:ascii="Times New Roman" w:hAnsi="Times New Roman" w:cs="Times New Roman"/>
                <w:sz w:val="24"/>
                <w:szCs w:val="24"/>
              </w:rPr>
              <w:t xml:space="preserve"> </w:t>
            </w:r>
            <w:r w:rsidRPr="00205E83">
              <w:rPr>
                <w:rFonts w:ascii="Times New Roman" w:hAnsi="Times New Roman" w:cs="Times New Roman"/>
                <w:sz w:val="24"/>
                <w:szCs w:val="24"/>
              </w:rPr>
              <w:t>been accomplished before the visit</w:t>
            </w:r>
            <w:r w:rsidR="00EE6571"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through CHADIS and e-mail. </w:t>
            </w:r>
          </w:p>
          <w:p w14:paraId="7246A091" w14:textId="7FD8963D" w:rsidR="00EE6571" w:rsidRPr="00205E83" w:rsidRDefault="00EE6571" w:rsidP="00EE6571">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3. E</w:t>
            </w:r>
            <w:r w:rsidR="00D21F2F" w:rsidRPr="00205E83">
              <w:rPr>
                <w:rFonts w:ascii="Times New Roman" w:hAnsi="Times New Roman" w:cs="Times New Roman"/>
                <w:sz w:val="24"/>
                <w:szCs w:val="24"/>
              </w:rPr>
              <w:t>xtended</w:t>
            </w:r>
            <w:r w:rsidR="00924844" w:rsidRPr="00205E83">
              <w:rPr>
                <w:rFonts w:ascii="Times New Roman" w:hAnsi="Times New Roman" w:cs="Times New Roman"/>
                <w:sz w:val="24"/>
                <w:szCs w:val="24"/>
              </w:rPr>
              <w:t xml:space="preserve"> </w:t>
            </w:r>
            <w:r w:rsidR="00D21F2F" w:rsidRPr="00205E83">
              <w:rPr>
                <w:rFonts w:ascii="Times New Roman" w:hAnsi="Times New Roman" w:cs="Times New Roman"/>
                <w:sz w:val="24"/>
                <w:szCs w:val="24"/>
              </w:rPr>
              <w:t>encounter</w:t>
            </w:r>
            <w:r w:rsidRPr="00205E83">
              <w:rPr>
                <w:rFonts w:ascii="Times New Roman" w:hAnsi="Times New Roman" w:cs="Times New Roman"/>
                <w:sz w:val="24"/>
                <w:szCs w:val="24"/>
              </w:rPr>
              <w:t xml:space="preserve"> – This visit is for the child who</w:t>
            </w:r>
          </w:p>
          <w:p w14:paraId="58838385" w14:textId="71F6F3D3" w:rsidR="00EE6571" w:rsidRPr="00205E83" w:rsidRDefault="00EE6571" w:rsidP="00EE6571">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has issues that require more attention and who</w:t>
            </w:r>
          </w:p>
          <w:p w14:paraId="5096D2EC" w14:textId="5F4256E0" w:rsidR="00C907C2" w:rsidRPr="00205E83" w:rsidRDefault="00EE6571" w:rsidP="00EE6571">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may need the involvement of other health care professionals.</w:t>
            </w:r>
            <w:r w:rsidRPr="00205E83">
              <w:rPr>
                <w:rFonts w:ascii="BulldogStd" w:hAnsi="BulldogStd" w:cs="BulldogStd"/>
                <w:sz w:val="21"/>
                <w:szCs w:val="21"/>
              </w:rPr>
              <w:t xml:space="preserve">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5269667" w14:textId="6CF91CA8" w:rsidR="007A797D" w:rsidRPr="00205E83" w:rsidRDefault="007A797D"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ASD / Developmental dela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464D21E" w14:textId="0BB00D18" w:rsidR="00C907C2" w:rsidRPr="00205E83" w:rsidRDefault="00140BD8" w:rsidP="00A11226">
            <w:pPr>
              <w:rPr>
                <w:rFonts w:ascii="Times New Roman" w:hAnsi="Times New Roman" w:cs="Times New Roman"/>
                <w:sz w:val="24"/>
                <w:szCs w:val="24"/>
              </w:rPr>
            </w:pPr>
            <w:r w:rsidRPr="00205E83">
              <w:rPr>
                <w:rFonts w:ascii="Times New Roman" w:hAnsi="Times New Roman" w:cs="Times New Roman"/>
                <w:sz w:val="24"/>
                <w:szCs w:val="24"/>
              </w:rPr>
              <w:t>0-3 years for relevant questionnaire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9722214" w14:textId="17E62068" w:rsidR="00140BD8" w:rsidRPr="00205E83" w:rsidRDefault="00140BD8" w:rsidP="00140BD8">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To evaluate the feasibility and acceptance of</w:t>
            </w:r>
          </w:p>
          <w:p w14:paraId="7A920864" w14:textId="6CA8DE4C" w:rsidR="00140BD8" w:rsidRPr="00205E83" w:rsidRDefault="00140BD8" w:rsidP="00140BD8">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a new internet-based developmental and behavioural screening model.  </w:t>
            </w:r>
          </w:p>
          <w:p w14:paraId="5ADDCDE5" w14:textId="0D354034" w:rsidR="00C907C2" w:rsidRPr="00205E83" w:rsidRDefault="00C907C2" w:rsidP="00140BD8">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CAFD805" w14:textId="77777777" w:rsidR="00C907C2" w:rsidRPr="00205E83" w:rsidRDefault="00140BD8" w:rsidP="00A11226">
            <w:pPr>
              <w:rPr>
                <w:rFonts w:ascii="Times New Roman" w:hAnsi="Times New Roman" w:cs="Times New Roman"/>
                <w:sz w:val="24"/>
                <w:szCs w:val="24"/>
              </w:rPr>
            </w:pPr>
            <w:r w:rsidRPr="00205E83">
              <w:rPr>
                <w:rFonts w:ascii="Times New Roman" w:hAnsi="Times New Roman" w:cs="Times New Roman"/>
                <w:sz w:val="24"/>
                <w:szCs w:val="24"/>
              </w:rPr>
              <w:t>Cohort.</w:t>
            </w:r>
          </w:p>
          <w:p w14:paraId="0A30B3EB" w14:textId="45A952D8" w:rsidR="00140BD8" w:rsidRPr="00205E83" w:rsidRDefault="00140BD8" w:rsidP="00A11226">
            <w:pPr>
              <w:rPr>
                <w:rFonts w:ascii="Times New Roman" w:hAnsi="Times New Roman" w:cs="Times New Roman"/>
                <w:sz w:val="24"/>
                <w:szCs w:val="24"/>
              </w:rPr>
            </w:pPr>
            <w:r w:rsidRPr="00205E83">
              <w:rPr>
                <w:rFonts w:ascii="Times New Roman" w:hAnsi="Times New Roman" w:cs="Times New Roman"/>
                <w:sz w:val="24"/>
                <w:szCs w:val="24"/>
              </w:rPr>
              <w:t xml:space="preserve">Non-randomised.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0A77CA2" w14:textId="45A7F345" w:rsidR="00140BD8" w:rsidRPr="00205E83" w:rsidRDefault="007636CB" w:rsidP="00140BD8">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Two practices within a </w:t>
            </w:r>
          </w:p>
          <w:p w14:paraId="14653310" w14:textId="1D78A546" w:rsidR="00140BD8" w:rsidRPr="00205E83" w:rsidRDefault="00140BD8" w:rsidP="00140BD8">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health maintenance organization</w:t>
            </w:r>
          </w:p>
          <w:p w14:paraId="0964A8FC" w14:textId="61F7DA52" w:rsidR="00140BD8" w:rsidRPr="00205E83" w:rsidRDefault="00140BD8" w:rsidP="00140BD8">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serving 100 000 children</w:t>
            </w:r>
            <w:r w:rsidR="007636CB" w:rsidRPr="00205E83">
              <w:rPr>
                <w:rFonts w:ascii="Times New Roman" w:hAnsi="Times New Roman" w:cs="Times New Roman"/>
                <w:sz w:val="24"/>
                <w:szCs w:val="24"/>
              </w:rPr>
              <w:t>.</w:t>
            </w:r>
          </w:p>
          <w:p w14:paraId="0972FD2A" w14:textId="38693550" w:rsidR="00C907C2" w:rsidRPr="00205E83" w:rsidRDefault="00C907C2" w:rsidP="00140BD8">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25E3D0F" w14:textId="387ECC4A" w:rsidR="00C907C2" w:rsidRPr="00205E83" w:rsidRDefault="0018035E" w:rsidP="00A11226">
            <w:pPr>
              <w:rPr>
                <w:rFonts w:ascii="Times New Roman" w:hAnsi="Times New Roman" w:cs="Times New Roman"/>
                <w:sz w:val="24"/>
                <w:szCs w:val="24"/>
              </w:rPr>
            </w:pPr>
            <w:r w:rsidRPr="00205E83">
              <w:rPr>
                <w:rFonts w:ascii="Times New Roman" w:hAnsi="Times New Roman" w:cs="Times New Roman"/>
                <w:sz w:val="24"/>
                <w:szCs w:val="24"/>
              </w:rPr>
              <w:t>7</w:t>
            </w:r>
            <w:r w:rsidR="00B5479D" w:rsidRPr="00205E83">
              <w:rPr>
                <w:rFonts w:ascii="Times New Roman" w:hAnsi="Times New Roman" w:cs="Times New Roman"/>
                <w:sz w:val="24"/>
                <w:szCs w:val="24"/>
              </w:rPr>
              <w:t>8 families</w:t>
            </w:r>
            <w:r w:rsidR="005C5D85" w:rsidRPr="00205E83">
              <w:rPr>
                <w:rFonts w:ascii="Times New Roman" w:hAnsi="Times New Roman" w:cs="Times New Roman"/>
                <w:sz w:val="24"/>
                <w:szCs w:val="24"/>
              </w:rPr>
              <w:t>;</w:t>
            </w:r>
          </w:p>
          <w:p w14:paraId="1B66EFFA" w14:textId="441E7A3A" w:rsidR="0018035E" w:rsidRPr="00205E83" w:rsidRDefault="0018035E" w:rsidP="00A11226">
            <w:pPr>
              <w:rPr>
                <w:rFonts w:ascii="Times New Roman" w:hAnsi="Times New Roman" w:cs="Times New Roman"/>
                <w:sz w:val="24"/>
                <w:szCs w:val="24"/>
              </w:rPr>
            </w:pPr>
            <w:r w:rsidRPr="00205E83">
              <w:rPr>
                <w:rFonts w:ascii="Times New Roman" w:hAnsi="Times New Roman" w:cs="Times New Roman"/>
                <w:sz w:val="24"/>
                <w:szCs w:val="24"/>
              </w:rPr>
              <w:t>7 providers</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7111ABE" w14:textId="2A6064B9" w:rsidR="00C907C2" w:rsidRPr="00205E83" w:rsidRDefault="0018035E" w:rsidP="00A11226">
            <w:pPr>
              <w:rPr>
                <w:rFonts w:ascii="Times New Roman" w:hAnsi="Times New Roman" w:cs="Times New Roman"/>
                <w:sz w:val="24"/>
                <w:szCs w:val="24"/>
              </w:rPr>
            </w:pPr>
            <w:r w:rsidRPr="00205E83">
              <w:rPr>
                <w:rFonts w:ascii="Times New Roman" w:hAnsi="Times New Roman" w:cs="Times New Roman"/>
                <w:sz w:val="24"/>
                <w:szCs w:val="24"/>
              </w:rPr>
              <w:t>Not provided</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5AA22A38" w14:textId="720CC5AF" w:rsidR="00EB7951" w:rsidRPr="00205E83" w:rsidRDefault="003D239E" w:rsidP="00EB7951">
            <w:pPr>
              <w:pStyle w:val="ListParagraph"/>
              <w:numPr>
                <w:ilvl w:val="0"/>
                <w:numId w:val="42"/>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10 families participated</w:t>
            </w:r>
            <w:r w:rsidR="00EB7951" w:rsidRPr="00205E83">
              <w:rPr>
                <w:rFonts w:ascii="Times New Roman" w:hAnsi="Times New Roman" w:cs="Times New Roman"/>
                <w:sz w:val="24"/>
                <w:szCs w:val="24"/>
              </w:rPr>
              <w:t xml:space="preserve"> </w:t>
            </w:r>
            <w:r w:rsidRPr="00205E83">
              <w:rPr>
                <w:rFonts w:ascii="Times New Roman" w:hAnsi="Times New Roman" w:cs="Times New Roman"/>
                <w:sz w:val="24"/>
                <w:szCs w:val="24"/>
              </w:rPr>
              <w:t>in the e-visit, 25 families</w:t>
            </w:r>
            <w:r w:rsidR="00EB7951" w:rsidRPr="00205E83">
              <w:rPr>
                <w:rFonts w:ascii="Times New Roman" w:hAnsi="Times New Roman" w:cs="Times New Roman"/>
                <w:sz w:val="24"/>
                <w:szCs w:val="24"/>
              </w:rPr>
              <w:t xml:space="preserve"> </w:t>
            </w:r>
            <w:r w:rsidRPr="00205E83">
              <w:rPr>
                <w:rFonts w:ascii="Times New Roman" w:hAnsi="Times New Roman" w:cs="Times New Roman"/>
                <w:sz w:val="24"/>
                <w:szCs w:val="24"/>
              </w:rPr>
              <w:t>participated in the e-visit with a brief</w:t>
            </w:r>
            <w:r w:rsidR="00EB7951" w:rsidRPr="00205E83">
              <w:rPr>
                <w:rFonts w:ascii="Times New Roman" w:hAnsi="Times New Roman" w:cs="Times New Roman"/>
                <w:sz w:val="24"/>
                <w:szCs w:val="24"/>
              </w:rPr>
              <w:t xml:space="preserve"> </w:t>
            </w:r>
            <w:r w:rsidRPr="00205E83">
              <w:rPr>
                <w:rFonts w:ascii="Times New Roman" w:hAnsi="Times New Roman" w:cs="Times New Roman"/>
                <w:sz w:val="24"/>
                <w:szCs w:val="24"/>
              </w:rPr>
              <w:t>provider visit</w:t>
            </w:r>
            <w:r w:rsidR="00EB7951" w:rsidRPr="00205E83">
              <w:rPr>
                <w:rFonts w:ascii="Times New Roman" w:hAnsi="Times New Roman" w:cs="Times New Roman"/>
                <w:sz w:val="24"/>
                <w:szCs w:val="24"/>
              </w:rPr>
              <w:t xml:space="preserve">; </w:t>
            </w:r>
            <w:r w:rsidRPr="00205E83">
              <w:rPr>
                <w:rFonts w:ascii="Times New Roman" w:hAnsi="Times New Roman" w:cs="Times New Roman"/>
                <w:sz w:val="24"/>
                <w:szCs w:val="24"/>
              </w:rPr>
              <w:t>and 15 families</w:t>
            </w:r>
            <w:r w:rsidR="00EB7951" w:rsidRPr="00205E83">
              <w:rPr>
                <w:rFonts w:ascii="Times New Roman" w:hAnsi="Times New Roman" w:cs="Times New Roman"/>
                <w:sz w:val="24"/>
                <w:szCs w:val="24"/>
              </w:rPr>
              <w:t xml:space="preserve"> </w:t>
            </w:r>
            <w:r w:rsidRPr="00205E83">
              <w:rPr>
                <w:rFonts w:ascii="Times New Roman" w:hAnsi="Times New Roman" w:cs="Times New Roman"/>
                <w:sz w:val="24"/>
                <w:szCs w:val="24"/>
              </w:rPr>
              <w:t>participated in the extended visit</w:t>
            </w:r>
            <w:r w:rsidR="00EB7951" w:rsidRPr="00205E83">
              <w:rPr>
                <w:rFonts w:ascii="Times New Roman" w:hAnsi="Times New Roman" w:cs="Times New Roman"/>
                <w:sz w:val="24"/>
                <w:szCs w:val="24"/>
              </w:rPr>
              <w:t xml:space="preserve">. </w:t>
            </w:r>
          </w:p>
          <w:p w14:paraId="55BDF072" w14:textId="3AD6DBE8" w:rsidR="002C1628" w:rsidRPr="00205E83" w:rsidRDefault="002C1628" w:rsidP="00EB7951">
            <w:pPr>
              <w:pStyle w:val="ListParagraph"/>
              <w:numPr>
                <w:ilvl w:val="0"/>
                <w:numId w:val="4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75</w:t>
            </w:r>
            <w:r w:rsidR="005C5D85" w:rsidRPr="00205E83">
              <w:rPr>
                <w:rFonts w:ascii="Times New Roman" w:hAnsi="Times New Roman" w:cs="Times New Roman"/>
                <w:sz w:val="24"/>
                <w:szCs w:val="24"/>
              </w:rPr>
              <w:t xml:space="preserve">% </w:t>
            </w:r>
            <w:r w:rsidR="0018035E" w:rsidRPr="00205E83">
              <w:rPr>
                <w:rFonts w:ascii="Times New Roman" w:hAnsi="Times New Roman" w:cs="Times New Roman"/>
                <w:sz w:val="24"/>
                <w:szCs w:val="24"/>
              </w:rPr>
              <w:t>of parents thought that the online pre</w:t>
            </w:r>
            <w:r w:rsidRPr="00205E83">
              <w:rPr>
                <w:rFonts w:ascii="Times New Roman" w:hAnsi="Times New Roman" w:cs="Times New Roman"/>
                <w:sz w:val="24"/>
                <w:szCs w:val="24"/>
              </w:rPr>
              <w:t>-</w:t>
            </w:r>
            <w:r w:rsidR="0018035E" w:rsidRPr="00205E83">
              <w:rPr>
                <w:rFonts w:ascii="Times New Roman" w:hAnsi="Times New Roman" w:cs="Times New Roman"/>
                <w:sz w:val="24"/>
                <w:szCs w:val="24"/>
              </w:rPr>
              <w:t>visit</w:t>
            </w:r>
            <w:r w:rsidRPr="00205E83">
              <w:rPr>
                <w:rFonts w:ascii="Times New Roman" w:hAnsi="Times New Roman" w:cs="Times New Roman"/>
                <w:sz w:val="24"/>
                <w:szCs w:val="24"/>
              </w:rPr>
              <w:t xml:space="preserve"> </w:t>
            </w:r>
            <w:r w:rsidR="0018035E" w:rsidRPr="00205E83">
              <w:rPr>
                <w:rFonts w:ascii="Times New Roman" w:hAnsi="Times New Roman" w:cs="Times New Roman"/>
                <w:sz w:val="24"/>
                <w:szCs w:val="24"/>
              </w:rPr>
              <w:t>assessment improved or very much improved the</w:t>
            </w:r>
            <w:r w:rsidRPr="00205E83">
              <w:rPr>
                <w:rFonts w:ascii="Times New Roman" w:hAnsi="Times New Roman" w:cs="Times New Roman"/>
                <w:sz w:val="24"/>
                <w:szCs w:val="24"/>
              </w:rPr>
              <w:t xml:space="preserve"> child welfare </w:t>
            </w:r>
            <w:r w:rsidR="0018035E" w:rsidRPr="00205E83">
              <w:rPr>
                <w:rFonts w:ascii="Times New Roman" w:hAnsi="Times New Roman" w:cs="Times New Roman"/>
                <w:sz w:val="24"/>
                <w:szCs w:val="24"/>
              </w:rPr>
              <w:t xml:space="preserve">visit. </w:t>
            </w:r>
          </w:p>
          <w:p w14:paraId="47E71BC7" w14:textId="77777777" w:rsidR="002C1628" w:rsidRPr="00205E83" w:rsidRDefault="0018035E" w:rsidP="002C1628">
            <w:pPr>
              <w:pStyle w:val="ListParagraph"/>
              <w:numPr>
                <w:ilvl w:val="0"/>
                <w:numId w:val="36"/>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12% of parents found the online assessment somewhat or very</w:t>
            </w:r>
            <w:r w:rsidR="002C1628"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difficult to use. </w:t>
            </w:r>
          </w:p>
          <w:p w14:paraId="5FE966A8" w14:textId="507D11F8" w:rsidR="002C1628" w:rsidRPr="00205E83" w:rsidRDefault="0018035E" w:rsidP="002C1628">
            <w:pPr>
              <w:pStyle w:val="ListParagraph"/>
              <w:numPr>
                <w:ilvl w:val="0"/>
                <w:numId w:val="36"/>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All parents found the e-visit or the e-visit with</w:t>
            </w:r>
            <w:r w:rsidR="002C1628" w:rsidRPr="00205E83">
              <w:rPr>
                <w:rFonts w:ascii="Times New Roman" w:hAnsi="Times New Roman" w:cs="Times New Roman"/>
                <w:sz w:val="24"/>
                <w:szCs w:val="24"/>
              </w:rPr>
              <w:t xml:space="preserve"> </w:t>
            </w:r>
            <w:r w:rsidRPr="00205E83">
              <w:rPr>
                <w:rFonts w:ascii="Times New Roman" w:hAnsi="Times New Roman" w:cs="Times New Roman"/>
                <w:sz w:val="24"/>
                <w:szCs w:val="24"/>
              </w:rPr>
              <w:t>brief provider visit acceptable or very acceptable, compared with a</w:t>
            </w:r>
            <w:r w:rsidR="002C1628"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standard </w:t>
            </w:r>
            <w:r w:rsidR="002C1628" w:rsidRPr="00205E83">
              <w:rPr>
                <w:rFonts w:ascii="Times New Roman" w:hAnsi="Times New Roman" w:cs="Times New Roman"/>
                <w:sz w:val="24"/>
                <w:szCs w:val="24"/>
              </w:rPr>
              <w:t xml:space="preserve">child welfare </w:t>
            </w:r>
            <w:r w:rsidRPr="00205E83">
              <w:rPr>
                <w:rFonts w:ascii="Times New Roman" w:hAnsi="Times New Roman" w:cs="Times New Roman"/>
                <w:sz w:val="24"/>
                <w:szCs w:val="24"/>
              </w:rPr>
              <w:t xml:space="preserve">visit. </w:t>
            </w:r>
          </w:p>
          <w:p w14:paraId="4FD869BA" w14:textId="55427507" w:rsidR="00B5479D" w:rsidRPr="00205E83" w:rsidRDefault="00EB7951" w:rsidP="002C1628">
            <w:pPr>
              <w:pStyle w:val="ListParagraph"/>
              <w:numPr>
                <w:ilvl w:val="0"/>
                <w:numId w:val="36"/>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M</w:t>
            </w:r>
            <w:r w:rsidR="00B5479D" w:rsidRPr="00205E83">
              <w:rPr>
                <w:rFonts w:ascii="Times New Roman" w:hAnsi="Times New Roman" w:cs="Times New Roman"/>
                <w:sz w:val="24"/>
                <w:szCs w:val="24"/>
              </w:rPr>
              <w:t xml:space="preserve">ost parents reported not wanting to see the e-visit </w:t>
            </w:r>
            <w:r w:rsidR="00B5479D" w:rsidRPr="00205E83">
              <w:rPr>
                <w:rFonts w:ascii="Times New Roman" w:hAnsi="Times New Roman" w:cs="Times New Roman"/>
                <w:sz w:val="24"/>
                <w:szCs w:val="24"/>
              </w:rPr>
              <w:lastRenderedPageBreak/>
              <w:t xml:space="preserve">replace a regular visit.  </w:t>
            </w:r>
          </w:p>
          <w:p w14:paraId="463BCB75" w14:textId="7D2C36E2" w:rsidR="00C907C2" w:rsidRPr="00205E83" w:rsidRDefault="0018035E" w:rsidP="003C3737">
            <w:pPr>
              <w:pStyle w:val="ListParagraph"/>
              <w:numPr>
                <w:ilvl w:val="0"/>
                <w:numId w:val="36"/>
              </w:numPr>
              <w:autoSpaceDE w:val="0"/>
              <w:autoSpaceDN w:val="0"/>
              <w:adjustRightInd w:val="0"/>
              <w:ind w:left="360"/>
              <w:rPr>
                <w:rFonts w:ascii="BulldogStd" w:hAnsi="BulldogStd" w:cs="BulldogStd"/>
                <w:sz w:val="21"/>
                <w:szCs w:val="21"/>
              </w:rPr>
            </w:pPr>
            <w:r w:rsidRPr="00205E83">
              <w:rPr>
                <w:rFonts w:ascii="Times New Roman" w:hAnsi="Times New Roman" w:cs="Times New Roman"/>
                <w:sz w:val="24"/>
                <w:szCs w:val="24"/>
              </w:rPr>
              <w:t>All</w:t>
            </w:r>
            <w:r w:rsidR="005C5D85" w:rsidRPr="00205E83">
              <w:rPr>
                <w:rFonts w:ascii="Times New Roman" w:hAnsi="Times New Roman" w:cs="Times New Roman"/>
                <w:sz w:val="24"/>
                <w:szCs w:val="24"/>
              </w:rPr>
              <w:t xml:space="preserve"> </w:t>
            </w:r>
            <w:r w:rsidRPr="00205E83">
              <w:rPr>
                <w:rFonts w:ascii="Times New Roman" w:hAnsi="Times New Roman" w:cs="Times New Roman"/>
                <w:sz w:val="24"/>
                <w:szCs w:val="24"/>
              </w:rPr>
              <w:t>providers thought that the new model</w:t>
            </w:r>
            <w:r w:rsidR="003C3737" w:rsidRPr="00205E83">
              <w:rPr>
                <w:rFonts w:ascii="Times New Roman" w:hAnsi="Times New Roman" w:cs="Times New Roman"/>
                <w:sz w:val="24"/>
                <w:szCs w:val="24"/>
              </w:rPr>
              <w:t xml:space="preserve"> </w:t>
            </w:r>
            <w:r w:rsidRPr="00205E83">
              <w:rPr>
                <w:rFonts w:ascii="Times New Roman" w:hAnsi="Times New Roman" w:cs="Times New Roman"/>
                <w:sz w:val="24"/>
                <w:szCs w:val="24"/>
              </w:rPr>
              <w:t>helped focus the visit and that they would continue or definitely continue</w:t>
            </w:r>
            <w:r w:rsidR="003C3737" w:rsidRPr="00205E83">
              <w:rPr>
                <w:rFonts w:ascii="Times New Roman" w:hAnsi="Times New Roman" w:cs="Times New Roman"/>
                <w:sz w:val="24"/>
                <w:szCs w:val="24"/>
              </w:rPr>
              <w:t xml:space="preserve"> </w:t>
            </w:r>
            <w:r w:rsidRPr="00205E83">
              <w:rPr>
                <w:rFonts w:ascii="Times New Roman" w:hAnsi="Times New Roman" w:cs="Times New Roman"/>
                <w:sz w:val="24"/>
                <w:szCs w:val="24"/>
              </w:rPr>
              <w:t>to use the model.</w:t>
            </w:r>
          </w:p>
        </w:tc>
        <w:tc>
          <w:tcPr>
            <w:tcW w:w="3119" w:type="dxa"/>
            <w:tcBorders>
              <w:left w:val="single" w:sz="4" w:space="0" w:color="auto"/>
            </w:tcBorders>
            <w:shd w:val="clear" w:color="auto" w:fill="auto"/>
          </w:tcPr>
          <w:p w14:paraId="6949CF55" w14:textId="77777777" w:rsidR="00C907C2" w:rsidRPr="00205E83" w:rsidRDefault="0018035E" w:rsidP="00A11226">
            <w:pPr>
              <w:pStyle w:val="ListParagraph"/>
              <w:numPr>
                <w:ilvl w:val="0"/>
                <w:numId w:val="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lastRenderedPageBreak/>
              <w:t>Denver, Colorado, America</w:t>
            </w:r>
          </w:p>
          <w:p w14:paraId="7EF91893" w14:textId="05ACFFBA" w:rsidR="0018035E" w:rsidRPr="00205E83" w:rsidRDefault="0018035E" w:rsidP="00A11226">
            <w:pPr>
              <w:pStyle w:val="ListParagraph"/>
              <w:numPr>
                <w:ilvl w:val="0"/>
                <w:numId w:val="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Metropolitan area</w:t>
            </w:r>
          </w:p>
        </w:tc>
      </w:tr>
      <w:tr w:rsidR="009F36D6" w:rsidRPr="00205E83" w14:paraId="4A5D6EA8" w14:textId="77777777" w:rsidTr="00A11226">
        <w:tc>
          <w:tcPr>
            <w:tcW w:w="568" w:type="dxa"/>
            <w:tcBorders>
              <w:top w:val="single" w:sz="4" w:space="0" w:color="auto"/>
              <w:left w:val="single" w:sz="4" w:space="0" w:color="auto"/>
              <w:bottom w:val="single" w:sz="4" w:space="0" w:color="auto"/>
              <w:right w:val="single" w:sz="4" w:space="0" w:color="auto"/>
            </w:tcBorders>
            <w:shd w:val="clear" w:color="auto" w:fill="auto"/>
          </w:tcPr>
          <w:p w14:paraId="37105BAE" w14:textId="44CEBB5C"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4.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999E679"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Implementation of Web-Based Autism</w:t>
            </w:r>
          </w:p>
          <w:p w14:paraId="702B75A3"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creening in an Urban Clinic</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E4CEB92" w14:textId="43E2682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Brooks, Haynes, et al. 2016</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42A5F775" w14:textId="1EED52A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Initial </w:t>
            </w:r>
            <w:r w:rsidRPr="00205E83">
              <w:rPr>
                <w:rFonts w:ascii="Times New Roman" w:hAnsi="Times New Roman" w:cs="Times New Roman"/>
                <w:b/>
                <w:bCs/>
                <w:sz w:val="24"/>
                <w:szCs w:val="24"/>
              </w:rPr>
              <w:t>M-CHAT-R/F</w:t>
            </w:r>
            <w:r w:rsidRPr="00205E83">
              <w:rPr>
                <w:rFonts w:ascii="Times New Roman" w:hAnsi="Times New Roman" w:cs="Times New Roman"/>
                <w:sz w:val="24"/>
                <w:szCs w:val="24"/>
              </w:rPr>
              <w:t xml:space="preserve"> scored automatically. </w:t>
            </w:r>
          </w:p>
          <w:p w14:paraId="07A5D8AA" w14:textId="2179555F" w:rsidR="009F36D6" w:rsidRPr="00205E83" w:rsidRDefault="009F36D6" w:rsidP="00A11226">
            <w:pPr>
              <w:pStyle w:val="ListParagraph"/>
              <w:numPr>
                <w:ilvl w:val="0"/>
                <w:numId w:val="10"/>
              </w:numPr>
              <w:rPr>
                <w:rFonts w:ascii="Times New Roman" w:hAnsi="Times New Roman" w:cs="Times New Roman"/>
                <w:sz w:val="24"/>
                <w:szCs w:val="24"/>
              </w:rPr>
            </w:pPr>
            <w:r w:rsidRPr="00205E83">
              <w:rPr>
                <w:rFonts w:ascii="Times New Roman" w:hAnsi="Times New Roman" w:cs="Times New Roman"/>
                <w:sz w:val="24"/>
                <w:szCs w:val="24"/>
              </w:rPr>
              <w:t>Scores 0-2 = low risk and screening complete.</w:t>
            </w:r>
          </w:p>
          <w:p w14:paraId="52751B64" w14:textId="21809139" w:rsidR="009F36D6" w:rsidRPr="00205E83" w:rsidRDefault="009F36D6" w:rsidP="00A11226">
            <w:pPr>
              <w:pStyle w:val="ListParagraph"/>
              <w:numPr>
                <w:ilvl w:val="0"/>
                <w:numId w:val="10"/>
              </w:numPr>
              <w:rPr>
                <w:rFonts w:ascii="Times New Roman" w:hAnsi="Times New Roman" w:cs="Times New Roman"/>
                <w:sz w:val="24"/>
                <w:szCs w:val="24"/>
              </w:rPr>
            </w:pPr>
            <w:r w:rsidRPr="00205E83">
              <w:rPr>
                <w:rFonts w:ascii="Times New Roman" w:hAnsi="Times New Roman" w:cs="Times New Roman"/>
                <w:sz w:val="24"/>
                <w:szCs w:val="24"/>
              </w:rPr>
              <w:t xml:space="preserve">Scores 3 to 7 = moderate risk, and follow-up questions administered automatically. Children who continued to demonstrate risk on 2 + follow-up items considered screen positive. </w:t>
            </w:r>
          </w:p>
          <w:p w14:paraId="3BB943F1" w14:textId="364CBCF1" w:rsidR="009F36D6" w:rsidRPr="00205E83" w:rsidRDefault="009F36D6" w:rsidP="00A11226">
            <w:pPr>
              <w:pStyle w:val="ListParagraph"/>
              <w:numPr>
                <w:ilvl w:val="0"/>
                <w:numId w:val="10"/>
              </w:numPr>
              <w:rPr>
                <w:rFonts w:ascii="Times New Roman" w:hAnsi="Times New Roman" w:cs="Times New Roman"/>
                <w:sz w:val="24"/>
                <w:szCs w:val="24"/>
              </w:rPr>
            </w:pPr>
            <w:r w:rsidRPr="00205E83">
              <w:rPr>
                <w:rFonts w:ascii="Times New Roman" w:hAnsi="Times New Roman" w:cs="Times New Roman"/>
                <w:sz w:val="24"/>
                <w:szCs w:val="24"/>
              </w:rPr>
              <w:t xml:space="preserve">Children whose initial screening scores were 8 and higher considered screen positive, and follow-up questions bypassed. </w:t>
            </w:r>
          </w:p>
          <w:p w14:paraId="69455AF2" w14:textId="77777777" w:rsidR="009F36D6" w:rsidRPr="00205E83" w:rsidRDefault="009F36D6" w:rsidP="00A11226">
            <w:pPr>
              <w:rPr>
                <w:rFonts w:ascii="Times New Roman" w:hAnsi="Times New Roman" w:cs="Times New Roman"/>
                <w:sz w:val="24"/>
                <w:szCs w:val="24"/>
              </w:rPr>
            </w:pPr>
          </w:p>
          <w:p w14:paraId="36A4E5E9" w14:textId="38F9281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Physicians had access to screening results immediately. Research personnel received the web-based screens through secure online portal and then </w:t>
            </w:r>
            <w:r w:rsidRPr="00205E83">
              <w:rPr>
                <w:rFonts w:ascii="Times New Roman" w:hAnsi="Times New Roman" w:cs="Times New Roman"/>
                <w:sz w:val="24"/>
                <w:szCs w:val="24"/>
              </w:rPr>
              <w:lastRenderedPageBreak/>
              <w:t>contacted families who screened positive to offer diagnostic evaluations at University. Paediatricians indicated ASD concerns by adding a note in the electronic portal.</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35C593D" w14:textId="71BC3C4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AS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7FBBD78" w14:textId="0C3E380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8- and/or 24 months well child visits</w:t>
            </w:r>
          </w:p>
          <w:p w14:paraId="0FA0AA0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w:t>
            </w:r>
          </w:p>
          <w:p w14:paraId="21A82EC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2.43; SD= 3.65)</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582BA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Comparison of paper vs web-based version of M-CHAT-R/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28C9D33" w14:textId="77777777" w:rsidR="00CE1690" w:rsidRPr="00205E83" w:rsidRDefault="00CE1690" w:rsidP="00A11226">
            <w:pPr>
              <w:rPr>
                <w:rFonts w:ascii="Times New Roman" w:hAnsi="Times New Roman" w:cs="Times New Roman"/>
                <w:sz w:val="24"/>
                <w:szCs w:val="24"/>
              </w:rPr>
            </w:pPr>
            <w:r w:rsidRPr="00205E83">
              <w:rPr>
                <w:rFonts w:ascii="Times New Roman" w:hAnsi="Times New Roman" w:cs="Times New Roman"/>
                <w:sz w:val="24"/>
                <w:szCs w:val="24"/>
              </w:rPr>
              <w:t>Cohort.</w:t>
            </w:r>
          </w:p>
          <w:p w14:paraId="77902146"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Non-Randomised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F5978AE" w14:textId="1908C19B"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rban low-income paediatric clinic serving a culturally diverse population</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677ADF6"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557</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8598ED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47% Female and 52% male. 1% no response</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5C493853" w14:textId="0AC55E6A" w:rsidR="009F36D6" w:rsidRPr="00205E83" w:rsidRDefault="009F36D6" w:rsidP="00A11226">
            <w:pPr>
              <w:pStyle w:val="ListParagraph"/>
              <w:numPr>
                <w:ilvl w:val="0"/>
                <w:numId w:val="11"/>
              </w:numPr>
              <w:rPr>
                <w:rFonts w:ascii="Times New Roman" w:hAnsi="Times New Roman" w:cs="Times New Roman"/>
                <w:sz w:val="24"/>
                <w:szCs w:val="24"/>
                <w:lang w:val="en-US"/>
              </w:rPr>
            </w:pPr>
            <w:r w:rsidRPr="00205E83">
              <w:rPr>
                <w:rFonts w:ascii="Times New Roman" w:hAnsi="Times New Roman" w:cs="Times New Roman"/>
                <w:sz w:val="24"/>
                <w:szCs w:val="24"/>
                <w:lang w:val="en-US"/>
              </w:rPr>
              <w:t xml:space="preserve">Web-based screening led to a 58.5% increase in the number of toddlers screened during the first 9 months of implementation: </w:t>
            </w:r>
            <w:r w:rsidRPr="00205E83">
              <w:rPr>
                <w:rFonts w:ascii="Times New Roman" w:hAnsi="Times New Roman" w:cs="Times New Roman"/>
                <w:sz w:val="24"/>
                <w:szCs w:val="24"/>
              </w:rPr>
              <w:t xml:space="preserve"> Web (M = 56.78, SD = 15.88) completed at a significantly higher rate than paper (M = 35.82, SD = 10.75), t(64) = −5.07, P &lt; .001, η2 = .29.</w:t>
            </w:r>
          </w:p>
          <w:p w14:paraId="212892EC" w14:textId="77777777" w:rsidR="009F36D6" w:rsidRPr="00205E83" w:rsidRDefault="009F36D6" w:rsidP="00A11226">
            <w:pPr>
              <w:rPr>
                <w:rFonts w:ascii="Times New Roman" w:hAnsi="Times New Roman" w:cs="Times New Roman"/>
                <w:sz w:val="24"/>
                <w:szCs w:val="24"/>
              </w:rPr>
            </w:pPr>
          </w:p>
          <w:p w14:paraId="3D2F3424" w14:textId="41EFA427" w:rsidR="009F36D6" w:rsidRPr="00205E83" w:rsidRDefault="009F36D6" w:rsidP="00A11226">
            <w:pPr>
              <w:pStyle w:val="ListParagraph"/>
              <w:numPr>
                <w:ilvl w:val="0"/>
                <w:numId w:val="11"/>
              </w:numPr>
              <w:rPr>
                <w:rFonts w:ascii="Times New Roman" w:hAnsi="Times New Roman" w:cs="Times New Roman"/>
                <w:sz w:val="24"/>
                <w:szCs w:val="24"/>
              </w:rPr>
            </w:pPr>
            <w:r w:rsidRPr="00205E83">
              <w:rPr>
                <w:rFonts w:ascii="Times New Roman" w:hAnsi="Times New Roman" w:cs="Times New Roman"/>
                <w:sz w:val="24"/>
                <w:szCs w:val="24"/>
              </w:rPr>
              <w:t>No significant differences in: screen-positive rates or M-CHAT-R total scores</w:t>
            </w:r>
          </w:p>
          <w:p w14:paraId="56F0133B" w14:textId="77777777" w:rsidR="009F36D6" w:rsidRPr="00205E83" w:rsidRDefault="009F36D6" w:rsidP="00A11226">
            <w:pPr>
              <w:rPr>
                <w:rFonts w:ascii="Times New Roman" w:hAnsi="Times New Roman" w:cs="Times New Roman"/>
                <w:sz w:val="24"/>
                <w:szCs w:val="24"/>
              </w:rPr>
            </w:pPr>
          </w:p>
          <w:p w14:paraId="5917B7D7" w14:textId="0150149A" w:rsidR="009F36D6" w:rsidRPr="00205E83" w:rsidRDefault="009F36D6" w:rsidP="00A11226">
            <w:pPr>
              <w:pStyle w:val="ListParagraph"/>
              <w:numPr>
                <w:ilvl w:val="0"/>
                <w:numId w:val="1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Significant difference in missing data at Follow-up stage χ2(1, n=427) = 32.11, p&lt; .00.: Paper = 35.1% missing; web = 3.1%</w:t>
            </w:r>
          </w:p>
          <w:p w14:paraId="2B9BDCE5" w14:textId="35AB17A0" w:rsidR="009F36D6" w:rsidRPr="00205E83" w:rsidRDefault="009F36D6" w:rsidP="00A11226">
            <w:pPr>
              <w:autoSpaceDE w:val="0"/>
              <w:autoSpaceDN w:val="0"/>
              <w:adjustRightInd w:val="0"/>
              <w:rPr>
                <w:rFonts w:ascii="Times New Roman" w:hAnsi="Times New Roman" w:cs="Times New Roman"/>
                <w:sz w:val="24"/>
                <w:szCs w:val="24"/>
              </w:rPr>
            </w:pPr>
          </w:p>
        </w:tc>
        <w:tc>
          <w:tcPr>
            <w:tcW w:w="3119" w:type="dxa"/>
            <w:tcBorders>
              <w:left w:val="single" w:sz="4" w:space="0" w:color="auto"/>
            </w:tcBorders>
            <w:shd w:val="clear" w:color="auto" w:fill="auto"/>
          </w:tcPr>
          <w:p w14:paraId="2DD3A881" w14:textId="77777777" w:rsidR="009F36D6" w:rsidRPr="00205E83" w:rsidRDefault="009F36D6" w:rsidP="00A11226">
            <w:pPr>
              <w:pStyle w:val="ListParagraph"/>
              <w:numPr>
                <w:ilvl w:val="0"/>
                <w:numId w:val="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Atlanta, Georgia</w:t>
            </w:r>
          </w:p>
          <w:p w14:paraId="15760F8A" w14:textId="2BF4162F" w:rsidR="009F36D6" w:rsidRPr="00205E83" w:rsidRDefault="009F36D6" w:rsidP="00A11226">
            <w:pPr>
              <w:pStyle w:val="ListParagraph"/>
              <w:numPr>
                <w:ilvl w:val="0"/>
                <w:numId w:val="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87% African American.</w:t>
            </w:r>
          </w:p>
          <w:p w14:paraId="15429A8F" w14:textId="25E74F3D" w:rsidR="009F36D6" w:rsidRPr="00205E83" w:rsidRDefault="009F36D6" w:rsidP="00A11226">
            <w:pPr>
              <w:pStyle w:val="ListParagraph"/>
              <w:numPr>
                <w:ilvl w:val="0"/>
                <w:numId w:val="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Average years of maternal education = high school diploma (M=12.37, SD = 1.32).</w:t>
            </w:r>
          </w:p>
          <w:p w14:paraId="37301333" w14:textId="77777777" w:rsidR="009F36D6" w:rsidRPr="00205E83" w:rsidRDefault="009F36D6" w:rsidP="00A11226">
            <w:pPr>
              <w:pStyle w:val="ListParagraph"/>
              <w:numPr>
                <w:ilvl w:val="0"/>
                <w:numId w:val="1"/>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Non-English-speaking excluded</w:t>
            </w:r>
          </w:p>
        </w:tc>
      </w:tr>
      <w:tr w:rsidR="009F36D6" w:rsidRPr="00205E83" w14:paraId="7145CAFC"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7D6B08C8" w14:textId="77778DBB"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5.</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E3CD420"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se of a Digital M-CHAT-R/F to Improve Quality of Screening for Autism</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4EA27FA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Campbell et al. 2017</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45EA4C9"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b/>
                <w:sz w:val="24"/>
                <w:szCs w:val="24"/>
              </w:rPr>
              <w:t>M-CHAT-R/</w:t>
            </w:r>
            <w:r w:rsidRPr="00205E83">
              <w:rPr>
                <w:rFonts w:ascii="Times New Roman" w:hAnsi="Times New Roman" w:cs="Times New Roman"/>
                <w:bCs/>
                <w:sz w:val="24"/>
                <w:szCs w:val="24"/>
              </w:rPr>
              <w:t>F</w:t>
            </w:r>
            <w:r w:rsidRPr="00205E83">
              <w:rPr>
                <w:rFonts w:ascii="Times New Roman" w:hAnsi="Times New Roman" w:cs="Times New Roman"/>
                <w:sz w:val="24"/>
                <w:szCs w:val="24"/>
              </w:rPr>
              <w:t xml:space="preserve"> custom-built tablet application that presented instructions and response items to parents. Password protected. Automatically scored answers and presented and scored follow up questions for secondary screening of medium risk results (score of 3–7). </w:t>
            </w:r>
          </w:p>
          <w:p w14:paraId="7957C7E7" w14:textId="77777777" w:rsidR="009F36D6" w:rsidRPr="00205E83" w:rsidRDefault="009F36D6" w:rsidP="00A11226">
            <w:pPr>
              <w:rPr>
                <w:rFonts w:ascii="Times New Roman" w:hAnsi="Times New Roman" w:cs="Times New Roman"/>
                <w:sz w:val="24"/>
                <w:szCs w:val="24"/>
              </w:rPr>
            </w:pPr>
          </w:p>
          <w:p w14:paraId="0FF6A752" w14:textId="26B02B7C"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Nurses used a password to view results and a secure network to wirelessly print a score report that provided the calculated risk category as well as text of the screen positive questions both from the initial screen and the follow up questions. The score report was provided to the physician before he or she entered the room in order to give the physician the opportunity to use screening results and screen positive questions to guide their action and the clinical interview.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51A19F3" w14:textId="285642B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495E8E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6-30 months old presenting at the well-baby clinics. </w:t>
            </w:r>
          </w:p>
          <w:p w14:paraId="36B6B402" w14:textId="77777777" w:rsidR="009F36D6" w:rsidRPr="00205E83" w:rsidRDefault="009F36D6" w:rsidP="00A11226">
            <w:pPr>
              <w:rPr>
                <w:rFonts w:ascii="Times New Roman" w:hAnsi="Times New Roman" w:cs="Times New Roman"/>
                <w:sz w:val="24"/>
                <w:szCs w:val="24"/>
              </w:rPr>
            </w:pPr>
          </w:p>
          <w:p w14:paraId="1AFE6EAF" w14:textId="05E2DFA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A35DD13" w14:textId="23B53803" w:rsidR="009F36D6"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To assess changes in quality of care for children at risk for ASD due to process improvement and implementation of a digital screening form.</w:t>
            </w:r>
          </w:p>
          <w:p w14:paraId="0790232D" w14:textId="2E31FCC1" w:rsidR="009F36D6" w:rsidRPr="00205E83" w:rsidRDefault="009F36D6" w:rsidP="00A11226">
            <w:pPr>
              <w:pStyle w:val="ListParagraph"/>
              <w:numPr>
                <w:ilvl w:val="1"/>
                <w:numId w:val="8"/>
              </w:numPr>
              <w:ind w:left="360"/>
              <w:rPr>
                <w:rFonts w:ascii="Times New Roman" w:hAnsi="Times New Roman" w:cs="Times New Roman"/>
                <w:sz w:val="24"/>
                <w:szCs w:val="24"/>
              </w:rPr>
            </w:pPr>
            <w:r w:rsidRPr="00205E83">
              <w:rPr>
                <w:rFonts w:ascii="Times New Roman" w:hAnsi="Times New Roman" w:cs="Times New Roman"/>
                <w:sz w:val="24"/>
                <w:szCs w:val="24"/>
              </w:rPr>
              <w:t xml:space="preserve">Can digital smart form technology be effectively used to implement the M-CHAT-R/F secondary follow up questions in routine care? </w:t>
            </w:r>
          </w:p>
          <w:p w14:paraId="623CEB1A" w14:textId="77777777" w:rsidR="009F36D6" w:rsidRPr="00205E83" w:rsidRDefault="009F36D6" w:rsidP="00A11226">
            <w:pPr>
              <w:pStyle w:val="ListParagraph"/>
              <w:numPr>
                <w:ilvl w:val="1"/>
                <w:numId w:val="8"/>
              </w:numPr>
              <w:ind w:left="360"/>
              <w:rPr>
                <w:rFonts w:ascii="Times New Roman" w:hAnsi="Times New Roman" w:cs="Times New Roman"/>
                <w:sz w:val="24"/>
                <w:szCs w:val="24"/>
              </w:rPr>
            </w:pPr>
            <w:r w:rsidRPr="00205E83">
              <w:rPr>
                <w:rFonts w:ascii="Times New Roman" w:hAnsi="Times New Roman" w:cs="Times New Roman"/>
                <w:sz w:val="24"/>
                <w:szCs w:val="24"/>
              </w:rPr>
              <w:t xml:space="preserve">Does use of this technology increase fidelity of implementation, accurate documentation, and appropriate action? </w:t>
            </w:r>
          </w:p>
          <w:p w14:paraId="5F6F0A80" w14:textId="56143DAE" w:rsidR="009F36D6" w:rsidRPr="00205E83" w:rsidRDefault="009F36D6" w:rsidP="00A11226">
            <w:pPr>
              <w:pStyle w:val="ListParagraph"/>
              <w:numPr>
                <w:ilvl w:val="1"/>
                <w:numId w:val="8"/>
              </w:numPr>
              <w:ind w:left="360"/>
              <w:rPr>
                <w:rFonts w:ascii="Times New Roman" w:hAnsi="Times New Roman" w:cs="Times New Roman"/>
                <w:sz w:val="24"/>
                <w:szCs w:val="24"/>
              </w:rPr>
            </w:pPr>
            <w:r w:rsidRPr="00205E83">
              <w:rPr>
                <w:rFonts w:ascii="Times New Roman" w:hAnsi="Times New Roman" w:cs="Times New Roman"/>
                <w:sz w:val="24"/>
                <w:szCs w:val="24"/>
              </w:rPr>
              <w:t>Does use of this technology increase the acceptability of ASD screening to physicians in a primary care practic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1F2C038" w14:textId="408547D4" w:rsidR="009F36D6" w:rsidRPr="00205E83" w:rsidRDefault="00CE1690" w:rsidP="00A11226">
            <w:pPr>
              <w:rPr>
                <w:rFonts w:ascii="Times New Roman" w:hAnsi="Times New Roman" w:cs="Times New Roman"/>
                <w:sz w:val="24"/>
                <w:szCs w:val="24"/>
              </w:rPr>
            </w:pPr>
            <w:r w:rsidRPr="00205E83">
              <w:rPr>
                <w:rFonts w:ascii="Times New Roman" w:hAnsi="Times New Roman" w:cs="Times New Roman"/>
                <w:sz w:val="24"/>
                <w:szCs w:val="24"/>
              </w:rPr>
              <w:t>Cohort</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18C4F78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uke Children’s Primary Care clinic</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1BF0281" w14:textId="48B2896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191; 99% of children screen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7D00879" w14:textId="77777777" w:rsidR="009F36D6" w:rsidRPr="00205E83" w:rsidRDefault="009F36D6" w:rsidP="00A11226">
            <w:pPr>
              <w:pStyle w:val="Default"/>
            </w:pPr>
            <w:r w:rsidRPr="00205E83">
              <w:t>50% males</w:t>
            </w:r>
          </w:p>
          <w:p w14:paraId="12E1DC4E" w14:textId="77777777" w:rsidR="009F36D6" w:rsidRPr="00205E83" w:rsidRDefault="009F36D6" w:rsidP="00A11226">
            <w:pPr>
              <w:pStyle w:val="Default"/>
            </w:pPr>
          </w:p>
          <w:p w14:paraId="7DCD67B6" w14:textId="77777777" w:rsidR="009F36D6" w:rsidRPr="00205E83" w:rsidRDefault="009F36D6" w:rsidP="00A11226">
            <w:pPr>
              <w:pStyle w:val="Default"/>
            </w:pPr>
          </w:p>
          <w:p w14:paraId="4C10A6FB"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4EE31336" w14:textId="2C3902E0" w:rsidR="009F36D6" w:rsidRPr="00205E83" w:rsidRDefault="009F36D6" w:rsidP="00A11226">
            <w:pPr>
              <w:pStyle w:val="Default"/>
              <w:numPr>
                <w:ilvl w:val="0"/>
                <w:numId w:val="12"/>
              </w:numPr>
            </w:pPr>
            <w:r w:rsidRPr="00205E83">
              <w:t xml:space="preserve">Mean of 72% of children were screened with the smart form per month, with the remainder receiving paper forms. </w:t>
            </w:r>
          </w:p>
          <w:p w14:paraId="445999EE" w14:textId="42177534" w:rsidR="009F36D6" w:rsidRPr="00205E83" w:rsidRDefault="009F36D6" w:rsidP="00A11226">
            <w:pPr>
              <w:pStyle w:val="Default"/>
              <w:numPr>
                <w:ilvl w:val="0"/>
                <w:numId w:val="12"/>
              </w:numPr>
            </w:pPr>
            <w:r w:rsidRPr="00205E83">
              <w:t>62% of children were screened with the digital form</w:t>
            </w:r>
            <w:r w:rsidR="00E81E53" w:rsidRPr="00205E83">
              <w:t xml:space="preserve"> in the first month with </w:t>
            </w:r>
            <w:r w:rsidRPr="00205E83">
              <w:t xml:space="preserve">paper forms </w:t>
            </w:r>
            <w:r w:rsidR="00E81E53" w:rsidRPr="00205E83">
              <w:t xml:space="preserve">being </w:t>
            </w:r>
            <w:r w:rsidRPr="00205E83">
              <w:t xml:space="preserve">used </w:t>
            </w:r>
            <w:r w:rsidR="00E81E53" w:rsidRPr="00205E83">
              <w:t>due to technological challenges or when</w:t>
            </w:r>
            <w:r w:rsidRPr="00205E83">
              <w:t xml:space="preserve"> multiple patients requir</w:t>
            </w:r>
            <w:r w:rsidR="00E81E53" w:rsidRPr="00205E83">
              <w:t>ed</w:t>
            </w:r>
            <w:r w:rsidRPr="00205E83">
              <w:t xml:space="preserve"> screening simultaneously.  By the final month of the intervention, 80% of screen</w:t>
            </w:r>
            <w:r w:rsidR="00E81E53" w:rsidRPr="00205E83">
              <w:t xml:space="preserve">ing occurred using </w:t>
            </w:r>
            <w:r w:rsidRPr="00205E83">
              <w:t xml:space="preserve">the digital form, with </w:t>
            </w:r>
            <w:r w:rsidR="008B571B" w:rsidRPr="00205E83">
              <w:t xml:space="preserve">the </w:t>
            </w:r>
            <w:r w:rsidRPr="00205E83">
              <w:t xml:space="preserve">paper form </w:t>
            </w:r>
            <w:r w:rsidR="00E81E53" w:rsidRPr="00205E83">
              <w:t>used</w:t>
            </w:r>
            <w:r w:rsidRPr="00205E83">
              <w:t xml:space="preserve"> when multiple patients required screening simultaneously.</w:t>
            </w:r>
          </w:p>
          <w:p w14:paraId="40B3DAF0" w14:textId="485C5421" w:rsidR="009F36D6" w:rsidRPr="00205E83" w:rsidRDefault="009F36D6" w:rsidP="00A11226">
            <w:pPr>
              <w:pStyle w:val="Default"/>
              <w:numPr>
                <w:ilvl w:val="0"/>
                <w:numId w:val="12"/>
              </w:numPr>
            </w:pPr>
            <w:r w:rsidRPr="00205E83">
              <w:t>Proportion of children screening positive with accurate electronic documentation, significantly increased from a mean of 54% to 92% (38% increase, 95% CI [14%, 64%])</w:t>
            </w:r>
            <w:r w:rsidR="008B571B" w:rsidRPr="00205E83">
              <w:t xml:space="preserve">, </w:t>
            </w:r>
            <w:r w:rsidR="00E81E53" w:rsidRPr="00205E83">
              <w:t>and</w:t>
            </w:r>
            <w:r w:rsidRPr="00205E83">
              <w:t xml:space="preserve"> appropriate action increased significantly by 60% in the intervention period (95% CI [35%, 85%]). </w:t>
            </w:r>
          </w:p>
          <w:p w14:paraId="15029FE3" w14:textId="07B2BBCC" w:rsidR="009F36D6" w:rsidRPr="00205E83" w:rsidRDefault="009F36D6" w:rsidP="00A11226">
            <w:pPr>
              <w:pStyle w:val="Default"/>
              <w:numPr>
                <w:ilvl w:val="0"/>
                <w:numId w:val="12"/>
              </w:numPr>
            </w:pPr>
            <w:r w:rsidRPr="00205E83">
              <w:t xml:space="preserve">In the intervention period, of the 22 children with appropriate action, 17 were presumed false positives ruled out with use of automated secondary screening and 5 children scored high risk or remained positive after automated secondary screening and were referred for evaluation. This amounted to an overall positive rate of 1.9% (5 previously </w:t>
            </w:r>
            <w:r w:rsidRPr="00205E83">
              <w:lastRenderedPageBreak/>
              <w:t>identified + 5 newly identified out of 529 children studied) in the intervention period.</w:t>
            </w:r>
          </w:p>
          <w:p w14:paraId="684D15FE" w14:textId="5B672BE7" w:rsidR="009F36D6" w:rsidRPr="00205E83" w:rsidRDefault="009F36D6" w:rsidP="00A11226">
            <w:pPr>
              <w:pStyle w:val="Default"/>
              <w:numPr>
                <w:ilvl w:val="0"/>
                <w:numId w:val="12"/>
              </w:numPr>
            </w:pPr>
            <w:r w:rsidRPr="00205E83">
              <w:t xml:space="preserve">Prior to the intervention, </w:t>
            </w:r>
            <w:r w:rsidR="00121236" w:rsidRPr="00205E83">
              <w:t xml:space="preserve">only 25% used follow up questions and </w:t>
            </w:r>
            <w:r w:rsidRPr="00205E83">
              <w:t xml:space="preserve">56% </w:t>
            </w:r>
            <w:r w:rsidR="00121236" w:rsidRPr="00205E83">
              <w:t xml:space="preserve">reported </w:t>
            </w:r>
            <w:r w:rsidRPr="00205E83">
              <w:t>routinely referr</w:t>
            </w:r>
            <w:r w:rsidR="00121236" w:rsidRPr="00205E83">
              <w:t>ing</w:t>
            </w:r>
            <w:r w:rsidRPr="00205E83">
              <w:t xml:space="preserve"> children for developmental evaluation after a positive screen</w:t>
            </w:r>
            <w:r w:rsidR="008B571B" w:rsidRPr="00205E83">
              <w:t xml:space="preserve"> </w:t>
            </w:r>
            <w:r w:rsidR="00121236" w:rsidRPr="00205E83">
              <w:t xml:space="preserve">but this increased to </w:t>
            </w:r>
            <w:r w:rsidRPr="00205E83">
              <w:t xml:space="preserve">100% </w:t>
            </w:r>
            <w:r w:rsidR="00121236" w:rsidRPr="00205E83">
              <w:t>after the intervention</w:t>
            </w:r>
          </w:p>
          <w:p w14:paraId="69AECD50" w14:textId="18F81AA5" w:rsidR="009F36D6" w:rsidRPr="00205E83" w:rsidRDefault="009F36D6" w:rsidP="00A11226">
            <w:pPr>
              <w:pStyle w:val="Default"/>
              <w:numPr>
                <w:ilvl w:val="0"/>
                <w:numId w:val="12"/>
              </w:numPr>
            </w:pPr>
            <w:r w:rsidRPr="00205E83">
              <w:t xml:space="preserve">90% </w:t>
            </w:r>
            <w:r w:rsidR="00121236" w:rsidRPr="00205E83">
              <w:t xml:space="preserve">reported preference for the digital method and stated that this </w:t>
            </w:r>
            <w:r w:rsidRPr="00205E83">
              <w:t>improved their assessment of ASD risk</w:t>
            </w:r>
            <w:r w:rsidR="008B571B" w:rsidRPr="00205E83">
              <w:t xml:space="preserve">. </w:t>
            </w:r>
          </w:p>
          <w:p w14:paraId="2FA81B1F" w14:textId="5180221F" w:rsidR="009F36D6" w:rsidRPr="00205E83" w:rsidRDefault="00121236" w:rsidP="00A11226">
            <w:pPr>
              <w:pStyle w:val="Default"/>
              <w:numPr>
                <w:ilvl w:val="0"/>
                <w:numId w:val="12"/>
              </w:numPr>
            </w:pPr>
            <w:r w:rsidRPr="00205E83">
              <w:t xml:space="preserve">Time was reported as the main barrier for </w:t>
            </w:r>
            <w:r w:rsidR="008B571B" w:rsidRPr="00205E83">
              <w:t xml:space="preserve">not </w:t>
            </w:r>
            <w:r w:rsidRPr="00205E83">
              <w:t xml:space="preserve">using </w:t>
            </w:r>
            <w:r w:rsidR="009F36D6" w:rsidRPr="00205E83">
              <w:t>the secondary screen</w:t>
            </w:r>
            <w:r w:rsidR="008B571B" w:rsidRPr="00205E83">
              <w:t>,</w:t>
            </w:r>
            <w:r w:rsidR="009F36D6" w:rsidRPr="00205E83">
              <w:t xml:space="preserve"> and </w:t>
            </w:r>
            <w:r w:rsidR="008B571B" w:rsidRPr="00205E83">
              <w:t xml:space="preserve">the </w:t>
            </w:r>
            <w:r w:rsidR="009F36D6" w:rsidRPr="00205E83">
              <w:t>automatically</w:t>
            </w:r>
            <w:r w:rsidR="008B571B" w:rsidRPr="00205E83">
              <w:t xml:space="preserve"> </w:t>
            </w:r>
            <w:r w:rsidR="009F36D6" w:rsidRPr="00205E83">
              <w:t xml:space="preserve">generated </w:t>
            </w:r>
            <w:r w:rsidR="008B571B" w:rsidRPr="00205E83">
              <w:t xml:space="preserve">M-CHAT </w:t>
            </w:r>
            <w:r w:rsidR="009F36D6" w:rsidRPr="00205E83">
              <w:t xml:space="preserve">score report </w:t>
            </w:r>
            <w:r w:rsidRPr="00205E83">
              <w:t xml:space="preserve">was perceived to be </w:t>
            </w:r>
            <w:r w:rsidR="009F36D6" w:rsidRPr="00205E83">
              <w:t>easier and faster.</w:t>
            </w:r>
          </w:p>
          <w:p w14:paraId="438CF361" w14:textId="2B0C7251" w:rsidR="009F36D6" w:rsidRPr="00205E83" w:rsidRDefault="009F36D6" w:rsidP="00A11226">
            <w:pPr>
              <w:pStyle w:val="Default"/>
              <w:numPr>
                <w:ilvl w:val="0"/>
                <w:numId w:val="12"/>
              </w:numPr>
            </w:pPr>
            <w:r w:rsidRPr="00205E83">
              <w:t>Accurate documentation in the electronic medical record of screening results increased from 54% to 92% (38% increase, 95% CI [14%</w:t>
            </w:r>
            <w:r w:rsidR="00E96B53" w:rsidRPr="00205E83">
              <w:t>, 64%]</w:t>
            </w:r>
            <w:r w:rsidRPr="00205E83">
              <w:t xml:space="preserve"> and appropriate action for children screening positive increased from 25% to 85% (60% increase, 95% CI [35%,85%]). </w:t>
            </w:r>
          </w:p>
        </w:tc>
        <w:tc>
          <w:tcPr>
            <w:tcW w:w="3119" w:type="dxa"/>
            <w:tcBorders>
              <w:left w:val="single" w:sz="4" w:space="0" w:color="auto"/>
            </w:tcBorders>
          </w:tcPr>
          <w:p w14:paraId="1161A9B5" w14:textId="77777777" w:rsidR="009F36D6" w:rsidRPr="00205E83" w:rsidRDefault="009F36D6" w:rsidP="00A11226">
            <w:pPr>
              <w:pStyle w:val="ListParagraph"/>
              <w:numPr>
                <w:ilvl w:val="0"/>
                <w:numId w:val="2"/>
              </w:numPr>
              <w:rPr>
                <w:rFonts w:ascii="Times New Roman" w:hAnsi="Times New Roman" w:cs="Times New Roman"/>
                <w:sz w:val="24"/>
                <w:szCs w:val="24"/>
              </w:rPr>
            </w:pPr>
            <w:r w:rsidRPr="00205E83">
              <w:rPr>
                <w:rFonts w:ascii="Times New Roman" w:hAnsi="Times New Roman" w:cs="Times New Roman"/>
                <w:sz w:val="24"/>
                <w:szCs w:val="24"/>
              </w:rPr>
              <w:lastRenderedPageBreak/>
              <w:t>42% Caucasian.</w:t>
            </w:r>
          </w:p>
          <w:p w14:paraId="6AB83395" w14:textId="77777777" w:rsidR="009F36D6" w:rsidRPr="00205E83" w:rsidRDefault="009F36D6" w:rsidP="00A11226">
            <w:pPr>
              <w:pStyle w:val="ListParagraph"/>
              <w:numPr>
                <w:ilvl w:val="0"/>
                <w:numId w:val="2"/>
              </w:numPr>
              <w:rPr>
                <w:rFonts w:ascii="Times New Roman" w:hAnsi="Times New Roman" w:cs="Times New Roman"/>
                <w:sz w:val="24"/>
                <w:szCs w:val="24"/>
              </w:rPr>
            </w:pPr>
            <w:r w:rsidRPr="00205E83">
              <w:rPr>
                <w:rFonts w:ascii="Times New Roman" w:hAnsi="Times New Roman" w:cs="Times New Roman"/>
                <w:sz w:val="24"/>
                <w:szCs w:val="24"/>
              </w:rPr>
              <w:t>28% African American</w:t>
            </w:r>
          </w:p>
          <w:p w14:paraId="379FC920" w14:textId="77777777" w:rsidR="009F36D6" w:rsidRPr="00205E83" w:rsidRDefault="009F36D6" w:rsidP="00A11226">
            <w:pPr>
              <w:pStyle w:val="ListParagraph"/>
              <w:numPr>
                <w:ilvl w:val="0"/>
                <w:numId w:val="2"/>
              </w:numPr>
              <w:rPr>
                <w:rFonts w:ascii="Times New Roman" w:hAnsi="Times New Roman" w:cs="Times New Roman"/>
                <w:sz w:val="24"/>
                <w:szCs w:val="24"/>
              </w:rPr>
            </w:pPr>
            <w:r w:rsidRPr="00205E83">
              <w:rPr>
                <w:rFonts w:ascii="Times New Roman" w:hAnsi="Times New Roman" w:cs="Times New Roman"/>
                <w:sz w:val="24"/>
                <w:szCs w:val="24"/>
              </w:rPr>
              <w:t>7% Asian</w:t>
            </w:r>
          </w:p>
          <w:p w14:paraId="07F39CFB" w14:textId="298706D9" w:rsidR="009F36D6" w:rsidRPr="00205E83" w:rsidRDefault="009F36D6" w:rsidP="00A11226">
            <w:pPr>
              <w:pStyle w:val="ListParagraph"/>
              <w:numPr>
                <w:ilvl w:val="0"/>
                <w:numId w:val="2"/>
              </w:numPr>
              <w:rPr>
                <w:rFonts w:ascii="Times New Roman" w:hAnsi="Times New Roman" w:cs="Times New Roman"/>
                <w:sz w:val="24"/>
                <w:szCs w:val="24"/>
              </w:rPr>
            </w:pPr>
            <w:r w:rsidRPr="00205E83">
              <w:rPr>
                <w:rFonts w:ascii="Times New Roman" w:hAnsi="Times New Roman" w:cs="Times New Roman"/>
                <w:sz w:val="24"/>
                <w:szCs w:val="24"/>
              </w:rPr>
              <w:t>6% Hispanic/Latino</w:t>
            </w:r>
          </w:p>
          <w:p w14:paraId="27DA002F" w14:textId="541FBA44" w:rsidR="009F36D6" w:rsidRPr="00205E83" w:rsidRDefault="009F36D6" w:rsidP="00A11226">
            <w:pPr>
              <w:pStyle w:val="ListParagraph"/>
              <w:numPr>
                <w:ilvl w:val="0"/>
                <w:numId w:val="2"/>
              </w:numPr>
              <w:rPr>
                <w:rFonts w:ascii="Times New Roman" w:hAnsi="Times New Roman" w:cs="Times New Roman"/>
                <w:sz w:val="24"/>
                <w:szCs w:val="24"/>
              </w:rPr>
            </w:pPr>
            <w:r w:rsidRPr="00205E83">
              <w:rPr>
                <w:rFonts w:ascii="Times New Roman" w:hAnsi="Times New Roman" w:cs="Times New Roman"/>
                <w:sz w:val="24"/>
                <w:szCs w:val="24"/>
              </w:rPr>
              <w:t xml:space="preserve">4% Multiracial </w:t>
            </w:r>
          </w:p>
        </w:tc>
      </w:tr>
      <w:tr w:rsidR="009F36D6" w:rsidRPr="00205E83" w14:paraId="23680549"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1D89236E" w14:textId="70519EF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6.</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120EC6F"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The Design and Validation of a Child Developmental</w:t>
            </w:r>
          </w:p>
          <w:p w14:paraId="571B1E03"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Screening System</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68FFDBAA"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Cheng, Chang, </w:t>
            </w:r>
          </w:p>
          <w:p w14:paraId="465B4210" w14:textId="6549BE5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t al.</w:t>
            </w:r>
          </w:p>
          <w:p w14:paraId="36024C03" w14:textId="1059F1DF"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017</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112ACDA8" w14:textId="1A575AC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Multimedia e-screening system based on the text version </w:t>
            </w:r>
            <w:r w:rsidRPr="00205E83">
              <w:rPr>
                <w:rFonts w:ascii="Times New Roman" w:hAnsi="Times New Roman" w:cs="Times New Roman"/>
                <w:b/>
                <w:bCs/>
                <w:sz w:val="24"/>
                <w:szCs w:val="24"/>
              </w:rPr>
              <w:t>Taipei II</w:t>
            </w:r>
            <w:r w:rsidRPr="00205E83">
              <w:rPr>
                <w:rFonts w:ascii="Times New Roman" w:hAnsi="Times New Roman" w:cs="Times New Roman"/>
                <w:sz w:val="24"/>
                <w:szCs w:val="24"/>
              </w:rPr>
              <w:t xml:space="preserve"> (Taipei Preschooler Developmental Checklist 2nd version)</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5A5AE72" w14:textId="2935EF52" w:rsidR="009F36D6" w:rsidRPr="00205E83" w:rsidRDefault="00A11226" w:rsidP="00A11226">
            <w:pPr>
              <w:rPr>
                <w:rFonts w:ascii="Times New Roman" w:hAnsi="Times New Roman" w:cs="Times New Roman"/>
                <w:sz w:val="24"/>
                <w:szCs w:val="24"/>
              </w:rPr>
            </w:pPr>
            <w:r w:rsidRPr="00205E83">
              <w:rPr>
                <w:rFonts w:ascii="Times New Roman" w:hAnsi="Times New Roman" w:cs="Times New Roman"/>
                <w:sz w:val="24"/>
                <w:szCs w:val="24"/>
              </w:rPr>
              <w:t>B</w:t>
            </w:r>
            <w:r w:rsidR="009F36D6" w:rsidRPr="00205E83">
              <w:rPr>
                <w:rFonts w:ascii="Times New Roman" w:hAnsi="Times New Roman" w:cs="Times New Roman"/>
                <w:sz w:val="24"/>
                <w:szCs w:val="24"/>
              </w:rPr>
              <w:t>road developmental delay</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02200B0" w14:textId="11AF0C4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rimary caregivers of 6, 12, 18 and 30 mon</w:t>
            </w:r>
            <w:r w:rsidR="006E18B2" w:rsidRPr="00205E83">
              <w:rPr>
                <w:rFonts w:ascii="Times New Roman" w:hAnsi="Times New Roman" w:cs="Times New Roman"/>
                <w:sz w:val="24"/>
                <w:szCs w:val="24"/>
              </w:rPr>
              <w:t xml:space="preserve">th olds. </w:t>
            </w:r>
          </w:p>
          <w:p w14:paraId="13813F66" w14:textId="0F02BF59" w:rsidR="009F36D6" w:rsidRPr="00205E83" w:rsidRDefault="006E18B2" w:rsidP="00A11226">
            <w:pPr>
              <w:rPr>
                <w:rFonts w:ascii="Times New Roman" w:hAnsi="Times New Roman" w:cs="Times New Roman"/>
                <w:color w:val="131413"/>
                <w:sz w:val="24"/>
                <w:szCs w:val="24"/>
              </w:rPr>
            </w:pPr>
            <w:r w:rsidRPr="00205E83">
              <w:rPr>
                <w:rFonts w:ascii="Times New Roman" w:hAnsi="Times New Roman" w:cs="Times New Roman"/>
                <w:color w:val="131413"/>
                <w:sz w:val="24"/>
                <w:szCs w:val="24"/>
              </w:rPr>
              <w:t xml:space="preserve">M = </w:t>
            </w:r>
            <w:r w:rsidR="009F36D6" w:rsidRPr="00205E83">
              <w:rPr>
                <w:rFonts w:ascii="Times New Roman" w:hAnsi="Times New Roman" w:cs="Times New Roman"/>
                <w:color w:val="131413"/>
                <w:sz w:val="24"/>
                <w:szCs w:val="24"/>
              </w:rPr>
              <w:t>29.8 ± 20.6 months (range 4–30months).</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B0CDAEB" w14:textId="0D3C753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Validation and usability of a multimedia version of Taipei II, relative to paper versio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73753B2" w14:textId="2A7B5D1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Cross-over design with 2-week washout period. </w:t>
            </w:r>
            <w:r w:rsidR="006E18B2" w:rsidRPr="00205E83">
              <w:rPr>
                <w:rFonts w:ascii="Times New Roman" w:hAnsi="Times New Roman" w:cs="Times New Roman"/>
                <w:sz w:val="24"/>
                <w:szCs w:val="24"/>
              </w:rPr>
              <w:t>Random</w:t>
            </w:r>
            <w:r w:rsidRPr="00205E83">
              <w:rPr>
                <w:rFonts w:ascii="Times New Roman" w:hAnsi="Times New Roman" w:cs="Times New Roman"/>
                <w:sz w:val="24"/>
                <w:szCs w:val="24"/>
              </w:rPr>
              <w:t xml:space="preserve"> </w:t>
            </w:r>
            <w:r w:rsidR="006E18B2" w:rsidRPr="00205E83">
              <w:rPr>
                <w:rFonts w:ascii="Times New Roman" w:hAnsi="Times New Roman" w:cs="Times New Roman"/>
                <w:sz w:val="24"/>
                <w:szCs w:val="24"/>
              </w:rPr>
              <w:t xml:space="preserve">assignment.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54A43038" w14:textId="4BF520D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Local public health centers in Taipei, Taiwan.</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9DAA84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20</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475FCF7" w14:textId="7CB8BA7B"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38 male; 82 female</w:t>
            </w:r>
          </w:p>
          <w:p w14:paraId="0D76556B" w14:textId="058B5CB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 age of 31.37 ± 7.52 years (r 23–70 years)</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11AEF5EC" w14:textId="56390154" w:rsidR="009F36D6" w:rsidRPr="00205E83" w:rsidRDefault="009F36D6" w:rsidP="00A11226">
            <w:pPr>
              <w:pStyle w:val="ListParagraph"/>
              <w:numPr>
                <w:ilvl w:val="0"/>
                <w:numId w:val="13"/>
              </w:numPr>
              <w:ind w:left="360"/>
              <w:rPr>
                <w:rFonts w:ascii="Times New Roman" w:hAnsi="Times New Roman" w:cs="Times New Roman"/>
                <w:sz w:val="24"/>
                <w:szCs w:val="24"/>
              </w:rPr>
            </w:pPr>
            <w:r w:rsidRPr="00205E83">
              <w:rPr>
                <w:rFonts w:ascii="Times New Roman" w:hAnsi="Times New Roman" w:cs="Times New Roman"/>
                <w:sz w:val="24"/>
                <w:szCs w:val="24"/>
              </w:rPr>
              <w:t>2-week Test-retest</w:t>
            </w:r>
            <w:r w:rsidRPr="00205E83">
              <w:rPr>
                <w:rFonts w:ascii="Times New Roman" w:hAnsi="Times New Roman" w:cs="Times New Roman"/>
                <w:b/>
                <w:sz w:val="24"/>
                <w:szCs w:val="24"/>
              </w:rPr>
              <w:t xml:space="preserve"> </w:t>
            </w:r>
            <w:r w:rsidRPr="00205E83">
              <w:rPr>
                <w:rFonts w:ascii="Times New Roman" w:hAnsi="Times New Roman" w:cs="Times New Roman"/>
                <w:sz w:val="24"/>
                <w:szCs w:val="24"/>
              </w:rPr>
              <w:t>reliability was high (r = 0.93).</w:t>
            </w:r>
          </w:p>
          <w:p w14:paraId="094A9B57" w14:textId="77AF656E" w:rsidR="009F36D6" w:rsidRPr="00205E83" w:rsidRDefault="009F36D6" w:rsidP="00A11226">
            <w:pPr>
              <w:pStyle w:val="ListParagraph"/>
              <w:numPr>
                <w:ilvl w:val="0"/>
                <w:numId w:val="13"/>
              </w:numPr>
              <w:ind w:left="360"/>
              <w:rPr>
                <w:rFonts w:ascii="Times New Roman" w:hAnsi="Times New Roman" w:cs="Times New Roman"/>
                <w:sz w:val="24"/>
                <w:szCs w:val="24"/>
              </w:rPr>
            </w:pPr>
            <w:r w:rsidRPr="00205E83">
              <w:rPr>
                <w:rFonts w:ascii="Times New Roman" w:hAnsi="Times New Roman" w:cs="Times New Roman"/>
                <w:sz w:val="24"/>
                <w:szCs w:val="24"/>
              </w:rPr>
              <w:t>Excellent agreement</w:t>
            </w:r>
            <w:r w:rsidR="006E18B2" w:rsidRPr="00205E83">
              <w:rPr>
                <w:rFonts w:ascii="Times New Roman" w:hAnsi="Times New Roman" w:cs="Times New Roman"/>
                <w:sz w:val="24"/>
                <w:szCs w:val="24"/>
              </w:rPr>
              <w:t xml:space="preserve"> between </w:t>
            </w:r>
            <w:r w:rsidRPr="00205E83">
              <w:rPr>
                <w:rFonts w:ascii="Times New Roman" w:hAnsi="Times New Roman" w:cs="Times New Roman"/>
                <w:sz w:val="24"/>
                <w:szCs w:val="24"/>
              </w:rPr>
              <w:t>text-based and multimedia version</w:t>
            </w:r>
            <w:r w:rsidR="006E18B2" w:rsidRPr="00205E83">
              <w:rPr>
                <w:rFonts w:ascii="Times New Roman" w:hAnsi="Times New Roman" w:cs="Times New Roman"/>
                <w:sz w:val="24"/>
                <w:szCs w:val="24"/>
              </w:rPr>
              <w:t>s</w:t>
            </w:r>
          </w:p>
          <w:p w14:paraId="0E361C6B" w14:textId="339D4E1D" w:rsidR="009F36D6" w:rsidRPr="00205E83" w:rsidRDefault="009F36D6" w:rsidP="00A11226">
            <w:pPr>
              <w:pStyle w:val="ListParagraph"/>
              <w:numPr>
                <w:ilvl w:val="0"/>
                <w:numId w:val="13"/>
              </w:numPr>
              <w:autoSpaceDE w:val="0"/>
              <w:autoSpaceDN w:val="0"/>
              <w:adjustRightInd w:val="0"/>
              <w:ind w:left="360"/>
              <w:rPr>
                <w:rFonts w:ascii="Times New Roman" w:hAnsi="Times New Roman" w:cs="Times New Roman"/>
                <w:color w:val="131413"/>
                <w:sz w:val="24"/>
                <w:szCs w:val="24"/>
              </w:rPr>
            </w:pPr>
            <w:r w:rsidRPr="00205E83">
              <w:rPr>
                <w:rFonts w:ascii="Times New Roman" w:hAnsi="Times New Roman" w:cs="Times New Roman"/>
                <w:color w:val="131413"/>
                <w:sz w:val="24"/>
                <w:szCs w:val="24"/>
              </w:rPr>
              <w:t>98% participants preferred the multimedia version or had no preferenc</w:t>
            </w:r>
            <w:r w:rsidR="006E18B2" w:rsidRPr="00205E83">
              <w:rPr>
                <w:rFonts w:ascii="Times New Roman" w:hAnsi="Times New Roman" w:cs="Times New Roman"/>
                <w:color w:val="131413"/>
                <w:sz w:val="24"/>
                <w:szCs w:val="24"/>
              </w:rPr>
              <w:t xml:space="preserve">e. </w:t>
            </w:r>
            <w:r w:rsidRPr="00205E83">
              <w:rPr>
                <w:rFonts w:ascii="Times New Roman" w:hAnsi="Times New Roman" w:cs="Times New Roman"/>
                <w:sz w:val="24"/>
                <w:szCs w:val="24"/>
              </w:rPr>
              <w:t>80% (n = 96) very comfortable</w:t>
            </w:r>
            <w:r w:rsidRPr="00205E83">
              <w:rPr>
                <w:rFonts w:ascii="Times New Roman" w:hAnsi="Times New Roman" w:cs="Times New Roman"/>
                <w:color w:val="131413"/>
                <w:sz w:val="24"/>
                <w:szCs w:val="24"/>
              </w:rPr>
              <w:t xml:space="preserve"> a</w:t>
            </w:r>
            <w:r w:rsidRPr="00205E83">
              <w:rPr>
                <w:rFonts w:ascii="Times New Roman" w:hAnsi="Times New Roman" w:cs="Times New Roman"/>
                <w:sz w:val="24"/>
                <w:szCs w:val="24"/>
              </w:rPr>
              <w:t>nd 20% (n = 24) were somewhat comfortable</w:t>
            </w:r>
          </w:p>
        </w:tc>
        <w:tc>
          <w:tcPr>
            <w:tcW w:w="3119" w:type="dxa"/>
            <w:tcBorders>
              <w:left w:val="single" w:sz="4" w:space="0" w:color="auto"/>
            </w:tcBorders>
          </w:tcPr>
          <w:p w14:paraId="4CECF71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Taiwan</w:t>
            </w:r>
          </w:p>
          <w:p w14:paraId="39D0B687" w14:textId="77777777" w:rsidR="009F36D6" w:rsidRPr="00205E83" w:rsidRDefault="009F36D6" w:rsidP="00A11226">
            <w:pPr>
              <w:rPr>
                <w:rFonts w:ascii="Times New Roman" w:hAnsi="Times New Roman" w:cs="Times New Roman"/>
                <w:sz w:val="24"/>
                <w:szCs w:val="24"/>
              </w:rPr>
            </w:pPr>
          </w:p>
          <w:p w14:paraId="16F72C3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se of pictures over text to overcome literacy barrier</w:t>
            </w:r>
          </w:p>
        </w:tc>
      </w:tr>
      <w:tr w:rsidR="009F36D6" w:rsidRPr="00205E83" w14:paraId="588906E3"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689F8A0C" w14:textId="64BE1C4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7.</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4B7FE7F8"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A Multimedia Child </w:t>
            </w:r>
            <w:r w:rsidRPr="00205E83">
              <w:rPr>
                <w:rFonts w:ascii="Times New Roman" w:hAnsi="Times New Roman" w:cs="Times New Roman"/>
                <w:sz w:val="24"/>
                <w:szCs w:val="24"/>
              </w:rPr>
              <w:lastRenderedPageBreak/>
              <w:t>Developmental Screening Checklist: Design</w:t>
            </w:r>
          </w:p>
          <w:p w14:paraId="04F2E75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nd Validation</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75A2C58E" w14:textId="624111B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Cheng &amp; Chen et al. </w:t>
            </w:r>
          </w:p>
          <w:p w14:paraId="0081D293"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2016</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0F77F9CB" w14:textId="4B2A37D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Web-based multimedia version of the current </w:t>
            </w:r>
            <w:r w:rsidRPr="00205E83">
              <w:rPr>
                <w:rFonts w:ascii="Times New Roman" w:hAnsi="Times New Roman" w:cs="Times New Roman"/>
                <w:b/>
                <w:bCs/>
                <w:sz w:val="24"/>
                <w:szCs w:val="24"/>
              </w:rPr>
              <w:t xml:space="preserve">Taipei </w:t>
            </w:r>
            <w:r w:rsidRPr="00205E83">
              <w:rPr>
                <w:rFonts w:ascii="Times New Roman" w:hAnsi="Times New Roman" w:cs="Times New Roman"/>
                <w:b/>
                <w:bCs/>
                <w:sz w:val="24"/>
                <w:szCs w:val="24"/>
              </w:rPr>
              <w:lastRenderedPageBreak/>
              <w:t xml:space="preserve">II </w:t>
            </w:r>
            <w:r w:rsidRPr="00205E83">
              <w:rPr>
                <w:rFonts w:ascii="Times New Roman" w:hAnsi="Times New Roman" w:cs="Times New Roman"/>
                <w:sz w:val="24"/>
                <w:szCs w:val="24"/>
              </w:rPr>
              <w:t>developmental screening tool (see reference above)</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262FA23" w14:textId="7F6E5C4A" w:rsidR="009F36D6" w:rsidRPr="00205E83" w:rsidRDefault="00A1122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B</w:t>
            </w:r>
            <w:r w:rsidR="009F36D6" w:rsidRPr="00205E83">
              <w:rPr>
                <w:rFonts w:ascii="Times New Roman" w:hAnsi="Times New Roman" w:cs="Times New Roman"/>
                <w:sz w:val="24"/>
                <w:szCs w:val="24"/>
              </w:rPr>
              <w:t>road developmen</w:t>
            </w:r>
            <w:r w:rsidR="009F36D6" w:rsidRPr="00205E83">
              <w:rPr>
                <w:rFonts w:ascii="Times New Roman" w:hAnsi="Times New Roman" w:cs="Times New Roman"/>
                <w:sz w:val="24"/>
                <w:szCs w:val="24"/>
              </w:rPr>
              <w:lastRenderedPageBreak/>
              <w:t>tal delay</w:t>
            </w:r>
          </w:p>
          <w:p w14:paraId="7A22CCF4" w14:textId="77777777"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41DAE58"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Primary caregiv</w:t>
            </w:r>
            <w:r w:rsidRPr="00205E83">
              <w:rPr>
                <w:rFonts w:ascii="Times New Roman" w:hAnsi="Times New Roman" w:cs="Times New Roman"/>
                <w:sz w:val="24"/>
                <w:szCs w:val="24"/>
              </w:rPr>
              <w:lastRenderedPageBreak/>
              <w:t>ers of 4 months to 6 years</w:t>
            </w:r>
          </w:p>
          <w:p w14:paraId="21B629A2" w14:textId="2AE0458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 = 29.8 (SD 20.6, r 4-84) months</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B89FF5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1. Design and develop a Web-</w:t>
            </w:r>
            <w:r w:rsidRPr="00205E83">
              <w:rPr>
                <w:rFonts w:ascii="Times New Roman" w:hAnsi="Times New Roman" w:cs="Times New Roman"/>
                <w:sz w:val="24"/>
                <w:szCs w:val="24"/>
              </w:rPr>
              <w:lastRenderedPageBreak/>
              <w:t>based multimedia version of Taipei II</w:t>
            </w:r>
          </w:p>
          <w:p w14:paraId="000F09C5" w14:textId="375CAF1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 Investigate the measurement equivalence to the paper-based versio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0429D5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Cross-over </w:t>
            </w:r>
            <w:r w:rsidRPr="00205E83">
              <w:rPr>
                <w:rFonts w:ascii="Times New Roman" w:hAnsi="Times New Roman" w:cs="Times New Roman"/>
                <w:sz w:val="24"/>
                <w:szCs w:val="24"/>
              </w:rPr>
              <w:lastRenderedPageBreak/>
              <w:t xml:space="preserve">design with 2-week washout period. </w:t>
            </w:r>
          </w:p>
          <w:p w14:paraId="5BF6769F" w14:textId="5829895F" w:rsidR="006E18B2" w:rsidRPr="00205E83" w:rsidRDefault="006E18B2" w:rsidP="00A11226">
            <w:pPr>
              <w:rPr>
                <w:rFonts w:ascii="Times New Roman" w:hAnsi="Times New Roman" w:cs="Times New Roman"/>
                <w:sz w:val="24"/>
                <w:szCs w:val="24"/>
              </w:rPr>
            </w:pPr>
            <w:r w:rsidRPr="00205E83">
              <w:rPr>
                <w:rFonts w:ascii="Times New Roman" w:hAnsi="Times New Roman" w:cs="Times New Roman"/>
                <w:sz w:val="24"/>
                <w:szCs w:val="24"/>
              </w:rPr>
              <w:t>Random assignment.</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65612E19" w14:textId="1FDA6EE7" w:rsidR="009F36D6" w:rsidRPr="00205E83" w:rsidRDefault="006E18B2" w:rsidP="00A11226">
            <w:pPr>
              <w:pStyle w:val="ListParagraph"/>
              <w:numPr>
                <w:ilvl w:val="0"/>
                <w:numId w:val="3"/>
              </w:num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Three </w:t>
            </w:r>
            <w:r w:rsidR="009F36D6" w:rsidRPr="00205E83">
              <w:rPr>
                <w:rFonts w:ascii="Times New Roman" w:hAnsi="Times New Roman" w:cs="Times New Roman"/>
                <w:sz w:val="24"/>
                <w:szCs w:val="24"/>
              </w:rPr>
              <w:t>paediat</w:t>
            </w:r>
            <w:r w:rsidR="009F36D6" w:rsidRPr="00205E83">
              <w:rPr>
                <w:rFonts w:ascii="Times New Roman" w:hAnsi="Times New Roman" w:cs="Times New Roman"/>
                <w:sz w:val="24"/>
                <w:szCs w:val="24"/>
              </w:rPr>
              <w:lastRenderedPageBreak/>
              <w:t>ric and family physician clinics</w:t>
            </w:r>
          </w:p>
          <w:p w14:paraId="570F6E34" w14:textId="62F63B49" w:rsidR="009F36D6" w:rsidRPr="00205E83" w:rsidRDefault="006E18B2" w:rsidP="00A11226">
            <w:pPr>
              <w:pStyle w:val="ListParagraph"/>
              <w:numPr>
                <w:ilvl w:val="0"/>
                <w:numId w:val="3"/>
              </w:numPr>
              <w:rPr>
                <w:rFonts w:ascii="Times New Roman" w:hAnsi="Times New Roman" w:cs="Times New Roman"/>
                <w:sz w:val="24"/>
                <w:szCs w:val="24"/>
              </w:rPr>
            </w:pPr>
            <w:r w:rsidRPr="00205E83">
              <w:rPr>
                <w:rFonts w:ascii="Times New Roman" w:hAnsi="Times New Roman" w:cs="Times New Roman"/>
                <w:sz w:val="24"/>
                <w:szCs w:val="24"/>
              </w:rPr>
              <w:t xml:space="preserve">Six </w:t>
            </w:r>
            <w:r w:rsidR="009F36D6" w:rsidRPr="00205E83">
              <w:rPr>
                <w:rFonts w:ascii="Times New Roman" w:hAnsi="Times New Roman" w:cs="Times New Roman"/>
                <w:sz w:val="24"/>
                <w:szCs w:val="24"/>
              </w:rPr>
              <w:t xml:space="preserve"> local public health centres</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0603A141"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390</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44DDE5A" w14:textId="5E30027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04 male, 286 </w:t>
            </w:r>
            <w:r w:rsidRPr="00205E83">
              <w:rPr>
                <w:rFonts w:ascii="Times New Roman" w:hAnsi="Times New Roman" w:cs="Times New Roman"/>
                <w:sz w:val="24"/>
                <w:szCs w:val="24"/>
              </w:rPr>
              <w:lastRenderedPageBreak/>
              <w:t xml:space="preserve">female M age </w:t>
            </w:r>
          </w:p>
          <w:p w14:paraId="4A58152F"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33.35 (SD 6.71, r 23-70) yrs</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A100F77" w14:textId="55C332D3" w:rsidR="009F36D6" w:rsidRPr="00205E83" w:rsidRDefault="009F36D6" w:rsidP="00A11226">
            <w:pPr>
              <w:pStyle w:val="ListParagraph"/>
              <w:numPr>
                <w:ilvl w:val="0"/>
                <w:numId w:val="14"/>
              </w:numPr>
              <w:ind w:left="360"/>
              <w:rPr>
                <w:rFonts w:ascii="Times New Roman" w:hAnsi="Times New Roman" w:cs="Times New Roman"/>
                <w:sz w:val="24"/>
                <w:szCs w:val="24"/>
              </w:rPr>
            </w:pPr>
            <w:r w:rsidRPr="00205E83">
              <w:rPr>
                <w:rFonts w:ascii="Times New Roman" w:hAnsi="Times New Roman" w:cs="Times New Roman"/>
                <w:sz w:val="24"/>
                <w:szCs w:val="24"/>
              </w:rPr>
              <w:lastRenderedPageBreak/>
              <w:t>Excellent reliabilities for all age groups for cross-</w:t>
            </w:r>
            <w:r w:rsidRPr="00205E83">
              <w:rPr>
                <w:rFonts w:ascii="Times New Roman" w:hAnsi="Times New Roman" w:cs="Times New Roman"/>
                <w:sz w:val="24"/>
                <w:szCs w:val="24"/>
              </w:rPr>
              <w:lastRenderedPageBreak/>
              <w:t xml:space="preserve">mode similarity </w:t>
            </w:r>
            <w:r w:rsidR="006E18B2" w:rsidRPr="00205E83">
              <w:rPr>
                <w:rFonts w:ascii="Times New Roman" w:hAnsi="Times New Roman" w:cs="Times New Roman"/>
                <w:sz w:val="24"/>
                <w:szCs w:val="24"/>
              </w:rPr>
              <w:t xml:space="preserve">(mode ICC range 0.85-0.96) and </w:t>
            </w:r>
            <w:r w:rsidRPr="00205E83">
              <w:rPr>
                <w:rFonts w:ascii="Times New Roman" w:hAnsi="Times New Roman" w:cs="Times New Roman"/>
                <w:sz w:val="24"/>
                <w:szCs w:val="24"/>
              </w:rPr>
              <w:t>2week test-retest reliability (r=.93).</w:t>
            </w:r>
          </w:p>
          <w:p w14:paraId="47D237ED" w14:textId="60B1DA19" w:rsidR="009F36D6" w:rsidRPr="00205E83" w:rsidRDefault="009F36D6" w:rsidP="00A11226">
            <w:pPr>
              <w:pStyle w:val="ListParagraph"/>
              <w:numPr>
                <w:ilvl w:val="0"/>
                <w:numId w:val="14"/>
              </w:numPr>
              <w:autoSpaceDE w:val="0"/>
              <w:autoSpaceDN w:val="0"/>
              <w:adjustRightInd w:val="0"/>
              <w:ind w:left="360"/>
              <w:rPr>
                <w:rFonts w:ascii="Times New Roman" w:hAnsi="Times New Roman" w:cs="Times New Roman"/>
                <w:sz w:val="24"/>
                <w:szCs w:val="24"/>
                <w:lang w:val="en-US"/>
              </w:rPr>
            </w:pPr>
            <w:r w:rsidRPr="00205E83">
              <w:rPr>
                <w:rFonts w:ascii="Times New Roman" w:hAnsi="Times New Roman" w:cs="Times New Roman"/>
                <w:sz w:val="24"/>
                <w:szCs w:val="24"/>
                <w:lang w:val="en-US"/>
              </w:rPr>
              <w:t>Mean usability score for all the test items</w:t>
            </w:r>
            <w:r w:rsidR="006E18B2" w:rsidRPr="00205E83">
              <w:rPr>
                <w:rFonts w:ascii="Times New Roman" w:hAnsi="Times New Roman" w:cs="Times New Roman"/>
                <w:sz w:val="24"/>
                <w:szCs w:val="24"/>
                <w:lang w:val="en-US"/>
              </w:rPr>
              <w:t xml:space="preserve"> </w:t>
            </w:r>
            <w:r w:rsidRPr="00205E83">
              <w:rPr>
                <w:rFonts w:ascii="Times New Roman" w:hAnsi="Times New Roman" w:cs="Times New Roman"/>
                <w:sz w:val="24"/>
                <w:szCs w:val="24"/>
                <w:lang w:val="en-US"/>
              </w:rPr>
              <w:t xml:space="preserve">was 4.80 (SD 0.03), indicating that users </w:t>
            </w:r>
            <w:r w:rsidRPr="00205E83">
              <w:rPr>
                <w:rFonts w:ascii="Times New Roman" w:hAnsi="Times New Roman" w:cs="Times New Roman"/>
                <w:sz w:val="24"/>
                <w:szCs w:val="24"/>
              </w:rPr>
              <w:t>were satisfied with their multimedia website experience; and 97.9% (382/390) preferred the Web-based version to the paper version</w:t>
            </w:r>
          </w:p>
        </w:tc>
        <w:tc>
          <w:tcPr>
            <w:tcW w:w="3119" w:type="dxa"/>
            <w:tcBorders>
              <w:left w:val="single" w:sz="4" w:space="0" w:color="auto"/>
            </w:tcBorders>
          </w:tcPr>
          <w:p w14:paraId="66B85E54" w14:textId="4C87D385" w:rsidR="009F36D6" w:rsidRPr="00205E83" w:rsidRDefault="006E18B2"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Northern </w:t>
            </w:r>
            <w:r w:rsidR="009F36D6" w:rsidRPr="00205E83">
              <w:rPr>
                <w:rFonts w:ascii="Times New Roman" w:hAnsi="Times New Roman" w:cs="Times New Roman"/>
                <w:sz w:val="24"/>
                <w:szCs w:val="24"/>
              </w:rPr>
              <w:t>Taiwan</w:t>
            </w:r>
          </w:p>
          <w:p w14:paraId="4A07B78C" w14:textId="77777777" w:rsidR="009F36D6" w:rsidRPr="00205E83" w:rsidRDefault="009F36D6" w:rsidP="00A11226">
            <w:pPr>
              <w:rPr>
                <w:rFonts w:ascii="Times New Roman" w:hAnsi="Times New Roman" w:cs="Times New Roman"/>
                <w:sz w:val="24"/>
                <w:szCs w:val="24"/>
              </w:rPr>
            </w:pPr>
          </w:p>
          <w:p w14:paraId="25195971"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Use of pictures over text to overcome literacy barrier </w:t>
            </w:r>
          </w:p>
        </w:tc>
      </w:tr>
      <w:tr w:rsidR="009F36D6" w:rsidRPr="00205E83" w14:paraId="5351C5DB"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1BDA0D35" w14:textId="6C4FF15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8.</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17395C7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Clinical Evaluation of a Novel and Mobile Autism Risk Assessment.</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0E9CC2CF" w14:textId="1C6B7A5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uda, Daniels et al.  2016</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2EEA2B8F" w14:textId="25C3D45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The </w:t>
            </w:r>
            <w:r w:rsidRPr="00205E83">
              <w:rPr>
                <w:rFonts w:ascii="Times New Roman" w:hAnsi="Times New Roman" w:cs="Times New Roman"/>
                <w:b/>
                <w:bCs/>
                <w:sz w:val="24"/>
                <w:szCs w:val="24"/>
              </w:rPr>
              <w:t>Mobile Autism Risk Assessment (MARA)</w:t>
            </w:r>
            <w:r w:rsidRPr="00205E83">
              <w:rPr>
                <w:rFonts w:ascii="Times New Roman" w:hAnsi="Times New Roman" w:cs="Times New Roman"/>
                <w:sz w:val="24"/>
                <w:szCs w:val="24"/>
              </w:rPr>
              <w:t xml:space="preserve"> </w:t>
            </w:r>
            <w:r w:rsidR="00CE1690" w:rsidRPr="00205E83">
              <w:rPr>
                <w:rFonts w:ascii="Times New Roman" w:hAnsi="Times New Roman" w:cs="Times New Roman"/>
                <w:sz w:val="24"/>
                <w:szCs w:val="24"/>
              </w:rPr>
              <w:t>E</w:t>
            </w:r>
            <w:r w:rsidRPr="00205E83">
              <w:rPr>
                <w:rFonts w:ascii="Times New Roman" w:hAnsi="Times New Roman" w:cs="Times New Roman"/>
                <w:sz w:val="24"/>
                <w:szCs w:val="24"/>
              </w:rPr>
              <w:t>lectronically administered, 7-question online screen to triage those at highest risk for ASD.</w:t>
            </w:r>
          </w:p>
          <w:p w14:paraId="6F06A5AE" w14:textId="30F4BC8F" w:rsidR="009F36D6" w:rsidRPr="00205E83" w:rsidRDefault="00BA3624" w:rsidP="00A11226">
            <w:pPr>
              <w:autoSpaceDE w:val="0"/>
              <w:autoSpaceDN w:val="0"/>
              <w:adjustRightInd w:val="0"/>
              <w:rPr>
                <w:rFonts w:ascii="Times New Roman" w:hAnsi="Times New Roman" w:cs="Times New Roman"/>
                <w:color w:val="000000"/>
                <w:sz w:val="24"/>
                <w:szCs w:val="24"/>
                <w:lang w:val="en-US"/>
              </w:rPr>
            </w:pPr>
            <w:r w:rsidRPr="00205E83">
              <w:rPr>
                <w:rFonts w:ascii="Times New Roman" w:hAnsi="Times New Roman" w:cs="Times New Roman"/>
                <w:sz w:val="24"/>
                <w:szCs w:val="24"/>
              </w:rPr>
              <w:t>Q</w:t>
            </w:r>
            <w:r w:rsidR="009F36D6" w:rsidRPr="00205E83">
              <w:rPr>
                <w:rFonts w:ascii="Times New Roman" w:hAnsi="Times New Roman" w:cs="Times New Roman"/>
                <w:sz w:val="24"/>
                <w:szCs w:val="24"/>
              </w:rPr>
              <w:t xml:space="preserve">ueries a </w:t>
            </w:r>
            <w:r w:rsidR="009F36D6" w:rsidRPr="00205E83">
              <w:rPr>
                <w:rFonts w:ascii="Times New Roman" w:hAnsi="Times New Roman" w:cs="Times New Roman"/>
                <w:sz w:val="24"/>
                <w:szCs w:val="24"/>
                <w:lang w:val="en-US"/>
              </w:rPr>
              <w:t>child’s communication, social skills, and behaviours.</w:t>
            </w:r>
            <w:r w:rsidR="009F36D6" w:rsidRPr="00205E83">
              <w:rPr>
                <w:rFonts w:ascii="Times New Roman" w:hAnsi="Times New Roman" w:cs="Times New Roman"/>
                <w:color w:val="000000"/>
                <w:sz w:val="24"/>
                <w:szCs w:val="24"/>
                <w:lang w:val="en-US"/>
              </w:rPr>
              <w:t xml:space="preserve"> There are 4–5 answer sentence choices available for each question, as well as the option of ‘‘not applicable’’.</w:t>
            </w:r>
            <w:r w:rsidR="00DD777A" w:rsidRPr="00205E83">
              <w:rPr>
                <w:rFonts w:ascii="Times New Roman" w:hAnsi="Times New Roman" w:cs="Times New Roman"/>
                <w:color w:val="000000"/>
                <w:sz w:val="24"/>
                <w:szCs w:val="24"/>
                <w:lang w:val="en-US"/>
              </w:rPr>
              <w:t xml:space="preserve"> </w:t>
            </w:r>
            <w:r w:rsidR="009F36D6" w:rsidRPr="00205E83">
              <w:rPr>
                <w:rFonts w:ascii="Times New Roman" w:hAnsi="Times New Roman" w:cs="Times New Roman"/>
                <w:color w:val="000000"/>
                <w:sz w:val="24"/>
                <w:szCs w:val="24"/>
                <w:lang w:val="en-US"/>
              </w:rPr>
              <w:t xml:space="preserve">The set of answers is run through a machine learning model that uses an alternating decision </w:t>
            </w:r>
            <w:r w:rsidR="00DD777A" w:rsidRPr="00205E83">
              <w:rPr>
                <w:rFonts w:ascii="Times New Roman" w:hAnsi="Times New Roman" w:cs="Times New Roman"/>
                <w:color w:val="000000"/>
                <w:sz w:val="24"/>
                <w:szCs w:val="24"/>
                <w:lang w:val="en-US"/>
              </w:rPr>
              <w:t xml:space="preserve">tree algorithm. </w:t>
            </w:r>
          </w:p>
          <w:p w14:paraId="6895D4CE" w14:textId="77777777" w:rsidR="009F36D6" w:rsidRPr="00205E83" w:rsidRDefault="009F36D6" w:rsidP="00A11226">
            <w:pPr>
              <w:rPr>
                <w:rFonts w:ascii="Times New Roman" w:hAnsi="Times New Roman" w:cs="Times New Roman"/>
                <w:sz w:val="24"/>
                <w:szCs w:val="24"/>
              </w:rPr>
            </w:pPr>
          </w:p>
          <w:p w14:paraId="4A07170D" w14:textId="6ADE22EF" w:rsidR="009F36D6" w:rsidRPr="00205E83" w:rsidRDefault="00BA3624"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The</w:t>
            </w:r>
            <w:r w:rsidR="009F36D6" w:rsidRPr="00205E83">
              <w:rPr>
                <w:rFonts w:ascii="Times New Roman" w:hAnsi="Times New Roman" w:cs="Times New Roman"/>
                <w:sz w:val="24"/>
                <w:szCs w:val="24"/>
              </w:rPr>
              <w:t xml:space="preserve"> model was trained on 891 </w:t>
            </w:r>
            <w:r w:rsidR="00DC5972" w:rsidRPr="00205E83">
              <w:rPr>
                <w:rFonts w:ascii="Times New Roman" w:hAnsi="Times New Roman" w:cs="Times New Roman"/>
                <w:sz w:val="24"/>
                <w:szCs w:val="24"/>
              </w:rPr>
              <w:t xml:space="preserve">ASD </w:t>
            </w:r>
            <w:r w:rsidR="009F36D6" w:rsidRPr="00205E83">
              <w:rPr>
                <w:rFonts w:ascii="Times New Roman" w:hAnsi="Times New Roman" w:cs="Times New Roman"/>
                <w:sz w:val="24"/>
                <w:szCs w:val="24"/>
              </w:rPr>
              <w:t xml:space="preserve">cases and 75 </w:t>
            </w:r>
            <w:r w:rsidR="00DC5972" w:rsidRPr="00205E83">
              <w:rPr>
                <w:rFonts w:ascii="Times New Roman" w:hAnsi="Times New Roman" w:cs="Times New Roman"/>
                <w:sz w:val="24"/>
                <w:szCs w:val="24"/>
              </w:rPr>
              <w:t>non-ASD</w:t>
            </w:r>
            <w:r w:rsidR="009F36D6" w:rsidRPr="00205E83">
              <w:rPr>
                <w:rFonts w:ascii="Times New Roman" w:hAnsi="Times New Roman" w:cs="Times New Roman"/>
                <w:sz w:val="24"/>
                <w:szCs w:val="24"/>
              </w:rPr>
              <w:t xml:space="preserve"> controls from the Autism Genetic Resource Exchange.  Finds autism behaviours measured by Autism Diagnostic Interview-Revised that predict known class values.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9788CE7" w14:textId="19B79DF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0C2546F"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6 months–17 years</w:t>
            </w:r>
          </w:p>
          <w:p w14:paraId="3433F242" w14:textId="77777777" w:rsidR="009F36D6" w:rsidRPr="00205E83" w:rsidRDefault="009F36D6" w:rsidP="00A11226">
            <w:pPr>
              <w:rPr>
                <w:rFonts w:ascii="Times New Roman" w:hAnsi="Times New Roman" w:cs="Times New Roman"/>
                <w:sz w:val="24"/>
                <w:szCs w:val="24"/>
              </w:rPr>
            </w:pPr>
          </w:p>
          <w:p w14:paraId="0A2DE9F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edian</w:t>
            </w:r>
          </w:p>
          <w:p w14:paraId="1E764336"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ge was 5.8 years</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6A764998" w14:textId="49D56A38" w:rsidR="009F36D6" w:rsidRPr="00205E83" w:rsidRDefault="00BA3624" w:rsidP="00A11226">
            <w:pPr>
              <w:rPr>
                <w:rFonts w:ascii="Times New Roman" w:hAnsi="Times New Roman" w:cs="Times New Roman"/>
                <w:sz w:val="24"/>
                <w:szCs w:val="24"/>
              </w:rPr>
            </w:pPr>
            <w:r w:rsidRPr="00205E83">
              <w:rPr>
                <w:rFonts w:ascii="Times New Roman" w:hAnsi="Times New Roman" w:cs="Times New Roman"/>
                <w:sz w:val="24"/>
                <w:szCs w:val="24"/>
              </w:rPr>
              <w:t xml:space="preserve">Evaluation of the MARA compared to: </w:t>
            </w:r>
            <w:r w:rsidR="001325C4" w:rsidRPr="00205E83">
              <w:rPr>
                <w:rFonts w:ascii="Times New Roman" w:hAnsi="Times New Roman" w:cs="Times New Roman"/>
                <w:sz w:val="24"/>
                <w:szCs w:val="24"/>
              </w:rPr>
              <w:t>the</w:t>
            </w:r>
            <w:r w:rsidR="009F36D6" w:rsidRPr="00205E83">
              <w:rPr>
                <w:rFonts w:ascii="Times New Roman" w:hAnsi="Times New Roman" w:cs="Times New Roman"/>
                <w:sz w:val="24"/>
                <w:szCs w:val="24"/>
              </w:rPr>
              <w:t xml:space="preserve"> Bayley Scales of Infant and Toddler Development, Third Edition</w:t>
            </w:r>
            <w:r w:rsidRPr="00205E83">
              <w:rPr>
                <w:rFonts w:ascii="Times New Roman" w:hAnsi="Times New Roman" w:cs="Times New Roman"/>
                <w:sz w:val="24"/>
                <w:szCs w:val="24"/>
              </w:rPr>
              <w:t>, Differential Ability Scales; Second Edition of</w:t>
            </w:r>
            <w:r w:rsidR="009F36D6" w:rsidRPr="00205E83">
              <w:rPr>
                <w:rFonts w:ascii="Times New Roman" w:hAnsi="Times New Roman" w:cs="Times New Roman"/>
                <w:sz w:val="24"/>
                <w:szCs w:val="24"/>
              </w:rPr>
              <w:t xml:space="preserve"> the Wechsler Intelligence Scales for Children, Fourth Edition</w:t>
            </w:r>
            <w:r w:rsidRPr="00205E83">
              <w:rPr>
                <w:rFonts w:ascii="Times New Roman" w:hAnsi="Times New Roman" w:cs="Times New Roman"/>
                <w:sz w:val="24"/>
                <w:szCs w:val="24"/>
              </w:rPr>
              <w:t>;</w:t>
            </w:r>
            <w:r w:rsidR="009F36D6" w:rsidRPr="00205E83">
              <w:rPr>
                <w:rFonts w:ascii="Times New Roman" w:hAnsi="Times New Roman" w:cs="Times New Roman"/>
                <w:sz w:val="24"/>
                <w:szCs w:val="24"/>
              </w:rPr>
              <w:t xml:space="preserve"> and the Vineland Adaptive Behaviour Scales,</w:t>
            </w:r>
            <w:r w:rsidRPr="00205E83">
              <w:rPr>
                <w:rFonts w:ascii="Times New Roman" w:hAnsi="Times New Roman" w:cs="Times New Roman"/>
                <w:sz w:val="24"/>
                <w:szCs w:val="24"/>
              </w:rPr>
              <w:t xml:space="preserve"> Survey Interview Form or</w:t>
            </w:r>
            <w:r w:rsidR="009F36D6" w:rsidRPr="00205E83">
              <w:rPr>
                <w:rFonts w:ascii="Times New Roman" w:hAnsi="Times New Roman" w:cs="Times New Roman"/>
                <w:sz w:val="24"/>
                <w:szCs w:val="24"/>
              </w:rPr>
              <w:t xml:space="preserve"> Autism Diagnostic Observation Schedule if suspected.  Finial clinic decision on DSM-5.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E710E6" w14:textId="4CCE90B2" w:rsidR="009F36D6" w:rsidRPr="00205E83" w:rsidRDefault="00CE1690" w:rsidP="00A11226">
            <w:pPr>
              <w:autoSpaceDE w:val="0"/>
              <w:autoSpaceDN w:val="0"/>
              <w:adjustRightInd w:val="0"/>
              <w:rPr>
                <w:rFonts w:ascii="Times New Roman" w:hAnsi="Times New Roman" w:cs="Times New Roman"/>
                <w:sz w:val="24"/>
                <w:szCs w:val="24"/>
                <w:lang w:val="en-US"/>
              </w:rPr>
            </w:pPr>
            <w:r w:rsidRPr="00205E83">
              <w:rPr>
                <w:rFonts w:ascii="Times New Roman" w:hAnsi="Times New Roman" w:cs="Times New Roman"/>
                <w:sz w:val="24"/>
                <w:szCs w:val="24"/>
              </w:rPr>
              <w:t xml:space="preserve">Cohort.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33CB2833" w14:textId="2B91D64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al-behavioural paediatrics clinic of a large academic medical centre.</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3D1F4B0"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22</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8A4B457" w14:textId="3B3769F2"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76.1 % were male</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6B60DBA8" w14:textId="0899A67C" w:rsidR="009F36D6" w:rsidRPr="00205E83" w:rsidRDefault="009F36D6" w:rsidP="00A11226">
            <w:pPr>
              <w:pStyle w:val="ListParagraph"/>
              <w:numPr>
                <w:ilvl w:val="0"/>
                <w:numId w:val="16"/>
              </w:numPr>
              <w:rPr>
                <w:rFonts w:ascii="Times New Roman" w:hAnsi="Times New Roman" w:cs="Times New Roman"/>
                <w:sz w:val="24"/>
                <w:szCs w:val="24"/>
              </w:rPr>
            </w:pPr>
            <w:r w:rsidRPr="00205E83">
              <w:rPr>
                <w:rFonts w:ascii="Times New Roman" w:hAnsi="Times New Roman" w:cs="Times New Roman"/>
                <w:sz w:val="24"/>
                <w:szCs w:val="24"/>
              </w:rPr>
              <w:t>Sensitivity in</w:t>
            </w:r>
            <w:r w:rsidR="00CE1690" w:rsidRPr="00205E83">
              <w:rPr>
                <w:rFonts w:ascii="Times New Roman" w:hAnsi="Times New Roman" w:cs="Times New Roman"/>
                <w:sz w:val="24"/>
                <w:szCs w:val="24"/>
              </w:rPr>
              <w:t xml:space="preserve"> </w:t>
            </w:r>
            <w:r w:rsidRPr="00205E83">
              <w:rPr>
                <w:rFonts w:ascii="Times New Roman" w:hAnsi="Times New Roman" w:cs="Times New Roman"/>
                <w:sz w:val="24"/>
                <w:szCs w:val="24"/>
              </w:rPr>
              <w:t>detecting ASD was 89.9 % [95 % CI = 82.7–97]</w:t>
            </w:r>
          </w:p>
          <w:p w14:paraId="7DD7A839" w14:textId="2945F2C7" w:rsidR="009F36D6" w:rsidRPr="00205E83" w:rsidRDefault="009F36D6" w:rsidP="00A11226">
            <w:pPr>
              <w:pStyle w:val="ListParagraph"/>
              <w:numPr>
                <w:ilvl w:val="0"/>
                <w:numId w:val="16"/>
              </w:numPr>
              <w:rPr>
                <w:rFonts w:ascii="Times New Roman" w:hAnsi="Times New Roman" w:cs="Times New Roman"/>
                <w:sz w:val="24"/>
                <w:szCs w:val="24"/>
              </w:rPr>
            </w:pPr>
            <w:r w:rsidRPr="00205E83">
              <w:rPr>
                <w:rFonts w:ascii="Times New Roman" w:hAnsi="Times New Roman" w:cs="Times New Roman"/>
                <w:sz w:val="24"/>
                <w:szCs w:val="24"/>
              </w:rPr>
              <w:t>Specificity was 79.7 % [95 % CI = 73.4–86.1]</w:t>
            </w:r>
          </w:p>
          <w:p w14:paraId="555D9DFF" w14:textId="77777777" w:rsidR="009F36D6" w:rsidRPr="00205E83" w:rsidRDefault="009F36D6" w:rsidP="00A11226">
            <w:pPr>
              <w:rPr>
                <w:rFonts w:ascii="Times New Roman" w:hAnsi="Times New Roman" w:cs="Times New Roman"/>
                <w:sz w:val="24"/>
                <w:szCs w:val="24"/>
              </w:rPr>
            </w:pPr>
          </w:p>
          <w:p w14:paraId="3C870734" w14:textId="77777777" w:rsidR="00CE1690" w:rsidRPr="00205E83" w:rsidRDefault="00CE1690" w:rsidP="00A11226">
            <w:pPr>
              <w:pStyle w:val="ListParagraph"/>
              <w:numPr>
                <w:ilvl w:val="0"/>
                <w:numId w:val="15"/>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31%) received a clinical diagnosis of ASD.</w:t>
            </w:r>
          </w:p>
          <w:p w14:paraId="01FD983D" w14:textId="00712F64" w:rsidR="009F36D6" w:rsidRPr="00205E83" w:rsidRDefault="009F36D6" w:rsidP="00A11226">
            <w:pPr>
              <w:rPr>
                <w:rFonts w:ascii="Times New Roman" w:hAnsi="Times New Roman" w:cs="Times New Roman"/>
                <w:sz w:val="24"/>
                <w:szCs w:val="24"/>
              </w:rPr>
            </w:pPr>
          </w:p>
        </w:tc>
        <w:tc>
          <w:tcPr>
            <w:tcW w:w="3119" w:type="dxa"/>
            <w:tcBorders>
              <w:left w:val="single" w:sz="4" w:space="0" w:color="auto"/>
            </w:tcBorders>
          </w:tcPr>
          <w:p w14:paraId="573D6967" w14:textId="5709A7EC" w:rsidR="009F36D6" w:rsidRPr="00205E83" w:rsidRDefault="009F36D6" w:rsidP="00A11226">
            <w:pPr>
              <w:pStyle w:val="ListParagraph"/>
              <w:numPr>
                <w:ilvl w:val="0"/>
                <w:numId w:val="15"/>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Massachusetts, USA</w:t>
            </w:r>
          </w:p>
          <w:p w14:paraId="3382F622" w14:textId="2EDAC1F5" w:rsidR="009F36D6" w:rsidRPr="00205E83" w:rsidRDefault="009F36D6" w:rsidP="00A11226">
            <w:pPr>
              <w:pStyle w:val="ListParagraph"/>
              <w:numPr>
                <w:ilvl w:val="0"/>
                <w:numId w:val="15"/>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Written at a 7.9 grade reading level</w:t>
            </w:r>
          </w:p>
          <w:p w14:paraId="4229567C" w14:textId="23959522" w:rsidR="009F36D6" w:rsidRPr="00205E83" w:rsidRDefault="009F36D6" w:rsidP="00A11226">
            <w:pPr>
              <w:pStyle w:val="ListParagraph"/>
              <w:numPr>
                <w:ilvl w:val="0"/>
                <w:numId w:val="15"/>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Non-English speaking caregivers excluded</w:t>
            </w:r>
          </w:p>
          <w:p w14:paraId="24A5C6A1" w14:textId="03476AEB" w:rsidR="009F36D6" w:rsidRPr="00205E83" w:rsidRDefault="009F36D6" w:rsidP="00A11226">
            <w:pPr>
              <w:pStyle w:val="ListParagraph"/>
              <w:numPr>
                <w:ilvl w:val="0"/>
                <w:numId w:val="15"/>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Most participants</w:t>
            </w:r>
            <w:r w:rsidR="00CE1690" w:rsidRPr="00205E83">
              <w:rPr>
                <w:rFonts w:ascii="Times New Roman" w:hAnsi="Times New Roman" w:cs="Times New Roman"/>
                <w:sz w:val="24"/>
                <w:szCs w:val="24"/>
              </w:rPr>
              <w:t xml:space="preserve"> </w:t>
            </w:r>
            <w:r w:rsidRPr="00205E83">
              <w:rPr>
                <w:rFonts w:ascii="Times New Roman" w:hAnsi="Times New Roman" w:cs="Times New Roman"/>
                <w:sz w:val="24"/>
                <w:szCs w:val="24"/>
              </w:rPr>
              <w:t>had an intelligence/</w:t>
            </w:r>
            <w:r w:rsidR="00CE1690" w:rsidRPr="00205E83">
              <w:rPr>
                <w:rFonts w:ascii="Times New Roman" w:hAnsi="Times New Roman" w:cs="Times New Roman"/>
                <w:sz w:val="24"/>
                <w:szCs w:val="24"/>
              </w:rPr>
              <w:t xml:space="preserve"> </w:t>
            </w:r>
            <w:r w:rsidRPr="00205E83">
              <w:rPr>
                <w:rFonts w:ascii="Times New Roman" w:hAnsi="Times New Roman" w:cs="Times New Roman"/>
                <w:sz w:val="24"/>
                <w:szCs w:val="24"/>
              </w:rPr>
              <w:t>developmental quotient score &gt;85</w:t>
            </w:r>
          </w:p>
          <w:p w14:paraId="65DD5B89" w14:textId="77777777" w:rsidR="00CE1690" w:rsidRPr="00205E83" w:rsidRDefault="00CE1690" w:rsidP="00A11226">
            <w:pPr>
              <w:pStyle w:val="ListParagraph"/>
              <w:autoSpaceDE w:val="0"/>
              <w:autoSpaceDN w:val="0"/>
              <w:adjustRightInd w:val="0"/>
              <w:ind w:left="360"/>
              <w:rPr>
                <w:rFonts w:ascii="Times New Roman" w:hAnsi="Times New Roman" w:cs="Times New Roman"/>
                <w:sz w:val="24"/>
                <w:szCs w:val="24"/>
              </w:rPr>
            </w:pPr>
          </w:p>
          <w:p w14:paraId="48EFC97C" w14:textId="77777777" w:rsidR="009F36D6" w:rsidRPr="00205E83" w:rsidRDefault="009F36D6" w:rsidP="00A11226">
            <w:pPr>
              <w:autoSpaceDE w:val="0"/>
              <w:autoSpaceDN w:val="0"/>
              <w:adjustRightInd w:val="0"/>
              <w:rPr>
                <w:rFonts w:ascii="Times New Roman" w:hAnsi="Times New Roman" w:cs="Times New Roman"/>
                <w:sz w:val="24"/>
                <w:szCs w:val="24"/>
              </w:rPr>
            </w:pPr>
          </w:p>
          <w:p w14:paraId="321170E4" w14:textId="77777777" w:rsidR="009F36D6" w:rsidRPr="00205E83" w:rsidRDefault="009F36D6" w:rsidP="00A11226">
            <w:pPr>
              <w:rPr>
                <w:rFonts w:ascii="Times New Roman" w:hAnsi="Times New Roman" w:cs="Times New Roman"/>
                <w:sz w:val="24"/>
                <w:szCs w:val="24"/>
              </w:rPr>
            </w:pPr>
          </w:p>
          <w:p w14:paraId="06C1C93C" w14:textId="1B60C33D" w:rsidR="009F36D6" w:rsidRPr="00205E83" w:rsidRDefault="009F36D6" w:rsidP="00A11226">
            <w:pPr>
              <w:autoSpaceDE w:val="0"/>
              <w:autoSpaceDN w:val="0"/>
              <w:adjustRightInd w:val="0"/>
              <w:rPr>
                <w:rFonts w:ascii="Times New Roman" w:hAnsi="Times New Roman" w:cs="Times New Roman"/>
                <w:sz w:val="24"/>
                <w:szCs w:val="24"/>
              </w:rPr>
            </w:pPr>
          </w:p>
        </w:tc>
      </w:tr>
      <w:tr w:rsidR="009F36D6" w:rsidRPr="00205E83" w14:paraId="36723DCE"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03205235" w14:textId="51EA61C2"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9.</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9FE6119"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mart Toy to Enhance the Decision-Making Process at</w:t>
            </w:r>
          </w:p>
          <w:p w14:paraId="7EDFA524" w14:textId="238BB28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Children’s Psychomotor Delay Screenings: A Pilot Study</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64CF5B97" w14:textId="3485599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Garcia, Ruiz et al. 2017</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0479A3DD" w14:textId="11DA8D6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b/>
                <w:sz w:val="24"/>
                <w:szCs w:val="24"/>
              </w:rPr>
              <w:t>The EDUCERE Developmental Delay Screening System</w:t>
            </w:r>
            <w:r w:rsidRPr="00205E83">
              <w:rPr>
                <w:rFonts w:ascii="Times New Roman" w:hAnsi="Times New Roman" w:cs="Times New Roman"/>
                <w:bCs/>
                <w:sz w:val="24"/>
                <w:szCs w:val="24"/>
              </w:rPr>
              <w:t xml:space="preserve"> on a mobile app for a table</w:t>
            </w:r>
            <w:r w:rsidRPr="00205E83">
              <w:rPr>
                <w:rFonts w:ascii="Times New Roman" w:hAnsi="Times New Roman" w:cs="Times New Roman"/>
                <w:b/>
                <w:sz w:val="24"/>
                <w:szCs w:val="24"/>
              </w:rPr>
              <w:t>t:</w:t>
            </w:r>
          </w:p>
          <w:p w14:paraId="5ECDB032" w14:textId="5EAF2845" w:rsidR="009F36D6" w:rsidRPr="00205E83" w:rsidRDefault="00BA3624" w:rsidP="00A11226">
            <w:pPr>
              <w:rPr>
                <w:rFonts w:ascii="Times New Roman" w:hAnsi="Times New Roman" w:cs="Times New Roman"/>
                <w:sz w:val="24"/>
                <w:szCs w:val="24"/>
              </w:rPr>
            </w:pPr>
            <w:r w:rsidRPr="00205E83">
              <w:rPr>
                <w:rFonts w:ascii="Times New Roman" w:hAnsi="Times New Roman" w:cs="Times New Roman"/>
                <w:sz w:val="24"/>
                <w:szCs w:val="24"/>
              </w:rPr>
              <w:t xml:space="preserve">A </w:t>
            </w:r>
            <w:r w:rsidR="009F36D6" w:rsidRPr="00205E83">
              <w:rPr>
                <w:rFonts w:ascii="Times New Roman" w:hAnsi="Times New Roman" w:cs="Times New Roman"/>
                <w:sz w:val="24"/>
                <w:szCs w:val="24"/>
              </w:rPr>
              <w:t>tower with five stackable cubes (embedded with sensor data collector module and a smart system for detection of develop</w:t>
            </w:r>
            <w:r w:rsidRPr="00205E83">
              <w:rPr>
                <w:rFonts w:ascii="Times New Roman" w:hAnsi="Times New Roman" w:cs="Times New Roman"/>
                <w:sz w:val="24"/>
                <w:szCs w:val="24"/>
              </w:rPr>
              <w:t>mental delays). As toddlers make</w:t>
            </w:r>
            <w:r w:rsidR="009F36D6" w:rsidRPr="00205E83">
              <w:rPr>
                <w:rFonts w:ascii="Times New Roman" w:hAnsi="Times New Roman" w:cs="Times New Roman"/>
                <w:sz w:val="24"/>
                <w:szCs w:val="24"/>
              </w:rPr>
              <w:t xml:space="preserve"> the tower, sens</w:t>
            </w:r>
            <w:r w:rsidRPr="00205E83">
              <w:rPr>
                <w:rFonts w:ascii="Times New Roman" w:hAnsi="Times New Roman" w:cs="Times New Roman"/>
                <w:sz w:val="24"/>
                <w:szCs w:val="24"/>
              </w:rPr>
              <w:t>ors in the cubes send</w:t>
            </w:r>
            <w:r w:rsidR="009F36D6" w:rsidRPr="00205E83">
              <w:rPr>
                <w:rFonts w:ascii="Times New Roman" w:hAnsi="Times New Roman" w:cs="Times New Roman"/>
                <w:sz w:val="24"/>
                <w:szCs w:val="24"/>
              </w:rPr>
              <w:t xml:space="preserve"> data to a collector module through a wireless connection.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1747118"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sychomotor development delay</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B2351ED" w14:textId="7B0E96C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23-37 months (M=29.02; SD 3.81)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3D23BE3" w14:textId="1C85B73F" w:rsidR="00BA3624" w:rsidRPr="00205E83" w:rsidRDefault="00BA3624"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 xml:space="preserve">The </w:t>
            </w:r>
            <w:r w:rsidRPr="00205E83">
              <w:rPr>
                <w:rFonts w:ascii="Times New Roman" w:hAnsi="Times New Roman" w:cs="Times New Roman"/>
                <w:sz w:val="24"/>
                <w:szCs w:val="24"/>
              </w:rPr>
              <w:t>design, implementation, and validation of an EDUCERE smart toy aimed to automatically detect psychomotor development.</w:t>
            </w:r>
          </w:p>
          <w:p w14:paraId="1B0F5FBD" w14:textId="4877C3DB" w:rsidR="009F36D6" w:rsidRPr="00205E83" w:rsidRDefault="009F36D6" w:rsidP="00A11226">
            <w:pPr>
              <w:autoSpaceDE w:val="0"/>
              <w:autoSpaceDN w:val="0"/>
              <w:adjustRightInd w:val="0"/>
              <w:rPr>
                <w:rFonts w:ascii="Times New Roman" w:hAnsi="Times New Roman" w:cs="Times New Roman"/>
                <w:sz w:val="24"/>
                <w:szCs w:val="24"/>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82E675F" w14:textId="09D7A1B4" w:rsidR="00BA3624" w:rsidRPr="00205E83" w:rsidRDefault="00BA3624" w:rsidP="00A11226">
            <w:pPr>
              <w:autoSpaceDE w:val="0"/>
              <w:autoSpaceDN w:val="0"/>
              <w:adjustRightInd w:val="0"/>
              <w:rPr>
                <w:rFonts w:ascii="Times New Roman" w:hAnsi="Times New Roman" w:cs="Times New Roman"/>
                <w:sz w:val="24"/>
                <w:szCs w:val="24"/>
                <w:lang w:val="en-US"/>
              </w:rPr>
            </w:pPr>
            <w:r w:rsidRPr="00205E83">
              <w:rPr>
                <w:rFonts w:ascii="Times New Roman" w:hAnsi="Times New Roman" w:cs="Times New Roman"/>
                <w:sz w:val="24"/>
                <w:szCs w:val="24"/>
                <w:lang w:val="en-US"/>
              </w:rPr>
              <w:t>F</w:t>
            </w:r>
            <w:r w:rsidR="009F36D6" w:rsidRPr="00205E83">
              <w:rPr>
                <w:rFonts w:ascii="Times New Roman" w:hAnsi="Times New Roman" w:cs="Times New Roman"/>
                <w:sz w:val="24"/>
                <w:szCs w:val="24"/>
                <w:lang w:val="en-US"/>
              </w:rPr>
              <w:t>our experts i</w:t>
            </w:r>
            <w:r w:rsidRPr="00205E83">
              <w:rPr>
                <w:rFonts w:ascii="Times New Roman" w:hAnsi="Times New Roman" w:cs="Times New Roman"/>
                <w:sz w:val="24"/>
                <w:szCs w:val="24"/>
                <w:lang w:val="en-US"/>
              </w:rPr>
              <w:t>n child psychomotor development</w:t>
            </w:r>
          </w:p>
          <w:p w14:paraId="37D8A5E9" w14:textId="02A14069" w:rsidR="009F36D6" w:rsidRPr="00205E83" w:rsidRDefault="00DD777A" w:rsidP="00A11226">
            <w:pPr>
              <w:autoSpaceDE w:val="0"/>
              <w:autoSpaceDN w:val="0"/>
              <w:adjustRightInd w:val="0"/>
              <w:rPr>
                <w:rFonts w:ascii="Times New Roman" w:hAnsi="Times New Roman" w:cs="Times New Roman"/>
                <w:sz w:val="24"/>
                <w:szCs w:val="24"/>
                <w:lang w:val="en-US"/>
              </w:rPr>
            </w:pPr>
            <w:r w:rsidRPr="00205E83">
              <w:rPr>
                <w:rFonts w:ascii="Times New Roman" w:hAnsi="Times New Roman" w:cs="Times New Roman"/>
                <w:sz w:val="24"/>
                <w:szCs w:val="24"/>
                <w:lang w:val="en-US"/>
              </w:rPr>
              <w:t>viewed the recordings</w:t>
            </w:r>
            <w:r w:rsidR="009F36D6" w:rsidRPr="00205E83">
              <w:rPr>
                <w:rFonts w:ascii="Times New Roman" w:hAnsi="Times New Roman" w:cs="Times New Roman"/>
                <w:sz w:val="24"/>
                <w:szCs w:val="24"/>
                <w:lang w:val="en-US"/>
              </w:rPr>
              <w:t xml:space="preserve">. Each expert randomly viewed half of </w:t>
            </w:r>
            <w:r w:rsidR="009F36D6" w:rsidRPr="00205E83">
              <w:rPr>
                <w:rFonts w:ascii="Times New Roman" w:hAnsi="Times New Roman" w:cs="Times New Roman"/>
                <w:sz w:val="24"/>
                <w:szCs w:val="24"/>
                <w:lang w:val="en-US"/>
              </w:rPr>
              <w:lastRenderedPageBreak/>
              <w:t>the videos and two experts individually rated each video.</w:t>
            </w:r>
            <w:r w:rsidR="008B571B" w:rsidRPr="00205E83">
              <w:rPr>
                <w:rFonts w:ascii="Times New Roman" w:hAnsi="Times New Roman" w:cs="Times New Roman"/>
                <w:sz w:val="24"/>
                <w:szCs w:val="24"/>
                <w:lang w:val="en-US"/>
              </w:rPr>
              <w:t xml:space="preserve"> Thus,</w:t>
            </w:r>
            <w:r w:rsidR="00863E74" w:rsidRPr="00205E83">
              <w:rPr>
                <w:rFonts w:ascii="Times New Roman" w:hAnsi="Times New Roman" w:cs="Times New Roman"/>
                <w:sz w:val="24"/>
                <w:szCs w:val="24"/>
                <w:lang w:val="en-US"/>
              </w:rPr>
              <w:t xml:space="preserve"> t</w:t>
            </w:r>
            <w:r w:rsidR="009F36D6" w:rsidRPr="00205E83">
              <w:rPr>
                <w:rFonts w:ascii="Times New Roman" w:hAnsi="Times New Roman" w:cs="Times New Roman"/>
                <w:sz w:val="24"/>
                <w:szCs w:val="24"/>
                <w:lang w:val="en-US"/>
              </w:rPr>
              <w:t>wo experts scored each child’s performance</w:t>
            </w:r>
            <w:r w:rsidR="00121236" w:rsidRPr="00205E83">
              <w:rPr>
                <w:rFonts w:ascii="Times New Roman" w:hAnsi="Times New Roman" w:cs="Times New Roman"/>
                <w:sz w:val="24"/>
                <w:szCs w:val="24"/>
                <w:lang w:val="en-US"/>
              </w:rPr>
              <w:t xml:space="preserve"> independently</w:t>
            </w:r>
            <w:r w:rsidR="00863E74" w:rsidRPr="00205E83">
              <w:rPr>
                <w:rFonts w:ascii="Times New Roman" w:hAnsi="Times New Roman" w:cs="Times New Roman"/>
                <w:sz w:val="24"/>
                <w:szCs w:val="24"/>
                <w:lang w:val="en-US"/>
              </w:rPr>
              <w:t>.</w:t>
            </w:r>
            <w:r w:rsidR="009F36D6" w:rsidRPr="00205E83">
              <w:rPr>
                <w:rFonts w:ascii="Times New Roman" w:hAnsi="Times New Roman" w:cs="Times New Roman"/>
                <w:sz w:val="24"/>
                <w:szCs w:val="24"/>
                <w:lang w:val="en-US"/>
              </w:rPr>
              <w:t xml:space="preserve">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0D61A3BB" w14:textId="0F0A0D6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lang w:val="en-US"/>
              </w:rPr>
              <w:lastRenderedPageBreak/>
              <w:t xml:space="preserve">Public nursery </w:t>
            </w:r>
            <w:r w:rsidR="00BA3624" w:rsidRPr="00205E83">
              <w:rPr>
                <w:rFonts w:ascii="Times New Roman" w:hAnsi="Times New Roman" w:cs="Times New Roman"/>
                <w:sz w:val="24"/>
                <w:szCs w:val="24"/>
                <w:lang w:val="en-US"/>
              </w:rPr>
              <w:t>schools</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5D2E65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65</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6DC8F26" w14:textId="563F6B3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32 boys;  33 girls</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C70E913" w14:textId="152C17FE" w:rsidR="00BA3624" w:rsidRPr="00205E83" w:rsidRDefault="009F36D6" w:rsidP="00A11226">
            <w:pPr>
              <w:pStyle w:val="ListParagraph"/>
              <w:numPr>
                <w:ilvl w:val="0"/>
                <w:numId w:val="17"/>
              </w:numPr>
              <w:rPr>
                <w:rFonts w:ascii="Times New Roman" w:hAnsi="Times New Roman" w:cs="Times New Roman"/>
                <w:sz w:val="24"/>
                <w:szCs w:val="24"/>
              </w:rPr>
            </w:pPr>
            <w:r w:rsidRPr="00205E83">
              <w:rPr>
                <w:rFonts w:ascii="Times New Roman" w:hAnsi="Times New Roman" w:cs="Times New Roman"/>
                <w:sz w:val="24"/>
                <w:szCs w:val="24"/>
              </w:rPr>
              <w:t>H</w:t>
            </w:r>
            <w:r w:rsidR="00BA3624" w:rsidRPr="00205E83">
              <w:rPr>
                <w:rFonts w:ascii="Times New Roman" w:hAnsi="Times New Roman" w:cs="Times New Roman"/>
                <w:sz w:val="24"/>
                <w:szCs w:val="24"/>
              </w:rPr>
              <w:t>igh inter-rate</w:t>
            </w:r>
            <w:r w:rsidR="003C1C02" w:rsidRPr="00205E83">
              <w:rPr>
                <w:rFonts w:ascii="Times New Roman" w:hAnsi="Times New Roman" w:cs="Times New Roman"/>
                <w:sz w:val="24"/>
                <w:szCs w:val="24"/>
              </w:rPr>
              <w:t>r</w:t>
            </w:r>
            <w:r w:rsidR="00BA3624" w:rsidRPr="00205E83">
              <w:rPr>
                <w:rFonts w:ascii="Times New Roman" w:hAnsi="Times New Roman" w:cs="Times New Roman"/>
                <w:sz w:val="24"/>
                <w:szCs w:val="24"/>
              </w:rPr>
              <w:t xml:space="preserve"> reliability </w:t>
            </w:r>
            <w:r w:rsidRPr="00205E83">
              <w:rPr>
                <w:rFonts w:ascii="Times New Roman" w:hAnsi="Times New Roman" w:cs="Times New Roman"/>
                <w:sz w:val="24"/>
                <w:szCs w:val="24"/>
              </w:rPr>
              <w:t>(intraclass correlation 0.961, 95% CI 0.937-0.967),</w:t>
            </w:r>
          </w:p>
          <w:p w14:paraId="47B6FA7B" w14:textId="360D91B8" w:rsidR="009F36D6" w:rsidRPr="00205E83" w:rsidRDefault="009F36D6" w:rsidP="00A11226">
            <w:pPr>
              <w:pStyle w:val="ListParagraph"/>
              <w:numPr>
                <w:ilvl w:val="0"/>
                <w:numId w:val="17"/>
              </w:numPr>
              <w:rPr>
                <w:rFonts w:ascii="Times New Roman" w:hAnsi="Times New Roman" w:cs="Times New Roman"/>
                <w:sz w:val="24"/>
                <w:szCs w:val="24"/>
              </w:rPr>
            </w:pPr>
            <w:r w:rsidRPr="00205E83">
              <w:rPr>
                <w:rFonts w:ascii="Times New Roman" w:hAnsi="Times New Roman" w:cs="Times New Roman"/>
                <w:sz w:val="24"/>
                <w:szCs w:val="24"/>
              </w:rPr>
              <w:t>A facto</w:t>
            </w:r>
            <w:r w:rsidR="00BA3624" w:rsidRPr="00205E83">
              <w:rPr>
                <w:rFonts w:ascii="Times New Roman" w:hAnsi="Times New Roman" w:cs="Times New Roman"/>
                <w:sz w:val="24"/>
                <w:szCs w:val="24"/>
              </w:rPr>
              <w:t xml:space="preserve">r analysis showed three factors (trembling, speed, and accuracy), </w:t>
            </w:r>
            <w:r w:rsidRPr="00205E83">
              <w:rPr>
                <w:rFonts w:ascii="Times New Roman" w:hAnsi="Times New Roman" w:cs="Times New Roman"/>
                <w:sz w:val="24"/>
                <w:szCs w:val="24"/>
              </w:rPr>
              <w:t>accounted</w:t>
            </w:r>
            <w:r w:rsidR="00BA3624"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for 76.79% of the total variance, but only </w:t>
            </w:r>
            <w:r w:rsidR="00BA3624" w:rsidRPr="00205E83">
              <w:rPr>
                <w:rFonts w:ascii="Times New Roman" w:hAnsi="Times New Roman" w:cs="Times New Roman"/>
                <w:sz w:val="24"/>
                <w:szCs w:val="24"/>
              </w:rPr>
              <w:t>accuracy (p=.001) and speed (p=.002) were</w:t>
            </w:r>
            <w:r w:rsidRPr="00205E83">
              <w:rPr>
                <w:rFonts w:ascii="Times New Roman" w:hAnsi="Times New Roman" w:cs="Times New Roman"/>
                <w:sz w:val="24"/>
                <w:szCs w:val="24"/>
              </w:rPr>
              <w:t xml:space="preserve"> predictors of performance</w:t>
            </w:r>
            <w:r w:rsidR="00BA3624" w:rsidRPr="00205E83">
              <w:rPr>
                <w:rFonts w:ascii="Times New Roman" w:hAnsi="Times New Roman" w:cs="Times New Roman"/>
                <w:sz w:val="24"/>
                <w:szCs w:val="24"/>
              </w:rPr>
              <w:t xml:space="preserve">. Trembling (p </w:t>
            </w:r>
            <w:r w:rsidRPr="00205E83">
              <w:rPr>
                <w:rFonts w:ascii="Times New Roman" w:hAnsi="Times New Roman" w:cs="Times New Roman"/>
                <w:sz w:val="24"/>
                <w:szCs w:val="24"/>
              </w:rPr>
              <w:t xml:space="preserve">=.79), did not have a significant effect on this </w:t>
            </w:r>
            <w:r w:rsidRPr="00205E83">
              <w:rPr>
                <w:rFonts w:ascii="Times New Roman" w:hAnsi="Times New Roman" w:cs="Times New Roman"/>
                <w:sz w:val="24"/>
                <w:szCs w:val="24"/>
              </w:rPr>
              <w:lastRenderedPageBreak/>
              <w:t>dependent variable</w:t>
            </w:r>
            <w:r w:rsidR="00BA3624"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 </w:t>
            </w:r>
          </w:p>
          <w:p w14:paraId="51B417F9" w14:textId="77777777" w:rsidR="009F36D6" w:rsidRPr="00205E83" w:rsidRDefault="009F36D6" w:rsidP="00A11226">
            <w:pPr>
              <w:rPr>
                <w:rFonts w:ascii="Times New Roman" w:hAnsi="Times New Roman" w:cs="Times New Roman"/>
                <w:sz w:val="24"/>
                <w:szCs w:val="24"/>
              </w:rPr>
            </w:pPr>
          </w:p>
        </w:tc>
        <w:tc>
          <w:tcPr>
            <w:tcW w:w="3119" w:type="dxa"/>
            <w:tcBorders>
              <w:left w:val="single" w:sz="4" w:space="0" w:color="auto"/>
            </w:tcBorders>
          </w:tcPr>
          <w:p w14:paraId="05089CC1"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Spain </w:t>
            </w:r>
          </w:p>
        </w:tc>
      </w:tr>
      <w:tr w:rsidR="009F36D6" w:rsidRPr="00205E83" w14:paraId="5700E042"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57B9C952" w14:textId="51A7ABA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0.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D6D458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vidence-Based Early</w:t>
            </w:r>
          </w:p>
          <w:p w14:paraId="3412083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tection of</w:t>
            </w:r>
          </w:p>
          <w:p w14:paraId="32D2FA15" w14:textId="24A255C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al-Behavioural</w:t>
            </w:r>
          </w:p>
          <w:p w14:paraId="1DDFAFF2" w14:textId="4EFF24E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roblems in Primary Care: What to Expect and How to Do It</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296D8B97" w14:textId="4497900C"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Glascoe,</w:t>
            </w:r>
            <w:r w:rsidR="00A11226" w:rsidRPr="00205E83">
              <w:rPr>
                <w:rFonts w:ascii="Times New Roman" w:hAnsi="Times New Roman" w:cs="Times New Roman"/>
                <w:sz w:val="24"/>
                <w:szCs w:val="24"/>
              </w:rPr>
              <w:t xml:space="preserve"> </w:t>
            </w:r>
            <w:r w:rsidR="004C6673" w:rsidRPr="00205E83">
              <w:rPr>
                <w:rFonts w:ascii="Times New Roman" w:hAnsi="Times New Roman" w:cs="Times New Roman"/>
                <w:sz w:val="24"/>
                <w:szCs w:val="24"/>
              </w:rPr>
              <w:t>2015</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6A90EDEE" w14:textId="1EFEA47B"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b/>
                <w:sz w:val="24"/>
                <w:szCs w:val="24"/>
              </w:rPr>
              <w:t>PEDStestOnline</w:t>
            </w:r>
            <w:r w:rsidR="00DD777A" w:rsidRPr="00205E83">
              <w:rPr>
                <w:rFonts w:ascii="Times New Roman" w:hAnsi="Times New Roman" w:cs="Times New Roman"/>
                <w:b/>
                <w:sz w:val="24"/>
                <w:szCs w:val="24"/>
              </w:rPr>
              <w:t xml:space="preserve"> -</w:t>
            </w:r>
            <w:r w:rsidR="00DD777A" w:rsidRPr="00205E83">
              <w:rPr>
                <w:rFonts w:ascii="Times New Roman" w:hAnsi="Times New Roman" w:cs="Times New Roman"/>
                <w:sz w:val="24"/>
                <w:szCs w:val="24"/>
              </w:rPr>
              <w:t xml:space="preserve"> includes Parents’ Evaluation of Developmental Status (PEDS), PEDS: Developmental Milestones (PEDS: DM), and M-CHAT.</w:t>
            </w:r>
          </w:p>
          <w:p w14:paraId="746C783F" w14:textId="77777777" w:rsidR="00DD777A" w:rsidRPr="00205E83" w:rsidRDefault="009F36D6" w:rsidP="00A11226">
            <w:pPr>
              <w:pStyle w:val="ListParagraph"/>
              <w:numPr>
                <w:ilvl w:val="0"/>
                <w:numId w:val="18"/>
              </w:numPr>
              <w:rPr>
                <w:rFonts w:ascii="Times New Roman" w:hAnsi="Times New Roman" w:cs="Times New Roman"/>
                <w:sz w:val="24"/>
                <w:szCs w:val="24"/>
              </w:rPr>
            </w:pPr>
            <w:r w:rsidRPr="00205E83">
              <w:rPr>
                <w:rFonts w:ascii="Times New Roman" w:hAnsi="Times New Roman" w:cs="Times New Roman"/>
                <w:sz w:val="24"/>
                <w:szCs w:val="24"/>
              </w:rPr>
              <w:t xml:space="preserve">Automated scoring generates referral letters and take-home parent summary reports and identifies appropriate billing and procedure codes. </w:t>
            </w:r>
          </w:p>
          <w:p w14:paraId="5F14F024" w14:textId="42B03E0A" w:rsidR="00DD777A" w:rsidRPr="00205E83" w:rsidRDefault="003A6E5D" w:rsidP="00A11226">
            <w:pPr>
              <w:pStyle w:val="ListParagraph"/>
              <w:numPr>
                <w:ilvl w:val="0"/>
                <w:numId w:val="18"/>
              </w:numPr>
              <w:rPr>
                <w:rFonts w:ascii="Times New Roman" w:hAnsi="Times New Roman" w:cs="Times New Roman"/>
                <w:sz w:val="24"/>
                <w:szCs w:val="24"/>
              </w:rPr>
            </w:pPr>
            <w:r w:rsidRPr="00205E83">
              <w:rPr>
                <w:rFonts w:ascii="Times New Roman" w:hAnsi="Times New Roman" w:cs="Times New Roman"/>
                <w:sz w:val="24"/>
                <w:szCs w:val="24"/>
              </w:rPr>
              <w:t>P</w:t>
            </w:r>
            <w:r w:rsidR="009F36D6" w:rsidRPr="00205E83">
              <w:rPr>
                <w:rFonts w:ascii="Times New Roman" w:hAnsi="Times New Roman" w:cs="Times New Roman"/>
                <w:sz w:val="24"/>
                <w:szCs w:val="24"/>
              </w:rPr>
              <w:t xml:space="preserve">arent-portal </w:t>
            </w:r>
            <w:r w:rsidRPr="00205E83">
              <w:rPr>
                <w:rFonts w:ascii="Times New Roman" w:hAnsi="Times New Roman" w:cs="Times New Roman"/>
                <w:sz w:val="24"/>
                <w:szCs w:val="24"/>
              </w:rPr>
              <w:t xml:space="preserve">also available </w:t>
            </w:r>
            <w:r w:rsidR="009F36D6" w:rsidRPr="00205E83">
              <w:rPr>
                <w:rFonts w:ascii="Times New Roman" w:hAnsi="Times New Roman" w:cs="Times New Roman"/>
                <w:sz w:val="24"/>
                <w:szCs w:val="24"/>
              </w:rPr>
              <w:t xml:space="preserve">through which parents can complete measures before the visit but do not see results. Instead, findings are sent to each clinic or provider. </w:t>
            </w:r>
          </w:p>
          <w:p w14:paraId="7A9B8380" w14:textId="48683E15" w:rsidR="009F36D6" w:rsidRPr="00205E83" w:rsidRDefault="009F36D6" w:rsidP="00A11226">
            <w:pPr>
              <w:pStyle w:val="ListParagraph"/>
              <w:numPr>
                <w:ilvl w:val="0"/>
                <w:numId w:val="18"/>
              </w:numPr>
              <w:rPr>
                <w:rFonts w:ascii="Times New Roman" w:hAnsi="Times New Roman" w:cs="Times New Roman"/>
                <w:sz w:val="24"/>
                <w:szCs w:val="24"/>
              </w:rPr>
            </w:pPr>
            <w:r w:rsidRPr="00205E83">
              <w:rPr>
                <w:rFonts w:ascii="Times New Roman" w:hAnsi="Times New Roman" w:cs="Times New Roman"/>
                <w:sz w:val="24"/>
                <w:szCs w:val="24"/>
              </w:rPr>
              <w:t xml:space="preserve">By design, PEDStestOnline users cannot use the M-CHAT </w:t>
            </w:r>
            <w:r w:rsidR="00DD777A" w:rsidRPr="00205E83">
              <w:rPr>
                <w:rFonts w:ascii="Times New Roman" w:hAnsi="Times New Roman" w:cs="Times New Roman"/>
                <w:sz w:val="24"/>
                <w:szCs w:val="24"/>
              </w:rPr>
              <w:t xml:space="preserve">(a narrow-band screen focused on identification of ASD) </w:t>
            </w:r>
            <w:r w:rsidRPr="00205E83">
              <w:rPr>
                <w:rFonts w:ascii="Times New Roman" w:hAnsi="Times New Roman" w:cs="Times New Roman"/>
                <w:sz w:val="24"/>
                <w:szCs w:val="24"/>
              </w:rPr>
              <w:t>unless PEDS and/or PEDS: DM are used first.</w:t>
            </w:r>
          </w:p>
          <w:p w14:paraId="3B10B5D1" w14:textId="77777777" w:rsidR="009F36D6" w:rsidRPr="00205E83" w:rsidRDefault="009F36D6" w:rsidP="00A11226">
            <w:pPr>
              <w:rPr>
                <w:rFonts w:ascii="Times New Roman" w:hAnsi="Times New Roman" w:cs="Times New Roman"/>
                <w:b/>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AF4DA40" w14:textId="7761E84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al delay/A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E65B705" w14:textId="09B93CB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Birth to 8 years of age</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4633D04" w14:textId="77777777" w:rsidR="003A6E5D" w:rsidRPr="00205E83" w:rsidRDefault="009F36D6" w:rsidP="00A11226">
            <w:pPr>
              <w:pStyle w:val="ListParagraph"/>
              <w:numPr>
                <w:ilvl w:val="0"/>
                <w:numId w:val="19"/>
              </w:numPr>
              <w:rPr>
                <w:rFonts w:ascii="Times New Roman" w:hAnsi="Times New Roman" w:cs="Times New Roman"/>
                <w:sz w:val="24"/>
                <w:szCs w:val="24"/>
              </w:rPr>
            </w:pPr>
            <w:r w:rsidRPr="00205E83">
              <w:rPr>
                <w:rFonts w:ascii="Times New Roman" w:hAnsi="Times New Roman" w:cs="Times New Roman"/>
                <w:sz w:val="24"/>
                <w:szCs w:val="24"/>
              </w:rPr>
              <w:t xml:space="preserve">Inform clinicians about what to expect when using quality tools, including provision of information on identification rates by age, patient mix, and well-visit uptake. </w:t>
            </w:r>
          </w:p>
          <w:p w14:paraId="5F6C7DA0" w14:textId="76F53B6F" w:rsidR="009F36D6" w:rsidRPr="00205E83" w:rsidRDefault="009F36D6" w:rsidP="00A11226">
            <w:pPr>
              <w:pStyle w:val="ListParagraph"/>
              <w:numPr>
                <w:ilvl w:val="0"/>
                <w:numId w:val="19"/>
              </w:numPr>
              <w:rPr>
                <w:rFonts w:ascii="Times New Roman" w:hAnsi="Times New Roman" w:cs="Times New Roman"/>
                <w:sz w:val="24"/>
                <w:szCs w:val="24"/>
              </w:rPr>
            </w:pPr>
            <w:r w:rsidRPr="00205E83">
              <w:rPr>
                <w:rFonts w:ascii="Times New Roman" w:hAnsi="Times New Roman" w:cs="Times New Roman"/>
                <w:sz w:val="24"/>
                <w:szCs w:val="24"/>
              </w:rPr>
              <w:t>Describe various implementation methods used by clinic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05B056B" w14:textId="4D816EC7" w:rsidR="002E57B2" w:rsidRPr="00205E83" w:rsidRDefault="009F36D6" w:rsidP="00A11226">
            <w:pPr>
              <w:autoSpaceDE w:val="0"/>
              <w:autoSpaceDN w:val="0"/>
              <w:adjustRightInd w:val="0"/>
              <w:rPr>
                <w:rFonts w:ascii="Times New Roman" w:hAnsi="Times New Roman" w:cs="Times New Roman"/>
                <w:sz w:val="24"/>
                <w:szCs w:val="24"/>
                <w:lang w:val="en-US"/>
              </w:rPr>
            </w:pPr>
            <w:r w:rsidRPr="00205E83">
              <w:rPr>
                <w:rFonts w:ascii="Times New Roman" w:hAnsi="Times New Roman" w:cs="Times New Roman"/>
                <w:sz w:val="24"/>
                <w:szCs w:val="24"/>
                <w:lang w:val="en-US"/>
              </w:rPr>
              <w:t>A random sample of 22</w:t>
            </w:r>
            <w:r w:rsidR="002E57B2" w:rsidRPr="00205E83">
              <w:rPr>
                <w:rFonts w:ascii="Times New Roman" w:hAnsi="Times New Roman" w:cs="Times New Roman"/>
                <w:sz w:val="24"/>
                <w:szCs w:val="24"/>
                <w:lang w:val="en-US"/>
              </w:rPr>
              <w:t xml:space="preserve"> (out of 79) practices were scrutinized. </w:t>
            </w:r>
          </w:p>
          <w:p w14:paraId="601C5A69" w14:textId="798399BD" w:rsidR="009F36D6" w:rsidRPr="00205E83" w:rsidRDefault="009F36D6" w:rsidP="00A11226">
            <w:pPr>
              <w:autoSpaceDE w:val="0"/>
              <w:autoSpaceDN w:val="0"/>
              <w:adjustRightInd w:val="0"/>
              <w:rPr>
                <w:rFonts w:ascii="Times New Roman" w:hAnsi="Times New Roman" w:cs="Times New Roman"/>
                <w:sz w:val="24"/>
                <w:szCs w:val="24"/>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3E6454D7" w14:textId="43C985F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79 clinics total</w:t>
            </w:r>
            <w:r w:rsidR="003A6E5D" w:rsidRPr="00205E83">
              <w:rPr>
                <w:rFonts w:ascii="Times New Roman" w:hAnsi="Times New Roman" w:cs="Times New Roman"/>
                <w:sz w:val="24"/>
                <w:szCs w:val="24"/>
              </w:rPr>
              <w:t>:  P</w:t>
            </w:r>
            <w:r w:rsidRPr="00205E83">
              <w:rPr>
                <w:rFonts w:ascii="Times New Roman" w:hAnsi="Times New Roman" w:cs="Times New Roman"/>
                <w:sz w:val="24"/>
                <w:szCs w:val="24"/>
              </w:rPr>
              <w:t>rivate practices in general paediatrics</w:t>
            </w:r>
          </w:p>
          <w:p w14:paraId="2A17841D" w14:textId="0986FA3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and family medicine (N= 55 </w:t>
            </w:r>
            <w:r w:rsidRPr="00205E83">
              <w:rPr>
                <w:rFonts w:ascii="Times New Roman" w:hAnsi="Times New Roman" w:cs="Times New Roman"/>
                <w:sz w:val="24"/>
                <w:szCs w:val="24"/>
                <w:lang w:val="en-US"/>
              </w:rPr>
              <w:t>serving 14,698 families</w:t>
            </w:r>
            <w:r w:rsidRPr="00205E83">
              <w:rPr>
                <w:rFonts w:ascii="Times New Roman" w:hAnsi="Times New Roman" w:cs="Times New Roman"/>
                <w:sz w:val="24"/>
                <w:szCs w:val="24"/>
              </w:rPr>
              <w:t>);</w:t>
            </w:r>
          </w:p>
          <w:p w14:paraId="6334155D" w14:textId="07D276C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ublic health department and community</w:t>
            </w:r>
          </w:p>
          <w:p w14:paraId="60247FE7" w14:textId="6729A30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health centres (N = 14 </w:t>
            </w:r>
            <w:r w:rsidRPr="00205E83">
              <w:rPr>
                <w:rFonts w:ascii="Times New Roman" w:hAnsi="Times New Roman" w:cs="Times New Roman"/>
                <w:sz w:val="24"/>
                <w:szCs w:val="24"/>
                <w:lang w:val="en-US"/>
              </w:rPr>
              <w:t>serving 2,847 families</w:t>
            </w:r>
            <w:r w:rsidRPr="00205E83">
              <w:rPr>
                <w:rFonts w:ascii="Times New Roman" w:hAnsi="Times New Roman" w:cs="Times New Roman"/>
                <w:sz w:val="24"/>
                <w:szCs w:val="24"/>
              </w:rPr>
              <w:t>) outpatient</w:t>
            </w:r>
          </w:p>
          <w:p w14:paraId="734BA911" w14:textId="1E0D9BE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teaching-hospital continuity clinics (N =3, </w:t>
            </w:r>
            <w:r w:rsidRPr="00205E83">
              <w:rPr>
                <w:rFonts w:ascii="Times New Roman" w:hAnsi="Times New Roman" w:cs="Times New Roman"/>
                <w:sz w:val="24"/>
                <w:szCs w:val="24"/>
                <w:lang w:val="en-US"/>
              </w:rPr>
              <w:t>serving 1,298 families)</w:t>
            </w:r>
          </w:p>
          <w:p w14:paraId="38A1DD73" w14:textId="74C4F66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nd other services such as emergency</w:t>
            </w:r>
          </w:p>
          <w:p w14:paraId="34B94A63" w14:textId="5E5563A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departs or nonemergent crisis call centres,</w:t>
            </w:r>
          </w:p>
          <w:p w14:paraId="71143546" w14:textId="65D1C1C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N = 7 </w:t>
            </w:r>
            <w:r w:rsidRPr="00205E83">
              <w:rPr>
                <w:rFonts w:ascii="Times New Roman" w:hAnsi="Times New Roman" w:cs="Times New Roman"/>
                <w:sz w:val="24"/>
                <w:szCs w:val="24"/>
                <w:lang w:val="en-US"/>
              </w:rPr>
              <w:t>serving 2,103 families</w:t>
            </w:r>
            <w:r w:rsidRPr="00205E83">
              <w:rPr>
                <w:rFonts w:ascii="Times New Roman" w:hAnsi="Times New Roman" w:cs="Times New Roman"/>
                <w:sz w:val="24"/>
                <w:szCs w:val="24"/>
              </w:rPr>
              <w:t>)</w:t>
            </w:r>
            <w:r w:rsidR="00A877FE" w:rsidRPr="00205E83">
              <w:rPr>
                <w:rFonts w:ascii="Times New Roman" w:hAnsi="Times New Roman" w:cs="Times New Roman"/>
                <w:sz w:val="24"/>
                <w:szCs w:val="24"/>
              </w:rPr>
              <w:t xml:space="preserve">.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F4CB44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20,941</w:t>
            </w:r>
          </w:p>
          <w:p w14:paraId="2CAD7072" w14:textId="106C65B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creen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4BF9F08"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02BB6B3C" w14:textId="11B1857B" w:rsidR="00151E7A" w:rsidRPr="00205E83" w:rsidRDefault="009F36D6" w:rsidP="00A11226">
            <w:pPr>
              <w:pStyle w:val="ListParagraph"/>
              <w:numPr>
                <w:ilvl w:val="0"/>
                <w:numId w:val="2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PEDS Online parent portal </w:t>
            </w:r>
            <w:r w:rsidR="00863E74" w:rsidRPr="00205E83">
              <w:rPr>
                <w:rFonts w:ascii="Times New Roman" w:hAnsi="Times New Roman" w:cs="Times New Roman"/>
                <w:sz w:val="24"/>
                <w:szCs w:val="24"/>
              </w:rPr>
              <w:t xml:space="preserve">to </w:t>
            </w:r>
            <w:r w:rsidRPr="00205E83">
              <w:rPr>
                <w:rFonts w:ascii="Times New Roman" w:hAnsi="Times New Roman" w:cs="Times New Roman"/>
                <w:sz w:val="24"/>
                <w:szCs w:val="24"/>
              </w:rPr>
              <w:t xml:space="preserve">complete screens prior to encounters was used by 24 </w:t>
            </w:r>
            <w:r w:rsidR="00863E74" w:rsidRPr="00205E83">
              <w:rPr>
                <w:rFonts w:ascii="Times New Roman" w:hAnsi="Times New Roman" w:cs="Times New Roman"/>
                <w:sz w:val="24"/>
                <w:szCs w:val="24"/>
              </w:rPr>
              <w:t>(</w:t>
            </w:r>
            <w:r w:rsidR="00DC51C3" w:rsidRPr="00205E83">
              <w:rPr>
                <w:rFonts w:ascii="Times New Roman" w:hAnsi="Times New Roman" w:cs="Times New Roman"/>
                <w:sz w:val="24"/>
                <w:szCs w:val="24"/>
              </w:rPr>
              <w:t xml:space="preserve">15 private practices and 5 community or public health clinics) </w:t>
            </w:r>
            <w:r w:rsidRPr="00205E83">
              <w:rPr>
                <w:rFonts w:ascii="Times New Roman" w:hAnsi="Times New Roman" w:cs="Times New Roman"/>
                <w:sz w:val="24"/>
                <w:szCs w:val="24"/>
              </w:rPr>
              <w:t xml:space="preserve">of the 79 clinics </w:t>
            </w:r>
            <w:r w:rsidR="00863E74" w:rsidRPr="00205E83">
              <w:rPr>
                <w:rFonts w:ascii="Times New Roman" w:hAnsi="Times New Roman" w:cs="Times New Roman"/>
                <w:sz w:val="24"/>
                <w:szCs w:val="24"/>
              </w:rPr>
              <w:t xml:space="preserve">covering </w:t>
            </w:r>
            <w:r w:rsidRPr="00205E83">
              <w:rPr>
                <w:rFonts w:ascii="Times New Roman" w:hAnsi="Times New Roman" w:cs="Times New Roman"/>
                <w:sz w:val="24"/>
                <w:szCs w:val="24"/>
              </w:rPr>
              <w:t xml:space="preserve">2,086 children (10% of the 20,941). </w:t>
            </w:r>
          </w:p>
          <w:p w14:paraId="38E8DF68" w14:textId="44561F3F" w:rsidR="00151E7A" w:rsidRPr="00205E83" w:rsidRDefault="009F36D6" w:rsidP="00A11226">
            <w:pPr>
              <w:pStyle w:val="ListParagraph"/>
              <w:numPr>
                <w:ilvl w:val="0"/>
                <w:numId w:val="2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Of the 24 clinics, 20 used PEDS Online with 56% to 100% of families</w:t>
            </w:r>
            <w:r w:rsidR="00DC51C3" w:rsidRPr="00205E83">
              <w:rPr>
                <w:rFonts w:ascii="Times New Roman" w:hAnsi="Times New Roman" w:cs="Times New Roman"/>
                <w:sz w:val="24"/>
                <w:szCs w:val="24"/>
              </w:rPr>
              <w:t>; the</w:t>
            </w:r>
            <w:r w:rsidRPr="00205E83">
              <w:rPr>
                <w:rFonts w:ascii="Times New Roman" w:hAnsi="Times New Roman" w:cs="Times New Roman"/>
                <w:sz w:val="24"/>
                <w:szCs w:val="24"/>
              </w:rPr>
              <w:t xml:space="preserve"> remaining 4 used </w:t>
            </w:r>
            <w:r w:rsidR="00DC51C3" w:rsidRPr="00205E83">
              <w:rPr>
                <w:rFonts w:ascii="Times New Roman" w:hAnsi="Times New Roman" w:cs="Times New Roman"/>
                <w:sz w:val="24"/>
                <w:szCs w:val="24"/>
              </w:rPr>
              <w:t xml:space="preserve">it </w:t>
            </w:r>
            <w:r w:rsidRPr="00205E83">
              <w:rPr>
                <w:rFonts w:ascii="Times New Roman" w:hAnsi="Times New Roman" w:cs="Times New Roman"/>
                <w:sz w:val="24"/>
                <w:szCs w:val="24"/>
              </w:rPr>
              <w:t>less than 35% of the time.</w:t>
            </w:r>
          </w:p>
          <w:p w14:paraId="23FF47B2" w14:textId="4E097BAC" w:rsidR="00151E7A" w:rsidRPr="00205E83" w:rsidRDefault="009F36D6" w:rsidP="00A11226">
            <w:pPr>
              <w:pStyle w:val="ListParagraph"/>
              <w:numPr>
                <w:ilvl w:val="0"/>
                <w:numId w:val="2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Clinics encouraged the portal </w:t>
            </w:r>
            <w:r w:rsidR="00DC51C3" w:rsidRPr="00205E83">
              <w:rPr>
                <w:rFonts w:ascii="Times New Roman" w:hAnsi="Times New Roman" w:cs="Times New Roman"/>
                <w:sz w:val="24"/>
                <w:szCs w:val="24"/>
              </w:rPr>
              <w:t xml:space="preserve">use </w:t>
            </w:r>
            <w:r w:rsidRPr="00205E83">
              <w:rPr>
                <w:rFonts w:ascii="Times New Roman" w:hAnsi="Times New Roman" w:cs="Times New Roman"/>
                <w:sz w:val="24"/>
                <w:szCs w:val="24"/>
              </w:rPr>
              <w:t>in two ways:</w:t>
            </w:r>
            <w:r w:rsidR="00151E7A" w:rsidRPr="00205E83">
              <w:rPr>
                <w:rFonts w:ascii="Times New Roman" w:hAnsi="Times New Roman" w:cs="Times New Roman"/>
                <w:sz w:val="24"/>
                <w:szCs w:val="24"/>
              </w:rPr>
              <w:t xml:space="preserve"> </w:t>
            </w:r>
            <w:r w:rsidR="008B571B" w:rsidRPr="00205E83">
              <w:rPr>
                <w:rFonts w:ascii="Times New Roman" w:hAnsi="Times New Roman" w:cs="Times New Roman"/>
                <w:sz w:val="24"/>
                <w:szCs w:val="24"/>
              </w:rPr>
              <w:t>(i)</w:t>
            </w:r>
            <w:r w:rsidRPr="00205E83">
              <w:rPr>
                <w:rFonts w:ascii="Times New Roman" w:hAnsi="Times New Roman" w:cs="Times New Roman"/>
                <w:sz w:val="24"/>
                <w:szCs w:val="24"/>
              </w:rPr>
              <w:t xml:space="preserve"> Having a waiting room computer kiosk or providing parents with tablet computers at check-in so complete screens in the waiting room on the day of the encounter; or</w:t>
            </w:r>
            <w:r w:rsidR="00151E7A" w:rsidRPr="00205E83">
              <w:rPr>
                <w:rFonts w:ascii="Times New Roman" w:hAnsi="Times New Roman" w:cs="Times New Roman"/>
                <w:sz w:val="24"/>
                <w:szCs w:val="24"/>
              </w:rPr>
              <w:t xml:space="preserve"> </w:t>
            </w:r>
            <w:r w:rsidR="008B571B" w:rsidRPr="00205E83">
              <w:rPr>
                <w:rFonts w:ascii="Times New Roman" w:hAnsi="Times New Roman" w:cs="Times New Roman"/>
                <w:sz w:val="24"/>
                <w:szCs w:val="24"/>
              </w:rPr>
              <w:t>(ii)</w:t>
            </w:r>
            <w:r w:rsidRPr="00205E83">
              <w:rPr>
                <w:rFonts w:ascii="Times New Roman" w:hAnsi="Times New Roman" w:cs="Times New Roman"/>
                <w:sz w:val="24"/>
                <w:szCs w:val="24"/>
              </w:rPr>
              <w:t xml:space="preserve"> Giving parents an appointment reminder card, including information on how t</w:t>
            </w:r>
            <w:r w:rsidR="00151E7A" w:rsidRPr="00205E83">
              <w:rPr>
                <w:rFonts w:ascii="Times New Roman" w:hAnsi="Times New Roman" w:cs="Times New Roman"/>
                <w:sz w:val="24"/>
                <w:szCs w:val="24"/>
              </w:rPr>
              <w:t>o log in to the PEDS Online web</w:t>
            </w:r>
            <w:r w:rsidRPr="00205E83">
              <w:rPr>
                <w:rFonts w:ascii="Times New Roman" w:hAnsi="Times New Roman" w:cs="Times New Roman"/>
                <w:sz w:val="24"/>
                <w:szCs w:val="24"/>
              </w:rPr>
              <w:t>site together with a request to complete screens before the next scheduled visit.</w:t>
            </w:r>
          </w:p>
          <w:p w14:paraId="764C992D" w14:textId="77777777" w:rsidR="00151E7A" w:rsidRPr="00205E83" w:rsidRDefault="009F36D6" w:rsidP="00A11226">
            <w:pPr>
              <w:pStyle w:val="ListParagraph"/>
              <w:numPr>
                <w:ilvl w:val="0"/>
                <w:numId w:val="2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Complete printed copies of screens in waiting rooms (74% of all families, N = </w:t>
            </w:r>
            <w:r w:rsidRPr="00205E83">
              <w:rPr>
                <w:rFonts w:ascii="Times New Roman" w:hAnsi="Times New Roman" w:cs="Times New Roman"/>
                <w:sz w:val="24"/>
                <w:szCs w:val="24"/>
              </w:rPr>
              <w:lastRenderedPageBreak/>
              <w:t>15,548/20,941). After parents completed measures, responses were entered by clinic staff into PEDS Online to obtain results.</w:t>
            </w:r>
          </w:p>
          <w:p w14:paraId="57254FB8" w14:textId="71F4E3EC" w:rsidR="009F36D6" w:rsidRPr="00205E83" w:rsidRDefault="009F36D6" w:rsidP="00A11226">
            <w:pPr>
              <w:pStyle w:val="ListParagraph"/>
              <w:numPr>
                <w:ilvl w:val="0"/>
                <w:numId w:val="2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Of the two approaches, clinics with the highest uptake on portal usage were those providing computers in the waiting room (56%, N = 1169/</w:t>
            </w:r>
            <w:r w:rsidR="00151E7A" w:rsidRPr="00205E83">
              <w:rPr>
                <w:rFonts w:ascii="Times New Roman" w:hAnsi="Times New Roman" w:cs="Times New Roman"/>
                <w:sz w:val="24"/>
                <w:szCs w:val="24"/>
              </w:rPr>
              <w:t xml:space="preserve"> </w:t>
            </w:r>
            <w:r w:rsidRPr="00205E83">
              <w:rPr>
                <w:rFonts w:ascii="Times New Roman" w:hAnsi="Times New Roman" w:cs="Times New Roman"/>
                <w:sz w:val="24"/>
                <w:szCs w:val="24"/>
              </w:rPr>
              <w:t>2086)*. The four clinics with lower rates of portal usage (44%, N = 917/2,086) used the appointment reminder approach.</w:t>
            </w:r>
          </w:p>
          <w:p w14:paraId="4D7027B3" w14:textId="77777777" w:rsidR="009F36D6" w:rsidRPr="00205E83" w:rsidRDefault="009F36D6" w:rsidP="00A11226">
            <w:pPr>
              <w:autoSpaceDE w:val="0"/>
              <w:autoSpaceDN w:val="0"/>
              <w:adjustRightInd w:val="0"/>
              <w:rPr>
                <w:rFonts w:ascii="Times New Roman" w:hAnsi="Times New Roman" w:cs="Times New Roman"/>
                <w:sz w:val="24"/>
                <w:szCs w:val="24"/>
              </w:rPr>
            </w:pPr>
          </w:p>
          <w:p w14:paraId="62AFE068" w14:textId="470DF6F9"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w:t>
            </w:r>
            <w:r w:rsidR="00A877FE" w:rsidRPr="00205E83">
              <w:rPr>
                <w:rFonts w:ascii="Times New Roman" w:hAnsi="Times New Roman" w:cs="Times New Roman"/>
                <w:sz w:val="24"/>
                <w:szCs w:val="24"/>
              </w:rPr>
              <w:t xml:space="preserve"> waiting-room attendants </w:t>
            </w:r>
            <w:r w:rsidRPr="00205E83">
              <w:rPr>
                <w:rFonts w:ascii="Times New Roman" w:hAnsi="Times New Roman" w:cs="Times New Roman"/>
                <w:sz w:val="24"/>
                <w:szCs w:val="24"/>
              </w:rPr>
              <w:t>help</w:t>
            </w:r>
            <w:r w:rsidR="00A877FE" w:rsidRPr="00205E83">
              <w:rPr>
                <w:rFonts w:ascii="Times New Roman" w:hAnsi="Times New Roman" w:cs="Times New Roman"/>
                <w:sz w:val="24"/>
                <w:szCs w:val="24"/>
              </w:rPr>
              <w:t>ed</w:t>
            </w:r>
            <w:r w:rsidRPr="00205E83">
              <w:rPr>
                <w:rFonts w:ascii="Times New Roman" w:hAnsi="Times New Roman" w:cs="Times New Roman"/>
                <w:sz w:val="24"/>
                <w:szCs w:val="24"/>
              </w:rPr>
              <w:t xml:space="preserve"> parents use computers, probe</w:t>
            </w:r>
            <w:r w:rsidR="00A877FE" w:rsidRPr="00205E83">
              <w:rPr>
                <w:rFonts w:ascii="Times New Roman" w:hAnsi="Times New Roman" w:cs="Times New Roman"/>
                <w:sz w:val="24"/>
                <w:szCs w:val="24"/>
              </w:rPr>
              <w:t>d</w:t>
            </w:r>
            <w:r w:rsidRPr="00205E83">
              <w:rPr>
                <w:rFonts w:ascii="Times New Roman" w:hAnsi="Times New Roman" w:cs="Times New Roman"/>
                <w:sz w:val="24"/>
                <w:szCs w:val="24"/>
              </w:rPr>
              <w:t xml:space="preserve"> literacy, </w:t>
            </w:r>
            <w:r w:rsidR="00A877FE" w:rsidRPr="00205E83">
              <w:rPr>
                <w:rFonts w:ascii="Times New Roman" w:hAnsi="Times New Roman" w:cs="Times New Roman"/>
                <w:sz w:val="24"/>
                <w:szCs w:val="24"/>
              </w:rPr>
              <w:t>read questions aloud for families with limited literacy, entertained</w:t>
            </w:r>
            <w:r w:rsidRPr="00205E83">
              <w:rPr>
                <w:rFonts w:ascii="Times New Roman" w:hAnsi="Times New Roman" w:cs="Times New Roman"/>
                <w:sz w:val="24"/>
                <w:szCs w:val="24"/>
              </w:rPr>
              <w:t xml:space="preserve"> children </w:t>
            </w:r>
            <w:r w:rsidR="00A877FE" w:rsidRPr="00205E83">
              <w:rPr>
                <w:rFonts w:ascii="Times New Roman" w:hAnsi="Times New Roman" w:cs="Times New Roman"/>
                <w:sz w:val="24"/>
                <w:szCs w:val="24"/>
              </w:rPr>
              <w:t xml:space="preserve">so </w:t>
            </w:r>
            <w:r w:rsidRPr="00205E83">
              <w:rPr>
                <w:rFonts w:ascii="Times New Roman" w:hAnsi="Times New Roman" w:cs="Times New Roman"/>
                <w:sz w:val="24"/>
                <w:szCs w:val="24"/>
              </w:rPr>
              <w:t>parents could complete screens undisturbed.</w:t>
            </w:r>
          </w:p>
        </w:tc>
        <w:tc>
          <w:tcPr>
            <w:tcW w:w="3119" w:type="dxa"/>
            <w:tcBorders>
              <w:left w:val="single" w:sz="4" w:space="0" w:color="auto"/>
            </w:tcBorders>
          </w:tcPr>
          <w:p w14:paraId="2986ABD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USA</w:t>
            </w:r>
          </w:p>
          <w:p w14:paraId="6E97BE5B" w14:textId="77777777" w:rsidR="009F36D6" w:rsidRPr="00205E83" w:rsidRDefault="009F36D6" w:rsidP="00A11226">
            <w:pPr>
              <w:rPr>
                <w:rFonts w:ascii="Times New Roman" w:hAnsi="Times New Roman" w:cs="Times New Roman"/>
                <w:sz w:val="24"/>
                <w:szCs w:val="24"/>
              </w:rPr>
            </w:pPr>
          </w:p>
          <w:p w14:paraId="104A06FC" w14:textId="07428CDC" w:rsidR="00A877FE" w:rsidRPr="00205E83" w:rsidRDefault="00A877FE" w:rsidP="00A11226">
            <w:pPr>
              <w:pStyle w:val="ListParagraph"/>
              <w:numPr>
                <w:ilvl w:val="0"/>
                <w:numId w:val="21"/>
              </w:numPr>
              <w:rPr>
                <w:rFonts w:ascii="Times New Roman" w:hAnsi="Times New Roman" w:cs="Times New Roman"/>
                <w:color w:val="000000"/>
                <w:sz w:val="24"/>
                <w:szCs w:val="24"/>
              </w:rPr>
            </w:pPr>
            <w:r w:rsidRPr="00205E83">
              <w:rPr>
                <w:rFonts w:ascii="Times New Roman" w:hAnsi="Times New Roman" w:cs="Times New Roman"/>
                <w:color w:val="000000"/>
                <w:sz w:val="24"/>
                <w:szCs w:val="24"/>
              </w:rPr>
              <w:t>Purposefully selected clinics that provide to diverse SES and language backgrounds;</w:t>
            </w:r>
          </w:p>
          <w:p w14:paraId="246DFA65" w14:textId="76FA5AC5" w:rsidR="00151E7A" w:rsidRPr="00205E83" w:rsidRDefault="00151E7A" w:rsidP="00A11226">
            <w:pPr>
              <w:pStyle w:val="ListParagraph"/>
              <w:numPr>
                <w:ilvl w:val="0"/>
                <w:numId w:val="21"/>
              </w:numPr>
              <w:rPr>
                <w:rFonts w:ascii="Times New Roman" w:hAnsi="Times New Roman" w:cs="Times New Roman"/>
                <w:color w:val="000000"/>
                <w:sz w:val="24"/>
                <w:szCs w:val="24"/>
              </w:rPr>
            </w:pPr>
            <w:r w:rsidRPr="00205E83">
              <w:rPr>
                <w:rFonts w:ascii="Times New Roman" w:hAnsi="Times New Roman" w:cs="Times New Roman"/>
                <w:color w:val="000000"/>
                <w:sz w:val="24"/>
                <w:szCs w:val="24"/>
              </w:rPr>
              <w:t xml:space="preserve">Parents accessing the portal were more likely to be English-speaking (OR = 3.2, 95% CI = 1.61–6.32, p &lt; .0001) Otherwise no parental differences. </w:t>
            </w:r>
          </w:p>
          <w:p w14:paraId="74013391" w14:textId="1E753A09" w:rsidR="00151E7A" w:rsidRPr="00205E83" w:rsidRDefault="009F36D6" w:rsidP="00A11226">
            <w:pPr>
              <w:pStyle w:val="ListParagraph"/>
              <w:numPr>
                <w:ilvl w:val="0"/>
                <w:numId w:val="21"/>
              </w:numPr>
              <w:rPr>
                <w:rFonts w:ascii="Times New Roman" w:hAnsi="Times New Roman" w:cs="Times New Roman"/>
                <w:color w:val="000000"/>
                <w:sz w:val="24"/>
                <w:szCs w:val="24"/>
              </w:rPr>
            </w:pPr>
            <w:r w:rsidRPr="00205E83">
              <w:rPr>
                <w:rFonts w:ascii="Times New Roman" w:hAnsi="Times New Roman" w:cs="Times New Roman"/>
                <w:color w:val="000000"/>
                <w:sz w:val="24"/>
                <w:szCs w:val="24"/>
              </w:rPr>
              <w:t>Participating families had elevated psychosocial risk factors and were disproportionately poor, ethnic minorities, non-English speaking, and had lower than average high school graduation rates (compared with</w:t>
            </w:r>
            <w:r w:rsidR="00151E7A" w:rsidRPr="00205E83">
              <w:rPr>
                <w:rFonts w:ascii="Times New Roman" w:hAnsi="Times New Roman" w:cs="Times New Roman"/>
                <w:color w:val="000000"/>
                <w:sz w:val="24"/>
                <w:szCs w:val="24"/>
              </w:rPr>
              <w:t xml:space="preserve"> U.S. Census Bureau data).</w:t>
            </w:r>
          </w:p>
          <w:p w14:paraId="1DCA411B" w14:textId="77777777" w:rsidR="00151E7A" w:rsidRPr="00205E83" w:rsidRDefault="009F36D6" w:rsidP="00A11226">
            <w:pPr>
              <w:pStyle w:val="ListParagraph"/>
              <w:numPr>
                <w:ilvl w:val="0"/>
                <w:numId w:val="21"/>
              </w:numPr>
              <w:rPr>
                <w:rFonts w:ascii="Times New Roman" w:hAnsi="Times New Roman" w:cs="Times New Roman"/>
                <w:color w:val="000000"/>
                <w:sz w:val="24"/>
                <w:szCs w:val="24"/>
              </w:rPr>
            </w:pPr>
            <w:r w:rsidRPr="00205E83">
              <w:rPr>
                <w:rFonts w:ascii="Times New Roman" w:hAnsi="Times New Roman" w:cs="Times New Roman"/>
                <w:color w:val="000000"/>
                <w:sz w:val="24"/>
                <w:szCs w:val="24"/>
              </w:rPr>
              <w:t>Of parents, 69% completed high school (compared with 84% nationally); 30% had</w:t>
            </w:r>
            <w:r w:rsidR="00151E7A" w:rsidRPr="00205E83">
              <w:rPr>
                <w:rFonts w:ascii="Times New Roman" w:hAnsi="Times New Roman" w:cs="Times New Roman"/>
                <w:color w:val="000000"/>
                <w:sz w:val="24"/>
                <w:szCs w:val="24"/>
              </w:rPr>
              <w:t xml:space="preserve"> </w:t>
            </w:r>
            <w:r w:rsidRPr="00205E83">
              <w:rPr>
                <w:rFonts w:ascii="Times New Roman" w:hAnsi="Times New Roman" w:cs="Times New Roman"/>
                <w:color w:val="000000"/>
                <w:sz w:val="24"/>
                <w:szCs w:val="24"/>
              </w:rPr>
              <w:t>incomes below poverty guidelines (versus 24% nationally); 34% were non-English speaking (compared with 12% nationally); 31% were Latino (compared with</w:t>
            </w:r>
            <w:r w:rsidR="00151E7A" w:rsidRPr="00205E83">
              <w:rPr>
                <w:rFonts w:ascii="Times New Roman" w:hAnsi="Times New Roman" w:cs="Times New Roman"/>
                <w:color w:val="000000"/>
                <w:sz w:val="24"/>
                <w:szCs w:val="24"/>
              </w:rPr>
              <w:t xml:space="preserve"> </w:t>
            </w:r>
            <w:r w:rsidRPr="00205E83">
              <w:rPr>
                <w:rFonts w:ascii="Times New Roman" w:hAnsi="Times New Roman" w:cs="Times New Roman"/>
                <w:color w:val="000000"/>
                <w:sz w:val="24"/>
                <w:szCs w:val="24"/>
              </w:rPr>
              <w:t>17% nationally); and 50% were White (compared with</w:t>
            </w:r>
            <w:r w:rsidR="00151E7A" w:rsidRPr="00205E83">
              <w:rPr>
                <w:rFonts w:ascii="Times New Roman" w:hAnsi="Times New Roman" w:cs="Times New Roman"/>
                <w:color w:val="000000"/>
                <w:sz w:val="24"/>
                <w:szCs w:val="24"/>
              </w:rPr>
              <w:t xml:space="preserve"> </w:t>
            </w:r>
            <w:r w:rsidRPr="00205E83">
              <w:rPr>
                <w:rFonts w:ascii="Times New Roman" w:hAnsi="Times New Roman" w:cs="Times New Roman"/>
                <w:color w:val="000000"/>
                <w:sz w:val="24"/>
                <w:szCs w:val="24"/>
              </w:rPr>
              <w:t xml:space="preserve">70% nationally). The </w:t>
            </w:r>
            <w:r w:rsidRPr="00205E83">
              <w:rPr>
                <w:rFonts w:ascii="Times New Roman" w:hAnsi="Times New Roman" w:cs="Times New Roman"/>
                <w:color w:val="000000"/>
                <w:sz w:val="24"/>
                <w:szCs w:val="24"/>
              </w:rPr>
              <w:lastRenderedPageBreak/>
              <w:t>incidence for other ethnicities was similar to Census Bureau data: 13% were African American and 6% were Asian, American Indian, or Pacific Islanders</w:t>
            </w:r>
            <w:r w:rsidR="00151E7A" w:rsidRPr="00205E83">
              <w:rPr>
                <w:rFonts w:ascii="Times New Roman" w:hAnsi="Times New Roman" w:cs="Times New Roman"/>
                <w:color w:val="000000"/>
                <w:sz w:val="24"/>
                <w:szCs w:val="24"/>
              </w:rPr>
              <w:t>.</w:t>
            </w:r>
          </w:p>
          <w:p w14:paraId="4713A07E" w14:textId="460DE300" w:rsidR="009F36D6" w:rsidRPr="00205E83" w:rsidRDefault="009F36D6" w:rsidP="00A11226">
            <w:pPr>
              <w:pStyle w:val="ListParagraph"/>
              <w:numPr>
                <w:ilvl w:val="0"/>
                <w:numId w:val="21"/>
              </w:numPr>
              <w:rPr>
                <w:rFonts w:ascii="Times New Roman" w:hAnsi="Times New Roman" w:cs="Times New Roman"/>
                <w:color w:val="000000"/>
                <w:sz w:val="24"/>
                <w:szCs w:val="24"/>
              </w:rPr>
            </w:pPr>
            <w:r w:rsidRPr="00205E83">
              <w:rPr>
                <w:rFonts w:ascii="Times New Roman" w:hAnsi="Times New Roman" w:cs="Times New Roman"/>
                <w:sz w:val="24"/>
                <w:szCs w:val="24"/>
              </w:rPr>
              <w:t>Clinics, even those serving families with limited education or lack of facility with English, found a variety of ways to make use of online screening services.</w:t>
            </w:r>
          </w:p>
        </w:tc>
      </w:tr>
      <w:tr w:rsidR="009F36D6" w:rsidRPr="00205E83" w14:paraId="159F66EF"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57A81FB0" w14:textId="5EEB92A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11.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67D4895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creening Children for Autism</w:t>
            </w:r>
          </w:p>
          <w:p w14:paraId="5FA69A3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in an Urban Clinic Using an</w:t>
            </w:r>
          </w:p>
          <w:p w14:paraId="1577EDC1"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lectronic M-CHAT</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34E8C58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Harrington et al. 2013</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4AA24A96" w14:textId="77D86253" w:rsidR="009F36D6" w:rsidRPr="00205E83" w:rsidRDefault="00305D9E" w:rsidP="00A11226">
            <w:pPr>
              <w:rPr>
                <w:rFonts w:ascii="Times New Roman" w:hAnsi="Times New Roman" w:cs="Times New Roman"/>
                <w:b/>
                <w:sz w:val="24"/>
                <w:szCs w:val="24"/>
              </w:rPr>
            </w:pPr>
            <w:r w:rsidRPr="00205E83">
              <w:rPr>
                <w:rFonts w:ascii="Times New Roman" w:hAnsi="Times New Roman" w:cs="Times New Roman"/>
                <w:bCs/>
                <w:sz w:val="24"/>
                <w:szCs w:val="24"/>
              </w:rPr>
              <w:t>Electronic</w:t>
            </w:r>
            <w:r w:rsidRPr="00205E83">
              <w:rPr>
                <w:rFonts w:ascii="Times New Roman" w:hAnsi="Times New Roman" w:cs="Times New Roman"/>
                <w:b/>
                <w:sz w:val="24"/>
                <w:szCs w:val="24"/>
              </w:rPr>
              <w:t xml:space="preserve"> M-CHAT </w:t>
            </w:r>
            <w:r w:rsidRPr="00205E83">
              <w:rPr>
                <w:rFonts w:ascii="Times New Roman" w:hAnsi="Times New Roman" w:cs="Times New Roman"/>
                <w:bCs/>
                <w:sz w:val="24"/>
                <w:szCs w:val="24"/>
              </w:rPr>
              <w:t xml:space="preserve">on the iPad. </w:t>
            </w:r>
            <w:r w:rsidR="009F36D6" w:rsidRPr="00205E83">
              <w:rPr>
                <w:rFonts w:ascii="Times New Roman" w:hAnsi="Times New Roman" w:cs="Times New Roman"/>
                <w:bCs/>
                <w:sz w:val="24"/>
                <w:szCs w:val="24"/>
              </w:rPr>
              <w:t xml:space="preserve"> </w:t>
            </w:r>
            <w:r w:rsidR="009F36D6" w:rsidRPr="00205E83">
              <w:rPr>
                <w:rFonts w:ascii="Times New Roman" w:hAnsi="Times New Roman" w:cs="Times New Roman"/>
                <w:sz w:val="24"/>
                <w:szCs w:val="24"/>
              </w:rPr>
              <w:t>Parent completed screening questions.</w:t>
            </w:r>
            <w:r w:rsidR="009F36D6" w:rsidRPr="00205E83">
              <w:rPr>
                <w:rFonts w:ascii="Times New Roman" w:hAnsi="Times New Roman" w:cs="Times New Roman"/>
                <w:b/>
                <w:sz w:val="24"/>
                <w:szCs w:val="24"/>
              </w:rPr>
              <w:t xml:space="preserve"> </w:t>
            </w:r>
          </w:p>
          <w:p w14:paraId="57CDF185" w14:textId="77777777" w:rsidR="009F36D6" w:rsidRPr="00205E83" w:rsidRDefault="009F36D6" w:rsidP="00A11226">
            <w:pPr>
              <w:rPr>
                <w:rFonts w:ascii="Times New Roman" w:hAnsi="Times New Roman" w:cs="Times New Roman"/>
                <w:b/>
                <w:sz w:val="24"/>
                <w:szCs w:val="24"/>
              </w:rPr>
            </w:pPr>
          </w:p>
          <w:p w14:paraId="60EF9427" w14:textId="4E1126FF" w:rsidR="009F36D6" w:rsidRPr="00205E83" w:rsidRDefault="009F36D6" w:rsidP="00A11226">
            <w:pPr>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1F601A1" w14:textId="27EB888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w:t>
            </w:r>
            <w:r w:rsidR="00305D9E" w:rsidRPr="00205E83">
              <w:rPr>
                <w:rFonts w:ascii="Times New Roman" w:hAnsi="Times New Roman" w:cs="Times New Roman"/>
                <w:sz w:val="24"/>
                <w:szCs w:val="24"/>
              </w:rPr>
              <w:t>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5A94DCF"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6 - 30 months old;</w:t>
            </w:r>
          </w:p>
          <w:p w14:paraId="7B1AF39C"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 = 22.1 months</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3618A670"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 Examine the implementation of the electronic format of the M-CHAT, through the use of an iPad.</w:t>
            </w:r>
          </w:p>
          <w:p w14:paraId="48DACE20" w14:textId="77777777" w:rsidR="009F36D6" w:rsidRPr="00205E83" w:rsidRDefault="009F36D6" w:rsidP="00A11226">
            <w:pPr>
              <w:rPr>
                <w:rFonts w:ascii="Times New Roman" w:hAnsi="Times New Roman" w:cs="Times New Roman"/>
                <w:sz w:val="24"/>
                <w:szCs w:val="24"/>
              </w:rPr>
            </w:pPr>
          </w:p>
          <w:p w14:paraId="5D3306BF" w14:textId="2BBAF69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 Decrease the false at-risk screen rates seen with the paper screens, streamline the screening process by eliminating the need for follow-up phone calls, reduce financial cost and staff time of administrating</w:t>
            </w:r>
          </w:p>
          <w:p w14:paraId="0996A368"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the screen, and improve parental satisfaction with the screening proces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A9D40C" w14:textId="7C65F998" w:rsidR="00EE666F" w:rsidRPr="00205E83" w:rsidRDefault="00EE666F"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A retrospective component of</w:t>
            </w:r>
          </w:p>
          <w:p w14:paraId="1A38DB5B" w14:textId="77777777" w:rsidR="00EE666F" w:rsidRPr="00205E83" w:rsidRDefault="00EE666F"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patients screened using the paper M-CHAT for</w:t>
            </w:r>
          </w:p>
          <w:p w14:paraId="1243E371" w14:textId="397CB954" w:rsidR="00EE666F" w:rsidRPr="00205E83" w:rsidRDefault="00EE666F"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 xml:space="preserve">a 6-month period prior to the implementation of the electronic M-CHAT, </w:t>
            </w:r>
          </w:p>
          <w:p w14:paraId="51790E10" w14:textId="6F254436" w:rsidR="00EE666F" w:rsidRPr="00205E83" w:rsidRDefault="00EE666F"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acted as the</w:t>
            </w:r>
            <w:r w:rsidRPr="00205E83">
              <w:rPr>
                <w:rFonts w:ascii="Times New Roman" w:hAnsi="Times New Roman" w:cs="Times New Roman"/>
                <w:b/>
                <w:sz w:val="24"/>
                <w:szCs w:val="24"/>
                <w:lang w:val="en-US"/>
              </w:rPr>
              <w:t xml:space="preserve"> </w:t>
            </w:r>
            <w:r w:rsidRPr="00205E83">
              <w:rPr>
                <w:rFonts w:ascii="Times New Roman" w:hAnsi="Times New Roman" w:cs="Times New Roman"/>
                <w:sz w:val="24"/>
                <w:szCs w:val="24"/>
                <w:lang w:val="en-US"/>
              </w:rPr>
              <w:t>control group for the</w:t>
            </w:r>
          </w:p>
          <w:p w14:paraId="0311DBB5" w14:textId="79889992" w:rsidR="009F36D6" w:rsidRPr="00205E83" w:rsidRDefault="00EE666F" w:rsidP="00A11226">
            <w:pPr>
              <w:autoSpaceDE w:val="0"/>
              <w:autoSpaceDN w:val="0"/>
              <w:adjustRightInd w:val="0"/>
              <w:rPr>
                <w:rFonts w:ascii="Times New Roman" w:hAnsi="Times New Roman" w:cs="Times New Roman"/>
                <w:sz w:val="24"/>
                <w:szCs w:val="24"/>
                <w:lang w:val="en-US"/>
              </w:rPr>
            </w:pPr>
            <w:r w:rsidRPr="00205E83">
              <w:rPr>
                <w:rFonts w:ascii="Times New Roman" w:hAnsi="Times New Roman" w:cs="Times New Roman"/>
                <w:sz w:val="24"/>
                <w:szCs w:val="24"/>
                <w:lang w:val="en-US"/>
              </w:rPr>
              <w:t>prospecti</w:t>
            </w:r>
            <w:r w:rsidRPr="00205E83">
              <w:rPr>
                <w:rFonts w:ascii="Times New Roman" w:hAnsi="Times New Roman" w:cs="Times New Roman"/>
                <w:sz w:val="24"/>
                <w:szCs w:val="24"/>
                <w:lang w:val="en-US"/>
              </w:rPr>
              <w:lastRenderedPageBreak/>
              <w:t xml:space="preserve">ve component. </w:t>
            </w:r>
          </w:p>
          <w:p w14:paraId="73079456" w14:textId="4A182760" w:rsidR="009F36D6" w:rsidRPr="00205E83" w:rsidRDefault="009F36D6" w:rsidP="00A11226">
            <w:pPr>
              <w:autoSpaceDE w:val="0"/>
              <w:autoSpaceDN w:val="0"/>
              <w:adjustRightInd w:val="0"/>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04D292F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General Academic</w:t>
            </w:r>
          </w:p>
          <w:p w14:paraId="1D5DD58B" w14:textId="08F79C1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aediatrics outpatient practice located at The Children’s</w:t>
            </w:r>
          </w:p>
          <w:p w14:paraId="27BD0C47" w14:textId="7D587873" w:rsidR="0042654C"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Hospital of The King’s Daughters.  </w:t>
            </w:r>
          </w:p>
          <w:p w14:paraId="343CDD41" w14:textId="39C6C55C"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E00D571"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Of 213 patients approached, the parents/guardians of</w:t>
            </w:r>
          </w:p>
          <w:p w14:paraId="210906D3"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76 (83%) patients agreed. </w:t>
            </w:r>
          </w:p>
          <w:p w14:paraId="72579E06" w14:textId="77777777" w:rsidR="009F36D6" w:rsidRPr="00205E83" w:rsidRDefault="009F36D6" w:rsidP="00A11226">
            <w:pPr>
              <w:rPr>
                <w:rFonts w:ascii="Times New Roman" w:hAnsi="Times New Roman" w:cs="Times New Roman"/>
                <w:sz w:val="24"/>
                <w:szCs w:val="24"/>
              </w:rPr>
            </w:pPr>
          </w:p>
          <w:p w14:paraId="26563010" w14:textId="484782C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97 paper version</w:t>
            </w:r>
            <w:r w:rsidR="0042654C" w:rsidRPr="00205E83">
              <w:rPr>
                <w:rFonts w:ascii="Times New Roman" w:hAnsi="Times New Roman" w:cs="Times New Roman"/>
                <w:sz w:val="24"/>
                <w:szCs w:val="24"/>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37E8E3C"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5597000D" w14:textId="77777777" w:rsidR="0042654C" w:rsidRPr="00205E83" w:rsidRDefault="009F36D6" w:rsidP="00A11226">
            <w:pPr>
              <w:pStyle w:val="ListParagraph"/>
              <w:numPr>
                <w:ilvl w:val="0"/>
                <w:numId w:val="22"/>
              </w:numPr>
              <w:rPr>
                <w:rFonts w:ascii="Times New Roman" w:hAnsi="Times New Roman" w:cs="Times New Roman"/>
                <w:sz w:val="24"/>
                <w:szCs w:val="24"/>
              </w:rPr>
            </w:pPr>
            <w:r w:rsidRPr="00205E83">
              <w:rPr>
                <w:rFonts w:ascii="Times New Roman" w:hAnsi="Times New Roman" w:cs="Times New Roman"/>
                <w:sz w:val="24"/>
                <w:szCs w:val="24"/>
              </w:rPr>
              <w:t>Most parents (170, 97.14%) did not require help to complete the computerize</w:t>
            </w:r>
            <w:r w:rsidR="0042654C" w:rsidRPr="00205E83">
              <w:rPr>
                <w:rFonts w:ascii="Times New Roman" w:hAnsi="Times New Roman" w:cs="Times New Roman"/>
                <w:sz w:val="24"/>
                <w:szCs w:val="24"/>
              </w:rPr>
              <w:t>d M-CHAT once they had started.</w:t>
            </w:r>
          </w:p>
          <w:p w14:paraId="7407AEC4" w14:textId="77777777" w:rsidR="0042654C" w:rsidRPr="00205E83" w:rsidRDefault="009F36D6" w:rsidP="00A11226">
            <w:pPr>
              <w:pStyle w:val="ListParagraph"/>
              <w:numPr>
                <w:ilvl w:val="0"/>
                <w:numId w:val="22"/>
              </w:numPr>
              <w:rPr>
                <w:rFonts w:ascii="Times New Roman" w:hAnsi="Times New Roman" w:cs="Times New Roman"/>
                <w:sz w:val="24"/>
                <w:szCs w:val="24"/>
              </w:rPr>
            </w:pPr>
            <w:r w:rsidRPr="00205E83">
              <w:rPr>
                <w:rFonts w:ascii="Times New Roman" w:hAnsi="Times New Roman" w:cs="Times New Roman"/>
                <w:sz w:val="24"/>
                <w:szCs w:val="24"/>
              </w:rPr>
              <w:t xml:space="preserve">Most parents (166, 95%) did not experience anxiety when they saw the result of their M-CHAT on the iPad screen. </w:t>
            </w:r>
          </w:p>
          <w:p w14:paraId="5A950D68" w14:textId="77777777" w:rsidR="0042654C" w:rsidRPr="00205E83" w:rsidRDefault="009F36D6" w:rsidP="00A11226">
            <w:pPr>
              <w:pStyle w:val="ListParagraph"/>
              <w:numPr>
                <w:ilvl w:val="0"/>
                <w:numId w:val="22"/>
              </w:numPr>
              <w:rPr>
                <w:rFonts w:ascii="Times New Roman" w:hAnsi="Times New Roman" w:cs="Times New Roman"/>
                <w:sz w:val="24"/>
                <w:szCs w:val="24"/>
              </w:rPr>
            </w:pPr>
            <w:r w:rsidRPr="00205E83">
              <w:rPr>
                <w:rFonts w:ascii="Times New Roman" w:hAnsi="Times New Roman" w:cs="Times New Roman"/>
                <w:sz w:val="24"/>
                <w:szCs w:val="24"/>
              </w:rPr>
              <w:t>For those who had previously complet</w:t>
            </w:r>
            <w:r w:rsidR="0042654C" w:rsidRPr="00205E83">
              <w:rPr>
                <w:rFonts w:ascii="Times New Roman" w:hAnsi="Times New Roman" w:cs="Times New Roman"/>
                <w:sz w:val="24"/>
                <w:szCs w:val="24"/>
              </w:rPr>
              <w:t xml:space="preserve">ed the paper M-CHAT (92), 71, 78% </w:t>
            </w:r>
            <w:r w:rsidRPr="00205E83">
              <w:rPr>
                <w:rFonts w:ascii="Times New Roman" w:hAnsi="Times New Roman" w:cs="Times New Roman"/>
                <w:sz w:val="24"/>
                <w:szCs w:val="24"/>
              </w:rPr>
              <w:t xml:space="preserve">preferred the iPad version, but </w:t>
            </w:r>
            <w:r w:rsidR="0042654C" w:rsidRPr="00205E83">
              <w:rPr>
                <w:rFonts w:ascii="Times New Roman" w:hAnsi="Times New Roman" w:cs="Times New Roman"/>
                <w:sz w:val="24"/>
                <w:szCs w:val="24"/>
              </w:rPr>
              <w:t xml:space="preserve">22% </w:t>
            </w:r>
            <w:r w:rsidRPr="00205E83">
              <w:rPr>
                <w:rFonts w:ascii="Times New Roman" w:hAnsi="Times New Roman" w:cs="Times New Roman"/>
                <w:sz w:val="24"/>
                <w:szCs w:val="24"/>
              </w:rPr>
              <w:t xml:space="preserve">still preferred the paper version. For overall experience, out of possible choices of “poor,” “fair,” “good,” or “excellent,” the most popular responses were (in order) excellent (137, 78%), good (37, 21%), fair (2, 1%). </w:t>
            </w:r>
          </w:p>
          <w:p w14:paraId="4214F23E" w14:textId="3FA51B3F" w:rsidR="0042654C" w:rsidRPr="00205E83" w:rsidRDefault="0042654C" w:rsidP="00A11226">
            <w:pPr>
              <w:pStyle w:val="ListParagraph"/>
              <w:numPr>
                <w:ilvl w:val="0"/>
                <w:numId w:val="22"/>
              </w:numPr>
              <w:rPr>
                <w:rFonts w:ascii="Times New Roman" w:hAnsi="Times New Roman" w:cs="Times New Roman"/>
                <w:sz w:val="24"/>
                <w:szCs w:val="24"/>
              </w:rPr>
            </w:pPr>
            <w:r w:rsidRPr="00205E83">
              <w:rPr>
                <w:rFonts w:ascii="Times New Roman" w:hAnsi="Times New Roman" w:cs="Times New Roman"/>
                <w:sz w:val="24"/>
                <w:szCs w:val="24"/>
              </w:rPr>
              <w:t>Time take to complete the online version was quicker.</w:t>
            </w:r>
          </w:p>
          <w:p w14:paraId="6EF3FFFC" w14:textId="39F2CFE2" w:rsidR="009F36D6" w:rsidRPr="00205E83" w:rsidRDefault="0042654C" w:rsidP="00A11226">
            <w:pPr>
              <w:pStyle w:val="ListParagraph"/>
              <w:numPr>
                <w:ilvl w:val="0"/>
                <w:numId w:val="22"/>
              </w:numPr>
              <w:rPr>
                <w:rFonts w:ascii="Times New Roman" w:hAnsi="Times New Roman" w:cs="Times New Roman"/>
                <w:sz w:val="24"/>
                <w:szCs w:val="24"/>
              </w:rPr>
            </w:pPr>
            <w:r w:rsidRPr="00205E83">
              <w:rPr>
                <w:rFonts w:ascii="Times New Roman" w:hAnsi="Times New Roman" w:cs="Times New Roman"/>
                <w:sz w:val="24"/>
                <w:szCs w:val="24"/>
              </w:rPr>
              <w:lastRenderedPageBreak/>
              <w:t>17%</w:t>
            </w:r>
            <w:r w:rsidR="009F36D6" w:rsidRPr="00205E83">
              <w:rPr>
                <w:rFonts w:ascii="Times New Roman" w:hAnsi="Times New Roman" w:cs="Times New Roman"/>
                <w:sz w:val="24"/>
                <w:szCs w:val="24"/>
              </w:rPr>
              <w:t xml:space="preserve"> of the paper M-CHATs that were incorrectly scored = one-third of them resulted in an incorrect final result</w:t>
            </w:r>
            <w:r w:rsidR="008B571B" w:rsidRPr="00205E83">
              <w:rPr>
                <w:rFonts w:ascii="Times New Roman" w:hAnsi="Times New Roman" w:cs="Times New Roman"/>
                <w:sz w:val="24"/>
                <w:szCs w:val="24"/>
              </w:rPr>
              <w:t xml:space="preserve"> - </w:t>
            </w:r>
            <w:r w:rsidR="009F36D6" w:rsidRPr="00205E83">
              <w:rPr>
                <w:rFonts w:ascii="Times New Roman" w:hAnsi="Times New Roman" w:cs="Times New Roman"/>
                <w:sz w:val="24"/>
                <w:szCs w:val="24"/>
              </w:rPr>
              <w:t>all of which were incorrectly scored as at risk.</w:t>
            </w:r>
            <w:r w:rsidRPr="00205E83">
              <w:rPr>
                <w:rFonts w:ascii="Times New Roman" w:hAnsi="Times New Roman" w:cs="Times New Roman"/>
                <w:sz w:val="24"/>
                <w:szCs w:val="24"/>
              </w:rPr>
              <w:t xml:space="preserve"> The electronic format lowered both false at-risk screens and false not-at-risk screens.  Specifically, t</w:t>
            </w:r>
            <w:r w:rsidR="009F36D6" w:rsidRPr="00205E83">
              <w:rPr>
                <w:rFonts w:ascii="Times New Roman" w:hAnsi="Times New Roman" w:cs="Times New Roman"/>
                <w:sz w:val="24"/>
                <w:szCs w:val="24"/>
              </w:rPr>
              <w:t xml:space="preserve">hrough using the electronic format of the M-CHAT, 5 children (3%) out of 176 were flagged as being at risk for ASD. </w:t>
            </w:r>
            <w:r w:rsidRPr="00205E83">
              <w:rPr>
                <w:rFonts w:ascii="Times New Roman" w:hAnsi="Times New Roman" w:cs="Times New Roman"/>
                <w:sz w:val="24"/>
                <w:szCs w:val="24"/>
              </w:rPr>
              <w:t xml:space="preserve"> This was significantly different to </w:t>
            </w:r>
            <w:r w:rsidR="009F36D6" w:rsidRPr="00205E83">
              <w:rPr>
                <w:rFonts w:ascii="Times New Roman" w:hAnsi="Times New Roman" w:cs="Times New Roman"/>
                <w:sz w:val="24"/>
                <w:szCs w:val="24"/>
              </w:rPr>
              <w:t>using the paper M-CHAT,</w:t>
            </w:r>
            <w:r w:rsidRPr="00205E83">
              <w:rPr>
                <w:rFonts w:ascii="Times New Roman" w:hAnsi="Times New Roman" w:cs="Times New Roman"/>
                <w:sz w:val="24"/>
                <w:szCs w:val="24"/>
              </w:rPr>
              <w:t xml:space="preserve"> where </w:t>
            </w:r>
            <w:r w:rsidR="009F36D6" w:rsidRPr="00205E83">
              <w:rPr>
                <w:rFonts w:ascii="Times New Roman" w:hAnsi="Times New Roman" w:cs="Times New Roman"/>
                <w:sz w:val="24"/>
                <w:szCs w:val="24"/>
              </w:rPr>
              <w:t xml:space="preserve">20 children (10%) out of 197 were flagged as being at risk for ASD. </w:t>
            </w:r>
          </w:p>
        </w:tc>
        <w:tc>
          <w:tcPr>
            <w:tcW w:w="3119" w:type="dxa"/>
            <w:tcBorders>
              <w:left w:val="single" w:sz="4" w:space="0" w:color="auto"/>
            </w:tcBorders>
          </w:tcPr>
          <w:p w14:paraId="4194EDA8" w14:textId="46A8796F" w:rsidR="0042654C" w:rsidRPr="00205E83" w:rsidRDefault="0042654C"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The outpatient practice has approximately 30 000 visits annually </w:t>
            </w:r>
            <w:r w:rsidRPr="00205E83">
              <w:rPr>
                <w:rFonts w:ascii="Times New Roman" w:hAnsi="Times New Roman" w:cs="Times New Roman"/>
                <w:sz w:val="24"/>
                <w:szCs w:val="24"/>
                <w:lang w:val="en-US"/>
              </w:rPr>
              <w:t>and the patient population includes low SES</w:t>
            </w:r>
          </w:p>
          <w:p w14:paraId="096E25B8" w14:textId="77777777" w:rsidR="0042654C" w:rsidRPr="00205E83" w:rsidRDefault="0042654C"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predominantly urban, Medicaid enrolled, African</w:t>
            </w:r>
          </w:p>
          <w:p w14:paraId="12A9C2B5" w14:textId="4CA08340" w:rsidR="0042654C" w:rsidRPr="00205E83" w:rsidRDefault="0042654C" w:rsidP="00A11226">
            <w:pPr>
              <w:rPr>
                <w:rFonts w:ascii="Times New Roman" w:hAnsi="Times New Roman" w:cs="Times New Roman"/>
                <w:sz w:val="24"/>
                <w:szCs w:val="24"/>
              </w:rPr>
            </w:pPr>
            <w:r w:rsidRPr="00205E83">
              <w:rPr>
                <w:rFonts w:ascii="Times New Roman" w:hAnsi="Times New Roman" w:cs="Times New Roman"/>
                <w:sz w:val="24"/>
                <w:szCs w:val="24"/>
                <w:lang w:val="en-US"/>
              </w:rPr>
              <w:t xml:space="preserve">American patients. </w:t>
            </w:r>
          </w:p>
        </w:tc>
      </w:tr>
      <w:tr w:rsidR="009F36D6" w:rsidRPr="00205E83" w14:paraId="58645ACA"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1F3C95C0" w14:textId="4809DEE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2.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72499FB1" w14:textId="058EE91E" w:rsidR="009F36D6"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rPr>
              <w:t xml:space="preserve">Pirate adventure autism assessment app: </w:t>
            </w:r>
            <w:r w:rsidRPr="00205E83">
              <w:rPr>
                <w:rFonts w:ascii="Times New Roman" w:hAnsi="Times New Roman" w:cs="Times New Roman"/>
                <w:bCs/>
                <w:sz w:val="24"/>
                <w:szCs w:val="24"/>
                <w:lang w:val="en-US"/>
              </w:rPr>
              <w:t>A new tool to aid clinical assessment of children with possible autistic spectrum disorder</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0D804B4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Jordan, Farr et al. 2018</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0DD5A882" w14:textId="43DF017C"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b/>
                <w:bCs/>
                <w:sz w:val="24"/>
                <w:szCs w:val="24"/>
              </w:rPr>
              <w:t>Pirate app</w:t>
            </w:r>
            <w:r w:rsidRPr="00205E83">
              <w:rPr>
                <w:rFonts w:ascii="Times New Roman" w:hAnsi="Times New Roman" w:cs="Times New Roman"/>
                <w:sz w:val="24"/>
                <w:szCs w:val="24"/>
              </w:rPr>
              <w:t xml:space="preserve"> involved storyboards built into the tool incorporating identified tests, adapted into the context of a pirate adventure story line.</w:t>
            </w:r>
            <w:r w:rsidR="00685F83" w:rsidRPr="00205E83">
              <w:rPr>
                <w:rFonts w:ascii="Times New Roman" w:hAnsi="Times New Roman" w:cs="Times New Roman"/>
                <w:sz w:val="24"/>
                <w:szCs w:val="24"/>
              </w:rPr>
              <w:t xml:space="preserve"> T</w:t>
            </w:r>
            <w:r w:rsidRPr="00205E83">
              <w:rPr>
                <w:rFonts w:ascii="Times New Roman" w:hAnsi="Times New Roman" w:cs="Times New Roman"/>
                <w:sz w:val="24"/>
                <w:szCs w:val="24"/>
              </w:rPr>
              <w:t xml:space="preserve">ests of affect recognition included the ability to match facial expressions, identify appropriate situational facial expression, and short-term recall of facial expression. First Order Theory of Mind tests also included adapting the “unexpected contents (Smarties tube) task and Sally Ann tests, and Second Order Theory of Mind tests. The “Strange Stories” exploring the child’s ability to recognise and explain the use of sarcasm and a lie were added. </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1DC61E1" w14:textId="67F4088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EA3B912" w14:textId="5F45CD6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6-year-old; 7-year-old girl</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7704C89" w14:textId="57153E2A" w:rsidR="009F36D6"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rPr>
              <w:t xml:space="preserve">To determine if the pirate app was a useful adjunct </w:t>
            </w:r>
            <w:r w:rsidRPr="00205E83">
              <w:rPr>
                <w:rFonts w:ascii="Times New Roman" w:hAnsi="Times New Roman" w:cs="Times New Roman"/>
                <w:sz w:val="24"/>
                <w:szCs w:val="24"/>
                <w:lang w:val="en-US"/>
              </w:rPr>
              <w:t>to parental history and school questionnaire obtained at initial clinic, in determining the need for the child to proceed to a diagnostic assessmen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A34DA2A" w14:textId="684613F4" w:rsidR="009F36D6" w:rsidRPr="00205E83" w:rsidRDefault="009F36D6" w:rsidP="00A11226">
            <w:pP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58A27884" w14:textId="69C004BE" w:rsidR="009F36D6" w:rsidRPr="00205E83" w:rsidRDefault="00685F83" w:rsidP="00A11226">
            <w:pPr>
              <w:rPr>
                <w:rFonts w:ascii="Times New Roman" w:hAnsi="Times New Roman" w:cs="Times New Roman"/>
                <w:sz w:val="24"/>
                <w:szCs w:val="24"/>
              </w:rPr>
            </w:pPr>
            <w:r w:rsidRPr="00205E83">
              <w:rPr>
                <w:rFonts w:ascii="Times New Roman" w:hAnsi="Times New Roman" w:cs="Times New Roman"/>
                <w:sz w:val="24"/>
                <w:szCs w:val="24"/>
                <w:lang w:val="en-US"/>
              </w:rPr>
              <w:t>T</w:t>
            </w:r>
            <w:r w:rsidR="009F36D6" w:rsidRPr="00205E83">
              <w:rPr>
                <w:rFonts w:ascii="Times New Roman" w:hAnsi="Times New Roman" w:cs="Times New Roman"/>
                <w:sz w:val="24"/>
                <w:szCs w:val="24"/>
                <w:lang w:val="en-US"/>
              </w:rPr>
              <w:t>hree local Child Development Centres; two at initial appointment, in one at a diagnostic clinic.</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BF63226" w14:textId="77777777" w:rsidR="009F36D6" w:rsidRPr="00205E83" w:rsidRDefault="009F36D6" w:rsidP="00A11226">
            <w:pPr>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EEEBF9C" w14:textId="77777777" w:rsidR="009F36D6" w:rsidRPr="00205E83" w:rsidRDefault="009F36D6" w:rsidP="00A11226">
            <w:pPr>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4473CB37" w14:textId="77777777" w:rsidR="00685F83" w:rsidRPr="00205E83" w:rsidRDefault="009F36D6" w:rsidP="00A11226">
            <w:pPr>
              <w:pStyle w:val="ListParagraph"/>
              <w:numPr>
                <w:ilvl w:val="0"/>
                <w:numId w:val="23"/>
              </w:numPr>
              <w:rPr>
                <w:rFonts w:ascii="Times New Roman" w:hAnsi="Times New Roman" w:cs="Times New Roman"/>
                <w:sz w:val="24"/>
                <w:szCs w:val="24"/>
              </w:rPr>
            </w:pPr>
            <w:r w:rsidRPr="00205E83">
              <w:rPr>
                <w:rFonts w:ascii="Times New Roman" w:hAnsi="Times New Roman" w:cs="Times New Roman"/>
                <w:sz w:val="24"/>
                <w:szCs w:val="24"/>
              </w:rPr>
              <w:t xml:space="preserve">Diagnoses consistent with clinicians. </w:t>
            </w:r>
          </w:p>
          <w:p w14:paraId="08399B6B" w14:textId="11EFFE4B" w:rsidR="009F36D6" w:rsidRPr="00205E83" w:rsidRDefault="009F36D6" w:rsidP="00A11226">
            <w:pPr>
              <w:pStyle w:val="ListParagraph"/>
              <w:numPr>
                <w:ilvl w:val="0"/>
                <w:numId w:val="23"/>
              </w:numPr>
              <w:rPr>
                <w:rFonts w:ascii="Times New Roman" w:hAnsi="Times New Roman" w:cs="Times New Roman"/>
                <w:sz w:val="24"/>
                <w:szCs w:val="24"/>
              </w:rPr>
            </w:pPr>
            <w:r w:rsidRPr="00205E83">
              <w:rPr>
                <w:rFonts w:ascii="Times New Roman" w:hAnsi="Times New Roman" w:cs="Times New Roman"/>
                <w:sz w:val="24"/>
                <w:szCs w:val="24"/>
              </w:rPr>
              <w:t xml:space="preserve">It provides </w:t>
            </w:r>
            <w:r w:rsidRPr="00205E83">
              <w:rPr>
                <w:rFonts w:ascii="Times New Roman" w:hAnsi="Times New Roman" w:cs="Times New Roman"/>
                <w:sz w:val="24"/>
                <w:szCs w:val="24"/>
                <w:lang w:val="en-US"/>
              </w:rPr>
              <w:t>information about the child’s patterns of thinking; equivalent to psychometric testing used in full diagnostic assessment, and when used together with parental history and school questionnaire can help give a more complete picture of the child when deciding whether to proceed to diagnostic assessment.</w:t>
            </w:r>
          </w:p>
        </w:tc>
        <w:tc>
          <w:tcPr>
            <w:tcW w:w="3119" w:type="dxa"/>
            <w:tcBorders>
              <w:left w:val="single" w:sz="4" w:space="0" w:color="auto"/>
            </w:tcBorders>
          </w:tcPr>
          <w:p w14:paraId="250BFFE3"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K</w:t>
            </w:r>
          </w:p>
        </w:tc>
      </w:tr>
      <w:tr w:rsidR="009F36D6" w:rsidRPr="00205E83" w14:paraId="56187D12"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1CFBE17C" w14:textId="27B5308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3.</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6060D52" w14:textId="7777777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Screening in toddlers and preschoolers at risk for autism spectrum disorder: Evaluating a novel mobile-health screening tool</w:t>
            </w:r>
          </w:p>
          <w:p w14:paraId="3139A9E7" w14:textId="77777777" w:rsidR="009F36D6" w:rsidRPr="00205E83" w:rsidRDefault="009F36D6" w:rsidP="00A11226">
            <w:pPr>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0C37D5B8" w14:textId="0B819240"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Kanne, Carpenter et al. 2018</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239F75B2" w14:textId="77777777" w:rsidR="00685F83" w:rsidRPr="00205E83" w:rsidRDefault="00685F83" w:rsidP="00A11226">
            <w:pPr>
              <w:rPr>
                <w:rFonts w:ascii="Times New Roman" w:hAnsi="Times New Roman" w:cs="Times New Roman"/>
                <w:sz w:val="24"/>
                <w:szCs w:val="24"/>
              </w:rPr>
            </w:pPr>
            <w:r w:rsidRPr="00205E83">
              <w:rPr>
                <w:rFonts w:ascii="Times New Roman" w:hAnsi="Times New Roman" w:cs="Times New Roman"/>
                <w:b/>
                <w:sz w:val="24"/>
                <w:szCs w:val="24"/>
              </w:rPr>
              <w:t xml:space="preserve">Cognoa: </w:t>
            </w:r>
            <w:r w:rsidRPr="00205E83">
              <w:rPr>
                <w:rFonts w:ascii="Times New Roman" w:hAnsi="Times New Roman" w:cs="Times New Roman"/>
                <w:sz w:val="24"/>
                <w:szCs w:val="24"/>
              </w:rPr>
              <w:t xml:space="preserve"> </w:t>
            </w:r>
            <w:r w:rsidR="009F36D6" w:rsidRPr="00205E83">
              <w:rPr>
                <w:rFonts w:ascii="Times New Roman" w:hAnsi="Times New Roman" w:cs="Times New Roman"/>
                <w:sz w:val="24"/>
                <w:szCs w:val="24"/>
              </w:rPr>
              <w:t xml:space="preserve">Two-part classification approach through </w:t>
            </w:r>
            <w:r w:rsidRPr="00205E83">
              <w:rPr>
                <w:rFonts w:ascii="Times New Roman" w:hAnsi="Times New Roman" w:cs="Times New Roman"/>
                <w:sz w:val="24"/>
                <w:szCs w:val="24"/>
              </w:rPr>
              <w:t xml:space="preserve">a </w:t>
            </w:r>
            <w:r w:rsidR="009F36D6" w:rsidRPr="00205E83">
              <w:rPr>
                <w:rFonts w:ascii="Times New Roman" w:hAnsi="Times New Roman" w:cs="Times New Roman"/>
                <w:sz w:val="24"/>
                <w:szCs w:val="24"/>
              </w:rPr>
              <w:t xml:space="preserve">mobile app: </w:t>
            </w:r>
          </w:p>
          <w:p w14:paraId="4FD1B59E" w14:textId="56FCAD66" w:rsidR="00685F83" w:rsidRPr="00205E83" w:rsidRDefault="00B12E9E" w:rsidP="00A11226">
            <w:pPr>
              <w:rPr>
                <w:rFonts w:ascii="Times New Roman" w:hAnsi="Times New Roman" w:cs="Times New Roman"/>
                <w:sz w:val="24"/>
                <w:szCs w:val="24"/>
              </w:rPr>
            </w:pPr>
            <w:r w:rsidRPr="00205E83">
              <w:rPr>
                <w:rFonts w:ascii="Times New Roman" w:hAnsi="Times New Roman" w:cs="Times New Roman"/>
                <w:sz w:val="24"/>
                <w:szCs w:val="24"/>
              </w:rPr>
              <w:t xml:space="preserve">1) </w:t>
            </w:r>
            <w:r w:rsidR="009F36D6" w:rsidRPr="00205E83">
              <w:rPr>
                <w:rFonts w:ascii="Times New Roman" w:hAnsi="Times New Roman" w:cs="Times New Roman"/>
                <w:sz w:val="24"/>
                <w:szCs w:val="24"/>
              </w:rPr>
              <w:t>15-item parent report, and</w:t>
            </w:r>
            <w:r w:rsidR="00685F83" w:rsidRPr="00205E83">
              <w:rPr>
                <w:rFonts w:ascii="Times New Roman" w:hAnsi="Times New Roman" w:cs="Times New Roman"/>
                <w:sz w:val="24"/>
                <w:szCs w:val="24"/>
              </w:rPr>
              <w:t xml:space="preserve">; </w:t>
            </w:r>
          </w:p>
          <w:p w14:paraId="6C70C08C" w14:textId="0BA77C58" w:rsidR="00685F83"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 2) 1–2 min home video observation captured via parent smartphone. </w:t>
            </w:r>
          </w:p>
          <w:p w14:paraId="2C8F3979" w14:textId="30C4E930" w:rsidR="009F36D6" w:rsidRPr="00205E83" w:rsidRDefault="00B12E9E" w:rsidP="00A11226">
            <w:pPr>
              <w:rPr>
                <w:rFonts w:ascii="Times New Roman" w:hAnsi="Times New Roman" w:cs="Times New Roman"/>
                <w:sz w:val="24"/>
                <w:szCs w:val="24"/>
              </w:rPr>
            </w:pPr>
            <w:r w:rsidRPr="00205E83">
              <w:rPr>
                <w:rFonts w:ascii="Times New Roman" w:hAnsi="Times New Roman" w:cs="Times New Roman"/>
                <w:sz w:val="24"/>
                <w:szCs w:val="24"/>
              </w:rPr>
              <w:t xml:space="preserve">A </w:t>
            </w:r>
            <w:r w:rsidR="009F36D6" w:rsidRPr="00205E83">
              <w:rPr>
                <w:rFonts w:ascii="Times New Roman" w:hAnsi="Times New Roman" w:cs="Times New Roman"/>
                <w:sz w:val="24"/>
                <w:szCs w:val="24"/>
              </w:rPr>
              <w:t xml:space="preserve">quantitative score attempts to capture the ASD phenotypic severity, which is converted to </w:t>
            </w:r>
            <w:r w:rsidRPr="00205E83">
              <w:rPr>
                <w:rFonts w:ascii="Times New Roman" w:hAnsi="Times New Roman" w:cs="Times New Roman"/>
                <w:sz w:val="24"/>
                <w:szCs w:val="24"/>
              </w:rPr>
              <w:t xml:space="preserve">risk descriptors. </w:t>
            </w:r>
          </w:p>
          <w:p w14:paraId="0D9CA855" w14:textId="77777777" w:rsidR="009F36D6" w:rsidRPr="00205E83" w:rsidRDefault="009F36D6" w:rsidP="00A11226">
            <w:pPr>
              <w:rPr>
                <w:rFonts w:ascii="Times New Roman" w:hAnsi="Times New Roman" w:cs="Times New Roman"/>
                <w:b/>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B813B66" w14:textId="33E9DB59" w:rsidR="009F36D6" w:rsidRPr="00205E83" w:rsidRDefault="00685F83"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A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1B881134" w14:textId="77777777" w:rsidR="00EE3B8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8 - 72 months</w:t>
            </w:r>
          </w:p>
          <w:p w14:paraId="415A7C03" w14:textId="0C5FB78E" w:rsidR="00EE3B86" w:rsidRPr="00205E83" w:rsidRDefault="009F36D6" w:rsidP="00A11226">
            <w:pPr>
              <w:autoSpaceDE w:val="0"/>
              <w:autoSpaceDN w:val="0"/>
              <w:adjustRightInd w:val="0"/>
              <w:rPr>
                <w:rFonts w:ascii="Times New Roman" w:hAnsi="Times New Roman" w:cs="Times New Roman"/>
                <w:color w:val="231F20"/>
                <w:sz w:val="24"/>
                <w:szCs w:val="24"/>
                <w:lang w:val="en-US"/>
              </w:rPr>
            </w:pPr>
            <w:r w:rsidRPr="00205E83">
              <w:rPr>
                <w:rFonts w:ascii="Times New Roman" w:hAnsi="Times New Roman" w:cs="Times New Roman"/>
                <w:sz w:val="24"/>
                <w:szCs w:val="24"/>
              </w:rPr>
              <w:t xml:space="preserve"> </w:t>
            </w:r>
            <w:r w:rsidR="00EE3B86" w:rsidRPr="00205E83">
              <w:rPr>
                <w:rFonts w:ascii="Times New Roman" w:hAnsi="Times New Roman" w:cs="Times New Roman"/>
                <w:color w:val="231F20"/>
                <w:sz w:val="24"/>
                <w:szCs w:val="24"/>
                <w:lang w:val="en-US"/>
              </w:rPr>
              <w:t xml:space="preserve">Participants were separated into 4 age categories for </w:t>
            </w:r>
            <w:r w:rsidR="00EE3B86" w:rsidRPr="00205E83">
              <w:rPr>
                <w:rFonts w:ascii="Times New Roman" w:hAnsi="Times New Roman" w:cs="Times New Roman"/>
                <w:color w:val="231F20"/>
                <w:sz w:val="24"/>
                <w:szCs w:val="24"/>
                <w:lang w:val="en-US"/>
              </w:rPr>
              <w:lastRenderedPageBreak/>
              <w:t>easy comparison (i.e., 18- 30 months, 31- 48 months, 49 - 54</w:t>
            </w:r>
          </w:p>
          <w:p w14:paraId="4754697D" w14:textId="77777777" w:rsidR="00EE3B86" w:rsidRPr="00205E83" w:rsidRDefault="00EE3B86" w:rsidP="00A11226">
            <w:pPr>
              <w:rPr>
                <w:rFonts w:ascii="Times New Roman" w:hAnsi="Times New Roman" w:cs="Times New Roman"/>
                <w:color w:val="231F20"/>
                <w:sz w:val="24"/>
                <w:szCs w:val="24"/>
                <w:lang w:val="en-US"/>
              </w:rPr>
            </w:pPr>
            <w:r w:rsidRPr="00205E83">
              <w:rPr>
                <w:rFonts w:ascii="Times New Roman" w:hAnsi="Times New Roman" w:cs="Times New Roman"/>
                <w:color w:val="231F20"/>
                <w:sz w:val="24"/>
                <w:szCs w:val="24"/>
                <w:lang w:val="en-US"/>
              </w:rPr>
              <w:t>months, and 55- 72months.</w:t>
            </w:r>
          </w:p>
          <w:p w14:paraId="57D0A8AC" w14:textId="4E08C42B" w:rsidR="009F36D6" w:rsidRPr="00205E83" w:rsidRDefault="009F36D6" w:rsidP="00A11226">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AC8C94F" w14:textId="01DC848B" w:rsidR="009F36D6" w:rsidRPr="00205E83" w:rsidRDefault="00685F83"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To compare Cognoa to the efficacy to: </w:t>
            </w:r>
            <w:r w:rsidR="009F36D6" w:rsidRPr="00205E83">
              <w:rPr>
                <w:rFonts w:ascii="Times New Roman" w:hAnsi="Times New Roman" w:cs="Times New Roman"/>
                <w:sz w:val="24"/>
                <w:szCs w:val="24"/>
              </w:rPr>
              <w:t>the</w:t>
            </w:r>
            <w:r w:rsidRPr="00205E83">
              <w:rPr>
                <w:rFonts w:ascii="Times New Roman" w:hAnsi="Times New Roman" w:cs="Times New Roman"/>
                <w:sz w:val="24"/>
                <w:szCs w:val="24"/>
              </w:rPr>
              <w:t xml:space="preserve"> M-CHAT-R/F; </w:t>
            </w:r>
            <w:r w:rsidR="009F36D6" w:rsidRPr="00205E83">
              <w:rPr>
                <w:rFonts w:ascii="Times New Roman" w:hAnsi="Times New Roman" w:cs="Times New Roman"/>
                <w:sz w:val="24"/>
                <w:szCs w:val="24"/>
              </w:rPr>
              <w:t xml:space="preserve"> the Social Responsiveness</w:t>
            </w:r>
          </w:p>
          <w:p w14:paraId="53DFA4C1" w14:textId="499F5DC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cale Second Edition (SRS-2)</w:t>
            </w:r>
            <w:r w:rsidR="00685F83" w:rsidRPr="00205E83">
              <w:rPr>
                <w:rFonts w:ascii="Times New Roman" w:hAnsi="Times New Roman" w:cs="Times New Roman"/>
                <w:sz w:val="24"/>
                <w:szCs w:val="24"/>
              </w:rPr>
              <w:t>;</w:t>
            </w:r>
            <w:r w:rsidRPr="00205E83">
              <w:rPr>
                <w:rFonts w:ascii="Times New Roman" w:hAnsi="Times New Roman" w:cs="Times New Roman"/>
                <w:sz w:val="24"/>
                <w:szCs w:val="24"/>
              </w:rPr>
              <w:t xml:space="preserve"> and the Social Communication Questionnaire (SCQ) and the Child </w:t>
            </w:r>
            <w:r w:rsidRPr="00205E83">
              <w:rPr>
                <w:rFonts w:ascii="Times New Roman" w:hAnsi="Times New Roman" w:cs="Times New Roman"/>
                <w:sz w:val="24"/>
                <w:szCs w:val="24"/>
              </w:rPr>
              <w:lastRenderedPageBreak/>
              <w:t xml:space="preserve">Behaviour Checklist (CBCL)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061667B" w14:textId="754984CF" w:rsidR="009F36D6" w:rsidRPr="00205E83" w:rsidRDefault="00EE3B86" w:rsidP="00A11226">
            <w:pPr>
              <w:autoSpaceDE w:val="0"/>
              <w:autoSpaceDN w:val="0"/>
              <w:adjustRightInd w:val="0"/>
              <w:rPr>
                <w:rFonts w:ascii="Times New Roman" w:hAnsi="Times New Roman" w:cs="Times New Roman"/>
                <w:color w:val="231F20"/>
                <w:sz w:val="24"/>
                <w:szCs w:val="24"/>
                <w:lang w:val="en-US"/>
              </w:rPr>
            </w:pPr>
            <w:r w:rsidRPr="00205E83">
              <w:rPr>
                <w:rFonts w:ascii="Times New Roman" w:hAnsi="Times New Roman" w:cs="Times New Roman"/>
                <w:color w:val="231F20"/>
                <w:sz w:val="24"/>
                <w:szCs w:val="24"/>
                <w:lang w:val="en-US"/>
              </w:rPr>
              <w:lastRenderedPageBreak/>
              <w:t>The experienced c</w:t>
            </w:r>
            <w:r w:rsidR="009F36D6" w:rsidRPr="00205E83">
              <w:rPr>
                <w:rFonts w:ascii="Times New Roman" w:hAnsi="Times New Roman" w:cs="Times New Roman"/>
                <w:color w:val="231F20"/>
                <w:sz w:val="24"/>
                <w:szCs w:val="24"/>
                <w:lang w:val="en-US"/>
              </w:rPr>
              <w:t xml:space="preserve">linicians </w:t>
            </w:r>
            <w:r w:rsidRPr="00205E83">
              <w:rPr>
                <w:rFonts w:ascii="Times New Roman" w:hAnsi="Times New Roman" w:cs="Times New Roman"/>
                <w:color w:val="231F20"/>
                <w:sz w:val="24"/>
                <w:szCs w:val="24"/>
                <w:lang w:val="en-US"/>
              </w:rPr>
              <w:t xml:space="preserve">were </w:t>
            </w:r>
            <w:r w:rsidR="009F36D6" w:rsidRPr="00205E83">
              <w:rPr>
                <w:rFonts w:ascii="Times New Roman" w:hAnsi="Times New Roman" w:cs="Times New Roman"/>
                <w:color w:val="231F20"/>
                <w:sz w:val="24"/>
                <w:szCs w:val="24"/>
                <w:lang w:val="en-US"/>
              </w:rPr>
              <w:t xml:space="preserve">blind to the Cognoa </w:t>
            </w:r>
            <w:r w:rsidRPr="00205E83">
              <w:rPr>
                <w:rFonts w:ascii="Times New Roman" w:hAnsi="Times New Roman" w:cs="Times New Roman"/>
                <w:color w:val="231F20"/>
                <w:sz w:val="24"/>
                <w:szCs w:val="24"/>
                <w:lang w:val="en-US"/>
              </w:rPr>
              <w:t>results, though</w:t>
            </w:r>
            <w:r w:rsidR="009F36D6" w:rsidRPr="00205E83">
              <w:rPr>
                <w:rFonts w:ascii="Times New Roman" w:hAnsi="Times New Roman" w:cs="Times New Roman"/>
                <w:color w:val="231F20"/>
                <w:sz w:val="24"/>
                <w:szCs w:val="24"/>
                <w:lang w:val="en-US"/>
              </w:rPr>
              <w:t xml:space="preserve"> able to </w:t>
            </w:r>
            <w:r w:rsidR="009F36D6" w:rsidRPr="00205E83">
              <w:rPr>
                <w:rFonts w:ascii="Times New Roman" w:hAnsi="Times New Roman" w:cs="Times New Roman"/>
                <w:color w:val="231F20"/>
                <w:sz w:val="24"/>
                <w:szCs w:val="24"/>
                <w:lang w:val="en-US"/>
              </w:rPr>
              <w:lastRenderedPageBreak/>
              <w:t xml:space="preserve">view the results of the other screeners, as these were often part of the clinics’ triage process. </w:t>
            </w:r>
          </w:p>
          <w:p w14:paraId="45C05DC6" w14:textId="6992978C" w:rsidR="009F36D6" w:rsidRPr="00205E83" w:rsidRDefault="009F36D6" w:rsidP="00A11226">
            <w:pPr>
              <w:autoSpaceDE w:val="0"/>
              <w:autoSpaceDN w:val="0"/>
              <w:adjustRightInd w:val="0"/>
              <w:rPr>
                <w:rFonts w:ascii="Times New Roman" w:hAnsi="Times New Roman" w:cs="Times New Roman"/>
                <w:color w:val="231F20"/>
                <w:sz w:val="24"/>
                <w:szCs w:val="24"/>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7FDA50B7" w14:textId="2753A5C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Three</w:t>
            </w:r>
          </w:p>
          <w:p w14:paraId="755769DF"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niversity-based ASD-specialty clinics;</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58597B5" w14:textId="01680412"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30</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A448AA9" w14:textId="2D5B6FA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nclear</w:t>
            </w:r>
            <w:r w:rsidR="00685F83" w:rsidRPr="00205E83">
              <w:rPr>
                <w:rFonts w:ascii="Times New Roman" w:hAnsi="Times New Roman" w:cs="Times New Roman"/>
                <w:sz w:val="24"/>
                <w:szCs w:val="24"/>
              </w:rPr>
              <w:t xml:space="preserve"> - </w:t>
            </w:r>
          </w:p>
          <w:p w14:paraId="6119D2CB" w14:textId="66C1AEA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83 m</w:t>
            </w:r>
            <w:r w:rsidR="00B12E9E" w:rsidRPr="00205E83">
              <w:rPr>
                <w:rFonts w:ascii="Times New Roman" w:hAnsi="Times New Roman" w:cs="Times New Roman"/>
                <w:sz w:val="24"/>
                <w:szCs w:val="24"/>
              </w:rPr>
              <w:t>ales by author calculation</w:t>
            </w:r>
            <w:r w:rsidRPr="00205E83">
              <w:rPr>
                <w:rFonts w:ascii="Times New Roman" w:hAnsi="Times New Roman" w:cs="Times New Roman"/>
                <w:sz w:val="24"/>
                <w:szCs w:val="24"/>
              </w:rPr>
              <w:t>.</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49D168D5" w14:textId="484E0841" w:rsidR="00685F83" w:rsidRPr="00205E83" w:rsidRDefault="00B12E9E" w:rsidP="00A11226">
            <w:pPr>
              <w:pStyle w:val="ListParagraph"/>
              <w:numPr>
                <w:ilvl w:val="0"/>
                <w:numId w:val="24"/>
              </w:numPr>
              <w:autoSpaceDE w:val="0"/>
              <w:autoSpaceDN w:val="0"/>
              <w:adjustRightInd w:val="0"/>
              <w:rPr>
                <w:rFonts w:ascii="Times New Roman" w:hAnsi="Times New Roman" w:cs="Times New Roman"/>
                <w:color w:val="231F20"/>
                <w:sz w:val="24"/>
                <w:szCs w:val="24"/>
              </w:rPr>
            </w:pPr>
            <w:r w:rsidRPr="00205E83">
              <w:rPr>
                <w:rFonts w:ascii="Times New Roman" w:hAnsi="Times New Roman" w:cs="Times New Roman"/>
                <w:color w:val="231F20"/>
                <w:sz w:val="24"/>
                <w:szCs w:val="24"/>
              </w:rPr>
              <w:t>Cognoa performed</w:t>
            </w:r>
            <w:r w:rsidR="009F36D6" w:rsidRPr="00205E83">
              <w:rPr>
                <w:rFonts w:ascii="Times New Roman" w:hAnsi="Times New Roman" w:cs="Times New Roman"/>
                <w:color w:val="231F20"/>
                <w:sz w:val="24"/>
                <w:szCs w:val="24"/>
              </w:rPr>
              <w:t xml:space="preserve"> similarly to other measures, accurately identifying children 71% of the time across the entire 18–72-month age range with an overall higher specificity in detecting ASD compared to the other measures.</w:t>
            </w:r>
          </w:p>
          <w:p w14:paraId="04DDE9CE" w14:textId="77777777" w:rsidR="00685F83" w:rsidRPr="00205E83" w:rsidRDefault="009F36D6" w:rsidP="00A11226">
            <w:pPr>
              <w:pStyle w:val="ListParagraph"/>
              <w:numPr>
                <w:ilvl w:val="0"/>
                <w:numId w:val="24"/>
              </w:numPr>
              <w:rPr>
                <w:rFonts w:ascii="Times New Roman" w:hAnsi="Times New Roman" w:cs="Times New Roman"/>
                <w:color w:val="231F20"/>
                <w:sz w:val="24"/>
                <w:szCs w:val="24"/>
              </w:rPr>
            </w:pPr>
            <w:r w:rsidRPr="00205E83">
              <w:rPr>
                <w:rFonts w:ascii="Times New Roman" w:hAnsi="Times New Roman" w:cs="Times New Roman"/>
                <w:color w:val="231F20"/>
                <w:sz w:val="24"/>
                <w:szCs w:val="24"/>
              </w:rPr>
              <w:t xml:space="preserve">Clinicians reported the </w:t>
            </w:r>
            <w:r w:rsidRPr="00205E83">
              <w:rPr>
                <w:rFonts w:ascii="Times New Roman" w:hAnsi="Times New Roman" w:cs="Times New Roman"/>
                <w:color w:val="231F20"/>
                <w:sz w:val="24"/>
                <w:szCs w:val="24"/>
              </w:rPr>
              <w:lastRenderedPageBreak/>
              <w:t>video component to</w:t>
            </w:r>
            <w:r w:rsidRPr="00205E83">
              <w:rPr>
                <w:rFonts w:ascii="Times New Roman" w:hAnsi="Times New Roman" w:cs="Times New Roman"/>
                <w:sz w:val="24"/>
                <w:szCs w:val="24"/>
              </w:rPr>
              <w:t xml:space="preserve"> </w:t>
            </w:r>
            <w:r w:rsidRPr="00205E83">
              <w:rPr>
                <w:rFonts w:ascii="Times New Roman" w:hAnsi="Times New Roman" w:cs="Times New Roman"/>
                <w:color w:val="231F20"/>
                <w:sz w:val="24"/>
                <w:szCs w:val="24"/>
              </w:rPr>
              <w:t>be the most helpful part o</w:t>
            </w:r>
            <w:r w:rsidR="00685F83" w:rsidRPr="00205E83">
              <w:rPr>
                <w:rFonts w:ascii="Times New Roman" w:hAnsi="Times New Roman" w:cs="Times New Roman"/>
                <w:color w:val="231F20"/>
                <w:sz w:val="24"/>
                <w:szCs w:val="24"/>
              </w:rPr>
              <w:t xml:space="preserve">f Cognoa. </w:t>
            </w:r>
            <w:r w:rsidRPr="00205E83">
              <w:rPr>
                <w:rFonts w:ascii="Times New Roman" w:hAnsi="Times New Roman" w:cs="Times New Roman"/>
                <w:color w:val="231F20"/>
                <w:sz w:val="24"/>
                <w:szCs w:val="24"/>
              </w:rPr>
              <w:t>88% found the summary report helpful, and 76% found that the report and videos alerted them to look for particular behaviours.</w:t>
            </w:r>
          </w:p>
          <w:p w14:paraId="2D1D2741" w14:textId="3CF35199" w:rsidR="009F36D6" w:rsidRPr="00205E83" w:rsidRDefault="009F36D6" w:rsidP="00A11226">
            <w:pPr>
              <w:pStyle w:val="ListParagraph"/>
              <w:numPr>
                <w:ilvl w:val="0"/>
                <w:numId w:val="24"/>
              </w:numPr>
              <w:rPr>
                <w:rFonts w:ascii="Times New Roman" w:hAnsi="Times New Roman" w:cs="Times New Roman"/>
                <w:color w:val="231F20"/>
                <w:sz w:val="24"/>
                <w:szCs w:val="24"/>
              </w:rPr>
            </w:pPr>
            <w:r w:rsidRPr="00205E83">
              <w:rPr>
                <w:rFonts w:ascii="Times New Roman" w:hAnsi="Times New Roman" w:cs="Times New Roman"/>
                <w:color w:val="231F20"/>
                <w:sz w:val="24"/>
                <w:szCs w:val="24"/>
                <w:lang w:val="en-US"/>
              </w:rPr>
              <w:t xml:space="preserve">Cognoa has a sensitivity </w:t>
            </w:r>
            <w:r w:rsidR="00685F83" w:rsidRPr="00205E83">
              <w:rPr>
                <w:rFonts w:ascii="Times New Roman" w:hAnsi="Times New Roman" w:cs="Times New Roman"/>
                <w:color w:val="231F20"/>
                <w:sz w:val="24"/>
                <w:szCs w:val="24"/>
                <w:lang w:val="en-US"/>
              </w:rPr>
              <w:t>of 0.75</w:t>
            </w:r>
            <w:r w:rsidRPr="00205E83">
              <w:rPr>
                <w:rFonts w:ascii="Times New Roman" w:hAnsi="Times New Roman" w:cs="Times New Roman"/>
                <w:color w:val="231F20"/>
                <w:sz w:val="24"/>
                <w:szCs w:val="24"/>
                <w:lang w:val="en-US"/>
              </w:rPr>
              <w:t xml:space="preserve">, </w:t>
            </w:r>
            <w:r w:rsidR="00685F83" w:rsidRPr="00205E83">
              <w:rPr>
                <w:rFonts w:ascii="Times New Roman" w:hAnsi="Times New Roman" w:cs="Times New Roman"/>
                <w:color w:val="231F20"/>
                <w:sz w:val="24"/>
                <w:szCs w:val="24"/>
                <w:lang w:val="en-US"/>
              </w:rPr>
              <w:t>and specificity 0.62</w:t>
            </w:r>
            <w:r w:rsidRPr="00205E83">
              <w:rPr>
                <w:rFonts w:ascii="Times New Roman" w:hAnsi="Times New Roman" w:cs="Times New Roman"/>
                <w:color w:val="231F20"/>
                <w:sz w:val="24"/>
                <w:szCs w:val="24"/>
                <w:lang w:val="en-US"/>
              </w:rPr>
              <w:t xml:space="preserve">, with a PPV of 0.83 and NPV of 0.50. </w:t>
            </w:r>
            <w:r w:rsidR="00685F83" w:rsidRPr="00205E83">
              <w:rPr>
                <w:rFonts w:ascii="Times New Roman" w:hAnsi="Times New Roman" w:cs="Times New Roman"/>
                <w:color w:val="231F20"/>
                <w:sz w:val="24"/>
                <w:szCs w:val="24"/>
                <w:lang w:val="en-US"/>
              </w:rPr>
              <w:t xml:space="preserve">(In contrast, the sensitivity of the ASR is 0.76 with a specificity of 0.33, PPV of 0.74, and NPV of 0.35. The CBCL-ASP has a sensitivity of 0.82, and specificity of 0.29, PPV of 0.74, and NPV of 0.40. </w:t>
            </w:r>
            <w:r w:rsidR="00603103" w:rsidRPr="00205E83">
              <w:rPr>
                <w:rFonts w:ascii="Times New Roman" w:hAnsi="Times New Roman" w:cs="Times New Roman"/>
                <w:color w:val="231F20"/>
                <w:sz w:val="24"/>
                <w:szCs w:val="24"/>
                <w:lang w:val="en-US"/>
              </w:rPr>
              <w:t xml:space="preserve">Cognoa’s specificities are significantly higher when compared to the CBCL-ASP and the ASR (P50.001). </w:t>
            </w:r>
            <w:r w:rsidR="00685F83" w:rsidRPr="00205E83">
              <w:rPr>
                <w:rFonts w:ascii="Times New Roman" w:hAnsi="Times New Roman" w:cs="Times New Roman"/>
                <w:color w:val="231F20"/>
                <w:sz w:val="24"/>
                <w:szCs w:val="24"/>
                <w:lang w:val="en-US"/>
              </w:rPr>
              <w:t>Sensitivities we</w:t>
            </w:r>
            <w:r w:rsidR="00603103" w:rsidRPr="00205E83">
              <w:rPr>
                <w:rFonts w:ascii="Times New Roman" w:hAnsi="Times New Roman" w:cs="Times New Roman"/>
                <w:color w:val="231F20"/>
                <w:sz w:val="24"/>
                <w:szCs w:val="24"/>
                <w:lang w:val="en-US"/>
              </w:rPr>
              <w:t xml:space="preserve">re not significantly </w:t>
            </w:r>
            <w:r w:rsidRPr="00205E83">
              <w:rPr>
                <w:rFonts w:ascii="Times New Roman" w:hAnsi="Times New Roman" w:cs="Times New Roman"/>
                <w:color w:val="231F20"/>
                <w:sz w:val="24"/>
                <w:szCs w:val="24"/>
                <w:lang w:val="en-US"/>
              </w:rPr>
              <w:t>d</w:t>
            </w:r>
            <w:r w:rsidR="00603103" w:rsidRPr="00205E83">
              <w:rPr>
                <w:rFonts w:ascii="Times New Roman" w:hAnsi="Times New Roman" w:cs="Times New Roman"/>
                <w:color w:val="231F20"/>
                <w:sz w:val="24"/>
                <w:szCs w:val="24"/>
                <w:lang w:val="en-US"/>
              </w:rPr>
              <w:t xml:space="preserve">ifferent. </w:t>
            </w:r>
          </w:p>
        </w:tc>
        <w:tc>
          <w:tcPr>
            <w:tcW w:w="3119" w:type="dxa"/>
            <w:tcBorders>
              <w:left w:val="single" w:sz="4" w:space="0" w:color="auto"/>
            </w:tcBorders>
          </w:tcPr>
          <w:p w14:paraId="5277B99C" w14:textId="1B169126" w:rsidR="009F36D6" w:rsidRPr="00205E83" w:rsidRDefault="003818A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Majority white (77%) and household income 0-50k (59%). </w:t>
            </w:r>
          </w:p>
        </w:tc>
      </w:tr>
      <w:tr w:rsidR="009F36D6" w:rsidRPr="00205E83" w14:paraId="119215E9"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6371E0DF" w14:textId="3B3146A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4.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22CCBCD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al screening-Evaluation of an m-Health version of the Parents Evaluation Developmental Status Tools</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2374E77C" w14:textId="6EF9771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aleka, Van Der Linde, et al. 2016</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58C5BFA6" w14:textId="63D2550E" w:rsidR="009F36D6" w:rsidRPr="00205E83" w:rsidRDefault="009F36D6" w:rsidP="00A11226">
            <w:pPr>
              <w:autoSpaceDE w:val="0"/>
              <w:autoSpaceDN w:val="0"/>
              <w:adjustRightInd w:val="0"/>
              <w:rPr>
                <w:rFonts w:ascii="Times New Roman" w:hAnsi="Times New Roman" w:cs="Times New Roman"/>
                <w:sz w:val="24"/>
                <w:szCs w:val="24"/>
                <w:lang w:val="en-US"/>
              </w:rPr>
            </w:pPr>
            <w:r w:rsidRPr="00205E83">
              <w:rPr>
                <w:rFonts w:ascii="Times New Roman" w:hAnsi="Times New Roman" w:cs="Times New Roman"/>
                <w:bCs/>
                <w:sz w:val="24"/>
                <w:szCs w:val="24"/>
              </w:rPr>
              <w:t>Smartphone application of the</w:t>
            </w:r>
            <w:r w:rsidRPr="00205E83">
              <w:rPr>
                <w:rFonts w:ascii="Times New Roman" w:hAnsi="Times New Roman" w:cs="Times New Roman"/>
                <w:b/>
                <w:sz w:val="24"/>
                <w:szCs w:val="24"/>
              </w:rPr>
              <w:t xml:space="preserve"> PEDS tools (</w:t>
            </w:r>
            <w:r w:rsidRPr="00205E83">
              <w:rPr>
                <w:rFonts w:ascii="Times New Roman" w:hAnsi="Times New Roman" w:cs="Times New Roman"/>
                <w:sz w:val="24"/>
                <w:szCs w:val="24"/>
                <w:lang w:val="en-US"/>
              </w:rPr>
              <w:t xml:space="preserve">the PEDS </w:t>
            </w:r>
            <w:r w:rsidR="00FE30BC" w:rsidRPr="00205E83">
              <w:rPr>
                <w:rFonts w:ascii="Times New Roman" w:hAnsi="Times New Roman" w:cs="Times New Roman"/>
                <w:sz w:val="24"/>
                <w:szCs w:val="24"/>
                <w:lang w:val="en-US"/>
              </w:rPr>
              <w:t xml:space="preserve">and PEDS-DM - </w:t>
            </w:r>
            <w:r w:rsidRPr="00205E83">
              <w:rPr>
                <w:rFonts w:ascii="Times New Roman" w:hAnsi="Times New Roman" w:cs="Times New Roman"/>
                <w:sz w:val="24"/>
                <w:szCs w:val="24"/>
                <w:lang w:val="en-US"/>
              </w:rPr>
              <w:t xml:space="preserve">see earlier reference) </w:t>
            </w:r>
          </w:p>
          <w:p w14:paraId="56E14B0D" w14:textId="433972FF" w:rsidR="009F36D6" w:rsidRPr="00205E83" w:rsidRDefault="009F36D6" w:rsidP="00A11226">
            <w:pPr>
              <w:autoSpaceDE w:val="0"/>
              <w:autoSpaceDN w:val="0"/>
              <w:adjustRightInd w:val="0"/>
              <w:rPr>
                <w:rFonts w:ascii="Times New Roman" w:hAnsi="Times New Roman" w:cs="Times New Roman"/>
                <w:sz w:val="24"/>
                <w:szCs w:val="24"/>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107D0C1" w14:textId="0DFD7742"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al delay</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08C774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6–18 months 69% (n=142) </w:t>
            </w:r>
          </w:p>
          <w:p w14:paraId="06B6B2FA" w14:textId="77777777" w:rsidR="009F36D6" w:rsidRPr="00205E83" w:rsidRDefault="009F36D6" w:rsidP="00A11226">
            <w:pPr>
              <w:rPr>
                <w:rFonts w:ascii="Times New Roman" w:hAnsi="Times New Roman" w:cs="Times New Roman"/>
                <w:sz w:val="24"/>
                <w:szCs w:val="24"/>
              </w:rPr>
            </w:pPr>
          </w:p>
          <w:p w14:paraId="43E04CE3" w14:textId="67C8356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9–36</w:t>
            </w:r>
          </w:p>
          <w:p w14:paraId="29FCD78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Months 31% (n=65). </w:t>
            </w:r>
          </w:p>
          <w:p w14:paraId="5C9B21D8" w14:textId="77777777" w:rsidR="009F36D6" w:rsidRPr="00205E83" w:rsidRDefault="009F36D6" w:rsidP="00A11226">
            <w:pPr>
              <w:rPr>
                <w:rFonts w:ascii="Times New Roman" w:hAnsi="Times New Roman" w:cs="Times New Roman"/>
                <w:sz w:val="24"/>
                <w:szCs w:val="24"/>
              </w:rPr>
            </w:pPr>
          </w:p>
          <w:p w14:paraId="0EF272F7" w14:textId="7391E42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M age </w:t>
            </w:r>
            <w:r w:rsidR="000C6C5E" w:rsidRPr="00205E83">
              <w:rPr>
                <w:rFonts w:ascii="Times New Roman" w:hAnsi="Times New Roman" w:cs="Times New Roman"/>
                <w:sz w:val="24"/>
                <w:szCs w:val="24"/>
              </w:rPr>
              <w:t xml:space="preserve">= 1.94 years; SD = 1.35.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4389DB41" w14:textId="02A9602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 To</w:t>
            </w:r>
            <w:r w:rsidR="00FE30BC" w:rsidRPr="00205E83">
              <w:rPr>
                <w:rFonts w:ascii="Times New Roman" w:hAnsi="Times New Roman" w:cs="Times New Roman"/>
                <w:sz w:val="24"/>
                <w:szCs w:val="24"/>
              </w:rPr>
              <w:t xml:space="preserve"> assess the correspondence between Community health workers (CHWs) trained to use the smartphone applications in the PHC setting as part of their service delivery, and </w:t>
            </w:r>
            <w:r w:rsidRPr="00205E83">
              <w:rPr>
                <w:rFonts w:ascii="Times New Roman" w:hAnsi="Times New Roman" w:cs="Times New Roman"/>
                <w:sz w:val="24"/>
                <w:szCs w:val="24"/>
              </w:rPr>
              <w:t>paper-based testing by a speech language pathologist (SLP)</w:t>
            </w:r>
            <w:r w:rsidR="00FE30BC" w:rsidRPr="00205E83">
              <w:rPr>
                <w:rFonts w:ascii="Times New Roman" w:hAnsi="Times New Roman" w:cs="Times New Roman"/>
                <w:sz w:val="24"/>
                <w:szCs w:val="24"/>
              </w:rPr>
              <w:t xml:space="preserve">. </w:t>
            </w:r>
            <w:r w:rsidRPr="00205E83">
              <w:rPr>
                <w:rFonts w:ascii="Times New Roman" w:hAnsi="Times New Roman" w:cs="Times New Roman"/>
                <w:sz w:val="24"/>
                <w:szCs w:val="24"/>
              </w:rPr>
              <w:tab/>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B28B1B4" w14:textId="53CFB5CA" w:rsidR="009F36D6" w:rsidRPr="00205E83" w:rsidRDefault="00FE30BC"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Convenience and disproportio</w:t>
            </w:r>
            <w:r w:rsidR="003818A6" w:rsidRPr="00205E83">
              <w:rPr>
                <w:rFonts w:ascii="Times New Roman" w:hAnsi="Times New Roman" w:cs="Times New Roman"/>
                <w:sz w:val="24"/>
                <w:szCs w:val="24"/>
                <w:lang w:val="en-US"/>
              </w:rPr>
              <w:t>nate stratified sampling</w:t>
            </w:r>
            <w:r w:rsidR="009F36D6" w:rsidRPr="00205E83">
              <w:rPr>
                <w:rFonts w:ascii="Times New Roman" w:hAnsi="Times New Roman" w:cs="Times New Roman"/>
                <w:sz w:val="24"/>
                <w:szCs w:val="24"/>
                <w:lang w:val="en-US"/>
              </w:rPr>
              <w:t xml:space="preserve">. </w:t>
            </w:r>
          </w:p>
          <w:p w14:paraId="1AAD1838" w14:textId="627DFAD2" w:rsidR="009F36D6"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SLP a</w:t>
            </w:r>
            <w:r w:rsidR="003818A6" w:rsidRPr="00205E83">
              <w:rPr>
                <w:rFonts w:ascii="Times New Roman" w:hAnsi="Times New Roman" w:cs="Times New Roman"/>
                <w:sz w:val="24"/>
                <w:szCs w:val="24"/>
                <w:lang w:val="en-US"/>
              </w:rPr>
              <w:t xml:space="preserve">nd the CHW blind to each other.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7D86DA62" w14:textId="037B2842"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Baby wellness clinics attending a well-</w:t>
            </w:r>
            <w:r w:rsidR="00FE30BC" w:rsidRPr="00205E83">
              <w:rPr>
                <w:rFonts w:ascii="Times New Roman" w:hAnsi="Times New Roman" w:cs="Times New Roman"/>
                <w:sz w:val="24"/>
                <w:szCs w:val="24"/>
              </w:rPr>
              <w:t xml:space="preserve">baby government PHC facility.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974CABA" w14:textId="025A63D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207 caregivers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092156A"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88% mothers</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1B9270C7" w14:textId="77777777" w:rsidR="00FE30BC" w:rsidRPr="00205E83" w:rsidRDefault="009F36D6" w:rsidP="00A11226">
            <w:pPr>
              <w:pStyle w:val="ListParagraph"/>
              <w:numPr>
                <w:ilvl w:val="0"/>
                <w:numId w:val="25"/>
              </w:numPr>
              <w:rPr>
                <w:rFonts w:ascii="Times New Roman" w:hAnsi="Times New Roman" w:cs="Times New Roman"/>
                <w:sz w:val="24"/>
                <w:szCs w:val="24"/>
              </w:rPr>
            </w:pPr>
            <w:r w:rsidRPr="00205E83">
              <w:rPr>
                <w:rFonts w:ascii="Times New Roman" w:hAnsi="Times New Roman" w:cs="Times New Roman"/>
                <w:sz w:val="24"/>
                <w:szCs w:val="24"/>
              </w:rPr>
              <w:t>High positive (100%) and negative correspondence (96%) between the paper based PEDS tools and the sm</w:t>
            </w:r>
            <w:r w:rsidR="00FE30BC" w:rsidRPr="00205E83">
              <w:rPr>
                <w:rFonts w:ascii="Times New Roman" w:hAnsi="Times New Roman" w:cs="Times New Roman"/>
                <w:sz w:val="24"/>
                <w:szCs w:val="24"/>
              </w:rPr>
              <w:t xml:space="preserve">artphone application PEDS tools; </w:t>
            </w:r>
            <w:r w:rsidRPr="00205E83">
              <w:rPr>
                <w:rFonts w:ascii="Times New Roman" w:hAnsi="Times New Roman" w:cs="Times New Roman"/>
                <w:sz w:val="24"/>
                <w:szCs w:val="24"/>
              </w:rPr>
              <w:t>and between the</w:t>
            </w:r>
            <w:r w:rsidR="00FE30BC" w:rsidRPr="00205E83">
              <w:rPr>
                <w:rFonts w:ascii="Times New Roman" w:hAnsi="Times New Roman" w:cs="Times New Roman"/>
                <w:sz w:val="24"/>
                <w:szCs w:val="24"/>
              </w:rPr>
              <w:t xml:space="preserve"> SLP and CHW.</w:t>
            </w:r>
          </w:p>
          <w:p w14:paraId="011E8011" w14:textId="36E0856B" w:rsidR="00FE30BC" w:rsidRPr="00205E83" w:rsidRDefault="009F36D6" w:rsidP="00A11226">
            <w:pPr>
              <w:pStyle w:val="ListParagraph"/>
              <w:numPr>
                <w:ilvl w:val="0"/>
                <w:numId w:val="25"/>
              </w:numPr>
              <w:rPr>
                <w:rFonts w:ascii="Times New Roman" w:hAnsi="Times New Roman" w:cs="Times New Roman"/>
                <w:sz w:val="24"/>
                <w:szCs w:val="24"/>
              </w:rPr>
            </w:pPr>
            <w:r w:rsidRPr="00205E83">
              <w:rPr>
                <w:rFonts w:ascii="Times New Roman" w:hAnsi="Times New Roman" w:cs="Times New Roman"/>
                <w:sz w:val="24"/>
                <w:szCs w:val="24"/>
              </w:rPr>
              <w:t xml:space="preserve">Almost perfect (Cohen’s Kappa) inter-rater agreement between conditions (j = 0.873 to j = 0.961). </w:t>
            </w:r>
          </w:p>
        </w:tc>
        <w:tc>
          <w:tcPr>
            <w:tcW w:w="3119" w:type="dxa"/>
            <w:tcBorders>
              <w:left w:val="single" w:sz="4" w:space="0" w:color="auto"/>
            </w:tcBorders>
          </w:tcPr>
          <w:p w14:paraId="6AB35B65" w14:textId="5217FC4E" w:rsidR="009F36D6" w:rsidRPr="00205E83" w:rsidRDefault="009F36D6" w:rsidP="00A11226">
            <w:pPr>
              <w:pStyle w:val="ListParagraph"/>
              <w:numPr>
                <w:ilvl w:val="0"/>
                <w:numId w:val="25"/>
              </w:numPr>
              <w:rPr>
                <w:rFonts w:ascii="Times New Roman" w:hAnsi="Times New Roman" w:cs="Times New Roman"/>
                <w:sz w:val="24"/>
                <w:szCs w:val="24"/>
              </w:rPr>
            </w:pPr>
            <w:r w:rsidRPr="00205E83">
              <w:rPr>
                <w:rFonts w:ascii="Times New Roman" w:hAnsi="Times New Roman" w:cs="Times New Roman"/>
                <w:sz w:val="24"/>
                <w:szCs w:val="24"/>
              </w:rPr>
              <w:t xml:space="preserve">South Africa. </w:t>
            </w:r>
          </w:p>
          <w:p w14:paraId="35C5C343" w14:textId="77777777" w:rsidR="009F36D6" w:rsidRPr="00205E83" w:rsidRDefault="009F36D6" w:rsidP="00A11226">
            <w:pPr>
              <w:rPr>
                <w:rFonts w:ascii="Times New Roman" w:hAnsi="Times New Roman" w:cs="Times New Roman"/>
                <w:sz w:val="24"/>
                <w:szCs w:val="24"/>
              </w:rPr>
            </w:pPr>
          </w:p>
          <w:p w14:paraId="6B299432" w14:textId="3A1AE57F" w:rsidR="009F36D6" w:rsidRPr="00205E83" w:rsidRDefault="003818A6" w:rsidP="00A11226">
            <w:pPr>
              <w:pStyle w:val="ListParagraph"/>
              <w:numPr>
                <w:ilvl w:val="0"/>
                <w:numId w:val="25"/>
              </w:numPr>
              <w:rPr>
                <w:rFonts w:ascii="Times New Roman" w:hAnsi="Times New Roman" w:cs="Times New Roman"/>
                <w:sz w:val="24"/>
                <w:szCs w:val="24"/>
              </w:rPr>
            </w:pPr>
            <w:r w:rsidRPr="00205E83">
              <w:rPr>
                <w:rFonts w:ascii="Times New Roman" w:hAnsi="Times New Roman" w:cs="Times New Roman"/>
                <w:sz w:val="24"/>
                <w:szCs w:val="24"/>
              </w:rPr>
              <w:t>99.9% (n</w:t>
            </w:r>
            <w:r w:rsidR="009F36D6" w:rsidRPr="00205E83">
              <w:rPr>
                <w:rFonts w:ascii="Times New Roman" w:hAnsi="Times New Roman" w:cs="Times New Roman"/>
                <w:sz w:val="24"/>
                <w:szCs w:val="24"/>
              </w:rPr>
              <w:t xml:space="preserve">= 206) of children screened were Black. </w:t>
            </w:r>
          </w:p>
          <w:p w14:paraId="4D29EAE4" w14:textId="55A9ACC9" w:rsidR="009F36D6" w:rsidRPr="00205E83" w:rsidRDefault="009F36D6" w:rsidP="00A11226">
            <w:pPr>
              <w:pStyle w:val="ListParagraph"/>
              <w:numPr>
                <w:ilvl w:val="0"/>
                <w:numId w:val="25"/>
              </w:numPr>
              <w:rPr>
                <w:rFonts w:ascii="Times New Roman" w:hAnsi="Times New Roman" w:cs="Times New Roman"/>
                <w:sz w:val="24"/>
                <w:szCs w:val="24"/>
              </w:rPr>
            </w:pPr>
            <w:r w:rsidRPr="00205E83">
              <w:rPr>
                <w:rFonts w:ascii="Times New Roman" w:hAnsi="Times New Roman" w:cs="Times New Roman"/>
                <w:sz w:val="24"/>
                <w:szCs w:val="24"/>
              </w:rPr>
              <w:t>Sepedi was 44%</w:t>
            </w:r>
            <w:r w:rsidR="00FE30BC" w:rsidRPr="00205E83">
              <w:rPr>
                <w:rFonts w:ascii="Times New Roman" w:hAnsi="Times New Roman" w:cs="Times New Roman"/>
                <w:sz w:val="24"/>
                <w:szCs w:val="24"/>
              </w:rPr>
              <w:t xml:space="preserve"> </w:t>
            </w:r>
            <w:r w:rsidRPr="00205E83">
              <w:rPr>
                <w:rFonts w:ascii="Times New Roman" w:hAnsi="Times New Roman" w:cs="Times New Roman"/>
                <w:sz w:val="24"/>
                <w:szCs w:val="24"/>
              </w:rPr>
              <w:t>(n = 90) of the caregivers’ first language, 15% (n = 30)</w:t>
            </w:r>
            <w:r w:rsidR="003818A6" w:rsidRPr="00205E83">
              <w:rPr>
                <w:rFonts w:ascii="Times New Roman" w:hAnsi="Times New Roman" w:cs="Times New Roman"/>
                <w:sz w:val="24"/>
                <w:szCs w:val="24"/>
              </w:rPr>
              <w:t xml:space="preserve"> were Tsonga, 12% (n =</w:t>
            </w:r>
            <w:r w:rsidRPr="00205E83">
              <w:rPr>
                <w:rFonts w:ascii="Times New Roman" w:hAnsi="Times New Roman" w:cs="Times New Roman"/>
                <w:sz w:val="24"/>
                <w:szCs w:val="24"/>
              </w:rPr>
              <w:t>24)</w:t>
            </w:r>
            <w:r w:rsidR="003818A6" w:rsidRPr="00205E83">
              <w:rPr>
                <w:rFonts w:ascii="Times New Roman" w:hAnsi="Times New Roman" w:cs="Times New Roman"/>
                <w:sz w:val="24"/>
                <w:szCs w:val="24"/>
              </w:rPr>
              <w:t xml:space="preserve"> were Zulu speakers, and 29% (n</w:t>
            </w:r>
            <w:r w:rsidRPr="00205E83">
              <w:rPr>
                <w:rFonts w:ascii="Times New Roman" w:hAnsi="Times New Roman" w:cs="Times New Roman"/>
                <w:sz w:val="24"/>
                <w:szCs w:val="24"/>
              </w:rPr>
              <w:t>= 63) had other languages</w:t>
            </w:r>
            <w:r w:rsidR="003818A6" w:rsidRPr="00205E83">
              <w:rPr>
                <w:rFonts w:ascii="Times New Roman" w:hAnsi="Times New Roman" w:cs="Times New Roman"/>
                <w:sz w:val="24"/>
                <w:szCs w:val="24"/>
              </w:rPr>
              <w:t xml:space="preserve"> </w:t>
            </w:r>
            <w:r w:rsidRPr="00205E83">
              <w:rPr>
                <w:rFonts w:ascii="Times New Roman" w:hAnsi="Times New Roman" w:cs="Times New Roman"/>
                <w:sz w:val="24"/>
                <w:szCs w:val="24"/>
              </w:rPr>
              <w:t>as their first language</w:t>
            </w:r>
            <w:r w:rsidR="003818A6" w:rsidRPr="00205E83">
              <w:rPr>
                <w:rFonts w:ascii="Times New Roman" w:hAnsi="Times New Roman" w:cs="Times New Roman"/>
                <w:sz w:val="24"/>
                <w:szCs w:val="24"/>
              </w:rPr>
              <w:t>.</w:t>
            </w:r>
          </w:p>
          <w:p w14:paraId="5C24F9DA" w14:textId="585ACD03" w:rsidR="009F36D6" w:rsidRPr="00205E83" w:rsidRDefault="009F36D6" w:rsidP="00A11226">
            <w:pPr>
              <w:pStyle w:val="ListParagraph"/>
              <w:numPr>
                <w:ilvl w:val="0"/>
                <w:numId w:val="25"/>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Caregivers excluded if not proficient in English. </w:t>
            </w:r>
          </w:p>
        </w:tc>
      </w:tr>
      <w:tr w:rsidR="009F36D6" w:rsidRPr="00205E83" w14:paraId="5BB0BBF8"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2C5F4CD5" w14:textId="71CB23A2"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5.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5F13624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 Novel System for Supporting Autism Diagnosis Using Home Videos: Iterative Development and Evaluation of System Design</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05ADB13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Naznee, et al. 2015 </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44FFD88A" w14:textId="77777777" w:rsidR="00970260" w:rsidRPr="00205E83" w:rsidRDefault="009F36D6" w:rsidP="00A11226">
            <w:pPr>
              <w:rPr>
                <w:rFonts w:ascii="Times New Roman" w:hAnsi="Times New Roman" w:cs="Times New Roman"/>
                <w:b/>
                <w:sz w:val="24"/>
                <w:szCs w:val="24"/>
              </w:rPr>
            </w:pPr>
            <w:r w:rsidRPr="00205E83">
              <w:rPr>
                <w:rFonts w:ascii="Times New Roman" w:hAnsi="Times New Roman" w:cs="Times New Roman"/>
                <w:b/>
                <w:sz w:val="24"/>
                <w:szCs w:val="24"/>
              </w:rPr>
              <w:t xml:space="preserve">NODA smartCapture and NODA Connect. </w:t>
            </w:r>
          </w:p>
          <w:p w14:paraId="7DD84893" w14:textId="36EBB0E2" w:rsidR="00193695" w:rsidRPr="00205E83" w:rsidRDefault="00970260" w:rsidP="00A11226">
            <w:pPr>
              <w:pStyle w:val="ListParagraph"/>
              <w:numPr>
                <w:ilvl w:val="0"/>
                <w:numId w:val="26"/>
              </w:numPr>
              <w:rPr>
                <w:rFonts w:ascii="Times New Roman" w:hAnsi="Times New Roman" w:cs="Times New Roman"/>
                <w:b/>
                <w:sz w:val="24"/>
                <w:szCs w:val="24"/>
              </w:rPr>
            </w:pPr>
            <w:r w:rsidRPr="00205E83">
              <w:rPr>
                <w:rFonts w:ascii="Times New Roman" w:hAnsi="Times New Roman" w:cs="Times New Roman"/>
                <w:bCs/>
                <w:sz w:val="24"/>
                <w:szCs w:val="24"/>
              </w:rPr>
              <w:t>NODA</w:t>
            </w:r>
            <w:r w:rsidRPr="00205E83">
              <w:rPr>
                <w:rFonts w:ascii="Times New Roman" w:hAnsi="Times New Roman" w:cs="Times New Roman"/>
                <w:b/>
                <w:sz w:val="24"/>
                <w:szCs w:val="24"/>
              </w:rPr>
              <w:t xml:space="preserve"> </w:t>
            </w:r>
            <w:r w:rsidR="009F36D6" w:rsidRPr="00205E83">
              <w:rPr>
                <w:rFonts w:ascii="Times New Roman" w:hAnsi="Times New Roman" w:cs="Times New Roman"/>
                <w:sz w:val="24"/>
                <w:szCs w:val="24"/>
              </w:rPr>
              <w:t xml:space="preserve">SmartCapture is a mobile phone-based application preinstalled on an iPod touch and a tripod for mounting the iPod that enables parents to easily record clinically relevant prescribed video evidence of their child’s behaviour. It supports recording and uploading </w:t>
            </w:r>
            <w:r w:rsidR="009F36D6" w:rsidRPr="00205E83">
              <w:rPr>
                <w:rFonts w:ascii="Times New Roman" w:hAnsi="Times New Roman" w:cs="Times New Roman"/>
                <w:sz w:val="24"/>
                <w:szCs w:val="24"/>
              </w:rPr>
              <w:lastRenderedPageBreak/>
              <w:t>4, up to 10-minute long naturalistic observation di</w:t>
            </w:r>
            <w:r w:rsidRPr="00205E83">
              <w:rPr>
                <w:rFonts w:ascii="Times New Roman" w:hAnsi="Times New Roman" w:cs="Times New Roman"/>
                <w:sz w:val="24"/>
                <w:szCs w:val="24"/>
              </w:rPr>
              <w:t xml:space="preserve">agnostic assessment </w:t>
            </w:r>
            <w:r w:rsidR="009F36D6" w:rsidRPr="00205E83">
              <w:rPr>
                <w:rFonts w:ascii="Times New Roman" w:hAnsi="Times New Roman" w:cs="Times New Roman"/>
                <w:sz w:val="24"/>
                <w:szCs w:val="24"/>
              </w:rPr>
              <w:t>scenarios, chosen based on pilot research on video-bas</w:t>
            </w:r>
            <w:r w:rsidR="00193695" w:rsidRPr="00205E83">
              <w:rPr>
                <w:rFonts w:ascii="Times New Roman" w:hAnsi="Times New Roman" w:cs="Times New Roman"/>
                <w:sz w:val="24"/>
                <w:szCs w:val="24"/>
              </w:rPr>
              <w:t>ed diagnosis of ASD</w:t>
            </w:r>
            <w:r w:rsidRPr="00205E83">
              <w:rPr>
                <w:rFonts w:ascii="Times New Roman" w:hAnsi="Times New Roman" w:cs="Times New Roman"/>
                <w:sz w:val="24"/>
                <w:szCs w:val="24"/>
              </w:rPr>
              <w:t xml:space="preserve">.  </w:t>
            </w:r>
            <w:r w:rsidR="00193695" w:rsidRPr="00205E83">
              <w:rPr>
                <w:rFonts w:ascii="Times New Roman" w:hAnsi="Times New Roman" w:cs="Times New Roman"/>
                <w:sz w:val="24"/>
                <w:szCs w:val="24"/>
              </w:rPr>
              <w:t>S</w:t>
            </w:r>
            <w:r w:rsidR="009F36D6" w:rsidRPr="00205E83">
              <w:rPr>
                <w:rFonts w:ascii="Times New Roman" w:hAnsi="Times New Roman" w:cs="Times New Roman"/>
                <w:sz w:val="24"/>
                <w:szCs w:val="24"/>
              </w:rPr>
              <w:t>cenarios include</w:t>
            </w:r>
            <w:r w:rsidR="00193695" w:rsidRPr="00205E83">
              <w:rPr>
                <w:rFonts w:ascii="Times New Roman" w:hAnsi="Times New Roman" w:cs="Times New Roman"/>
                <w:sz w:val="24"/>
                <w:szCs w:val="24"/>
              </w:rPr>
              <w:t xml:space="preserve">: </w:t>
            </w:r>
            <w:r w:rsidR="009F36D6" w:rsidRPr="00205E83">
              <w:rPr>
                <w:rFonts w:ascii="Times New Roman" w:hAnsi="Times New Roman" w:cs="Times New Roman"/>
                <w:sz w:val="24"/>
                <w:szCs w:val="24"/>
              </w:rPr>
              <w:t xml:space="preserve"> (1) the child playing </w:t>
            </w:r>
            <w:r w:rsidR="00193695" w:rsidRPr="00205E83">
              <w:rPr>
                <w:rFonts w:ascii="Times New Roman" w:hAnsi="Times New Roman" w:cs="Times New Roman"/>
                <w:sz w:val="24"/>
                <w:szCs w:val="24"/>
              </w:rPr>
              <w:t>alone; (</w:t>
            </w:r>
            <w:r w:rsidR="009F36D6" w:rsidRPr="00205E83">
              <w:rPr>
                <w:rFonts w:ascii="Times New Roman" w:hAnsi="Times New Roman" w:cs="Times New Roman"/>
                <w:sz w:val="24"/>
                <w:szCs w:val="24"/>
              </w:rPr>
              <w:t xml:space="preserve">2) the child </w:t>
            </w:r>
            <w:r w:rsidR="00193695" w:rsidRPr="00205E83">
              <w:rPr>
                <w:rFonts w:ascii="Times New Roman" w:hAnsi="Times New Roman" w:cs="Times New Roman"/>
                <w:sz w:val="24"/>
                <w:szCs w:val="24"/>
              </w:rPr>
              <w:t xml:space="preserve">playing with a sibling or peer; (3) a family mealtime; </w:t>
            </w:r>
            <w:r w:rsidR="009F36D6" w:rsidRPr="00205E83">
              <w:rPr>
                <w:rFonts w:ascii="Times New Roman" w:hAnsi="Times New Roman" w:cs="Times New Roman"/>
                <w:sz w:val="24"/>
                <w:szCs w:val="24"/>
              </w:rPr>
              <w:t xml:space="preserve">and (4) any behaviour that is of concern to the parent. </w:t>
            </w:r>
          </w:p>
          <w:p w14:paraId="2AF1084F" w14:textId="331DD849" w:rsidR="00193695" w:rsidRPr="00205E83" w:rsidRDefault="009F36D6" w:rsidP="00A11226">
            <w:pPr>
              <w:pStyle w:val="ListParagraph"/>
              <w:numPr>
                <w:ilvl w:val="0"/>
                <w:numId w:val="26"/>
              </w:numPr>
              <w:rPr>
                <w:rFonts w:ascii="Times New Roman" w:hAnsi="Times New Roman" w:cs="Times New Roman"/>
                <w:b/>
                <w:sz w:val="24"/>
                <w:szCs w:val="24"/>
              </w:rPr>
            </w:pPr>
            <w:r w:rsidRPr="00205E83">
              <w:rPr>
                <w:rFonts w:ascii="Times New Roman" w:hAnsi="Times New Roman" w:cs="Times New Roman"/>
                <w:sz w:val="24"/>
                <w:szCs w:val="24"/>
              </w:rPr>
              <w:t>The NODA Connect is a Web portal for diagnosticians to direct in-home video collection, access the child’s developmental history, and conduct a remote diagnostic assessment by linking evidence of behaviours tagged in the videos to DSM criteria</w:t>
            </w:r>
            <w:ins w:id="2" w:author="Valsa Eapen" w:date="2019-06-20T21:43:00Z">
              <w:r w:rsidR="00DC51C3" w:rsidRPr="00205E83">
                <w:rPr>
                  <w:rFonts w:ascii="Times New Roman" w:hAnsi="Times New Roman" w:cs="Times New Roman"/>
                  <w:sz w:val="24"/>
                  <w:szCs w:val="24"/>
                </w:rPr>
                <w:t xml:space="preserve"> </w:t>
              </w:r>
            </w:ins>
            <w:r w:rsidR="00DC51C3" w:rsidRPr="00205E83">
              <w:rPr>
                <w:rFonts w:ascii="Times New Roman" w:hAnsi="Times New Roman" w:cs="Times New Roman"/>
                <w:sz w:val="24"/>
                <w:szCs w:val="24"/>
              </w:rPr>
              <w:t xml:space="preserve">and making a clinical judgement based </w:t>
            </w:r>
            <w:r w:rsidRPr="00205E83">
              <w:rPr>
                <w:rFonts w:ascii="Times New Roman" w:hAnsi="Times New Roman" w:cs="Times New Roman"/>
                <w:sz w:val="24"/>
                <w:szCs w:val="24"/>
              </w:rPr>
              <w:t xml:space="preserve"> diagnostic outcome.</w:t>
            </w:r>
          </w:p>
          <w:p w14:paraId="5F5F7E47" w14:textId="7BD89371" w:rsidR="009F36D6" w:rsidRPr="00205E83" w:rsidRDefault="009F36D6" w:rsidP="00A11226">
            <w:pPr>
              <w:pStyle w:val="ListParagraph"/>
              <w:numPr>
                <w:ilvl w:val="0"/>
                <w:numId w:val="26"/>
              </w:numPr>
              <w:rPr>
                <w:rFonts w:ascii="Times New Roman" w:hAnsi="Times New Roman" w:cs="Times New Roman"/>
                <w:b/>
                <w:sz w:val="24"/>
                <w:szCs w:val="24"/>
              </w:rPr>
            </w:pPr>
            <w:r w:rsidRPr="00205E83">
              <w:rPr>
                <w:rFonts w:ascii="Times New Roman" w:hAnsi="Times New Roman" w:cs="Times New Roman"/>
                <w:sz w:val="24"/>
                <w:szCs w:val="24"/>
              </w:rPr>
              <w:t>Collaborating diagnostician remotely guided the in-home evidence-collection process by reviewing the videos as they were uploaded and sending alerts to the family as needed to request that they rerecord a particular scenario.</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7014412" w14:textId="3ED2C56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ASD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669D3C7B" w14:textId="77777777" w:rsidR="009F36D6" w:rsidRPr="00205E83" w:rsidRDefault="009F36D6" w:rsidP="00A11226">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6E533B9" w14:textId="75844E51"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 To develop and evaluate the design of an asynchronous system that allows parents to easily collect clinically valid in-home videos of their child’s behaviour and supports diagnosticians in completing</w:t>
            </w:r>
            <w:r w:rsidR="00DC5972" w:rsidRPr="00205E83">
              <w:rPr>
                <w:rFonts w:ascii="Times New Roman" w:hAnsi="Times New Roman" w:cs="Times New Roman"/>
                <w:sz w:val="24"/>
                <w:szCs w:val="24"/>
              </w:rPr>
              <w:t xml:space="preserve"> diagnostic </w:t>
            </w:r>
            <w:r w:rsidR="00DC5972" w:rsidRPr="00205E83">
              <w:rPr>
                <w:rFonts w:ascii="Times New Roman" w:hAnsi="Times New Roman" w:cs="Times New Roman"/>
                <w:sz w:val="24"/>
                <w:szCs w:val="24"/>
              </w:rPr>
              <w:lastRenderedPageBreak/>
              <w:t>assessment of ASD</w:t>
            </w:r>
            <w:r w:rsidRPr="00205E83">
              <w:rPr>
                <w:rFonts w:ascii="Times New Roman" w:hAnsi="Times New Roman" w:cs="Times New Roman"/>
                <w:sz w:val="24"/>
                <w:szCs w:val="24"/>
              </w:rPr>
              <w:t>.</w:t>
            </w:r>
          </w:p>
          <w:p w14:paraId="21FDFAF4" w14:textId="77777777" w:rsidR="009F36D6" w:rsidRPr="00205E83" w:rsidRDefault="009F36D6" w:rsidP="00A11226">
            <w:pPr>
              <w:rPr>
                <w:rFonts w:ascii="Times New Roman" w:hAnsi="Times New Roman" w:cs="Times New Roman"/>
                <w:sz w:val="24"/>
                <w:szCs w:val="24"/>
              </w:rPr>
            </w:pPr>
          </w:p>
          <w:p w14:paraId="33AB19B0" w14:textId="16B16FB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2. For each family, two diagnosticians, blind to the child’s previous diagnostic status, independentl</w:t>
            </w:r>
            <w:r w:rsidR="00193695" w:rsidRPr="00205E83">
              <w:rPr>
                <w:rFonts w:ascii="Times New Roman" w:hAnsi="Times New Roman" w:cs="Times New Roman"/>
                <w:sz w:val="24"/>
                <w:szCs w:val="24"/>
              </w:rPr>
              <w:t>y completed an ASD</w:t>
            </w:r>
            <w:r w:rsidRPr="00205E83">
              <w:rPr>
                <w:rFonts w:ascii="Times New Roman" w:hAnsi="Times New Roman" w:cs="Times New Roman"/>
                <w:sz w:val="24"/>
                <w:szCs w:val="24"/>
              </w:rPr>
              <w:t xml:space="preserve"> diagnosis </w:t>
            </w:r>
            <w:r w:rsidR="00213A2D" w:rsidRPr="00205E83">
              <w:rPr>
                <w:rFonts w:ascii="Times New Roman" w:hAnsi="Times New Roman" w:cs="Times New Roman"/>
                <w:sz w:val="24"/>
                <w:szCs w:val="24"/>
              </w:rPr>
              <w:t>via our system. T</w:t>
            </w:r>
            <w:r w:rsidRPr="00205E83">
              <w:rPr>
                <w:rFonts w:ascii="Times New Roman" w:hAnsi="Times New Roman" w:cs="Times New Roman"/>
                <w:sz w:val="24"/>
                <w:szCs w:val="24"/>
              </w:rPr>
              <w:t xml:space="preserve">he outcome of the assessment between the 2 diagnosticians, and between each diagnostician </w:t>
            </w:r>
            <w:r w:rsidR="00213A2D" w:rsidRPr="00205E83">
              <w:rPr>
                <w:rFonts w:ascii="Times New Roman" w:hAnsi="Times New Roman" w:cs="Times New Roman"/>
                <w:sz w:val="24"/>
                <w:szCs w:val="24"/>
              </w:rPr>
              <w:t xml:space="preserve">was compared to </w:t>
            </w:r>
            <w:r w:rsidRPr="00205E83">
              <w:rPr>
                <w:rFonts w:ascii="Times New Roman" w:hAnsi="Times New Roman" w:cs="Times New Roman"/>
                <w:sz w:val="24"/>
                <w:szCs w:val="24"/>
              </w:rPr>
              <w:t>the child’s previous diagnostic status</w:t>
            </w:r>
            <w:r w:rsidR="00193695" w:rsidRPr="00205E83">
              <w:rPr>
                <w:rFonts w:ascii="Times New Roman" w:hAnsi="Times New Roman" w:cs="Times New Roman"/>
                <w:sz w:val="24"/>
                <w:szCs w:val="24"/>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605445D" w14:textId="04A2EF23" w:rsidR="009F36D6" w:rsidRPr="00205E83" w:rsidRDefault="009F36D6" w:rsidP="00A11226">
            <w:pP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24FE40B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Unclear how recruited. </w:t>
            </w:r>
          </w:p>
          <w:p w14:paraId="5168B14D" w14:textId="18F8E94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In-home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866BFE0" w14:textId="13291CA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 stage = 11 clinicians and 6 families;</w:t>
            </w:r>
          </w:p>
          <w:p w14:paraId="58DBB33D" w14:textId="5D17465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Evaluation stage = 5 </w:t>
            </w:r>
            <w:r w:rsidRPr="00205E83">
              <w:rPr>
                <w:rFonts w:ascii="Times New Roman" w:hAnsi="Times New Roman" w:cs="Times New Roman"/>
                <w:sz w:val="24"/>
                <w:szCs w:val="24"/>
              </w:rPr>
              <w:lastRenderedPageBreak/>
              <w:t>familie</w:t>
            </w:r>
            <w:r w:rsidR="00213A2D" w:rsidRPr="00205E83">
              <w:rPr>
                <w:rFonts w:ascii="Times New Roman" w:hAnsi="Times New Roman" w:cs="Times New Roman"/>
                <w:sz w:val="24"/>
                <w:szCs w:val="24"/>
              </w:rPr>
              <w:t xml:space="preserve">s of children (4 with previous ASD </w:t>
            </w:r>
            <w:r w:rsidRPr="00205E83">
              <w:rPr>
                <w:rFonts w:ascii="Times New Roman" w:hAnsi="Times New Roman" w:cs="Times New Roman"/>
                <w:sz w:val="24"/>
                <w:szCs w:val="24"/>
              </w:rPr>
              <w:t>diagnosis and 1 child typically developing) and 3 diagnosticians</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F78143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179372E4" w14:textId="77777777" w:rsidR="00213A2D" w:rsidRPr="00205E83" w:rsidRDefault="009F36D6" w:rsidP="00A11226">
            <w:pPr>
              <w:pStyle w:val="ListParagraph"/>
              <w:numPr>
                <w:ilvl w:val="0"/>
                <w:numId w:val="27"/>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Without prior training, parents easily (average rating of 4 on a 5-point scale) used the system to record video evidence. </w:t>
            </w:r>
          </w:p>
          <w:p w14:paraId="4B24957F" w14:textId="438D068A" w:rsidR="009F36D6" w:rsidRPr="00205E83" w:rsidRDefault="009F36D6" w:rsidP="00A11226">
            <w:pPr>
              <w:pStyle w:val="ListParagraph"/>
              <w:numPr>
                <w:ilvl w:val="0"/>
                <w:numId w:val="27"/>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Across all in-home video evidence recorded during field evaluation, 96% (26/27) were judged as clinic</w:t>
            </w:r>
            <w:r w:rsidR="00DC5972" w:rsidRPr="00205E83">
              <w:rPr>
                <w:rFonts w:ascii="Times New Roman" w:hAnsi="Times New Roman" w:cs="Times New Roman"/>
                <w:sz w:val="24"/>
                <w:szCs w:val="24"/>
              </w:rPr>
              <w:t>ally useful, for performing an ASD</w:t>
            </w:r>
            <w:r w:rsidRPr="00205E83">
              <w:rPr>
                <w:rFonts w:ascii="Times New Roman" w:hAnsi="Times New Roman" w:cs="Times New Roman"/>
                <w:sz w:val="24"/>
                <w:szCs w:val="24"/>
              </w:rPr>
              <w:t xml:space="preserve"> diagnosis.</w:t>
            </w:r>
            <w:r w:rsidR="00213A2D" w:rsidRPr="00205E83">
              <w:rPr>
                <w:rFonts w:ascii="Times New Roman" w:hAnsi="Times New Roman" w:cs="Times New Roman"/>
                <w:sz w:val="24"/>
                <w:szCs w:val="24"/>
              </w:rPr>
              <w:t xml:space="preserve"> For 4 children (3 with ASD</w:t>
            </w:r>
            <w:r w:rsidRPr="00205E83">
              <w:rPr>
                <w:rFonts w:ascii="Times New Roman" w:hAnsi="Times New Roman" w:cs="Times New Roman"/>
                <w:sz w:val="24"/>
                <w:szCs w:val="24"/>
              </w:rPr>
              <w:t xml:space="preserve"> and 1 </w:t>
            </w:r>
            <w:r w:rsidRPr="00205E83">
              <w:rPr>
                <w:rFonts w:ascii="Times New Roman" w:hAnsi="Times New Roman" w:cs="Times New Roman"/>
                <w:sz w:val="24"/>
                <w:szCs w:val="24"/>
              </w:rPr>
              <w:lastRenderedPageBreak/>
              <w:t>typically developing), both diagnosticians independently arrived a</w:t>
            </w:r>
            <w:r w:rsidR="00213A2D" w:rsidRPr="00205E83">
              <w:rPr>
                <w:rFonts w:ascii="Times New Roman" w:hAnsi="Times New Roman" w:cs="Times New Roman"/>
                <w:sz w:val="24"/>
                <w:szCs w:val="24"/>
              </w:rPr>
              <w:t xml:space="preserve">t the correct diagnostic status. </w:t>
            </w:r>
            <w:r w:rsidR="003C6652" w:rsidRPr="00205E83">
              <w:rPr>
                <w:rFonts w:ascii="Times New Roman" w:hAnsi="Times New Roman" w:cs="Times New Roman"/>
                <w:sz w:val="24"/>
                <w:szCs w:val="24"/>
              </w:rPr>
              <w:t>I</w:t>
            </w:r>
            <w:r w:rsidRPr="00205E83">
              <w:rPr>
                <w:rFonts w:ascii="Times New Roman" w:hAnsi="Times New Roman" w:cs="Times New Roman"/>
                <w:sz w:val="24"/>
                <w:szCs w:val="24"/>
              </w:rPr>
              <w:t>n 91% of assessments</w:t>
            </w:r>
            <w:r w:rsidR="00213A2D" w:rsidRPr="00205E83">
              <w:rPr>
                <w:rFonts w:ascii="Times New Roman" w:hAnsi="Times New Roman" w:cs="Times New Roman"/>
                <w:sz w:val="24"/>
                <w:szCs w:val="24"/>
              </w:rPr>
              <w:t xml:space="preserve"> </w:t>
            </w:r>
            <w:r w:rsidRPr="00205E83">
              <w:rPr>
                <w:rFonts w:ascii="Times New Roman" w:hAnsi="Times New Roman" w:cs="Times New Roman"/>
                <w:sz w:val="24"/>
                <w:szCs w:val="24"/>
              </w:rPr>
              <w:t>(10/11) via NODA Connect, diagnosticians confidently (average rating 4.5 on a 5-point scale) concluded a diagnostic outcome that matched with the child’s previous diagnostic status.</w:t>
            </w:r>
          </w:p>
        </w:tc>
        <w:tc>
          <w:tcPr>
            <w:tcW w:w="3119" w:type="dxa"/>
            <w:tcBorders>
              <w:left w:val="single" w:sz="4" w:space="0" w:color="auto"/>
            </w:tcBorders>
          </w:tcPr>
          <w:p w14:paraId="5587F437" w14:textId="7777777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lastRenderedPageBreak/>
              <w:t xml:space="preserve"> USA</w:t>
            </w:r>
          </w:p>
        </w:tc>
      </w:tr>
      <w:tr w:rsidR="009F36D6" w:rsidRPr="00205E83" w14:paraId="74F15443" w14:textId="77777777" w:rsidTr="009F36D6">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2627F8B4" w14:textId="1598676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6.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667CE289"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valuating a web-based clinical decision support system for language disorders screening in a nursery school</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600B971B" w14:textId="52EF54F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Ruiz Duboy, et al. 2014</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41D28D63" w14:textId="77777777" w:rsidR="001D6025"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The baseline of </w:t>
            </w:r>
            <w:r w:rsidRPr="00205E83">
              <w:rPr>
                <w:rFonts w:ascii="Times New Roman" w:hAnsi="Times New Roman" w:cs="Times New Roman"/>
                <w:b/>
                <w:bCs/>
                <w:sz w:val="24"/>
                <w:szCs w:val="24"/>
              </w:rPr>
              <w:t>Gades KB</w:t>
            </w:r>
            <w:r w:rsidRPr="00205E83">
              <w:rPr>
                <w:rFonts w:ascii="Times New Roman" w:hAnsi="Times New Roman" w:cs="Times New Roman"/>
                <w:sz w:val="24"/>
                <w:szCs w:val="24"/>
              </w:rPr>
              <w:t xml:space="preserve"> was </w:t>
            </w:r>
            <w:r w:rsidR="001D6025" w:rsidRPr="00205E83">
              <w:rPr>
                <w:rFonts w:ascii="Times New Roman" w:hAnsi="Times New Roman" w:cs="Times New Roman"/>
                <w:sz w:val="24"/>
                <w:szCs w:val="24"/>
              </w:rPr>
              <w:t xml:space="preserve">the </w:t>
            </w:r>
            <w:r w:rsidRPr="00205E83">
              <w:rPr>
                <w:rFonts w:ascii="Times New Roman" w:hAnsi="Times New Roman" w:cs="Times New Roman"/>
                <w:b/>
                <w:sz w:val="24"/>
                <w:szCs w:val="24"/>
              </w:rPr>
              <w:t xml:space="preserve">Denver </w:t>
            </w:r>
            <w:r w:rsidR="001D6025" w:rsidRPr="00205E83">
              <w:rPr>
                <w:rFonts w:ascii="Times New Roman" w:hAnsi="Times New Roman" w:cs="Times New Roman"/>
                <w:b/>
                <w:sz w:val="24"/>
                <w:szCs w:val="24"/>
              </w:rPr>
              <w:t>Developmental Screening Test</w:t>
            </w:r>
            <w:r w:rsidRPr="00205E83">
              <w:rPr>
                <w:rFonts w:ascii="Times New Roman" w:hAnsi="Times New Roman" w:cs="Times New Roman"/>
                <w:sz w:val="24"/>
                <w:szCs w:val="24"/>
              </w:rPr>
              <w:t xml:space="preserve">. </w:t>
            </w:r>
          </w:p>
          <w:p w14:paraId="4EC10F6D" w14:textId="6740D69A" w:rsidR="001D6025" w:rsidRPr="00205E83" w:rsidRDefault="001D6025" w:rsidP="00A11226">
            <w:pPr>
              <w:pStyle w:val="ListParagraph"/>
              <w:numPr>
                <w:ilvl w:val="0"/>
                <w:numId w:val="29"/>
              </w:numPr>
              <w:rPr>
                <w:rFonts w:ascii="Times New Roman" w:hAnsi="Times New Roman" w:cs="Times New Roman"/>
                <w:sz w:val="24"/>
                <w:szCs w:val="24"/>
              </w:rPr>
            </w:pPr>
            <w:r w:rsidRPr="00205E83">
              <w:rPr>
                <w:rFonts w:ascii="Times New Roman" w:hAnsi="Times New Roman" w:cs="Times New Roman"/>
                <w:sz w:val="24"/>
                <w:szCs w:val="24"/>
              </w:rPr>
              <w:t>It evaluates four areas of speech and language development: Sensory Reception, Speech Perception, Speech Production, and Pragmatic.</w:t>
            </w:r>
          </w:p>
          <w:p w14:paraId="4C5A551B" w14:textId="77777777" w:rsidR="001D6025" w:rsidRPr="00205E83" w:rsidRDefault="009F36D6" w:rsidP="00A11226">
            <w:pPr>
              <w:pStyle w:val="ListParagraph"/>
              <w:numPr>
                <w:ilvl w:val="0"/>
                <w:numId w:val="28"/>
              </w:numPr>
              <w:rPr>
                <w:rFonts w:ascii="Times New Roman" w:hAnsi="Times New Roman" w:cs="Times New Roman"/>
                <w:sz w:val="24"/>
                <w:szCs w:val="24"/>
              </w:rPr>
            </w:pPr>
            <w:r w:rsidRPr="00205E83">
              <w:rPr>
                <w:rFonts w:ascii="Times New Roman" w:hAnsi="Times New Roman" w:cs="Times New Roman"/>
                <w:sz w:val="24"/>
                <w:szCs w:val="24"/>
              </w:rPr>
              <w:t xml:space="preserve">Monthly structured questions, from month 1 to month 72. </w:t>
            </w:r>
          </w:p>
          <w:p w14:paraId="1AF38011" w14:textId="61C02E26" w:rsidR="009F36D6" w:rsidRPr="00205E83" w:rsidRDefault="001D6025" w:rsidP="00A11226">
            <w:pPr>
              <w:pStyle w:val="ListParagraph"/>
              <w:numPr>
                <w:ilvl w:val="0"/>
                <w:numId w:val="28"/>
              </w:numPr>
              <w:rPr>
                <w:rFonts w:ascii="Times New Roman" w:hAnsi="Times New Roman" w:cs="Times New Roman"/>
                <w:sz w:val="24"/>
                <w:szCs w:val="24"/>
              </w:rPr>
            </w:pPr>
            <w:r w:rsidRPr="00205E83">
              <w:rPr>
                <w:rFonts w:ascii="Times New Roman" w:hAnsi="Times New Roman" w:cs="Times New Roman"/>
                <w:sz w:val="24"/>
                <w:szCs w:val="24"/>
              </w:rPr>
              <w:t xml:space="preserve">The questions belong to two </w:t>
            </w:r>
            <w:r w:rsidR="009F36D6" w:rsidRPr="00205E83">
              <w:rPr>
                <w:rFonts w:ascii="Times New Roman" w:hAnsi="Times New Roman" w:cs="Times New Roman"/>
                <w:sz w:val="24"/>
                <w:szCs w:val="24"/>
              </w:rPr>
              <w:t>categorie</w:t>
            </w:r>
            <w:r w:rsidRPr="00205E83">
              <w:rPr>
                <w:rFonts w:ascii="Times New Roman" w:hAnsi="Times New Roman" w:cs="Times New Roman"/>
                <w:sz w:val="24"/>
                <w:szCs w:val="24"/>
              </w:rPr>
              <w:t xml:space="preserve">s: (1) “Alert </w:t>
            </w:r>
            <w:r w:rsidRPr="00205E83">
              <w:rPr>
                <w:rFonts w:ascii="Times New Roman" w:hAnsi="Times New Roman" w:cs="Times New Roman"/>
                <w:sz w:val="24"/>
                <w:szCs w:val="24"/>
              </w:rPr>
              <w:lastRenderedPageBreak/>
              <w:t xml:space="preserve">Milestones” that </w:t>
            </w:r>
            <w:r w:rsidR="009F36D6" w:rsidRPr="00205E83">
              <w:rPr>
                <w:rFonts w:ascii="Times New Roman" w:hAnsi="Times New Roman" w:cs="Times New Roman"/>
                <w:sz w:val="24"/>
                <w:szCs w:val="24"/>
              </w:rPr>
              <w:t>recommend a visit to the paediatrician within 3 months to re-evaluate the level of language acquisition, and (2) “Alarm Milestones”, that suggest direct referral to a specialist in language disorde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165DF18" w14:textId="4402FE7F" w:rsidR="009F36D6" w:rsidRPr="00205E83" w:rsidRDefault="001D6025"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Language Disorders</w:t>
            </w:r>
            <w:r w:rsidR="009F36D6" w:rsidRPr="00205E83">
              <w:rPr>
                <w:rFonts w:ascii="Times New Roman" w:hAnsi="Times New Roman" w:cs="Times New Roman"/>
                <w:sz w:val="24"/>
                <w:szCs w:val="24"/>
              </w:rPr>
              <w:t xml:space="preserve"> </w:t>
            </w:r>
          </w:p>
          <w:p w14:paraId="0DEC7254" w14:textId="28944098"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3B916197"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0-6 years</w:t>
            </w:r>
          </w:p>
          <w:p w14:paraId="42EAAB13" w14:textId="2DF9A3E3" w:rsidR="009F36D6" w:rsidRPr="00205E83" w:rsidRDefault="009F36D6" w:rsidP="00A11226">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4C52C51" w14:textId="6E985EE0" w:rsidR="009F36D6"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rPr>
              <w:t xml:space="preserve">To evaluate a Web-based Clinical Decision Support </w:t>
            </w:r>
            <w:r w:rsidR="001D6025" w:rsidRPr="00205E83">
              <w:rPr>
                <w:rFonts w:ascii="Times New Roman" w:hAnsi="Times New Roman" w:cs="Times New Roman"/>
                <w:sz w:val="24"/>
                <w:szCs w:val="24"/>
                <w:lang w:val="en-US"/>
              </w:rPr>
              <w:t>with the</w:t>
            </w:r>
            <w:r w:rsidRPr="00205E83">
              <w:rPr>
                <w:rFonts w:ascii="Times New Roman" w:hAnsi="Times New Roman" w:cs="Times New Roman"/>
                <w:sz w:val="24"/>
                <w:szCs w:val="24"/>
                <w:lang w:val="en-US"/>
              </w:rPr>
              <w:t xml:space="preserve"> </w:t>
            </w:r>
            <w:r w:rsidR="001D6025" w:rsidRPr="00205E83">
              <w:rPr>
                <w:rFonts w:ascii="Times New Roman" w:hAnsi="Times New Roman" w:cs="Times New Roman"/>
                <w:sz w:val="24"/>
                <w:szCs w:val="24"/>
                <w:lang w:val="en-US"/>
              </w:rPr>
              <w:t xml:space="preserve">aim </w:t>
            </w:r>
            <w:r w:rsidRPr="00205E83">
              <w:rPr>
                <w:rFonts w:ascii="Times New Roman" w:hAnsi="Times New Roman" w:cs="Times New Roman"/>
                <w:sz w:val="24"/>
                <w:szCs w:val="24"/>
                <w:lang w:val="en-US"/>
              </w:rPr>
              <w:t xml:space="preserve">to enhance the screening </w:t>
            </w:r>
            <w:r w:rsidR="001D6025" w:rsidRPr="00205E83">
              <w:rPr>
                <w:rFonts w:ascii="Times New Roman" w:hAnsi="Times New Roman" w:cs="Times New Roman"/>
                <w:sz w:val="24"/>
                <w:szCs w:val="24"/>
                <w:lang w:val="en-US"/>
              </w:rPr>
              <w:t xml:space="preserve">of language disorders.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41E76F" w14:textId="535FCE2D" w:rsidR="009F36D6" w:rsidRPr="00205E83" w:rsidRDefault="009F36D6" w:rsidP="00A11226">
            <w:pP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6A585627" w14:textId="6D5276B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Nurse</w:t>
            </w:r>
            <w:r w:rsidR="004C6673" w:rsidRPr="00205E83">
              <w:rPr>
                <w:rFonts w:ascii="Times New Roman" w:hAnsi="Times New Roman" w:cs="Times New Roman"/>
                <w:sz w:val="24"/>
                <w:szCs w:val="24"/>
              </w:rPr>
              <w:t>r</w:t>
            </w:r>
            <w:r w:rsidRPr="00205E83">
              <w:rPr>
                <w:rFonts w:ascii="Times New Roman" w:hAnsi="Times New Roman" w:cs="Times New Roman"/>
                <w:sz w:val="24"/>
                <w:szCs w:val="24"/>
              </w:rPr>
              <w:t>y school</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0DCF48A" w14:textId="337F7ECB" w:rsidR="009F36D6" w:rsidRPr="00205E83" w:rsidRDefault="001D6025" w:rsidP="00A11226">
            <w:pPr>
              <w:rPr>
                <w:rFonts w:ascii="Times New Roman" w:hAnsi="Times New Roman" w:cs="Times New Roman"/>
                <w:sz w:val="24"/>
                <w:szCs w:val="24"/>
                <w:lang w:val="en-US"/>
              </w:rPr>
            </w:pPr>
            <w:r w:rsidRPr="00205E83">
              <w:rPr>
                <w:rFonts w:ascii="Times New Roman" w:hAnsi="Times New Roman" w:cs="Times New Roman"/>
                <w:sz w:val="24"/>
                <w:szCs w:val="24"/>
              </w:rPr>
              <w:t>146 children (94 aged</w:t>
            </w:r>
            <w:r w:rsidRPr="00205E83">
              <w:rPr>
                <w:rFonts w:ascii="Times New Roman" w:hAnsi="Times New Roman" w:cs="Times New Roman"/>
                <w:sz w:val="24"/>
                <w:szCs w:val="24"/>
                <w:lang w:val="en-US"/>
              </w:rPr>
              <w:t xml:space="preserve"> 0 to 3 years; 52 </w:t>
            </w:r>
            <w:r w:rsidR="009F36D6" w:rsidRPr="00205E83">
              <w:rPr>
                <w:rFonts w:ascii="Times New Roman" w:hAnsi="Times New Roman" w:cs="Times New Roman"/>
                <w:sz w:val="24"/>
                <w:szCs w:val="24"/>
                <w:lang w:val="en-US"/>
              </w:rPr>
              <w:t>in the 4-6 years stage</w:t>
            </w:r>
            <w:r w:rsidRPr="00205E83">
              <w:rPr>
                <w:rFonts w:ascii="Times New Roman" w:hAnsi="Times New Roman" w:cs="Times New Roman"/>
                <w:sz w:val="24"/>
                <w:szCs w:val="24"/>
                <w:lang w:val="en-US"/>
              </w:rPr>
              <w:t xml:space="preserve">. </w:t>
            </w:r>
          </w:p>
          <w:p w14:paraId="691E0BBB" w14:textId="77777777" w:rsidR="009F36D6" w:rsidRPr="00205E83" w:rsidRDefault="009F36D6" w:rsidP="00A11226">
            <w:pPr>
              <w:rPr>
                <w:rFonts w:ascii="Times New Roman" w:hAnsi="Times New Roman" w:cs="Times New Roman"/>
                <w:sz w:val="24"/>
                <w:szCs w:val="24"/>
              </w:rPr>
            </w:pPr>
          </w:p>
          <w:p w14:paraId="1B4DA9AC" w14:textId="3688CD70" w:rsidR="009F36D6" w:rsidRPr="00205E83" w:rsidRDefault="001D6025" w:rsidP="00A11226">
            <w:pPr>
              <w:rPr>
                <w:rFonts w:ascii="Times New Roman" w:hAnsi="Times New Roman" w:cs="Times New Roman"/>
                <w:sz w:val="24"/>
                <w:szCs w:val="24"/>
              </w:rPr>
            </w:pPr>
            <w:r w:rsidRPr="00205E83">
              <w:rPr>
                <w:rFonts w:ascii="Times New Roman" w:hAnsi="Times New Roman" w:cs="Times New Roman"/>
                <w:sz w:val="24"/>
                <w:szCs w:val="24"/>
              </w:rPr>
              <w:t>12 educators;</w:t>
            </w:r>
            <w:r w:rsidR="009F36D6" w:rsidRPr="00205E83">
              <w:rPr>
                <w:rFonts w:ascii="Times New Roman" w:hAnsi="Times New Roman" w:cs="Times New Roman"/>
                <w:sz w:val="24"/>
                <w:szCs w:val="24"/>
              </w:rPr>
              <w:t xml:space="preserve"> 1 language </w:t>
            </w:r>
            <w:r w:rsidR="009F36D6" w:rsidRPr="00205E83">
              <w:rPr>
                <w:rFonts w:ascii="Times New Roman" w:hAnsi="Times New Roman" w:cs="Times New Roman"/>
                <w:sz w:val="24"/>
                <w:szCs w:val="24"/>
              </w:rPr>
              <w:lastRenderedPageBreak/>
              <w:t>therapis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146B02F" w14:textId="1C4C9F2B" w:rsidR="009F36D6" w:rsidRPr="00205E83" w:rsidRDefault="001D6025" w:rsidP="00A11226">
            <w:pPr>
              <w:rPr>
                <w:rFonts w:ascii="Times New Roman" w:hAnsi="Times New Roman" w:cs="Times New Roman"/>
                <w:sz w:val="24"/>
                <w:szCs w:val="24"/>
              </w:rPr>
            </w:pPr>
            <w:r w:rsidRPr="00205E83">
              <w:rPr>
                <w:rFonts w:ascii="Times New Roman" w:hAnsi="Times New Roman" w:cs="Times New Roman"/>
                <w:sz w:val="24"/>
                <w:szCs w:val="24"/>
                <w:lang w:val="en-US"/>
              </w:rPr>
              <w:lastRenderedPageBreak/>
              <w:t xml:space="preserve">63 boys; </w:t>
            </w:r>
            <w:r w:rsidR="009F36D6" w:rsidRPr="00205E83">
              <w:rPr>
                <w:rFonts w:ascii="Times New Roman" w:hAnsi="Times New Roman" w:cs="Times New Roman"/>
                <w:sz w:val="24"/>
                <w:szCs w:val="24"/>
                <w:lang w:val="en-US"/>
              </w:rPr>
              <w:t>83 girls</w:t>
            </w:r>
          </w:p>
          <w:p w14:paraId="0D72F165" w14:textId="7D18AE18" w:rsidR="009F36D6" w:rsidRPr="00205E83" w:rsidRDefault="001D6025" w:rsidP="00A11226">
            <w:pPr>
              <w:rPr>
                <w:rFonts w:ascii="Times New Roman" w:hAnsi="Times New Roman" w:cs="Times New Roman"/>
                <w:sz w:val="24"/>
                <w:szCs w:val="24"/>
              </w:rPr>
            </w:pPr>
            <w:r w:rsidRPr="00205E83">
              <w:rPr>
                <w:rFonts w:ascii="Times New Roman" w:hAnsi="Times New Roman" w:cs="Times New Roman"/>
                <w:sz w:val="24"/>
                <w:szCs w:val="24"/>
              </w:rPr>
              <w:t xml:space="preserve">56.8%. </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1A4910D7" w14:textId="77777777" w:rsidR="004C1200" w:rsidRPr="00205E83" w:rsidRDefault="001D6025" w:rsidP="00A11226">
            <w:pPr>
              <w:pStyle w:val="ListParagraph"/>
              <w:numPr>
                <w:ilvl w:val="0"/>
                <w:numId w:val="3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The nursey school SLP </w:t>
            </w:r>
            <w:r w:rsidR="009F36D6" w:rsidRPr="00205E83">
              <w:rPr>
                <w:rFonts w:ascii="Times New Roman" w:hAnsi="Times New Roman" w:cs="Times New Roman"/>
                <w:sz w:val="24"/>
                <w:szCs w:val="24"/>
              </w:rPr>
              <w:t>ac</w:t>
            </w:r>
            <w:r w:rsidR="004C1200" w:rsidRPr="00205E83">
              <w:rPr>
                <w:rFonts w:ascii="Times New Roman" w:hAnsi="Times New Roman" w:cs="Times New Roman"/>
                <w:sz w:val="24"/>
                <w:szCs w:val="24"/>
              </w:rPr>
              <w:t xml:space="preserve">cepted Gades’ decisions in 93% of the 0-3 years cases and 67% </w:t>
            </w:r>
            <w:r w:rsidR="009F36D6" w:rsidRPr="00205E83">
              <w:rPr>
                <w:rFonts w:ascii="Times New Roman" w:hAnsi="Times New Roman" w:cs="Times New Roman"/>
                <w:sz w:val="24"/>
                <w:szCs w:val="24"/>
              </w:rPr>
              <w:t>at the 4-6 years stage.</w:t>
            </w:r>
          </w:p>
          <w:p w14:paraId="4FB2D849" w14:textId="0017C913" w:rsidR="009F36D6" w:rsidRPr="00205E83" w:rsidRDefault="009F36D6" w:rsidP="00A11226">
            <w:pPr>
              <w:pStyle w:val="ListParagraph"/>
              <w:numPr>
                <w:ilvl w:val="0"/>
                <w:numId w:val="30"/>
              </w:num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Therapists disagreed with some questions from Gades KB and suggested adding a few questions about speech production and pragmatic abilities. </w:t>
            </w:r>
          </w:p>
          <w:p w14:paraId="1B20444F" w14:textId="77777777" w:rsidR="009F36D6" w:rsidRPr="00205E83" w:rsidRDefault="009F36D6" w:rsidP="00A11226">
            <w:pPr>
              <w:rPr>
                <w:rFonts w:ascii="Times New Roman" w:hAnsi="Times New Roman" w:cs="Times New Roman"/>
                <w:sz w:val="24"/>
                <w:szCs w:val="24"/>
              </w:rPr>
            </w:pPr>
          </w:p>
        </w:tc>
        <w:tc>
          <w:tcPr>
            <w:tcW w:w="3119" w:type="dxa"/>
            <w:tcBorders>
              <w:left w:val="single" w:sz="4" w:space="0" w:color="auto"/>
            </w:tcBorders>
          </w:tcPr>
          <w:p w14:paraId="3FE951BB" w14:textId="7777777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Spain</w:t>
            </w:r>
          </w:p>
        </w:tc>
      </w:tr>
      <w:tr w:rsidR="009F36D6" w:rsidRPr="00205E83" w14:paraId="4C90FBC7" w14:textId="77777777" w:rsidTr="00A11226">
        <w:tc>
          <w:tcPr>
            <w:tcW w:w="568" w:type="dxa"/>
            <w:tcBorders>
              <w:top w:val="single" w:sz="4" w:space="0" w:color="auto"/>
              <w:left w:val="single" w:sz="4" w:space="0" w:color="auto"/>
              <w:bottom w:val="single" w:sz="4" w:space="0" w:color="auto"/>
              <w:right w:val="single" w:sz="4" w:space="0" w:color="auto"/>
            </w:tcBorders>
            <w:shd w:val="clear" w:color="auto" w:fill="auto"/>
          </w:tcPr>
          <w:p w14:paraId="1F848D46" w14:textId="115C0B5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7. </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B2C77E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rima Pietra: a research and clinical program on early</w:t>
            </w:r>
          </w:p>
          <w:p w14:paraId="340142C5" w14:textId="4D29CAE3"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detection and intervention in Italy -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F6B5596"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Ruta et al. 2015 </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5F0FB0B4" w14:textId="77777777" w:rsidR="005209CE"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A web-based </w:t>
            </w:r>
            <w:r w:rsidRPr="00205E83">
              <w:rPr>
                <w:rFonts w:ascii="Times New Roman" w:hAnsi="Times New Roman" w:cs="Times New Roman"/>
                <w:b/>
                <w:sz w:val="24"/>
                <w:szCs w:val="24"/>
              </w:rPr>
              <w:t xml:space="preserve">M-CHAT </w:t>
            </w:r>
            <w:r w:rsidRPr="00205E83">
              <w:rPr>
                <w:rFonts w:ascii="Times New Roman" w:hAnsi="Times New Roman" w:cs="Times New Roman"/>
                <w:bCs/>
                <w:sz w:val="24"/>
                <w:szCs w:val="24"/>
              </w:rPr>
              <w:t>checklist.</w:t>
            </w:r>
            <w:r w:rsidRPr="00205E83">
              <w:rPr>
                <w:rFonts w:ascii="Times New Roman" w:hAnsi="Times New Roman" w:cs="Times New Roman"/>
                <w:sz w:val="24"/>
                <w:szCs w:val="24"/>
              </w:rPr>
              <w:t xml:space="preserve"> </w:t>
            </w:r>
          </w:p>
          <w:p w14:paraId="43BF230C" w14:textId="21D6EE2F" w:rsidR="009F36D6" w:rsidRPr="00205E83" w:rsidRDefault="009F36D6" w:rsidP="00A11226">
            <w:pPr>
              <w:pStyle w:val="ListParagraph"/>
              <w:numPr>
                <w:ilvl w:val="0"/>
                <w:numId w:val="31"/>
              </w:numPr>
              <w:rPr>
                <w:rFonts w:ascii="Times New Roman" w:hAnsi="Times New Roman" w:cs="Times New Roman"/>
                <w:sz w:val="24"/>
                <w:szCs w:val="24"/>
              </w:rPr>
            </w:pPr>
            <w:r w:rsidRPr="00205E83">
              <w:rPr>
                <w:rFonts w:ascii="Times New Roman" w:hAnsi="Times New Roman" w:cs="Times New Roman"/>
                <w:sz w:val="24"/>
                <w:szCs w:val="24"/>
              </w:rPr>
              <w:t>If child failed the checklist, a web- based platform alerted via e-mail the research team and a trained psychologist ad</w:t>
            </w:r>
            <w:r w:rsidR="005209CE" w:rsidRPr="00205E83">
              <w:rPr>
                <w:rFonts w:ascii="Times New Roman" w:hAnsi="Times New Roman" w:cs="Times New Roman"/>
                <w:sz w:val="24"/>
                <w:szCs w:val="24"/>
              </w:rPr>
              <w:t xml:space="preserve">ministered the M-CHAT follow-up </w:t>
            </w:r>
            <w:r w:rsidRPr="00205E83">
              <w:rPr>
                <w:rFonts w:ascii="Times New Roman" w:hAnsi="Times New Roman" w:cs="Times New Roman"/>
                <w:sz w:val="24"/>
                <w:szCs w:val="24"/>
              </w:rPr>
              <w:t xml:space="preserve">over the phone </w:t>
            </w:r>
            <w:r w:rsidR="005209CE" w:rsidRPr="00205E83">
              <w:rPr>
                <w:rFonts w:ascii="Times New Roman" w:hAnsi="Times New Roman" w:cs="Times New Roman"/>
                <w:sz w:val="24"/>
                <w:szCs w:val="24"/>
              </w:rPr>
              <w:t xml:space="preserve">to verify </w:t>
            </w:r>
            <w:r w:rsidRPr="00205E83">
              <w:rPr>
                <w:rFonts w:ascii="Times New Roman" w:hAnsi="Times New Roman" w:cs="Times New Roman"/>
                <w:sz w:val="24"/>
                <w:szCs w:val="24"/>
              </w:rPr>
              <w:t xml:space="preserve">ASD </w:t>
            </w:r>
            <w:r w:rsidR="005209CE" w:rsidRPr="00205E83">
              <w:rPr>
                <w:rFonts w:ascii="Times New Roman" w:hAnsi="Times New Roman" w:cs="Times New Roman"/>
                <w:sz w:val="24"/>
                <w:szCs w:val="24"/>
              </w:rPr>
              <w:t xml:space="preserve">risk.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9A3404B"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6E63CC9"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18 months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77A7133" w14:textId="77777777" w:rsidR="009F36D6" w:rsidRPr="00205E83" w:rsidRDefault="005209CE" w:rsidP="00A11226">
            <w:pPr>
              <w:rPr>
                <w:rFonts w:ascii="Times New Roman" w:hAnsi="Times New Roman" w:cs="Times New Roman"/>
                <w:sz w:val="24"/>
                <w:szCs w:val="24"/>
              </w:rPr>
            </w:pPr>
            <w:r w:rsidRPr="00205E83">
              <w:rPr>
                <w:rFonts w:ascii="Times New Roman" w:hAnsi="Times New Roman" w:cs="Times New Roman"/>
                <w:sz w:val="24"/>
                <w:szCs w:val="24"/>
              </w:rPr>
              <w:t>To assess</w:t>
            </w:r>
            <w:r w:rsidR="009F36D6" w:rsidRPr="00205E83">
              <w:rPr>
                <w:rFonts w:ascii="Times New Roman" w:hAnsi="Times New Roman" w:cs="Times New Roman"/>
                <w:sz w:val="24"/>
                <w:szCs w:val="24"/>
              </w:rPr>
              <w:t xml:space="preserve"> effectiveness and sustainability of an integrated screening and intervention program for ASD.</w:t>
            </w:r>
            <w:r w:rsidRPr="00205E83">
              <w:rPr>
                <w:rFonts w:ascii="Times New Roman" w:hAnsi="Times New Roman" w:cs="Times New Roman"/>
                <w:sz w:val="24"/>
                <w:szCs w:val="24"/>
              </w:rPr>
              <w:t xml:space="preserve"> </w:t>
            </w:r>
          </w:p>
          <w:p w14:paraId="53D8FB86" w14:textId="4F5565E7" w:rsidR="00A11226" w:rsidRPr="00205E83" w:rsidRDefault="00A11226" w:rsidP="00A11226">
            <w:pPr>
              <w:rPr>
                <w:rFonts w:ascii="Times New Roman" w:hAnsi="Times New Roman" w:cs="Times New Roman"/>
                <w:sz w:val="24"/>
                <w:szCs w:val="24"/>
              </w:rPr>
            </w:pPr>
            <w:r w:rsidRPr="00205E83">
              <w:rPr>
                <w:rFonts w:ascii="Times New Roman" w:hAnsi="Times New Roman" w:cs="Times New Roman"/>
                <w:b/>
                <w:sz w:val="24"/>
                <w:szCs w:val="24"/>
              </w:rPr>
              <w:t>ABSTRACT ONLY</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63627DC" w14:textId="77777777" w:rsidR="009F36D6" w:rsidRPr="00205E83" w:rsidRDefault="009F36D6" w:rsidP="00A11226">
            <w:pP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26A3F725" w14:textId="71A8B905" w:rsidR="009F36D6" w:rsidRPr="00205E83" w:rsidRDefault="005209CE" w:rsidP="00A11226">
            <w:pPr>
              <w:rPr>
                <w:rFonts w:ascii="Times New Roman" w:hAnsi="Times New Roman" w:cs="Times New Roman"/>
                <w:sz w:val="24"/>
                <w:szCs w:val="24"/>
              </w:rPr>
            </w:pPr>
            <w:r w:rsidRPr="00205E83">
              <w:rPr>
                <w:rFonts w:ascii="Times New Roman" w:hAnsi="Times New Roman" w:cs="Times New Roman"/>
                <w:sz w:val="24"/>
                <w:szCs w:val="24"/>
              </w:rPr>
              <w:t>Routine paediatric public h</w:t>
            </w:r>
            <w:r w:rsidR="009F36D6" w:rsidRPr="00205E83">
              <w:rPr>
                <w:rFonts w:ascii="Times New Roman" w:hAnsi="Times New Roman" w:cs="Times New Roman"/>
                <w:sz w:val="24"/>
                <w:szCs w:val="24"/>
              </w:rPr>
              <w:t>ealt</w:t>
            </w:r>
            <w:r w:rsidRPr="00205E83">
              <w:rPr>
                <w:rFonts w:ascii="Times New Roman" w:hAnsi="Times New Roman" w:cs="Times New Roman"/>
                <w:sz w:val="24"/>
                <w:szCs w:val="24"/>
              </w:rPr>
              <w:t xml:space="preserve">h visits.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B4D003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 n = 1146 children screened</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40DF32E" w14:textId="2ED5C813" w:rsidR="009F36D6" w:rsidRPr="00205E83" w:rsidRDefault="005209CE" w:rsidP="00A11226">
            <w:pPr>
              <w:rPr>
                <w:rFonts w:ascii="Times New Roman" w:hAnsi="Times New Roman" w:cs="Times New Roman"/>
                <w:sz w:val="24"/>
                <w:szCs w:val="24"/>
              </w:rPr>
            </w:pPr>
            <w:r w:rsidRPr="00205E83">
              <w:rPr>
                <w:rFonts w:ascii="Times New Roman" w:hAnsi="Times New Roman" w:cs="Times New Roman"/>
                <w:sz w:val="24"/>
                <w:szCs w:val="24"/>
              </w:rPr>
              <w:t>Unknown.</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77AEC5F6" w14:textId="1AFF316D" w:rsidR="009F36D6" w:rsidRPr="00205E83" w:rsidRDefault="005209CE"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N</w:t>
            </w:r>
            <w:r w:rsidR="009F36D6" w:rsidRPr="00205E83">
              <w:rPr>
                <w:rFonts w:ascii="Times New Roman" w:hAnsi="Times New Roman" w:cs="Times New Roman"/>
                <w:sz w:val="24"/>
                <w:szCs w:val="24"/>
              </w:rPr>
              <w:t xml:space="preserve"> = 76 children fai</w:t>
            </w:r>
            <w:r w:rsidRPr="00205E83">
              <w:rPr>
                <w:rFonts w:ascii="Times New Roman" w:hAnsi="Times New Roman" w:cs="Times New Roman"/>
                <w:sz w:val="24"/>
                <w:szCs w:val="24"/>
              </w:rPr>
              <w:t xml:space="preserve">led the MCHAT checklist. At </w:t>
            </w:r>
            <w:r w:rsidR="009F36D6" w:rsidRPr="00205E83">
              <w:rPr>
                <w:rFonts w:ascii="Times New Roman" w:hAnsi="Times New Roman" w:cs="Times New Roman"/>
                <w:sz w:val="24"/>
                <w:szCs w:val="24"/>
              </w:rPr>
              <w:t>follow-up phone i</w:t>
            </w:r>
            <w:r w:rsidRPr="00205E83">
              <w:rPr>
                <w:rFonts w:ascii="Times New Roman" w:hAnsi="Times New Roman" w:cs="Times New Roman"/>
                <w:sz w:val="24"/>
                <w:szCs w:val="24"/>
              </w:rPr>
              <w:t xml:space="preserve">nterview n=15 children </w:t>
            </w:r>
            <w:r w:rsidR="007C1AE9" w:rsidRPr="00205E83">
              <w:rPr>
                <w:rFonts w:ascii="Times New Roman" w:hAnsi="Times New Roman" w:cs="Times New Roman"/>
                <w:sz w:val="24"/>
                <w:szCs w:val="24"/>
              </w:rPr>
              <w:t xml:space="preserve">still at risk of </w:t>
            </w:r>
            <w:r w:rsidR="009F36D6" w:rsidRPr="00205E83">
              <w:rPr>
                <w:rFonts w:ascii="Times New Roman" w:hAnsi="Times New Roman" w:cs="Times New Roman"/>
                <w:sz w:val="24"/>
                <w:szCs w:val="24"/>
              </w:rPr>
              <w:t>ASD</w:t>
            </w:r>
            <w:r w:rsidRPr="00205E83">
              <w:rPr>
                <w:rFonts w:ascii="Times New Roman" w:hAnsi="Times New Roman" w:cs="Times New Roman"/>
                <w:sz w:val="24"/>
                <w:szCs w:val="24"/>
              </w:rPr>
              <w:t xml:space="preserve">; </w:t>
            </w:r>
            <w:r w:rsidR="009F36D6" w:rsidRPr="00205E83">
              <w:rPr>
                <w:rFonts w:ascii="Times New Roman" w:hAnsi="Times New Roman" w:cs="Times New Roman"/>
                <w:sz w:val="24"/>
                <w:szCs w:val="24"/>
              </w:rPr>
              <w:t>and 7 out of the 15 children confirmed an ASD diagnosis, with a posit</w:t>
            </w:r>
            <w:r w:rsidRPr="00205E83">
              <w:rPr>
                <w:rFonts w:ascii="Times New Roman" w:hAnsi="Times New Roman" w:cs="Times New Roman"/>
                <w:sz w:val="24"/>
                <w:szCs w:val="24"/>
              </w:rPr>
              <w:t xml:space="preserve">ive predictive value PPV = 0.47. </w:t>
            </w:r>
            <w:r w:rsidR="007C1AE9" w:rsidRPr="00205E83">
              <w:rPr>
                <w:rFonts w:ascii="Times New Roman" w:hAnsi="Times New Roman" w:cs="Times New Roman"/>
                <w:sz w:val="24"/>
                <w:szCs w:val="24"/>
              </w:rPr>
              <w:t>Presents a good cross-cultural stability.</w:t>
            </w:r>
          </w:p>
        </w:tc>
        <w:tc>
          <w:tcPr>
            <w:tcW w:w="3119" w:type="dxa"/>
            <w:tcBorders>
              <w:left w:val="single" w:sz="4" w:space="0" w:color="auto"/>
            </w:tcBorders>
            <w:shd w:val="clear" w:color="auto" w:fill="auto"/>
          </w:tcPr>
          <w:p w14:paraId="104C9FF5" w14:textId="2C6EAC74" w:rsidR="005209CE" w:rsidRPr="00205E83" w:rsidRDefault="009F36D6" w:rsidP="00A11226">
            <w:pPr>
              <w:pStyle w:val="ListParagraph"/>
              <w:numPr>
                <w:ilvl w:val="0"/>
                <w:numId w:val="31"/>
              </w:numPr>
              <w:rPr>
                <w:rFonts w:ascii="Times New Roman" w:hAnsi="Times New Roman" w:cs="Times New Roman"/>
                <w:sz w:val="24"/>
                <w:szCs w:val="24"/>
              </w:rPr>
            </w:pPr>
            <w:r w:rsidRPr="00205E83">
              <w:rPr>
                <w:rFonts w:ascii="Times New Roman" w:hAnsi="Times New Roman" w:cs="Times New Roman"/>
                <w:sz w:val="24"/>
                <w:szCs w:val="24"/>
              </w:rPr>
              <w:t>Low risk population in Sicily</w:t>
            </w:r>
            <w:r w:rsidR="007C1AE9" w:rsidRPr="00205E83">
              <w:rPr>
                <w:rFonts w:ascii="Times New Roman" w:hAnsi="Times New Roman" w:cs="Times New Roman"/>
                <w:sz w:val="24"/>
                <w:szCs w:val="24"/>
              </w:rPr>
              <w:t xml:space="preserve">. </w:t>
            </w:r>
          </w:p>
          <w:p w14:paraId="5C087C2F" w14:textId="739B9610" w:rsidR="009F36D6" w:rsidRPr="00205E83" w:rsidRDefault="009F36D6" w:rsidP="00A11226">
            <w:pPr>
              <w:pStyle w:val="ListParagraph"/>
              <w:ind w:left="360"/>
              <w:rPr>
                <w:rFonts w:ascii="Times New Roman" w:hAnsi="Times New Roman" w:cs="Times New Roman"/>
                <w:sz w:val="24"/>
                <w:szCs w:val="24"/>
              </w:rPr>
            </w:pPr>
          </w:p>
        </w:tc>
      </w:tr>
      <w:tr w:rsidR="009F36D6" w:rsidRPr="00205E83" w14:paraId="74AB12FE" w14:textId="77777777" w:rsidTr="008E50CF">
        <w:trPr>
          <w:trHeight w:val="12347"/>
        </w:trPr>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167213A3" w14:textId="7F03D07A"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 xml:space="preserve">18.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1681CAC" w14:textId="3387E578"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utism Screening with Online</w:t>
            </w:r>
          </w:p>
          <w:p w14:paraId="0220BEC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cision Support by Primary Care</w:t>
            </w:r>
          </w:p>
          <w:p w14:paraId="3D43153C" w14:textId="2543C0AC"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Paediatricians Aided by M-CHAT/F</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519262D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Sturner et al. 2016</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55AC0B7" w14:textId="77777777" w:rsidR="00747030" w:rsidRPr="00205E83" w:rsidRDefault="009F36D6" w:rsidP="00A11226">
            <w:pPr>
              <w:pStyle w:val="ListParagraph"/>
              <w:numPr>
                <w:ilvl w:val="0"/>
                <w:numId w:val="31"/>
              </w:numPr>
              <w:rPr>
                <w:rFonts w:ascii="Times New Roman" w:hAnsi="Times New Roman" w:cs="Times New Roman"/>
                <w:sz w:val="24"/>
                <w:szCs w:val="24"/>
              </w:rPr>
            </w:pPr>
            <w:r w:rsidRPr="00205E83">
              <w:rPr>
                <w:rFonts w:ascii="Times New Roman" w:hAnsi="Times New Roman" w:cs="Times New Roman"/>
                <w:b/>
                <w:sz w:val="24"/>
                <w:szCs w:val="24"/>
              </w:rPr>
              <w:t>M-CHAT</w:t>
            </w:r>
            <w:r w:rsidRPr="00205E83">
              <w:rPr>
                <w:rFonts w:ascii="Times New Roman" w:hAnsi="Times New Roman" w:cs="Times New Roman"/>
                <w:sz w:val="24"/>
                <w:szCs w:val="24"/>
              </w:rPr>
              <w:t xml:space="preserve"> completed by parents online at home or on a device in the waiting room via a Web system.</w:t>
            </w:r>
          </w:p>
          <w:p w14:paraId="250C8916" w14:textId="128FDF07" w:rsidR="00747030" w:rsidRPr="00205E83" w:rsidRDefault="00747030" w:rsidP="00A11226">
            <w:pPr>
              <w:pStyle w:val="ListParagraph"/>
              <w:numPr>
                <w:ilvl w:val="0"/>
                <w:numId w:val="31"/>
              </w:numPr>
              <w:rPr>
                <w:rFonts w:ascii="Times New Roman" w:hAnsi="Times New Roman" w:cs="Times New Roman"/>
                <w:sz w:val="24"/>
                <w:szCs w:val="24"/>
              </w:rPr>
            </w:pPr>
            <w:r w:rsidRPr="00205E83">
              <w:rPr>
                <w:rFonts w:ascii="Times New Roman" w:hAnsi="Times New Roman" w:cs="Times New Roman"/>
                <w:sz w:val="24"/>
                <w:szCs w:val="24"/>
              </w:rPr>
              <w:t>A</w:t>
            </w:r>
            <w:r w:rsidR="009F36D6" w:rsidRPr="00205E83">
              <w:rPr>
                <w:rFonts w:ascii="Times New Roman" w:hAnsi="Times New Roman" w:cs="Times New Roman"/>
                <w:sz w:val="24"/>
                <w:szCs w:val="24"/>
              </w:rPr>
              <w:t>utomatically scored and, if positive, the Primary care paediatrician (PCP) completed the follow-up interview.</w:t>
            </w:r>
          </w:p>
          <w:p w14:paraId="1C607FC8" w14:textId="6CF3E8CF" w:rsidR="009F36D6" w:rsidRPr="00205E83" w:rsidRDefault="009F36D6" w:rsidP="00A11226">
            <w:pPr>
              <w:pStyle w:val="ListParagraph"/>
              <w:numPr>
                <w:ilvl w:val="0"/>
                <w:numId w:val="31"/>
              </w:numPr>
              <w:rPr>
                <w:rFonts w:ascii="Times New Roman" w:hAnsi="Times New Roman" w:cs="Times New Roman"/>
                <w:sz w:val="24"/>
                <w:szCs w:val="24"/>
              </w:rPr>
            </w:pPr>
            <w:r w:rsidRPr="00205E83">
              <w:rPr>
                <w:rFonts w:ascii="Times New Roman" w:hAnsi="Times New Roman" w:cs="Times New Roman"/>
                <w:sz w:val="24"/>
                <w:szCs w:val="24"/>
                <w:lang w:val="en-US"/>
              </w:rPr>
              <w:t>The flow of the interview was determined by using the failed M-CHAT questions, with the system rescoring after each initially failed item was clarified, and concluding when the initial screening result was either confirmed positive or reversed by the results of the follow-up interview.</w:t>
            </w:r>
          </w:p>
          <w:p w14:paraId="1966F193" w14:textId="77777777" w:rsidR="009F36D6" w:rsidRPr="00205E83" w:rsidRDefault="009F36D6" w:rsidP="00A11226">
            <w:pPr>
              <w:rPr>
                <w:rFonts w:ascii="Times New Roman" w:hAnsi="Times New Roman" w:cs="Times New Roman"/>
                <w:sz w:val="24"/>
                <w:szCs w:val="24"/>
              </w:rPr>
            </w:pPr>
          </w:p>
          <w:p w14:paraId="77E67385" w14:textId="6D9263A9" w:rsidR="009F36D6" w:rsidRPr="00205E83" w:rsidRDefault="009F36D6" w:rsidP="00A11226">
            <w:pPr>
              <w:rPr>
                <w:rFonts w:ascii="Times New Roman" w:hAnsi="Times New Roman" w:cs="Times New Roman"/>
                <w:sz w:val="24"/>
                <w:szCs w:val="24"/>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6D53C049" w14:textId="7D114CF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ASD</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41049E84" w14:textId="6BC73C7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Routine</w:t>
            </w:r>
          </w:p>
          <w:p w14:paraId="6941FA4E" w14:textId="556781BD"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8- and 24-month visits</w:t>
            </w:r>
          </w:p>
          <w:p w14:paraId="232C5FB3" w14:textId="77777777" w:rsidR="009F36D6" w:rsidRPr="00205E83" w:rsidRDefault="009F36D6" w:rsidP="00A11226">
            <w:pPr>
              <w:rPr>
                <w:rFonts w:ascii="Times New Roman" w:hAnsi="Times New Roman" w:cs="Times New Roman"/>
                <w:sz w:val="24"/>
                <w:szCs w:val="24"/>
              </w:rPr>
            </w:pPr>
          </w:p>
          <w:p w14:paraId="297D7AC0" w14:textId="616ED29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M age = 22.9</w:t>
            </w:r>
            <w:r w:rsidR="00747030" w:rsidRPr="00205E83">
              <w:rPr>
                <w:rFonts w:ascii="Times New Roman" w:hAnsi="Times New Roman" w:cs="Times New Roman"/>
                <w:sz w:val="24"/>
                <w:szCs w:val="24"/>
              </w:rPr>
              <w:t xml:space="preserve"> months.</w:t>
            </w:r>
            <w:r w:rsidRPr="00205E83">
              <w:rPr>
                <w:rFonts w:ascii="Times New Roman" w:hAnsi="Times New Roman" w:cs="Times New Roman"/>
                <w:sz w:val="24"/>
                <w:szCs w:val="24"/>
              </w:rPr>
              <w:t xml:space="preserve"> </w:t>
            </w:r>
          </w:p>
          <w:p w14:paraId="63843EC0" w14:textId="77777777" w:rsidR="009F36D6" w:rsidRPr="00205E83" w:rsidRDefault="009F36D6" w:rsidP="00A11226">
            <w:pPr>
              <w:autoSpaceDE w:val="0"/>
              <w:autoSpaceDN w:val="0"/>
              <w:adjustRightInd w:val="0"/>
              <w:rPr>
                <w:rFonts w:ascii="Times New Roman" w:hAnsi="Times New Roman" w:cs="Times New Roman"/>
                <w:sz w:val="24"/>
                <w:szCs w:val="24"/>
              </w:rPr>
            </w:pPr>
          </w:p>
          <w:p w14:paraId="3C4934C8" w14:textId="52E5F54A" w:rsidR="009F36D6" w:rsidRPr="00205E83" w:rsidRDefault="00747030"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All but 4 of </w:t>
            </w:r>
            <w:r w:rsidR="009F36D6" w:rsidRPr="00205E83">
              <w:rPr>
                <w:rFonts w:ascii="Times New Roman" w:hAnsi="Times New Roman" w:cs="Times New Roman"/>
                <w:sz w:val="24"/>
                <w:szCs w:val="24"/>
              </w:rPr>
              <w:t xml:space="preserve"> 98 children in the recommended</w:t>
            </w:r>
          </w:p>
          <w:p w14:paraId="00665F7D" w14:textId="0961FA80" w:rsidR="009F36D6" w:rsidRPr="00205E83" w:rsidRDefault="00747030"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 xml:space="preserve">age range; these were aged, </w:t>
            </w:r>
            <w:r w:rsidR="009F36D6" w:rsidRPr="00205E83">
              <w:rPr>
                <w:rFonts w:ascii="Times New Roman" w:hAnsi="Times New Roman" w:cs="Times New Roman"/>
                <w:sz w:val="24"/>
                <w:szCs w:val="24"/>
              </w:rPr>
              <w:t>14.7</w:t>
            </w:r>
            <w:r w:rsidRPr="00205E83">
              <w:rPr>
                <w:rFonts w:ascii="Times New Roman" w:hAnsi="Times New Roman" w:cs="Times New Roman"/>
                <w:sz w:val="24"/>
                <w:szCs w:val="24"/>
              </w:rPr>
              <w:t xml:space="preserve">, </w:t>
            </w:r>
            <w:r w:rsidR="009F36D6" w:rsidRPr="00205E83">
              <w:rPr>
                <w:rFonts w:ascii="Times New Roman" w:hAnsi="Times New Roman" w:cs="Times New Roman"/>
                <w:sz w:val="24"/>
                <w:szCs w:val="24"/>
              </w:rPr>
              <w:t>37, 37, and 40.8 month</w:t>
            </w:r>
            <w:r w:rsidRPr="00205E83">
              <w:rPr>
                <w:rFonts w:ascii="Times New Roman" w:hAnsi="Times New Roman" w:cs="Times New Roman"/>
                <w:sz w:val="24"/>
                <w:szCs w:val="24"/>
              </w:rPr>
              <w:t xml:space="preserve">s.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9994995"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To evaluate the feasibility, validity, and reliability of the M-CHAT/F by PCPs with online prompts at the time of a positive M-CHAT screen.</w:t>
            </w:r>
          </w:p>
          <w:p w14:paraId="5D1FDB83" w14:textId="77777777" w:rsidR="00BE37A1" w:rsidRPr="00205E83" w:rsidRDefault="00BE37A1" w:rsidP="00A11226">
            <w:pPr>
              <w:rPr>
                <w:rFonts w:ascii="Times New Roman" w:hAnsi="Times New Roman" w:cs="Times New Roman"/>
                <w:sz w:val="24"/>
                <w:szCs w:val="24"/>
              </w:rPr>
            </w:pPr>
          </w:p>
          <w:p w14:paraId="42EE9869" w14:textId="1A21E8AD" w:rsidR="00BE37A1" w:rsidRPr="00205E83" w:rsidRDefault="00BE37A1" w:rsidP="00A11226">
            <w:pPr>
              <w:rPr>
                <w:rFonts w:ascii="Times New Roman" w:hAnsi="Times New Roman" w:cs="Times New Roman"/>
                <w:sz w:val="24"/>
                <w:szCs w:val="24"/>
              </w:rPr>
            </w:pPr>
            <w:r w:rsidRPr="00205E83">
              <w:rPr>
                <w:rFonts w:ascii="Times New Roman" w:hAnsi="Times New Roman" w:cs="Times New Roman"/>
                <w:sz w:val="24"/>
                <w:szCs w:val="24"/>
              </w:rPr>
              <w:t>The PCPs received only brief orientation and access to a</w:t>
            </w:r>
          </w:p>
          <w:p w14:paraId="5659D015" w14:textId="77777777" w:rsidR="00BE37A1" w:rsidRPr="00205E83" w:rsidRDefault="00BE37A1" w:rsidP="00A11226">
            <w:pPr>
              <w:rPr>
                <w:rFonts w:ascii="Times New Roman" w:hAnsi="Times New Roman" w:cs="Times New Roman"/>
                <w:sz w:val="24"/>
                <w:szCs w:val="24"/>
              </w:rPr>
            </w:pPr>
            <w:r w:rsidRPr="00205E83">
              <w:rPr>
                <w:rFonts w:ascii="Times New Roman" w:hAnsi="Times New Roman" w:cs="Times New Roman"/>
                <w:sz w:val="24"/>
                <w:szCs w:val="24"/>
              </w:rPr>
              <w:t>10-minute interactive Web-based demonstration, considerably less than previous studies providing</w:t>
            </w:r>
          </w:p>
          <w:p w14:paraId="2A351A04" w14:textId="7C02AEF3" w:rsidR="00BE37A1" w:rsidRPr="00205E83" w:rsidRDefault="00BE37A1" w:rsidP="00A11226">
            <w:pPr>
              <w:rPr>
                <w:rFonts w:ascii="Times New Roman" w:hAnsi="Times New Roman" w:cs="Times New Roman"/>
                <w:sz w:val="24"/>
                <w:szCs w:val="24"/>
              </w:rPr>
            </w:pPr>
            <w:r w:rsidRPr="00205E83">
              <w:rPr>
                <w:rFonts w:ascii="Times New Roman" w:hAnsi="Times New Roman" w:cs="Times New Roman"/>
                <w:sz w:val="24"/>
                <w:szCs w:val="24"/>
              </w:rPr>
              <w:t xml:space="preserve">1.5 days of training in </w:t>
            </w:r>
            <w:r w:rsidR="00DC5972" w:rsidRPr="00205E83">
              <w:rPr>
                <w:rFonts w:ascii="Times New Roman" w:hAnsi="Times New Roman" w:cs="Times New Roman"/>
                <w:sz w:val="24"/>
                <w:szCs w:val="24"/>
              </w:rPr>
              <w:t xml:space="preserve">ASD </w:t>
            </w:r>
            <w:r w:rsidRPr="00205E83">
              <w:rPr>
                <w:rFonts w:ascii="Times New Roman" w:hAnsi="Times New Roman" w:cs="Times New Roman"/>
                <w:sz w:val="24"/>
                <w:szCs w:val="24"/>
              </w:rPr>
              <w:t>screening.</w:t>
            </w:r>
          </w:p>
          <w:p w14:paraId="5AFFF910" w14:textId="77777777" w:rsidR="00747030" w:rsidRPr="00205E83" w:rsidRDefault="00747030" w:rsidP="00A11226">
            <w:pPr>
              <w:rPr>
                <w:rFonts w:ascii="Times New Roman" w:hAnsi="Times New Roman" w:cs="Times New Roman"/>
                <w:sz w:val="24"/>
                <w:szCs w:val="24"/>
              </w:rPr>
            </w:pPr>
          </w:p>
          <w:p w14:paraId="19D861B0"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Specifically, to determine whether PCPs will complete a follow-up interview to a positive M-CHAT during a routine check-up visit and how the results compare with a telephone follow-up interview. </w:t>
            </w:r>
          </w:p>
          <w:p w14:paraId="2FC4171E" w14:textId="77777777" w:rsidR="009F36D6" w:rsidRPr="00205E83" w:rsidRDefault="009F36D6" w:rsidP="00A11226">
            <w:pPr>
              <w:rPr>
                <w:rFonts w:ascii="Times New Roman" w:hAnsi="Times New Roman" w:cs="Times New Roman"/>
                <w:sz w:val="24"/>
                <w:szCs w:val="24"/>
              </w:rPr>
            </w:pPr>
          </w:p>
          <w:p w14:paraId="31649224" w14:textId="6DBAFCC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It was reasoned that automated presentation of the exact M-CHAT/F questions for each failed M-CHAT item, and with scoring efficiencies</w:t>
            </w:r>
            <w:r w:rsidR="008E50CF" w:rsidRPr="00205E83">
              <w:rPr>
                <w:rFonts w:ascii="Times New Roman" w:hAnsi="Times New Roman" w:cs="Times New Roman"/>
                <w:sz w:val="24"/>
                <w:szCs w:val="24"/>
              </w:rPr>
              <w:t>, could facilitate the proces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B9EC0FC" w14:textId="77777777" w:rsidR="00747030"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 xml:space="preserve">5071 children screened with the M-CHAT, </w:t>
            </w:r>
          </w:p>
          <w:p w14:paraId="546222ED" w14:textId="77777777" w:rsidR="00747030" w:rsidRPr="00205E83" w:rsidRDefault="00747030" w:rsidP="00A11226">
            <w:pPr>
              <w:rPr>
                <w:rFonts w:ascii="Times New Roman" w:hAnsi="Times New Roman" w:cs="Times New Roman"/>
                <w:sz w:val="24"/>
                <w:szCs w:val="24"/>
                <w:lang w:val="en-US"/>
              </w:rPr>
            </w:pPr>
          </w:p>
          <w:p w14:paraId="10B7B910" w14:textId="245E6555" w:rsidR="009F36D6"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lang w:val="en-US"/>
              </w:rPr>
              <w:t xml:space="preserve">341 (6.7%) were positive. </w:t>
            </w:r>
          </w:p>
          <w:p w14:paraId="764D9381" w14:textId="77777777" w:rsidR="009F36D6" w:rsidRPr="00205E83" w:rsidRDefault="009F36D6" w:rsidP="00A11226">
            <w:pPr>
              <w:rPr>
                <w:rFonts w:ascii="Times New Roman" w:hAnsi="Times New Roman" w:cs="Times New Roman"/>
                <w:sz w:val="24"/>
                <w:szCs w:val="24"/>
                <w:lang w:val="en-US"/>
              </w:rPr>
            </w:pPr>
          </w:p>
          <w:p w14:paraId="7A473309" w14:textId="2FEAEF46" w:rsidR="009F36D6" w:rsidRPr="00205E83" w:rsidRDefault="00747030" w:rsidP="00A11226">
            <w:pPr>
              <w:rPr>
                <w:rFonts w:ascii="Times New Roman" w:hAnsi="Times New Roman" w:cs="Times New Roman"/>
                <w:sz w:val="24"/>
                <w:szCs w:val="24"/>
              </w:rPr>
            </w:pPr>
            <w:r w:rsidRPr="00205E83">
              <w:rPr>
                <w:rFonts w:ascii="Times New Roman" w:hAnsi="Times New Roman" w:cs="Times New Roman"/>
                <w:sz w:val="24"/>
                <w:szCs w:val="24"/>
                <w:lang w:val="en-US"/>
              </w:rPr>
              <w:t xml:space="preserve">N = 98 = </w:t>
            </w:r>
            <w:r w:rsidR="009F36D6" w:rsidRPr="00205E83">
              <w:rPr>
                <w:rFonts w:ascii="Times New Roman" w:hAnsi="Times New Roman" w:cs="Times New Roman"/>
                <w:sz w:val="24"/>
                <w:szCs w:val="24"/>
                <w:lang w:val="en-US"/>
              </w:rPr>
              <w:t>with complete diagn</w:t>
            </w:r>
            <w:r w:rsidRPr="00205E83">
              <w:rPr>
                <w:rFonts w:ascii="Times New Roman" w:hAnsi="Times New Roman" w:cs="Times New Roman"/>
                <w:sz w:val="24"/>
                <w:szCs w:val="24"/>
                <w:lang w:val="en-US"/>
              </w:rPr>
              <w:t>ostic testing and data</w:t>
            </w:r>
            <w:r w:rsidR="009F36D6" w:rsidRPr="00205E83">
              <w:rPr>
                <w:rFonts w:ascii="Times New Roman" w:hAnsi="Times New Roman" w:cs="Times New Roman"/>
                <w:sz w:val="24"/>
                <w:szCs w:val="24"/>
                <w:lang w:val="en-US"/>
              </w:rPr>
              <w:t>.</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1E28992A" w14:textId="6C4608E2" w:rsidR="009F36D6" w:rsidRPr="00205E83" w:rsidRDefault="00366E95" w:rsidP="00A11226">
            <w:pPr>
              <w:rPr>
                <w:rFonts w:ascii="Times New Roman" w:hAnsi="Times New Roman" w:cs="Times New Roman"/>
                <w:sz w:val="24"/>
                <w:szCs w:val="24"/>
              </w:rPr>
            </w:pPr>
            <w:r w:rsidRPr="00205E83">
              <w:rPr>
                <w:rFonts w:ascii="Times New Roman" w:hAnsi="Times New Roman" w:cs="Times New Roman"/>
                <w:sz w:val="24"/>
                <w:szCs w:val="24"/>
              </w:rPr>
              <w:t>22 r</w:t>
            </w:r>
            <w:r w:rsidR="009F36D6" w:rsidRPr="00205E83">
              <w:rPr>
                <w:rFonts w:ascii="Times New Roman" w:hAnsi="Times New Roman" w:cs="Times New Roman"/>
                <w:sz w:val="24"/>
                <w:szCs w:val="24"/>
              </w:rPr>
              <w:t>out</w:t>
            </w:r>
            <w:r w:rsidR="00747030" w:rsidRPr="00205E83">
              <w:rPr>
                <w:rFonts w:ascii="Times New Roman" w:hAnsi="Times New Roman" w:cs="Times New Roman"/>
                <w:sz w:val="24"/>
                <w:szCs w:val="24"/>
              </w:rPr>
              <w:t xml:space="preserve">ine health clinics. </w:t>
            </w:r>
          </w:p>
          <w:p w14:paraId="187DD6CF" w14:textId="1956B92D" w:rsidR="009F36D6" w:rsidRPr="00205E83" w:rsidRDefault="009F36D6" w:rsidP="00A11226">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2EA68477" w14:textId="55CFAC4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47 PCPs completed 197 M-CHAT/Fs triggered by positive</w:t>
            </w:r>
          </w:p>
          <w:p w14:paraId="453484B9" w14:textId="53AADAD7" w:rsidR="00366E95" w:rsidRPr="00205E83" w:rsidRDefault="00366E95" w:rsidP="00A11226">
            <w:pPr>
              <w:rPr>
                <w:rFonts w:ascii="Times New Roman" w:hAnsi="Times New Roman" w:cs="Times New Roman"/>
                <w:sz w:val="24"/>
                <w:szCs w:val="24"/>
              </w:rPr>
            </w:pPr>
            <w:r w:rsidRPr="00205E83">
              <w:rPr>
                <w:rFonts w:ascii="Times New Roman" w:hAnsi="Times New Roman" w:cs="Times New Roman"/>
                <w:sz w:val="24"/>
                <w:szCs w:val="24"/>
              </w:rPr>
              <w:t xml:space="preserve">M-CHAT screens. </w:t>
            </w:r>
          </w:p>
          <w:p w14:paraId="0AD48F97" w14:textId="7C709D60" w:rsidR="009F36D6" w:rsidRPr="00205E83" w:rsidRDefault="009F36D6" w:rsidP="00A11226">
            <w:pPr>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7955A4A" w14:textId="77777777" w:rsidR="009F36D6" w:rsidRPr="00205E83" w:rsidRDefault="009F36D6" w:rsidP="00A11226">
            <w:pPr>
              <w:autoSpaceDE w:val="0"/>
              <w:autoSpaceDN w:val="0"/>
              <w:adjustRightInd w:val="0"/>
              <w:rPr>
                <w:rFonts w:ascii="Times New Roman" w:hAnsi="Times New Roman" w:cs="Times New Roman"/>
                <w:sz w:val="24"/>
                <w:szCs w:val="24"/>
              </w:rPr>
            </w:pPr>
            <w:r w:rsidRPr="00205E83">
              <w:rPr>
                <w:rFonts w:ascii="Times New Roman" w:hAnsi="Times New Roman" w:cs="Times New Roman"/>
                <w:sz w:val="24"/>
                <w:szCs w:val="24"/>
              </w:rPr>
              <w:t>As typical with those who screen positive, male 25 (74.5)</w:t>
            </w:r>
          </w:p>
          <w:p w14:paraId="57B598D5" w14:textId="0982DD4E"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Female 73 (25.5)</w:t>
            </w:r>
            <w:r w:rsidR="00366E95" w:rsidRPr="00205E83">
              <w:rPr>
                <w:rFonts w:ascii="Times New Roman" w:hAnsi="Times New Roman" w:cs="Times New Roman"/>
                <w:sz w:val="24"/>
                <w:szCs w:val="24"/>
              </w:rPr>
              <w:t xml:space="preserve">. </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E92CDD5" w14:textId="77777777" w:rsidR="00BE37A1" w:rsidRPr="00205E83" w:rsidRDefault="00BE37A1" w:rsidP="00A11226">
            <w:pPr>
              <w:pStyle w:val="ListParagraph"/>
              <w:numPr>
                <w:ilvl w:val="0"/>
                <w:numId w:val="33"/>
              </w:numPr>
              <w:rPr>
                <w:rFonts w:ascii="Times New Roman" w:hAnsi="Times New Roman" w:cs="Times New Roman"/>
                <w:sz w:val="24"/>
                <w:szCs w:val="24"/>
              </w:rPr>
            </w:pPr>
            <w:r w:rsidRPr="00205E83">
              <w:rPr>
                <w:rFonts w:ascii="Times New Roman" w:hAnsi="Times New Roman" w:cs="Times New Roman"/>
                <w:sz w:val="24"/>
                <w:szCs w:val="24"/>
              </w:rPr>
              <w:t xml:space="preserve">The online M-CHAT/F enabled PCPs to clarify positive parent responses to M-CHAT items during well child visits, rather than requiring another visit or call by a trained interviewer. It </w:t>
            </w:r>
            <w:r w:rsidR="009F36D6" w:rsidRPr="00205E83">
              <w:rPr>
                <w:rFonts w:ascii="Times New Roman" w:hAnsi="Times New Roman" w:cs="Times New Roman"/>
                <w:sz w:val="24"/>
                <w:szCs w:val="24"/>
              </w:rPr>
              <w:t>resulted in significant improvement in PPV compared with the M-CHAT alone.</w:t>
            </w:r>
          </w:p>
          <w:p w14:paraId="5A453563" w14:textId="6D9BA42F" w:rsidR="009F36D6" w:rsidRPr="00205E83" w:rsidRDefault="00BE37A1" w:rsidP="00A11226">
            <w:pPr>
              <w:pStyle w:val="ListParagraph"/>
              <w:numPr>
                <w:ilvl w:val="0"/>
                <w:numId w:val="33"/>
              </w:numPr>
              <w:rPr>
                <w:rFonts w:ascii="Times New Roman" w:hAnsi="Times New Roman" w:cs="Times New Roman"/>
                <w:sz w:val="24"/>
                <w:szCs w:val="24"/>
              </w:rPr>
            </w:pPr>
            <w:r w:rsidRPr="00205E83">
              <w:rPr>
                <w:rFonts w:ascii="Times New Roman" w:hAnsi="Times New Roman" w:cs="Times New Roman"/>
                <w:sz w:val="24"/>
                <w:szCs w:val="24"/>
              </w:rPr>
              <w:t xml:space="preserve">The </w:t>
            </w:r>
            <w:r w:rsidR="009F36D6" w:rsidRPr="00205E83">
              <w:rPr>
                <w:rFonts w:ascii="Times New Roman" w:hAnsi="Times New Roman" w:cs="Times New Roman"/>
                <w:sz w:val="24"/>
                <w:szCs w:val="24"/>
              </w:rPr>
              <w:t xml:space="preserve">computerized algorithm </w:t>
            </w:r>
            <w:r w:rsidRPr="00205E83">
              <w:rPr>
                <w:rFonts w:ascii="Times New Roman" w:hAnsi="Times New Roman" w:cs="Times New Roman"/>
                <w:sz w:val="24"/>
                <w:szCs w:val="24"/>
              </w:rPr>
              <w:t>shortened</w:t>
            </w:r>
            <w:r w:rsidR="009F36D6" w:rsidRPr="00205E83">
              <w:rPr>
                <w:rFonts w:ascii="Times New Roman" w:hAnsi="Times New Roman" w:cs="Times New Roman"/>
                <w:sz w:val="24"/>
                <w:szCs w:val="24"/>
              </w:rPr>
              <w:t xml:space="preserve"> the </w:t>
            </w:r>
            <w:r w:rsidRPr="00205E83">
              <w:rPr>
                <w:rFonts w:ascii="Times New Roman" w:hAnsi="Times New Roman" w:cs="Times New Roman"/>
                <w:sz w:val="24"/>
                <w:szCs w:val="24"/>
              </w:rPr>
              <w:t>time of the follow-up interview for children</w:t>
            </w:r>
            <w:r w:rsidR="009F36D6" w:rsidRPr="00205E83">
              <w:rPr>
                <w:rFonts w:ascii="Times New Roman" w:hAnsi="Times New Roman" w:cs="Times New Roman"/>
                <w:sz w:val="24"/>
                <w:szCs w:val="24"/>
              </w:rPr>
              <w:t xml:space="preserve"> endorsing large number of beha</w:t>
            </w:r>
            <w:r w:rsidRPr="00205E83">
              <w:rPr>
                <w:rFonts w:ascii="Times New Roman" w:hAnsi="Times New Roman" w:cs="Times New Roman"/>
                <w:sz w:val="24"/>
                <w:szCs w:val="24"/>
              </w:rPr>
              <w:t>viours because the process stopped</w:t>
            </w:r>
            <w:r w:rsidR="009F36D6" w:rsidRPr="00205E83">
              <w:rPr>
                <w:rFonts w:ascii="Times New Roman" w:hAnsi="Times New Roman" w:cs="Times New Roman"/>
                <w:sz w:val="24"/>
                <w:szCs w:val="24"/>
              </w:rPr>
              <w:t xml:space="preserve"> automatically when results either confirm</w:t>
            </w:r>
            <w:r w:rsidRPr="00205E83">
              <w:rPr>
                <w:rFonts w:ascii="Times New Roman" w:hAnsi="Times New Roman" w:cs="Times New Roman"/>
                <w:sz w:val="24"/>
                <w:szCs w:val="24"/>
              </w:rPr>
              <w:t>ed</w:t>
            </w:r>
            <w:r w:rsidR="009F36D6" w:rsidRPr="00205E83">
              <w:rPr>
                <w:rFonts w:ascii="Times New Roman" w:hAnsi="Times New Roman" w:cs="Times New Roman"/>
                <w:sz w:val="24"/>
                <w:szCs w:val="24"/>
              </w:rPr>
              <w:t xml:space="preserve"> or refute</w:t>
            </w:r>
            <w:r w:rsidRPr="00205E83">
              <w:rPr>
                <w:rFonts w:ascii="Times New Roman" w:hAnsi="Times New Roman" w:cs="Times New Roman"/>
                <w:sz w:val="24"/>
                <w:szCs w:val="24"/>
              </w:rPr>
              <w:t>d</w:t>
            </w:r>
            <w:r w:rsidR="009F36D6" w:rsidRPr="00205E83">
              <w:rPr>
                <w:rFonts w:ascii="Times New Roman" w:hAnsi="Times New Roman" w:cs="Times New Roman"/>
                <w:sz w:val="24"/>
                <w:szCs w:val="24"/>
              </w:rPr>
              <w:t xml:space="preserve"> the initial M-CHAT screen result.</w:t>
            </w:r>
          </w:p>
        </w:tc>
        <w:tc>
          <w:tcPr>
            <w:tcW w:w="3119" w:type="dxa"/>
            <w:tcBorders>
              <w:left w:val="single" w:sz="4" w:space="0" w:color="auto"/>
            </w:tcBorders>
          </w:tcPr>
          <w:p w14:paraId="52F4245D" w14:textId="77777777" w:rsidR="00747030" w:rsidRPr="00205E83" w:rsidRDefault="00747030" w:rsidP="00A11226">
            <w:pPr>
              <w:pStyle w:val="ListParagraph"/>
              <w:numPr>
                <w:ilvl w:val="0"/>
                <w:numId w:val="32"/>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Maryland, USA.</w:t>
            </w:r>
          </w:p>
          <w:p w14:paraId="02089653" w14:textId="77777777" w:rsidR="00747030" w:rsidRPr="00205E83" w:rsidRDefault="00747030" w:rsidP="00A11226">
            <w:pPr>
              <w:pStyle w:val="ListParagraph"/>
              <w:autoSpaceDE w:val="0"/>
              <w:autoSpaceDN w:val="0"/>
              <w:adjustRightInd w:val="0"/>
              <w:ind w:left="360"/>
              <w:rPr>
                <w:rFonts w:ascii="Times New Roman" w:hAnsi="Times New Roman" w:cs="Times New Roman"/>
                <w:sz w:val="24"/>
                <w:szCs w:val="24"/>
              </w:rPr>
            </w:pPr>
          </w:p>
          <w:p w14:paraId="2C1E0BDB" w14:textId="4491B308" w:rsidR="009F36D6" w:rsidRPr="00205E83" w:rsidRDefault="00747030" w:rsidP="00A11226">
            <w:pPr>
              <w:pStyle w:val="ListParagraph"/>
              <w:numPr>
                <w:ilvl w:val="0"/>
                <w:numId w:val="32"/>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P</w:t>
            </w:r>
            <w:r w:rsidR="009F36D6" w:rsidRPr="00205E83">
              <w:rPr>
                <w:rFonts w:ascii="Times New Roman" w:hAnsi="Times New Roman" w:cs="Times New Roman"/>
                <w:sz w:val="24"/>
                <w:szCs w:val="24"/>
              </w:rPr>
              <w:t>ractices were mostly (73%) suburban, with some rural (18%) and urban (9%) locations.</w:t>
            </w:r>
          </w:p>
          <w:p w14:paraId="17B991D3" w14:textId="77777777" w:rsidR="009F36D6" w:rsidRPr="00205E83" w:rsidRDefault="009F36D6" w:rsidP="00A11226">
            <w:pPr>
              <w:pStyle w:val="ListParagraph"/>
              <w:numPr>
                <w:ilvl w:val="0"/>
                <w:numId w:val="32"/>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Practice estimation of office-level demographic characteristics showed</w:t>
            </w:r>
          </w:p>
          <w:p w14:paraId="5F4AF8D2" w14:textId="1E7BA706" w:rsidR="009F36D6" w:rsidRPr="00205E83" w:rsidRDefault="009F36D6" w:rsidP="00A11226">
            <w:pPr>
              <w:pStyle w:val="ListParagraph"/>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that 31% of children were Medicaid insured (range, 5%–65%) with 39% white, 33% African American, 16% Asian, and 8% Hispanic</w:t>
            </w:r>
            <w:r w:rsidR="00747030" w:rsidRPr="00205E83">
              <w:rPr>
                <w:rFonts w:ascii="Times New Roman" w:hAnsi="Times New Roman" w:cs="Times New Roman"/>
                <w:sz w:val="24"/>
                <w:szCs w:val="24"/>
              </w:rPr>
              <w:t xml:space="preserve">. </w:t>
            </w:r>
          </w:p>
          <w:p w14:paraId="442384F1" w14:textId="1127FEBA" w:rsidR="009F36D6" w:rsidRPr="00205E83" w:rsidRDefault="009F36D6" w:rsidP="00A11226">
            <w:pPr>
              <w:pStyle w:val="ListParagraph"/>
              <w:numPr>
                <w:ilvl w:val="0"/>
                <w:numId w:val="32"/>
              </w:numPr>
              <w:autoSpaceDE w:val="0"/>
              <w:autoSpaceDN w:val="0"/>
              <w:adjustRightInd w:val="0"/>
              <w:ind w:left="360"/>
              <w:rPr>
                <w:rFonts w:ascii="Times New Roman" w:hAnsi="Times New Roman" w:cs="Times New Roman"/>
                <w:sz w:val="24"/>
                <w:szCs w:val="24"/>
              </w:rPr>
            </w:pPr>
            <w:r w:rsidRPr="00205E83">
              <w:rPr>
                <w:rFonts w:ascii="Times New Roman" w:hAnsi="Times New Roman" w:cs="Times New Roman"/>
                <w:sz w:val="24"/>
                <w:szCs w:val="24"/>
              </w:rPr>
              <w:t>Respondents were nearly</w:t>
            </w:r>
            <w:r w:rsidR="00747030" w:rsidRPr="00205E83">
              <w:rPr>
                <w:rFonts w:ascii="Times New Roman" w:hAnsi="Times New Roman" w:cs="Times New Roman"/>
                <w:sz w:val="24"/>
                <w:szCs w:val="24"/>
              </w:rPr>
              <w:t xml:space="preserve"> </w:t>
            </w:r>
            <w:r w:rsidRPr="00205E83">
              <w:rPr>
                <w:rFonts w:ascii="Times New Roman" w:hAnsi="Times New Roman" w:cs="Times New Roman"/>
                <w:sz w:val="24"/>
                <w:szCs w:val="24"/>
              </w:rPr>
              <w:t>always mothers (89.8%) and had at least some college education (88.8%).</w:t>
            </w:r>
          </w:p>
          <w:p w14:paraId="21AFE420" w14:textId="77777777" w:rsidR="009F36D6" w:rsidRPr="00205E83" w:rsidRDefault="009F36D6" w:rsidP="00A11226">
            <w:pPr>
              <w:autoSpaceDE w:val="0"/>
              <w:autoSpaceDN w:val="0"/>
              <w:adjustRightInd w:val="0"/>
              <w:rPr>
                <w:rFonts w:ascii="Times New Roman" w:hAnsi="Times New Roman" w:cs="Times New Roman"/>
                <w:sz w:val="24"/>
                <w:szCs w:val="24"/>
              </w:rPr>
            </w:pPr>
          </w:p>
          <w:p w14:paraId="73CF598B" w14:textId="77777777" w:rsidR="009F36D6" w:rsidRPr="00205E83" w:rsidRDefault="009F36D6" w:rsidP="00A11226">
            <w:pPr>
              <w:autoSpaceDE w:val="0"/>
              <w:autoSpaceDN w:val="0"/>
              <w:adjustRightInd w:val="0"/>
              <w:rPr>
                <w:rFonts w:ascii="Times New Roman" w:hAnsi="Times New Roman" w:cs="Times New Roman"/>
                <w:sz w:val="24"/>
                <w:szCs w:val="24"/>
              </w:rPr>
            </w:pPr>
          </w:p>
        </w:tc>
      </w:tr>
      <w:tr w:rsidR="009F36D6" w:rsidRPr="00A41369" w14:paraId="7E20080F" w14:textId="77777777" w:rsidTr="006F2C10">
        <w:trPr>
          <w:trHeight w:val="5377"/>
        </w:trPr>
        <w:tc>
          <w:tcPr>
            <w:tcW w:w="568" w:type="dxa"/>
            <w:tcBorders>
              <w:top w:val="single" w:sz="4" w:space="0" w:color="auto"/>
              <w:left w:val="single" w:sz="4" w:space="0" w:color="auto"/>
              <w:bottom w:val="single" w:sz="4" w:space="0" w:color="auto"/>
              <w:right w:val="single" w:sz="4" w:space="0" w:color="auto"/>
            </w:tcBorders>
            <w:shd w:val="clear" w:color="auto" w:fill="FFFFFF" w:themeFill="background1"/>
          </w:tcPr>
          <w:p w14:paraId="0986C8AC" w14:textId="7B23E79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lastRenderedPageBreak/>
              <w:t>19.</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12CD2004"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arly detection of developmental delays in</w:t>
            </w:r>
          </w:p>
          <w:p w14:paraId="7C5A13DD" w14:textId="316018F5"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vulnerable children by community care workers using an mHealth tool</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26B8F023" w14:textId="4EAA48C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Van der merwe, et al. 2018</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0CF8E86F" w14:textId="48D13632" w:rsidR="00680F0F" w:rsidRPr="00205E83" w:rsidRDefault="009F36D6" w:rsidP="00A11226">
            <w:pPr>
              <w:rPr>
                <w:rFonts w:ascii="Times New Roman" w:hAnsi="Times New Roman" w:cs="Times New Roman"/>
                <w:sz w:val="24"/>
                <w:szCs w:val="24"/>
                <w:lang w:val="en-US"/>
              </w:rPr>
            </w:pPr>
            <w:r w:rsidRPr="00205E83">
              <w:rPr>
                <w:rFonts w:ascii="Times New Roman" w:hAnsi="Times New Roman" w:cs="Times New Roman"/>
                <w:sz w:val="24"/>
                <w:szCs w:val="24"/>
              </w:rPr>
              <w:t xml:space="preserve">The </w:t>
            </w:r>
            <w:r w:rsidRPr="00205E83">
              <w:rPr>
                <w:rFonts w:ascii="Times New Roman" w:hAnsi="Times New Roman" w:cs="Times New Roman"/>
                <w:b/>
                <w:sz w:val="24"/>
                <w:szCs w:val="24"/>
              </w:rPr>
              <w:t>PEDS and PEDS: DM</w:t>
            </w:r>
            <w:r w:rsidRPr="00205E83">
              <w:rPr>
                <w:rFonts w:ascii="Times New Roman" w:hAnsi="Times New Roman" w:cs="Times New Roman"/>
                <w:sz w:val="24"/>
                <w:szCs w:val="24"/>
              </w:rPr>
              <w:t xml:space="preserve"> </w:t>
            </w:r>
            <w:r w:rsidRPr="00205E83">
              <w:rPr>
                <w:rFonts w:ascii="Times New Roman" w:hAnsi="Times New Roman" w:cs="Times New Roman"/>
                <w:b/>
                <w:sz w:val="24"/>
                <w:szCs w:val="24"/>
              </w:rPr>
              <w:t>tools</w:t>
            </w:r>
            <w:r w:rsidRPr="00205E83">
              <w:rPr>
                <w:rFonts w:ascii="Times New Roman" w:hAnsi="Times New Roman" w:cs="Times New Roman"/>
                <w:sz w:val="24"/>
                <w:szCs w:val="24"/>
              </w:rPr>
              <w:t xml:space="preserve"> develope</w:t>
            </w:r>
            <w:r w:rsidR="00680F0F" w:rsidRPr="00205E83">
              <w:rPr>
                <w:rFonts w:ascii="Times New Roman" w:hAnsi="Times New Roman" w:cs="Times New Roman"/>
                <w:sz w:val="24"/>
                <w:szCs w:val="24"/>
              </w:rPr>
              <w:t xml:space="preserve">d into a smartphone application. </w:t>
            </w:r>
          </w:p>
          <w:p w14:paraId="1FE12318" w14:textId="6892D760" w:rsidR="009F36D6" w:rsidRPr="00205E83" w:rsidRDefault="009F36D6" w:rsidP="00A11226">
            <w:pPr>
              <w:rPr>
                <w:rFonts w:ascii="Times New Roman" w:hAnsi="Times New Roman" w:cs="Times New Roman"/>
                <w:sz w:val="24"/>
                <w:szCs w:val="24"/>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6B28909"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Developmental delay</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7A3FF0F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38 months</w:t>
            </w:r>
          </w:p>
          <w:p w14:paraId="020D0822"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 = 19.2 months; SD = 11.1)</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D18FE3F" w14:textId="11FD95CB" w:rsidR="00680F0F"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To describe the clinical utility </w:t>
            </w:r>
            <w:r w:rsidR="006F2C10" w:rsidRPr="00205E83">
              <w:rPr>
                <w:rFonts w:ascii="Times New Roman" w:hAnsi="Times New Roman" w:cs="Times New Roman"/>
                <w:sz w:val="24"/>
                <w:szCs w:val="24"/>
              </w:rPr>
              <w:t xml:space="preserve">(referral rate, test duration and early detection </w:t>
            </w:r>
            <w:r w:rsidRPr="00205E83">
              <w:rPr>
                <w:rFonts w:ascii="Times New Roman" w:hAnsi="Times New Roman" w:cs="Times New Roman"/>
                <w:sz w:val="24"/>
                <w:szCs w:val="24"/>
              </w:rPr>
              <w:t>and perceived value</w:t>
            </w:r>
            <w:r w:rsidR="006F2C10" w:rsidRPr="00205E83">
              <w:rPr>
                <w:rFonts w:ascii="Times New Roman" w:hAnsi="Times New Roman" w:cs="Times New Roman"/>
                <w:sz w:val="24"/>
                <w:szCs w:val="24"/>
              </w:rPr>
              <w:t xml:space="preserve">) </w:t>
            </w:r>
            <w:r w:rsidRPr="00205E83">
              <w:rPr>
                <w:rFonts w:ascii="Times New Roman" w:hAnsi="Times New Roman" w:cs="Times New Roman"/>
                <w:sz w:val="24"/>
                <w:szCs w:val="24"/>
              </w:rPr>
              <w:t xml:space="preserve">of a Community Care Worker (CCW)-administered mHealth </w:t>
            </w:r>
            <w:r w:rsidR="00680F0F" w:rsidRPr="00205E83">
              <w:rPr>
                <w:rFonts w:ascii="Times New Roman" w:hAnsi="Times New Roman" w:cs="Times New Roman"/>
                <w:sz w:val="24"/>
                <w:szCs w:val="24"/>
              </w:rPr>
              <w:t xml:space="preserve">developmental </w:t>
            </w:r>
            <w:r w:rsidRPr="00205E83">
              <w:rPr>
                <w:rFonts w:ascii="Times New Roman" w:hAnsi="Times New Roman" w:cs="Times New Roman"/>
                <w:sz w:val="24"/>
                <w:szCs w:val="24"/>
              </w:rPr>
              <w:t xml:space="preserve">screening programme. </w:t>
            </w:r>
          </w:p>
          <w:p w14:paraId="6C9D2B50" w14:textId="4868362E" w:rsidR="009F36D6" w:rsidRPr="00205E83" w:rsidRDefault="009F36D6" w:rsidP="00A11226">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493881B" w14:textId="32569C94"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Exploratory, mixed method</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0AD97151"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Home-based services</w:t>
            </w:r>
          </w:p>
          <w:p w14:paraId="52DCED6B" w14:textId="77777777" w:rsidR="009F36D6" w:rsidRPr="00205E83" w:rsidRDefault="009F36D6" w:rsidP="00A11226">
            <w:pPr>
              <w:rPr>
                <w:rFonts w:ascii="Times New Roman" w:hAnsi="Times New Roman" w:cs="Times New Roman"/>
                <w:sz w:val="24"/>
                <w:szCs w:val="24"/>
              </w:rPr>
            </w:pPr>
          </w:p>
          <w:p w14:paraId="3ACC905C" w14:textId="21705A0B" w:rsidR="009F36D6" w:rsidRPr="00205E83" w:rsidRDefault="00680F0F" w:rsidP="00A11226">
            <w:pPr>
              <w:rPr>
                <w:rFonts w:ascii="Times New Roman" w:hAnsi="Times New Roman" w:cs="Times New Roman"/>
                <w:sz w:val="24"/>
                <w:szCs w:val="24"/>
              </w:rPr>
            </w:pPr>
            <w:r w:rsidRPr="00205E83">
              <w:rPr>
                <w:rFonts w:ascii="Times New Roman" w:hAnsi="Times New Roman" w:cs="Times New Roman"/>
                <w:sz w:val="24"/>
                <w:szCs w:val="24"/>
              </w:rPr>
              <w:t>A</w:t>
            </w:r>
            <w:r w:rsidR="009F36D6" w:rsidRPr="00205E83">
              <w:rPr>
                <w:rFonts w:ascii="Times New Roman" w:hAnsi="Times New Roman" w:cs="Times New Roman"/>
                <w:sz w:val="24"/>
                <w:szCs w:val="24"/>
              </w:rPr>
              <w:t xml:space="preserve"> non-governmental organization that supports families with children who are either infected or affected by HIV/AIDS</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4CAF0DD"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138 children screen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887329E"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49% female</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6E3B25EB" w14:textId="6415A707" w:rsidR="00680F0F" w:rsidRPr="00205E83" w:rsidRDefault="00680F0F" w:rsidP="00A11226">
            <w:pPr>
              <w:pStyle w:val="ListParagraph"/>
              <w:ind w:left="0"/>
              <w:rPr>
                <w:rFonts w:ascii="Times New Roman" w:hAnsi="Times New Roman" w:cs="Times New Roman"/>
                <w:sz w:val="24"/>
                <w:szCs w:val="24"/>
              </w:rPr>
            </w:pPr>
            <w:r w:rsidRPr="00205E83">
              <w:rPr>
                <w:rFonts w:ascii="Times New Roman" w:hAnsi="Times New Roman" w:cs="Times New Roman"/>
                <w:sz w:val="24"/>
                <w:szCs w:val="24"/>
              </w:rPr>
              <w:t>O</w:t>
            </w:r>
            <w:r w:rsidR="009F36D6" w:rsidRPr="00205E83">
              <w:rPr>
                <w:rFonts w:ascii="Times New Roman" w:hAnsi="Times New Roman" w:cs="Times New Roman"/>
                <w:sz w:val="24"/>
                <w:szCs w:val="24"/>
              </w:rPr>
              <w:t xml:space="preserve">verall referral rate was 69%. Older children (19–38 months) had a significantly higher (p &lt; .05; Chi-Square) referral rate (84%; n = 62) compared to those aged 0–18 months (52%; n = 33). </w:t>
            </w:r>
          </w:p>
          <w:p w14:paraId="345D17B4" w14:textId="77777777" w:rsidR="00680F0F" w:rsidRPr="00205E83" w:rsidRDefault="00680F0F" w:rsidP="00A11226">
            <w:pPr>
              <w:rPr>
                <w:rFonts w:ascii="Times New Roman" w:hAnsi="Times New Roman" w:cs="Times New Roman"/>
                <w:sz w:val="24"/>
                <w:szCs w:val="24"/>
              </w:rPr>
            </w:pPr>
          </w:p>
          <w:p w14:paraId="45AD9331" w14:textId="6E2AA4F9"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CCWs perceived mHealth screening as valuable in terms of utility, outcomes and contribution to developmental knowledge for community members and CCWs.</w:t>
            </w:r>
          </w:p>
        </w:tc>
        <w:tc>
          <w:tcPr>
            <w:tcW w:w="3119" w:type="dxa"/>
            <w:tcBorders>
              <w:left w:val="single" w:sz="4" w:space="0" w:color="auto"/>
            </w:tcBorders>
          </w:tcPr>
          <w:p w14:paraId="726318DF" w14:textId="77777777" w:rsidR="00680F0F"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 xml:space="preserve">Mamelodi, Gauteng, South Africa. </w:t>
            </w:r>
          </w:p>
          <w:p w14:paraId="3F76856F" w14:textId="77777777" w:rsidR="00680F0F" w:rsidRPr="00205E83" w:rsidRDefault="00680F0F" w:rsidP="00A11226">
            <w:pPr>
              <w:rPr>
                <w:rFonts w:ascii="Times New Roman" w:hAnsi="Times New Roman" w:cs="Times New Roman"/>
                <w:sz w:val="24"/>
                <w:szCs w:val="24"/>
              </w:rPr>
            </w:pPr>
          </w:p>
          <w:p w14:paraId="2BC6B87C" w14:textId="5EBE23F6"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Mamelodi is one of the largest poverty-stricken</w:t>
            </w:r>
          </w:p>
          <w:p w14:paraId="01A0319C" w14:textId="77777777" w:rsidR="009F36D6" w:rsidRPr="00205E83"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urban populations in the City of Tshwane.</w:t>
            </w:r>
          </w:p>
          <w:p w14:paraId="60F221F0" w14:textId="77777777" w:rsidR="009F36D6" w:rsidRPr="00205E83" w:rsidRDefault="009F36D6" w:rsidP="00A11226">
            <w:pPr>
              <w:rPr>
                <w:rFonts w:ascii="Times New Roman" w:hAnsi="Times New Roman" w:cs="Times New Roman"/>
                <w:sz w:val="24"/>
                <w:szCs w:val="24"/>
              </w:rPr>
            </w:pPr>
          </w:p>
          <w:p w14:paraId="6D415328" w14:textId="253D205F" w:rsidR="009F36D6" w:rsidRPr="00A41369" w:rsidRDefault="009F36D6" w:rsidP="00A11226">
            <w:pPr>
              <w:rPr>
                <w:rFonts w:ascii="Times New Roman" w:hAnsi="Times New Roman" w:cs="Times New Roman"/>
                <w:sz w:val="24"/>
                <w:szCs w:val="24"/>
              </w:rPr>
            </w:pPr>
            <w:r w:rsidRPr="00205E83">
              <w:rPr>
                <w:rFonts w:ascii="Times New Roman" w:hAnsi="Times New Roman" w:cs="Times New Roman"/>
                <w:sz w:val="24"/>
                <w:szCs w:val="24"/>
              </w:rPr>
              <w:t>Vulnerable families. Of the families that indi</w:t>
            </w:r>
            <w:r w:rsidR="00680F0F" w:rsidRPr="00205E83">
              <w:rPr>
                <w:rFonts w:ascii="Times New Roman" w:hAnsi="Times New Roman" w:cs="Times New Roman"/>
                <w:sz w:val="24"/>
                <w:szCs w:val="24"/>
              </w:rPr>
              <w:t>cated their monthly income (n=</w:t>
            </w:r>
            <w:r w:rsidRPr="00205E83">
              <w:rPr>
                <w:rFonts w:ascii="Times New Roman" w:hAnsi="Times New Roman" w:cs="Times New Roman"/>
                <w:sz w:val="24"/>
                <w:szCs w:val="24"/>
              </w:rPr>
              <w:t xml:space="preserve">114), 78% (n = 89) received a net income of less </w:t>
            </w:r>
            <w:r w:rsidR="006F2C10" w:rsidRPr="00205E83">
              <w:rPr>
                <w:rFonts w:ascii="Times New Roman" w:hAnsi="Times New Roman" w:cs="Times New Roman"/>
                <w:sz w:val="24"/>
                <w:szCs w:val="24"/>
              </w:rPr>
              <w:t>than $155 per month. N</w:t>
            </w:r>
            <w:r w:rsidRPr="00205E83">
              <w:rPr>
                <w:rFonts w:ascii="Times New Roman" w:hAnsi="Times New Roman" w:cs="Times New Roman"/>
                <w:sz w:val="24"/>
                <w:szCs w:val="24"/>
              </w:rPr>
              <w:t xml:space="preserve">umber of </w:t>
            </w:r>
            <w:r w:rsidR="006F2C10" w:rsidRPr="00205E83">
              <w:rPr>
                <w:rFonts w:ascii="Times New Roman" w:hAnsi="Times New Roman" w:cs="Times New Roman"/>
                <w:sz w:val="24"/>
                <w:szCs w:val="24"/>
              </w:rPr>
              <w:t xml:space="preserve">household </w:t>
            </w:r>
            <w:r w:rsidRPr="00205E83">
              <w:rPr>
                <w:rFonts w:ascii="Times New Roman" w:hAnsi="Times New Roman" w:cs="Times New Roman"/>
                <w:sz w:val="24"/>
                <w:szCs w:val="24"/>
              </w:rPr>
              <w:t>occupants ranged from 2</w:t>
            </w:r>
            <w:r w:rsidR="006F2C10" w:rsidRPr="00205E83">
              <w:rPr>
                <w:rFonts w:ascii="Times New Roman" w:hAnsi="Times New Roman" w:cs="Times New Roman"/>
                <w:sz w:val="24"/>
                <w:szCs w:val="24"/>
              </w:rPr>
              <w:t>-10 (4-</w:t>
            </w:r>
            <w:r w:rsidR="00680F0F" w:rsidRPr="00205E83">
              <w:rPr>
                <w:rFonts w:ascii="Times New Roman" w:hAnsi="Times New Roman" w:cs="Times New Roman"/>
                <w:sz w:val="24"/>
                <w:szCs w:val="24"/>
              </w:rPr>
              <w:t>17%). Most households (76%; n =</w:t>
            </w:r>
            <w:r w:rsidRPr="00205E83">
              <w:rPr>
                <w:rFonts w:ascii="Times New Roman" w:hAnsi="Times New Roman" w:cs="Times New Roman"/>
                <w:sz w:val="24"/>
                <w:szCs w:val="24"/>
              </w:rPr>
              <w:t>105) had more than 3 children</w:t>
            </w:r>
            <w:r w:rsidR="00680F0F" w:rsidRPr="00205E83">
              <w:rPr>
                <w:rFonts w:ascii="Times New Roman" w:hAnsi="Times New Roman" w:cs="Times New Roman"/>
                <w:sz w:val="24"/>
                <w:szCs w:val="24"/>
              </w:rPr>
              <w:t>.</w:t>
            </w:r>
            <w:bookmarkStart w:id="3" w:name="_GoBack"/>
            <w:bookmarkEnd w:id="3"/>
            <w:r w:rsidR="00680F0F">
              <w:rPr>
                <w:rFonts w:ascii="Times New Roman" w:hAnsi="Times New Roman" w:cs="Times New Roman"/>
                <w:sz w:val="24"/>
                <w:szCs w:val="24"/>
              </w:rPr>
              <w:t xml:space="preserve"> </w:t>
            </w:r>
          </w:p>
        </w:tc>
      </w:tr>
    </w:tbl>
    <w:p w14:paraId="48ED18CE" w14:textId="77777777" w:rsidR="00801050" w:rsidRPr="00BA6F2B" w:rsidRDefault="00801050" w:rsidP="00A11226">
      <w:pPr>
        <w:spacing w:line="240" w:lineRule="auto"/>
        <w:rPr>
          <w:sz w:val="20"/>
          <w:szCs w:val="20"/>
        </w:rPr>
      </w:pPr>
    </w:p>
    <w:sectPr w:rsidR="00801050" w:rsidRPr="00BA6F2B" w:rsidSect="00920D11">
      <w:pgSz w:w="23814" w:h="16839"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ulldogStd">
    <w:altName w:val="Calibri"/>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B0951"/>
    <w:multiLevelType w:val="hybridMultilevel"/>
    <w:tmpl w:val="6E94B30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1223154"/>
    <w:multiLevelType w:val="hybridMultilevel"/>
    <w:tmpl w:val="4B0443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9911B7"/>
    <w:multiLevelType w:val="hybridMultilevel"/>
    <w:tmpl w:val="876837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682653D"/>
    <w:multiLevelType w:val="hybridMultilevel"/>
    <w:tmpl w:val="518E10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6D24C57"/>
    <w:multiLevelType w:val="hybridMultilevel"/>
    <w:tmpl w:val="4F2CA208"/>
    <w:lvl w:ilvl="0" w:tplc="57086136">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AEC36C6"/>
    <w:multiLevelType w:val="hybridMultilevel"/>
    <w:tmpl w:val="1F462B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D9E0686"/>
    <w:multiLevelType w:val="hybridMultilevel"/>
    <w:tmpl w:val="DE18FC46"/>
    <w:lvl w:ilvl="0" w:tplc="57086136">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0E8C36CF"/>
    <w:multiLevelType w:val="hybridMultilevel"/>
    <w:tmpl w:val="E41E19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0EA575E8"/>
    <w:multiLevelType w:val="hybridMultilevel"/>
    <w:tmpl w:val="428EBB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0FB00E5B"/>
    <w:multiLevelType w:val="hybridMultilevel"/>
    <w:tmpl w:val="B92C3D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06114D1"/>
    <w:multiLevelType w:val="hybridMultilevel"/>
    <w:tmpl w:val="75DACFC6"/>
    <w:lvl w:ilvl="0" w:tplc="0C090017">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14D67B1E"/>
    <w:multiLevelType w:val="hybridMultilevel"/>
    <w:tmpl w:val="DC10E8DC"/>
    <w:lvl w:ilvl="0" w:tplc="5708613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62C51EC"/>
    <w:multiLevelType w:val="hybridMultilevel"/>
    <w:tmpl w:val="1850F35C"/>
    <w:lvl w:ilvl="0" w:tplc="0C09000F">
      <w:start w:val="1"/>
      <w:numFmt w:val="decimal"/>
      <w:lvlText w:val="%1."/>
      <w:lvlJc w:val="left"/>
      <w:pPr>
        <w:ind w:left="643"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1D8E1705"/>
    <w:multiLevelType w:val="hybridMultilevel"/>
    <w:tmpl w:val="A0486570"/>
    <w:lvl w:ilvl="0" w:tplc="57086136">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1EC93799"/>
    <w:multiLevelType w:val="hybridMultilevel"/>
    <w:tmpl w:val="736EB3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21323223"/>
    <w:multiLevelType w:val="hybridMultilevel"/>
    <w:tmpl w:val="876837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1E92A3D"/>
    <w:multiLevelType w:val="hybridMultilevel"/>
    <w:tmpl w:val="3474AA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22084665"/>
    <w:multiLevelType w:val="hybridMultilevel"/>
    <w:tmpl w:val="B2E47294"/>
    <w:lvl w:ilvl="0" w:tplc="5708613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23F15F9"/>
    <w:multiLevelType w:val="hybridMultilevel"/>
    <w:tmpl w:val="5D82B472"/>
    <w:lvl w:ilvl="0" w:tplc="5708613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32B6F99"/>
    <w:multiLevelType w:val="hybridMultilevel"/>
    <w:tmpl w:val="32FEAAD8"/>
    <w:lvl w:ilvl="0" w:tplc="57086136">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23CC0F54"/>
    <w:multiLevelType w:val="hybridMultilevel"/>
    <w:tmpl w:val="5290DB7C"/>
    <w:lvl w:ilvl="0" w:tplc="F77842FC">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248D7A9C"/>
    <w:multiLevelType w:val="hybridMultilevel"/>
    <w:tmpl w:val="DCA8B1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4BE49E6"/>
    <w:multiLevelType w:val="hybridMultilevel"/>
    <w:tmpl w:val="6E12FFA6"/>
    <w:lvl w:ilvl="0" w:tplc="57086136">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26C34EFC"/>
    <w:multiLevelType w:val="hybridMultilevel"/>
    <w:tmpl w:val="A27009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32681046"/>
    <w:multiLevelType w:val="hybridMultilevel"/>
    <w:tmpl w:val="DB32C3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35BE0A4F"/>
    <w:multiLevelType w:val="hybridMultilevel"/>
    <w:tmpl w:val="3A3452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3E4802F6"/>
    <w:multiLevelType w:val="hybridMultilevel"/>
    <w:tmpl w:val="6E82E0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566241B"/>
    <w:multiLevelType w:val="hybridMultilevel"/>
    <w:tmpl w:val="8DAEC7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4A055753"/>
    <w:multiLevelType w:val="hybridMultilevel"/>
    <w:tmpl w:val="95B0FD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0842736"/>
    <w:multiLevelType w:val="hybridMultilevel"/>
    <w:tmpl w:val="F91A1A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571F06D6"/>
    <w:multiLevelType w:val="hybridMultilevel"/>
    <w:tmpl w:val="EA8A6D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0381E11"/>
    <w:multiLevelType w:val="hybridMultilevel"/>
    <w:tmpl w:val="567E7D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0AB4945"/>
    <w:multiLevelType w:val="hybridMultilevel"/>
    <w:tmpl w:val="55925D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0F15AAC"/>
    <w:multiLevelType w:val="hybridMultilevel"/>
    <w:tmpl w:val="743C9C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32426C5"/>
    <w:multiLevelType w:val="hybridMultilevel"/>
    <w:tmpl w:val="2DEACA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64666A51"/>
    <w:multiLevelType w:val="hybridMultilevel"/>
    <w:tmpl w:val="A022B3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64A5485D"/>
    <w:multiLevelType w:val="hybridMultilevel"/>
    <w:tmpl w:val="B20616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66435795"/>
    <w:multiLevelType w:val="hybridMultilevel"/>
    <w:tmpl w:val="9D72B41C"/>
    <w:lvl w:ilvl="0" w:tplc="F77842FC">
      <w:start w:val="1"/>
      <w:numFmt w:val="lowerLetter"/>
      <w:lvlText w:val="(%1)"/>
      <w:lvlJc w:val="left"/>
      <w:pPr>
        <w:ind w:left="360" w:hanging="360"/>
      </w:pPr>
      <w:rPr>
        <w:rFonts w:hint="default"/>
      </w:rPr>
    </w:lvl>
    <w:lvl w:ilvl="1" w:tplc="442A530E">
      <w:start w:val="1"/>
      <w:numFmt w:val="decimal"/>
      <w:lvlText w:val="%2)"/>
      <w:lvlJc w:val="left"/>
      <w:pPr>
        <w:ind w:left="1080" w:hanging="360"/>
      </w:pPr>
      <w:rPr>
        <w:rFont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8" w15:restartNumberingAfterBreak="0">
    <w:nsid w:val="6ECB2E4B"/>
    <w:multiLevelType w:val="hybridMultilevel"/>
    <w:tmpl w:val="3C503B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6F073E77"/>
    <w:multiLevelType w:val="hybridMultilevel"/>
    <w:tmpl w:val="2AF085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717F5EC2"/>
    <w:multiLevelType w:val="hybridMultilevel"/>
    <w:tmpl w:val="203050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A6F4F70"/>
    <w:multiLevelType w:val="hybridMultilevel"/>
    <w:tmpl w:val="A94C42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4"/>
  </w:num>
  <w:num w:numId="2">
    <w:abstractNumId w:val="31"/>
  </w:num>
  <w:num w:numId="3">
    <w:abstractNumId w:val="27"/>
  </w:num>
  <w:num w:numId="4">
    <w:abstractNumId w:val="12"/>
  </w:num>
  <w:num w:numId="5">
    <w:abstractNumId w:val="8"/>
  </w:num>
  <w:num w:numId="6">
    <w:abstractNumId w:val="6"/>
  </w:num>
  <w:num w:numId="7">
    <w:abstractNumId w:val="10"/>
  </w:num>
  <w:num w:numId="8">
    <w:abstractNumId w:val="37"/>
  </w:num>
  <w:num w:numId="9">
    <w:abstractNumId w:val="20"/>
  </w:num>
  <w:num w:numId="10">
    <w:abstractNumId w:val="22"/>
  </w:num>
  <w:num w:numId="11">
    <w:abstractNumId w:val="4"/>
  </w:num>
  <w:num w:numId="12">
    <w:abstractNumId w:val="13"/>
  </w:num>
  <w:num w:numId="13">
    <w:abstractNumId w:val="18"/>
  </w:num>
  <w:num w:numId="14">
    <w:abstractNumId w:val="17"/>
  </w:num>
  <w:num w:numId="15">
    <w:abstractNumId w:val="11"/>
  </w:num>
  <w:num w:numId="16">
    <w:abstractNumId w:val="19"/>
  </w:num>
  <w:num w:numId="17">
    <w:abstractNumId w:val="9"/>
  </w:num>
  <w:num w:numId="18">
    <w:abstractNumId w:val="36"/>
  </w:num>
  <w:num w:numId="19">
    <w:abstractNumId w:val="26"/>
  </w:num>
  <w:num w:numId="20">
    <w:abstractNumId w:val="7"/>
  </w:num>
  <w:num w:numId="21">
    <w:abstractNumId w:val="5"/>
  </w:num>
  <w:num w:numId="22">
    <w:abstractNumId w:val="41"/>
  </w:num>
  <w:num w:numId="23">
    <w:abstractNumId w:val="3"/>
  </w:num>
  <w:num w:numId="24">
    <w:abstractNumId w:val="0"/>
  </w:num>
  <w:num w:numId="25">
    <w:abstractNumId w:val="23"/>
  </w:num>
  <w:num w:numId="26">
    <w:abstractNumId w:val="14"/>
  </w:num>
  <w:num w:numId="27">
    <w:abstractNumId w:val="33"/>
  </w:num>
  <w:num w:numId="28">
    <w:abstractNumId w:val="30"/>
  </w:num>
  <w:num w:numId="29">
    <w:abstractNumId w:val="34"/>
  </w:num>
  <w:num w:numId="30">
    <w:abstractNumId w:val="40"/>
  </w:num>
  <w:num w:numId="31">
    <w:abstractNumId w:val="38"/>
  </w:num>
  <w:num w:numId="32">
    <w:abstractNumId w:val="21"/>
  </w:num>
  <w:num w:numId="33">
    <w:abstractNumId w:val="29"/>
  </w:num>
  <w:num w:numId="34">
    <w:abstractNumId w:val="1"/>
  </w:num>
  <w:num w:numId="35">
    <w:abstractNumId w:val="35"/>
  </w:num>
  <w:num w:numId="36">
    <w:abstractNumId w:val="32"/>
  </w:num>
  <w:num w:numId="37">
    <w:abstractNumId w:val="28"/>
  </w:num>
  <w:num w:numId="38">
    <w:abstractNumId w:val="2"/>
  </w:num>
  <w:num w:numId="39">
    <w:abstractNumId w:val="15"/>
  </w:num>
  <w:num w:numId="40">
    <w:abstractNumId w:val="16"/>
  </w:num>
  <w:num w:numId="41">
    <w:abstractNumId w:val="25"/>
  </w:num>
  <w:num w:numId="42">
    <w:abstractNumId w:val="3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B91"/>
    <w:rsid w:val="0001769B"/>
    <w:rsid w:val="00021C94"/>
    <w:rsid w:val="000230BB"/>
    <w:rsid w:val="000570DC"/>
    <w:rsid w:val="000716A4"/>
    <w:rsid w:val="00076FD6"/>
    <w:rsid w:val="000971B9"/>
    <w:rsid w:val="000A5BC3"/>
    <w:rsid w:val="000A72E4"/>
    <w:rsid w:val="000C5179"/>
    <w:rsid w:val="000C6C5E"/>
    <w:rsid w:val="000E55E4"/>
    <w:rsid w:val="000F3333"/>
    <w:rsid w:val="001113EF"/>
    <w:rsid w:val="00121236"/>
    <w:rsid w:val="001325C4"/>
    <w:rsid w:val="00136DF3"/>
    <w:rsid w:val="00140BD8"/>
    <w:rsid w:val="00151E7A"/>
    <w:rsid w:val="00156C4C"/>
    <w:rsid w:val="0016698B"/>
    <w:rsid w:val="00176C3E"/>
    <w:rsid w:val="0018035E"/>
    <w:rsid w:val="00184528"/>
    <w:rsid w:val="00186974"/>
    <w:rsid w:val="00193695"/>
    <w:rsid w:val="001A0BF8"/>
    <w:rsid w:val="001A7848"/>
    <w:rsid w:val="001C1B24"/>
    <w:rsid w:val="001C3AE8"/>
    <w:rsid w:val="001C4044"/>
    <w:rsid w:val="001D4DED"/>
    <w:rsid w:val="001D6025"/>
    <w:rsid w:val="001F5C4B"/>
    <w:rsid w:val="00203073"/>
    <w:rsid w:val="00203AC0"/>
    <w:rsid w:val="00205E83"/>
    <w:rsid w:val="002069D9"/>
    <w:rsid w:val="00210F5E"/>
    <w:rsid w:val="00213A2D"/>
    <w:rsid w:val="00216336"/>
    <w:rsid w:val="00220F10"/>
    <w:rsid w:val="002372E8"/>
    <w:rsid w:val="00237F9C"/>
    <w:rsid w:val="0024677A"/>
    <w:rsid w:val="0024747B"/>
    <w:rsid w:val="00261A53"/>
    <w:rsid w:val="00262A46"/>
    <w:rsid w:val="00264708"/>
    <w:rsid w:val="002748D8"/>
    <w:rsid w:val="00274CDA"/>
    <w:rsid w:val="00294DFF"/>
    <w:rsid w:val="00295966"/>
    <w:rsid w:val="002971E0"/>
    <w:rsid w:val="002B1732"/>
    <w:rsid w:val="002C1628"/>
    <w:rsid w:val="002C538B"/>
    <w:rsid w:val="002C5B91"/>
    <w:rsid w:val="002E06F2"/>
    <w:rsid w:val="002E57B2"/>
    <w:rsid w:val="002F42EF"/>
    <w:rsid w:val="00305D9E"/>
    <w:rsid w:val="00306B7C"/>
    <w:rsid w:val="00307086"/>
    <w:rsid w:val="00307F58"/>
    <w:rsid w:val="00317C4F"/>
    <w:rsid w:val="003200BF"/>
    <w:rsid w:val="00330253"/>
    <w:rsid w:val="0033041F"/>
    <w:rsid w:val="0033064B"/>
    <w:rsid w:val="003404A2"/>
    <w:rsid w:val="00355B7E"/>
    <w:rsid w:val="00360186"/>
    <w:rsid w:val="00362957"/>
    <w:rsid w:val="00366E95"/>
    <w:rsid w:val="003677D5"/>
    <w:rsid w:val="00374ED2"/>
    <w:rsid w:val="003818A6"/>
    <w:rsid w:val="00385E41"/>
    <w:rsid w:val="003A0F73"/>
    <w:rsid w:val="003A6E5D"/>
    <w:rsid w:val="003C1C02"/>
    <w:rsid w:val="003C3737"/>
    <w:rsid w:val="003C6652"/>
    <w:rsid w:val="003D239E"/>
    <w:rsid w:val="003D59BD"/>
    <w:rsid w:val="003D5D75"/>
    <w:rsid w:val="003D6F13"/>
    <w:rsid w:val="003E3229"/>
    <w:rsid w:val="003E580D"/>
    <w:rsid w:val="003E6E02"/>
    <w:rsid w:val="003F18CF"/>
    <w:rsid w:val="00413DDC"/>
    <w:rsid w:val="00414057"/>
    <w:rsid w:val="0042654C"/>
    <w:rsid w:val="004327C4"/>
    <w:rsid w:val="00440E14"/>
    <w:rsid w:val="004829F8"/>
    <w:rsid w:val="004846FE"/>
    <w:rsid w:val="00485BD8"/>
    <w:rsid w:val="00485F06"/>
    <w:rsid w:val="00490534"/>
    <w:rsid w:val="00495D71"/>
    <w:rsid w:val="004A4826"/>
    <w:rsid w:val="004B1AC5"/>
    <w:rsid w:val="004C1200"/>
    <w:rsid w:val="004C122B"/>
    <w:rsid w:val="004C6673"/>
    <w:rsid w:val="004D24D3"/>
    <w:rsid w:val="004D7EE1"/>
    <w:rsid w:val="004E028A"/>
    <w:rsid w:val="004F0A00"/>
    <w:rsid w:val="004F2120"/>
    <w:rsid w:val="00510CFE"/>
    <w:rsid w:val="00514C79"/>
    <w:rsid w:val="005209CE"/>
    <w:rsid w:val="005306B3"/>
    <w:rsid w:val="00533FBE"/>
    <w:rsid w:val="00535BC5"/>
    <w:rsid w:val="00540C1D"/>
    <w:rsid w:val="00550B3C"/>
    <w:rsid w:val="0058270B"/>
    <w:rsid w:val="005A6E05"/>
    <w:rsid w:val="005B29D6"/>
    <w:rsid w:val="005B5B24"/>
    <w:rsid w:val="005B635A"/>
    <w:rsid w:val="005C5D85"/>
    <w:rsid w:val="005D0490"/>
    <w:rsid w:val="005D6058"/>
    <w:rsid w:val="005E07BC"/>
    <w:rsid w:val="005F5951"/>
    <w:rsid w:val="00603103"/>
    <w:rsid w:val="00607D7F"/>
    <w:rsid w:val="00632D04"/>
    <w:rsid w:val="00634FBB"/>
    <w:rsid w:val="00636C06"/>
    <w:rsid w:val="006539CE"/>
    <w:rsid w:val="00663A4E"/>
    <w:rsid w:val="0066406D"/>
    <w:rsid w:val="006746E4"/>
    <w:rsid w:val="006772F7"/>
    <w:rsid w:val="006803E4"/>
    <w:rsid w:val="00680F0F"/>
    <w:rsid w:val="00684A45"/>
    <w:rsid w:val="00685DA4"/>
    <w:rsid w:val="00685F83"/>
    <w:rsid w:val="006B7E52"/>
    <w:rsid w:val="006C0A82"/>
    <w:rsid w:val="006C679C"/>
    <w:rsid w:val="006D2F3F"/>
    <w:rsid w:val="006E18B2"/>
    <w:rsid w:val="006F2C10"/>
    <w:rsid w:val="006F59DC"/>
    <w:rsid w:val="007043D3"/>
    <w:rsid w:val="00705DFD"/>
    <w:rsid w:val="00713F82"/>
    <w:rsid w:val="0073322C"/>
    <w:rsid w:val="007371D9"/>
    <w:rsid w:val="00737FFD"/>
    <w:rsid w:val="00741624"/>
    <w:rsid w:val="007461A8"/>
    <w:rsid w:val="007461CB"/>
    <w:rsid w:val="007469EE"/>
    <w:rsid w:val="00747030"/>
    <w:rsid w:val="00754D46"/>
    <w:rsid w:val="007573E8"/>
    <w:rsid w:val="007636CB"/>
    <w:rsid w:val="00775FE9"/>
    <w:rsid w:val="00793A63"/>
    <w:rsid w:val="007A1251"/>
    <w:rsid w:val="007A28D2"/>
    <w:rsid w:val="007A4F9B"/>
    <w:rsid w:val="007A797D"/>
    <w:rsid w:val="007B2A1E"/>
    <w:rsid w:val="007C1AE9"/>
    <w:rsid w:val="007C3416"/>
    <w:rsid w:val="007D088A"/>
    <w:rsid w:val="007D417E"/>
    <w:rsid w:val="007D62D8"/>
    <w:rsid w:val="007E6548"/>
    <w:rsid w:val="007E7836"/>
    <w:rsid w:val="007F203E"/>
    <w:rsid w:val="007F585B"/>
    <w:rsid w:val="00801050"/>
    <w:rsid w:val="00805291"/>
    <w:rsid w:val="008218EC"/>
    <w:rsid w:val="0084353B"/>
    <w:rsid w:val="00846B61"/>
    <w:rsid w:val="0085309B"/>
    <w:rsid w:val="00855861"/>
    <w:rsid w:val="00863E74"/>
    <w:rsid w:val="00874E02"/>
    <w:rsid w:val="0087653C"/>
    <w:rsid w:val="00886758"/>
    <w:rsid w:val="00887800"/>
    <w:rsid w:val="0089211B"/>
    <w:rsid w:val="00893437"/>
    <w:rsid w:val="008B2322"/>
    <w:rsid w:val="008B571B"/>
    <w:rsid w:val="008B6F22"/>
    <w:rsid w:val="008C0EDB"/>
    <w:rsid w:val="008C3720"/>
    <w:rsid w:val="008D2353"/>
    <w:rsid w:val="008D2CDF"/>
    <w:rsid w:val="008E3937"/>
    <w:rsid w:val="008E50CF"/>
    <w:rsid w:val="008F344D"/>
    <w:rsid w:val="009056DA"/>
    <w:rsid w:val="00906665"/>
    <w:rsid w:val="00907520"/>
    <w:rsid w:val="009076E9"/>
    <w:rsid w:val="00912878"/>
    <w:rsid w:val="00920D11"/>
    <w:rsid w:val="00920E60"/>
    <w:rsid w:val="00924844"/>
    <w:rsid w:val="009327D9"/>
    <w:rsid w:val="00951542"/>
    <w:rsid w:val="009653E3"/>
    <w:rsid w:val="00970260"/>
    <w:rsid w:val="00974D97"/>
    <w:rsid w:val="00976629"/>
    <w:rsid w:val="00982CA5"/>
    <w:rsid w:val="009831F9"/>
    <w:rsid w:val="00985644"/>
    <w:rsid w:val="009864D2"/>
    <w:rsid w:val="00996E1C"/>
    <w:rsid w:val="00997D31"/>
    <w:rsid w:val="009A2594"/>
    <w:rsid w:val="009A6FBF"/>
    <w:rsid w:val="009C1D23"/>
    <w:rsid w:val="009C5315"/>
    <w:rsid w:val="009D0AF1"/>
    <w:rsid w:val="009D1B23"/>
    <w:rsid w:val="009D7C3D"/>
    <w:rsid w:val="009F36D6"/>
    <w:rsid w:val="00A01F0B"/>
    <w:rsid w:val="00A11226"/>
    <w:rsid w:val="00A12EF2"/>
    <w:rsid w:val="00A15A80"/>
    <w:rsid w:val="00A273B3"/>
    <w:rsid w:val="00A30F3E"/>
    <w:rsid w:val="00A41369"/>
    <w:rsid w:val="00A431CE"/>
    <w:rsid w:val="00A45DCA"/>
    <w:rsid w:val="00A60F5C"/>
    <w:rsid w:val="00A62562"/>
    <w:rsid w:val="00A75FCA"/>
    <w:rsid w:val="00A77DA5"/>
    <w:rsid w:val="00A8266E"/>
    <w:rsid w:val="00A877FE"/>
    <w:rsid w:val="00AA7D44"/>
    <w:rsid w:val="00AB38C9"/>
    <w:rsid w:val="00AE23EA"/>
    <w:rsid w:val="00AF559E"/>
    <w:rsid w:val="00AF5620"/>
    <w:rsid w:val="00B02DBB"/>
    <w:rsid w:val="00B074C2"/>
    <w:rsid w:val="00B12E9E"/>
    <w:rsid w:val="00B1344E"/>
    <w:rsid w:val="00B25696"/>
    <w:rsid w:val="00B45D4B"/>
    <w:rsid w:val="00B5479D"/>
    <w:rsid w:val="00B73776"/>
    <w:rsid w:val="00B7777E"/>
    <w:rsid w:val="00B7784A"/>
    <w:rsid w:val="00B8285A"/>
    <w:rsid w:val="00BA3624"/>
    <w:rsid w:val="00BA6F2B"/>
    <w:rsid w:val="00BC1CB8"/>
    <w:rsid w:val="00BD7FE3"/>
    <w:rsid w:val="00BE37A1"/>
    <w:rsid w:val="00BF6412"/>
    <w:rsid w:val="00BF7739"/>
    <w:rsid w:val="00C06E0D"/>
    <w:rsid w:val="00C11E7B"/>
    <w:rsid w:val="00C2514C"/>
    <w:rsid w:val="00C54892"/>
    <w:rsid w:val="00C75FDD"/>
    <w:rsid w:val="00C8450D"/>
    <w:rsid w:val="00C907C2"/>
    <w:rsid w:val="00CA102F"/>
    <w:rsid w:val="00CB0D87"/>
    <w:rsid w:val="00CB42BA"/>
    <w:rsid w:val="00CB47F5"/>
    <w:rsid w:val="00CC2633"/>
    <w:rsid w:val="00CC6B82"/>
    <w:rsid w:val="00CE1690"/>
    <w:rsid w:val="00D04014"/>
    <w:rsid w:val="00D21F2F"/>
    <w:rsid w:val="00D242C3"/>
    <w:rsid w:val="00D42546"/>
    <w:rsid w:val="00D63459"/>
    <w:rsid w:val="00D7757D"/>
    <w:rsid w:val="00D819BA"/>
    <w:rsid w:val="00D82053"/>
    <w:rsid w:val="00D84FC5"/>
    <w:rsid w:val="00D9248E"/>
    <w:rsid w:val="00D92C5D"/>
    <w:rsid w:val="00D95548"/>
    <w:rsid w:val="00DA5D05"/>
    <w:rsid w:val="00DB6CCB"/>
    <w:rsid w:val="00DC2369"/>
    <w:rsid w:val="00DC51C3"/>
    <w:rsid w:val="00DC5972"/>
    <w:rsid w:val="00DD777A"/>
    <w:rsid w:val="00DD78D8"/>
    <w:rsid w:val="00DE1059"/>
    <w:rsid w:val="00DE2395"/>
    <w:rsid w:val="00DE279F"/>
    <w:rsid w:val="00DE5517"/>
    <w:rsid w:val="00E059CD"/>
    <w:rsid w:val="00E05E56"/>
    <w:rsid w:val="00E06E8D"/>
    <w:rsid w:val="00E11C51"/>
    <w:rsid w:val="00E1211B"/>
    <w:rsid w:val="00E15321"/>
    <w:rsid w:val="00E24771"/>
    <w:rsid w:val="00E42880"/>
    <w:rsid w:val="00E523C6"/>
    <w:rsid w:val="00E56F0A"/>
    <w:rsid w:val="00E57CF8"/>
    <w:rsid w:val="00E6215B"/>
    <w:rsid w:val="00E745AF"/>
    <w:rsid w:val="00E81768"/>
    <w:rsid w:val="00E81E53"/>
    <w:rsid w:val="00E821EA"/>
    <w:rsid w:val="00E96B53"/>
    <w:rsid w:val="00EA4511"/>
    <w:rsid w:val="00EB7951"/>
    <w:rsid w:val="00EC0FC5"/>
    <w:rsid w:val="00EC5084"/>
    <w:rsid w:val="00ED3FFD"/>
    <w:rsid w:val="00EE3B86"/>
    <w:rsid w:val="00EE6571"/>
    <w:rsid w:val="00EE666F"/>
    <w:rsid w:val="00EF35F5"/>
    <w:rsid w:val="00EF3759"/>
    <w:rsid w:val="00EF7A6F"/>
    <w:rsid w:val="00F002C8"/>
    <w:rsid w:val="00F107F6"/>
    <w:rsid w:val="00F1098D"/>
    <w:rsid w:val="00F12571"/>
    <w:rsid w:val="00F12FED"/>
    <w:rsid w:val="00F16093"/>
    <w:rsid w:val="00F23B5B"/>
    <w:rsid w:val="00F26108"/>
    <w:rsid w:val="00F319EF"/>
    <w:rsid w:val="00F32A2F"/>
    <w:rsid w:val="00F36647"/>
    <w:rsid w:val="00F50A13"/>
    <w:rsid w:val="00F53732"/>
    <w:rsid w:val="00F57AAE"/>
    <w:rsid w:val="00F6189B"/>
    <w:rsid w:val="00F64AD0"/>
    <w:rsid w:val="00F71446"/>
    <w:rsid w:val="00F83E43"/>
    <w:rsid w:val="00F92CC9"/>
    <w:rsid w:val="00FA24F6"/>
    <w:rsid w:val="00FC1118"/>
    <w:rsid w:val="00FC4D69"/>
    <w:rsid w:val="00FD4BBF"/>
    <w:rsid w:val="00FD678C"/>
    <w:rsid w:val="00FE30BC"/>
    <w:rsid w:val="00FF6255"/>
    <w:rsid w:val="00FF6B0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785296"/>
  <w15:docId w15:val="{CEE5A4CD-CE44-473A-8925-3595DB9C2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D08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5B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270B"/>
    <w:pPr>
      <w:ind w:left="720"/>
      <w:contextualSpacing/>
    </w:pPr>
  </w:style>
  <w:style w:type="paragraph" w:styleId="BalloonText">
    <w:name w:val="Balloon Text"/>
    <w:basedOn w:val="Normal"/>
    <w:link w:val="BalloonTextChar"/>
    <w:uiPriority w:val="99"/>
    <w:semiHidden/>
    <w:unhideWhenUsed/>
    <w:rsid w:val="000C51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179"/>
    <w:rPr>
      <w:rFonts w:ascii="Tahoma" w:hAnsi="Tahoma" w:cs="Tahoma"/>
      <w:sz w:val="16"/>
      <w:szCs w:val="16"/>
    </w:rPr>
  </w:style>
  <w:style w:type="character" w:styleId="HTMLCite">
    <w:name w:val="HTML Cite"/>
    <w:basedOn w:val="DefaultParagraphFont"/>
    <w:uiPriority w:val="99"/>
    <w:semiHidden/>
    <w:unhideWhenUsed/>
    <w:rsid w:val="001113EF"/>
    <w:rPr>
      <w:i/>
      <w:iCs/>
    </w:rPr>
  </w:style>
  <w:style w:type="paragraph" w:customStyle="1" w:styleId="Default">
    <w:name w:val="Default"/>
    <w:rsid w:val="0024747B"/>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60186"/>
    <w:rPr>
      <w:sz w:val="16"/>
      <w:szCs w:val="16"/>
    </w:rPr>
  </w:style>
  <w:style w:type="paragraph" w:styleId="CommentText">
    <w:name w:val="annotation text"/>
    <w:basedOn w:val="Normal"/>
    <w:link w:val="CommentTextChar"/>
    <w:uiPriority w:val="99"/>
    <w:semiHidden/>
    <w:unhideWhenUsed/>
    <w:rsid w:val="00360186"/>
    <w:pPr>
      <w:spacing w:line="240" w:lineRule="auto"/>
    </w:pPr>
    <w:rPr>
      <w:sz w:val="20"/>
      <w:szCs w:val="20"/>
    </w:rPr>
  </w:style>
  <w:style w:type="character" w:customStyle="1" w:styleId="CommentTextChar">
    <w:name w:val="Comment Text Char"/>
    <w:basedOn w:val="DefaultParagraphFont"/>
    <w:link w:val="CommentText"/>
    <w:uiPriority w:val="99"/>
    <w:semiHidden/>
    <w:rsid w:val="00360186"/>
    <w:rPr>
      <w:sz w:val="20"/>
      <w:szCs w:val="20"/>
    </w:rPr>
  </w:style>
  <w:style w:type="paragraph" w:styleId="CommentSubject">
    <w:name w:val="annotation subject"/>
    <w:basedOn w:val="CommentText"/>
    <w:next w:val="CommentText"/>
    <w:link w:val="CommentSubjectChar"/>
    <w:uiPriority w:val="99"/>
    <w:semiHidden/>
    <w:unhideWhenUsed/>
    <w:rsid w:val="00360186"/>
    <w:rPr>
      <w:b/>
      <w:bCs/>
    </w:rPr>
  </w:style>
  <w:style w:type="character" w:customStyle="1" w:styleId="CommentSubjectChar">
    <w:name w:val="Comment Subject Char"/>
    <w:basedOn w:val="CommentTextChar"/>
    <w:link w:val="CommentSubject"/>
    <w:uiPriority w:val="99"/>
    <w:semiHidden/>
    <w:rsid w:val="003601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6930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5202</Words>
  <Characters>29652</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3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HN &amp; SWSLHN</dc:creator>
  <cp:lastModifiedBy>Jess Baker</cp:lastModifiedBy>
  <cp:revision>2</cp:revision>
  <cp:lastPrinted>2019-03-28T01:55:00Z</cp:lastPrinted>
  <dcterms:created xsi:type="dcterms:W3CDTF">2020-01-06T03:13:00Z</dcterms:created>
  <dcterms:modified xsi:type="dcterms:W3CDTF">2020-01-06T03:13:00Z</dcterms:modified>
</cp:coreProperties>
</file>